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260C7" w14:textId="77777777" w:rsidR="00125129" w:rsidRPr="00887B4A" w:rsidRDefault="00125129" w:rsidP="00125129">
      <w:pPr>
        <w:spacing w:line="360" w:lineRule="auto"/>
        <w:ind w:left="-426"/>
        <w:contextualSpacing/>
        <w:jc w:val="center"/>
        <w:rPr>
          <w:b/>
        </w:rPr>
      </w:pPr>
      <w:bookmarkStart w:id="0" w:name="_Toc147387810"/>
      <w:bookmarkStart w:id="1" w:name="_Hlk203994661"/>
      <w:r w:rsidRPr="00887B4A">
        <w:rPr>
          <w:b/>
        </w:rPr>
        <w:t>Supplementary material</w:t>
      </w:r>
    </w:p>
    <w:p w14:paraId="7FD7AC0C" w14:textId="77777777" w:rsidR="00125129" w:rsidRDefault="00125129" w:rsidP="00125129">
      <w:pPr>
        <w:spacing w:line="360" w:lineRule="auto"/>
        <w:ind w:left="-426"/>
        <w:contextualSpacing/>
        <w:jc w:val="center"/>
      </w:pPr>
      <w:r w:rsidRPr="00AC6F62">
        <w:t>Association</w:t>
      </w:r>
      <w:r>
        <w:t>s</w:t>
      </w:r>
      <w:r w:rsidRPr="00AC6F62">
        <w:t xml:space="preserve"> between time spent with digital media and body image among European adolescents</w:t>
      </w:r>
    </w:p>
    <w:p w14:paraId="0FF04F02" w14:textId="77777777" w:rsidR="00B20727" w:rsidRPr="00125129" w:rsidRDefault="00B20727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eastAsia="de-DE"/>
        </w:rPr>
      </w:pPr>
    </w:p>
    <w:p w14:paraId="1113C2F1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585"/>
      </w:tblGrid>
      <w:tr w:rsidR="00C27586" w14:paraId="68062632" w14:textId="77777777" w:rsidTr="00C27586">
        <w:trPr>
          <w:trHeight w:val="687"/>
        </w:trPr>
        <w:tc>
          <w:tcPr>
            <w:tcW w:w="1134" w:type="dxa"/>
            <w:vAlign w:val="center"/>
          </w:tcPr>
          <w:p w14:paraId="3E2A4868" w14:textId="77777777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b/>
                <w:szCs w:val="20"/>
                <w:lang w:val="en-US" w:eastAsia="de-DE"/>
              </w:rPr>
            </w:pPr>
            <w:r w:rsidRPr="00C27586">
              <w:rPr>
                <w:b/>
                <w:szCs w:val="20"/>
                <w:lang w:val="en-US" w:eastAsia="de-DE"/>
              </w:rPr>
              <w:t>Text S1</w:t>
            </w:r>
          </w:p>
        </w:tc>
        <w:tc>
          <w:tcPr>
            <w:tcW w:w="8585" w:type="dxa"/>
            <w:vAlign w:val="center"/>
          </w:tcPr>
          <w:p w14:paraId="772881BD" w14:textId="77777777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rFonts w:ascii="Arial" w:hAnsi="Arial"/>
                <w:sz w:val="20"/>
                <w:szCs w:val="20"/>
                <w:vertAlign w:val="subscript"/>
                <w:lang w:val="en-US" w:eastAsia="de-DE"/>
              </w:rPr>
            </w:pPr>
            <w:r w:rsidRPr="00C27586">
              <w:rPr>
                <w:szCs w:val="20"/>
                <w:lang w:val="en-US" w:eastAsia="de-DE"/>
              </w:rPr>
              <w:t xml:space="preserve">Questionnaire for time spent with digital media </w:t>
            </w:r>
            <w:r>
              <w:rPr>
                <w:szCs w:val="20"/>
                <w:lang w:val="en-US" w:eastAsia="de-DE"/>
              </w:rPr>
              <w:t>(daily digital media duration)</w:t>
            </w:r>
          </w:p>
        </w:tc>
      </w:tr>
      <w:tr w:rsidR="00C27586" w14:paraId="35F03C8B" w14:textId="77777777" w:rsidTr="00C27586">
        <w:trPr>
          <w:trHeight w:val="427"/>
        </w:trPr>
        <w:tc>
          <w:tcPr>
            <w:tcW w:w="1134" w:type="dxa"/>
            <w:vAlign w:val="center"/>
          </w:tcPr>
          <w:p w14:paraId="4EF433CA" w14:textId="77777777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b/>
                <w:szCs w:val="20"/>
                <w:lang w:val="en-US" w:eastAsia="de-DE"/>
              </w:rPr>
            </w:pPr>
            <w:r w:rsidRPr="00C27586">
              <w:rPr>
                <w:b/>
                <w:szCs w:val="20"/>
                <w:lang w:val="en-US" w:eastAsia="de-DE"/>
              </w:rPr>
              <w:t>Text S2</w:t>
            </w:r>
          </w:p>
        </w:tc>
        <w:tc>
          <w:tcPr>
            <w:tcW w:w="8585" w:type="dxa"/>
            <w:vAlign w:val="center"/>
          </w:tcPr>
          <w:p w14:paraId="0973AE3E" w14:textId="77777777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szCs w:val="20"/>
                <w:lang w:val="en-US" w:eastAsia="de-DE"/>
              </w:rPr>
            </w:pPr>
            <w:r w:rsidRPr="00C27586">
              <w:rPr>
                <w:szCs w:val="20"/>
                <w:lang w:val="en-US" w:eastAsia="de-DE"/>
              </w:rPr>
              <w:t xml:space="preserve">Questionnaire for </w:t>
            </w:r>
            <w:r>
              <w:rPr>
                <w:szCs w:val="20"/>
                <w:lang w:val="en-US" w:eastAsia="de-DE"/>
              </w:rPr>
              <w:t>body image dissatisfaction score</w:t>
            </w:r>
            <w:r w:rsidRPr="00C27586">
              <w:rPr>
                <w:szCs w:val="20"/>
                <w:lang w:val="en-US" w:eastAsia="de-DE"/>
              </w:rPr>
              <w:t xml:space="preserve"> </w:t>
            </w:r>
          </w:p>
        </w:tc>
      </w:tr>
      <w:tr w:rsidR="00C27586" w14:paraId="6079F6B7" w14:textId="77777777" w:rsidTr="009C72BA">
        <w:trPr>
          <w:trHeight w:val="571"/>
        </w:trPr>
        <w:tc>
          <w:tcPr>
            <w:tcW w:w="1134" w:type="dxa"/>
            <w:vAlign w:val="center"/>
          </w:tcPr>
          <w:p w14:paraId="5C4F66ED" w14:textId="77777777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b/>
                <w:szCs w:val="20"/>
                <w:lang w:val="en-US" w:eastAsia="de-DE"/>
              </w:rPr>
            </w:pPr>
            <w:r w:rsidRPr="00C27586">
              <w:rPr>
                <w:b/>
                <w:szCs w:val="20"/>
                <w:lang w:val="en-US" w:eastAsia="de-DE"/>
              </w:rPr>
              <w:t>Table S1</w:t>
            </w:r>
          </w:p>
        </w:tc>
        <w:tc>
          <w:tcPr>
            <w:tcW w:w="8585" w:type="dxa"/>
            <w:vAlign w:val="center"/>
          </w:tcPr>
          <w:p w14:paraId="6D2C8868" w14:textId="77777777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szCs w:val="20"/>
                <w:lang w:val="en-US" w:eastAsia="de-DE"/>
              </w:rPr>
            </w:pPr>
            <w:r w:rsidRPr="00C27586">
              <w:rPr>
                <w:szCs w:val="20"/>
                <w:lang w:val="en-US" w:eastAsia="de-DE"/>
              </w:rPr>
              <w:t>Characteristics of the analysis group in the non-imputed and imputed sample</w:t>
            </w:r>
            <w:r w:rsidRPr="00A92325">
              <w:rPr>
                <w:b/>
              </w:rPr>
              <w:t xml:space="preserve"> </w:t>
            </w:r>
          </w:p>
        </w:tc>
      </w:tr>
      <w:tr w:rsidR="009C72BA" w14:paraId="43F894F0" w14:textId="77777777" w:rsidTr="009C72BA">
        <w:trPr>
          <w:trHeight w:val="571"/>
        </w:trPr>
        <w:tc>
          <w:tcPr>
            <w:tcW w:w="1134" w:type="dxa"/>
            <w:vAlign w:val="center"/>
          </w:tcPr>
          <w:p w14:paraId="07C15A2B" w14:textId="6C783185" w:rsidR="009C72BA" w:rsidRPr="00C27586" w:rsidRDefault="009C72BA" w:rsidP="00C27586">
            <w:pPr>
              <w:tabs>
                <w:tab w:val="left" w:pos="567"/>
                <w:tab w:val="left" w:pos="1418"/>
              </w:tabs>
              <w:rPr>
                <w:b/>
                <w:szCs w:val="20"/>
                <w:lang w:val="en-US" w:eastAsia="de-DE"/>
              </w:rPr>
            </w:pPr>
            <w:r>
              <w:rPr>
                <w:b/>
                <w:szCs w:val="20"/>
                <w:lang w:val="en-US" w:eastAsia="de-DE"/>
              </w:rPr>
              <w:t xml:space="preserve">Table S2 </w:t>
            </w:r>
          </w:p>
        </w:tc>
        <w:tc>
          <w:tcPr>
            <w:tcW w:w="8585" w:type="dxa"/>
            <w:vAlign w:val="center"/>
          </w:tcPr>
          <w:p w14:paraId="1FACD1C7" w14:textId="4BCBC405" w:rsidR="009C72BA" w:rsidRPr="00C27586" w:rsidRDefault="009C72BA" w:rsidP="00C27586">
            <w:pPr>
              <w:tabs>
                <w:tab w:val="left" w:pos="567"/>
                <w:tab w:val="left" w:pos="1418"/>
              </w:tabs>
              <w:rPr>
                <w:szCs w:val="20"/>
                <w:lang w:val="en-US" w:eastAsia="de-DE"/>
              </w:rPr>
            </w:pPr>
            <w:r w:rsidRPr="009C72BA">
              <w:rPr>
                <w:szCs w:val="20"/>
                <w:lang w:val="en-US" w:eastAsia="de-DE"/>
              </w:rPr>
              <w:t xml:space="preserve">Characteristics of the analysis group based on the 25th and 75th </w:t>
            </w:r>
            <w:r w:rsidR="007F2214">
              <w:rPr>
                <w:szCs w:val="20"/>
                <w:lang w:val="en-US" w:eastAsia="de-DE"/>
              </w:rPr>
              <w:t>percentiles</w:t>
            </w:r>
            <w:r w:rsidR="007F2214" w:rsidRPr="009C72BA">
              <w:rPr>
                <w:szCs w:val="20"/>
                <w:lang w:val="en-US" w:eastAsia="de-DE"/>
              </w:rPr>
              <w:t xml:space="preserve"> </w:t>
            </w:r>
            <w:r w:rsidRPr="009C72BA">
              <w:rPr>
                <w:szCs w:val="20"/>
                <w:lang w:val="en-US" w:eastAsia="de-DE"/>
              </w:rPr>
              <w:t xml:space="preserve">of the BID score </w:t>
            </w:r>
          </w:p>
        </w:tc>
      </w:tr>
      <w:tr w:rsidR="00C27586" w14:paraId="4A5281A2" w14:textId="77777777" w:rsidTr="00C27586">
        <w:trPr>
          <w:trHeight w:val="429"/>
        </w:trPr>
        <w:tc>
          <w:tcPr>
            <w:tcW w:w="1134" w:type="dxa"/>
            <w:vAlign w:val="center"/>
          </w:tcPr>
          <w:p w14:paraId="41FAAAEA" w14:textId="1742437F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b/>
                <w:szCs w:val="20"/>
                <w:lang w:val="en-US" w:eastAsia="de-DE"/>
              </w:rPr>
            </w:pPr>
            <w:r w:rsidRPr="00C27586">
              <w:rPr>
                <w:b/>
                <w:szCs w:val="20"/>
                <w:lang w:val="en-US" w:eastAsia="de-DE"/>
              </w:rPr>
              <w:t xml:space="preserve">Table </w:t>
            </w:r>
            <w:r w:rsidR="009C72BA" w:rsidRPr="00C27586">
              <w:rPr>
                <w:b/>
                <w:szCs w:val="20"/>
                <w:lang w:val="en-US" w:eastAsia="de-DE"/>
              </w:rPr>
              <w:t>S</w:t>
            </w:r>
            <w:r w:rsidR="009C72BA">
              <w:rPr>
                <w:b/>
                <w:szCs w:val="20"/>
                <w:lang w:val="en-US" w:eastAsia="de-DE"/>
              </w:rPr>
              <w:t>3</w:t>
            </w:r>
          </w:p>
        </w:tc>
        <w:tc>
          <w:tcPr>
            <w:tcW w:w="8585" w:type="dxa"/>
            <w:vAlign w:val="center"/>
          </w:tcPr>
          <w:p w14:paraId="487BA414" w14:textId="77777777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szCs w:val="20"/>
                <w:lang w:val="en-US" w:eastAsia="de-DE"/>
              </w:rPr>
            </w:pPr>
            <w:r w:rsidRPr="00BE086A">
              <w:t>Latent class analysis (LCA) Model Fit statistics</w:t>
            </w:r>
          </w:p>
        </w:tc>
      </w:tr>
      <w:tr w:rsidR="00C27586" w14:paraId="67F54CAF" w14:textId="77777777" w:rsidTr="00C27586">
        <w:trPr>
          <w:trHeight w:val="408"/>
        </w:trPr>
        <w:tc>
          <w:tcPr>
            <w:tcW w:w="1134" w:type="dxa"/>
            <w:vAlign w:val="center"/>
          </w:tcPr>
          <w:p w14:paraId="5A44130B" w14:textId="64242C9C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b/>
                <w:szCs w:val="20"/>
                <w:lang w:val="en-US" w:eastAsia="de-DE"/>
              </w:rPr>
            </w:pPr>
            <w:r w:rsidRPr="00C27586">
              <w:rPr>
                <w:b/>
                <w:szCs w:val="20"/>
                <w:lang w:val="en-US" w:eastAsia="de-DE"/>
              </w:rPr>
              <w:t xml:space="preserve">Table </w:t>
            </w:r>
            <w:r w:rsidR="009C72BA" w:rsidRPr="00C27586">
              <w:rPr>
                <w:b/>
                <w:szCs w:val="20"/>
                <w:lang w:val="en-US" w:eastAsia="de-DE"/>
              </w:rPr>
              <w:t>S</w:t>
            </w:r>
            <w:r w:rsidR="009C72BA">
              <w:rPr>
                <w:b/>
                <w:szCs w:val="20"/>
                <w:lang w:val="en-US" w:eastAsia="de-DE"/>
              </w:rPr>
              <w:t>4</w:t>
            </w:r>
          </w:p>
        </w:tc>
        <w:tc>
          <w:tcPr>
            <w:tcW w:w="8585" w:type="dxa"/>
            <w:vAlign w:val="center"/>
          </w:tcPr>
          <w:p w14:paraId="009B7C1E" w14:textId="77777777" w:rsidR="00C27586" w:rsidRPr="00BE086A" w:rsidRDefault="00C27586" w:rsidP="00C27586">
            <w:r w:rsidRPr="00BE086A">
              <w:t>Class membership probabilities and latent class profiles</w:t>
            </w:r>
          </w:p>
        </w:tc>
      </w:tr>
      <w:tr w:rsidR="00C27586" w14:paraId="577A166A" w14:textId="77777777" w:rsidTr="00C27586">
        <w:trPr>
          <w:trHeight w:val="980"/>
        </w:trPr>
        <w:tc>
          <w:tcPr>
            <w:tcW w:w="1134" w:type="dxa"/>
            <w:vAlign w:val="center"/>
          </w:tcPr>
          <w:p w14:paraId="488BC1D9" w14:textId="5AD055D4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b/>
                <w:szCs w:val="20"/>
                <w:lang w:val="en-US" w:eastAsia="de-DE"/>
              </w:rPr>
            </w:pPr>
            <w:r w:rsidRPr="00C27586">
              <w:rPr>
                <w:b/>
                <w:szCs w:val="20"/>
                <w:lang w:val="en-US" w:eastAsia="de-DE"/>
              </w:rPr>
              <w:t xml:space="preserve">Table </w:t>
            </w:r>
            <w:r w:rsidR="009C72BA" w:rsidRPr="00C27586">
              <w:rPr>
                <w:b/>
                <w:szCs w:val="20"/>
                <w:lang w:val="en-US" w:eastAsia="de-DE"/>
              </w:rPr>
              <w:t>S</w:t>
            </w:r>
            <w:r w:rsidR="009C72BA">
              <w:rPr>
                <w:b/>
                <w:szCs w:val="20"/>
                <w:lang w:val="en-US" w:eastAsia="de-DE"/>
              </w:rPr>
              <w:t>5</w:t>
            </w:r>
          </w:p>
        </w:tc>
        <w:tc>
          <w:tcPr>
            <w:tcW w:w="8585" w:type="dxa"/>
            <w:vAlign w:val="center"/>
          </w:tcPr>
          <w:p w14:paraId="349872D5" w14:textId="77777777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szCs w:val="20"/>
                <w:lang w:val="en-US" w:eastAsia="de-DE"/>
              </w:rPr>
            </w:pPr>
            <w:r w:rsidRPr="00D26DBC">
              <w:t xml:space="preserve">Association between daily DM </w:t>
            </w:r>
            <w:r>
              <w:t>duration</w:t>
            </w:r>
            <w:r w:rsidRPr="00D26DBC">
              <w:t xml:space="preserve"> and BID score in adolescents without missing information on the included variables (complete case analyses)</w:t>
            </w:r>
          </w:p>
        </w:tc>
      </w:tr>
      <w:tr w:rsidR="00C27586" w14:paraId="47F03495" w14:textId="77777777" w:rsidTr="00C27586">
        <w:tc>
          <w:tcPr>
            <w:tcW w:w="1134" w:type="dxa"/>
            <w:vAlign w:val="center"/>
          </w:tcPr>
          <w:p w14:paraId="01BAD3D4" w14:textId="05799B35" w:rsidR="00C27586" w:rsidRPr="00C27586" w:rsidRDefault="00C27586" w:rsidP="00C27586">
            <w:pPr>
              <w:tabs>
                <w:tab w:val="left" w:pos="567"/>
                <w:tab w:val="left" w:pos="1418"/>
              </w:tabs>
              <w:rPr>
                <w:b/>
                <w:szCs w:val="20"/>
                <w:lang w:val="en-US" w:eastAsia="de-DE"/>
              </w:rPr>
            </w:pPr>
            <w:r w:rsidRPr="00C27586">
              <w:rPr>
                <w:b/>
                <w:szCs w:val="20"/>
                <w:lang w:val="en-US" w:eastAsia="de-DE"/>
              </w:rPr>
              <w:t xml:space="preserve">Table </w:t>
            </w:r>
            <w:r w:rsidR="009C72BA" w:rsidRPr="00C27586">
              <w:rPr>
                <w:b/>
                <w:szCs w:val="20"/>
                <w:lang w:val="en-US" w:eastAsia="de-DE"/>
              </w:rPr>
              <w:t>S</w:t>
            </w:r>
            <w:r w:rsidR="009C72BA">
              <w:rPr>
                <w:b/>
                <w:szCs w:val="20"/>
                <w:lang w:val="en-US" w:eastAsia="de-DE"/>
              </w:rPr>
              <w:t>6</w:t>
            </w:r>
          </w:p>
        </w:tc>
        <w:tc>
          <w:tcPr>
            <w:tcW w:w="8585" w:type="dxa"/>
            <w:vAlign w:val="center"/>
          </w:tcPr>
          <w:p w14:paraId="775D0E08" w14:textId="77777777" w:rsidR="00C27586" w:rsidRPr="00D26DBC" w:rsidRDefault="00C27586" w:rsidP="00C27586">
            <w:r w:rsidRPr="00D26DBC">
              <w:t xml:space="preserve">Association between daily DM </w:t>
            </w:r>
            <w:r>
              <w:t>duration</w:t>
            </w:r>
            <w:r w:rsidRPr="00D26DBC">
              <w:t xml:space="preserve"> and BID score in adolescents, further adjusting for body fat percentage</w:t>
            </w:r>
          </w:p>
        </w:tc>
      </w:tr>
    </w:tbl>
    <w:p w14:paraId="651E0348" w14:textId="77777777" w:rsidR="00903353" w:rsidRPr="00C27586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lang w:val="en-US" w:eastAsia="de-DE"/>
        </w:rPr>
      </w:pPr>
    </w:p>
    <w:p w14:paraId="4B70C21D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3FD3AE06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36C7EDB4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2EF6DDD8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4FA97DEF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34512B31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28F2C9D3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05356106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6BD7CD96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50F6EC5A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2BD61216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4E80A437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3828C419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0EF7BF10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51698355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57E02866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4D7AA6B2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7559EC1A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15C3A1CD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0D22EECC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102FB9DD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11FA1E24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4363102A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4A6FE0DE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411274AC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7C12C405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76F6F657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7B5551A0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1329683B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369051B6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599B8862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3ECC0C91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350ADEE8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7D164803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5AD5A435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51096EAD" w14:textId="77777777" w:rsidR="00903353" w:rsidRDefault="00903353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</w:p>
    <w:p w14:paraId="6C700151" w14:textId="4D7E6A20" w:rsidR="00903353" w:rsidRPr="00C27586" w:rsidRDefault="00BC720B" w:rsidP="00B20727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  <w:r w:rsidRPr="00BC720B">
        <w:rPr>
          <w:b/>
          <w:lang w:val="en-US" w:eastAsia="de-DE"/>
        </w:rPr>
        <w:lastRenderedPageBreak/>
        <w:t>Text S</w:t>
      </w:r>
      <w:r w:rsidRPr="00BC720B">
        <w:rPr>
          <w:b/>
          <w:szCs w:val="20"/>
          <w:lang w:val="en-US" w:eastAsia="de-DE"/>
        </w:rPr>
        <w:t>1</w:t>
      </w:r>
      <w:r w:rsidR="00C27586">
        <w:rPr>
          <w:b/>
          <w:szCs w:val="20"/>
          <w:lang w:val="en-US" w:eastAsia="de-DE"/>
        </w:rPr>
        <w:t xml:space="preserve">| </w:t>
      </w:r>
      <w:r w:rsidR="00C27586" w:rsidRPr="00C27586">
        <w:rPr>
          <w:szCs w:val="20"/>
          <w:lang w:val="en-US" w:eastAsia="de-DE"/>
        </w:rPr>
        <w:t xml:space="preserve">Questionnaire for time spent with digital media </w:t>
      </w:r>
      <w:r w:rsidR="00C27586">
        <w:rPr>
          <w:szCs w:val="20"/>
          <w:lang w:val="en-US" w:eastAsia="de-DE"/>
        </w:rPr>
        <w:t>(daily digital media duration)</w:t>
      </w:r>
      <w:r w:rsidR="00F72535">
        <w:rPr>
          <w:szCs w:val="20"/>
          <w:lang w:val="en-US" w:eastAsia="de-DE"/>
        </w:rPr>
        <w:t xml:space="preserve"> </w:t>
      </w:r>
      <w:r w:rsidR="009E6855">
        <w:rPr>
          <w:szCs w:val="20"/>
          <w:lang w:val="en-US" w:eastAsia="de-DE"/>
        </w:rPr>
        <w:fldChar w:fldCharType="begin">
          <w:fldData xml:space="preserve">PEVuZE5vdGU+PENpdGU+PEF1dGhvcj5TdWxpbmc8L0F1dGhvcj48WWVhcj4yMDExPC9ZZWFyPjxS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==
</w:fldData>
        </w:fldChar>
      </w:r>
      <w:r w:rsidR="009E6855">
        <w:rPr>
          <w:szCs w:val="20"/>
          <w:lang w:val="en-US" w:eastAsia="de-DE"/>
        </w:rPr>
        <w:instrText xml:space="preserve"> ADDIN EN.CITE </w:instrText>
      </w:r>
      <w:r w:rsidR="009E6855">
        <w:rPr>
          <w:szCs w:val="20"/>
          <w:lang w:val="en-US" w:eastAsia="de-DE"/>
        </w:rPr>
        <w:fldChar w:fldCharType="begin">
          <w:fldData xml:space="preserve">PEVuZE5vdGU+PENpdGU+PEF1dGhvcj5TdWxpbmc8L0F1dGhvcj48WWVhcj4yMDExPC9ZZWFyPjxS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==
</w:fldData>
        </w:fldChar>
      </w:r>
      <w:r w:rsidR="009E6855">
        <w:rPr>
          <w:szCs w:val="20"/>
          <w:lang w:val="en-US" w:eastAsia="de-DE"/>
        </w:rPr>
        <w:instrText xml:space="preserve"> ADDIN EN.CITE.DATA </w:instrText>
      </w:r>
      <w:r w:rsidR="009E6855">
        <w:rPr>
          <w:szCs w:val="20"/>
          <w:lang w:val="en-US" w:eastAsia="de-DE"/>
        </w:rPr>
      </w:r>
      <w:r w:rsidR="009E6855">
        <w:rPr>
          <w:szCs w:val="20"/>
          <w:lang w:val="en-US" w:eastAsia="de-DE"/>
        </w:rPr>
        <w:fldChar w:fldCharType="end"/>
      </w:r>
      <w:r w:rsidR="009E6855">
        <w:rPr>
          <w:szCs w:val="20"/>
          <w:lang w:val="en-US" w:eastAsia="de-DE"/>
        </w:rPr>
      </w:r>
      <w:r w:rsidR="009E6855">
        <w:rPr>
          <w:szCs w:val="20"/>
          <w:lang w:val="en-US" w:eastAsia="de-DE"/>
        </w:rPr>
        <w:fldChar w:fldCharType="separate"/>
      </w:r>
      <w:r w:rsidR="009E6855">
        <w:rPr>
          <w:noProof/>
          <w:szCs w:val="20"/>
          <w:lang w:val="en-US" w:eastAsia="de-DE"/>
        </w:rPr>
        <w:t>(1)</w:t>
      </w:r>
      <w:r w:rsidR="009E6855">
        <w:rPr>
          <w:szCs w:val="20"/>
          <w:lang w:val="en-US" w:eastAsia="de-DE"/>
        </w:rPr>
        <w:fldChar w:fldCharType="end"/>
      </w:r>
    </w:p>
    <w:p w14:paraId="1FEF75EA" w14:textId="77777777" w:rsidR="00B20727" w:rsidRDefault="00B20727" w:rsidP="00B20727">
      <w:pPr>
        <w:tabs>
          <w:tab w:val="left" w:pos="567"/>
          <w:tab w:val="left" w:pos="1418"/>
        </w:tabs>
        <w:jc w:val="both"/>
        <w:rPr>
          <w:rFonts w:ascii="Verdana" w:hAnsi="Verdana"/>
          <w:sz w:val="20"/>
          <w:lang w:val="en-US"/>
        </w:rPr>
      </w:pPr>
    </w:p>
    <w:p w14:paraId="408B64A7" w14:textId="77777777" w:rsidR="00C27586" w:rsidRDefault="00F56299" w:rsidP="00C27586">
      <w:pPr>
        <w:tabs>
          <w:tab w:val="left" w:pos="567"/>
          <w:tab w:val="left" w:pos="1418"/>
        </w:tabs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348480" behindDoc="0" locked="0" layoutInCell="1" allowOverlap="1" wp14:anchorId="46B58EA0" wp14:editId="3E2D622C">
                <wp:simplePos x="0" y="0"/>
                <wp:positionH relativeFrom="column">
                  <wp:posOffset>53340</wp:posOffset>
                </wp:positionH>
                <wp:positionV relativeFrom="paragraph">
                  <wp:posOffset>161925</wp:posOffset>
                </wp:positionV>
                <wp:extent cx="387350" cy="349250"/>
                <wp:effectExtent l="19050" t="19050" r="12700" b="12700"/>
                <wp:wrapNone/>
                <wp:docPr id="952" name="Oval 19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7350" cy="34925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2432862" w14:textId="77777777" w:rsidR="009C72BA" w:rsidRPr="00301284" w:rsidRDefault="009C72BA" w:rsidP="001131BE">
                            <w:pPr>
                              <w:jc w:val="center"/>
                              <w:rPr>
                                <w:rFonts w:ascii="Verdana" w:hAnsi="Verdana"/>
                                <w:b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2"/>
                                <w:szCs w:val="22"/>
                                <w:lang w:val="de-DE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18000" tIns="18000" rIns="18000" bIns="18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6B58EA0" id="Oval 1984" o:spid="_x0000_s1026" style="position:absolute;margin-left:4.2pt;margin-top:12.75pt;width:30.5pt;height:27.5pt;z-index:25134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" fillcolor="#7f7f7f [1612]" strokecolor="#7f7f7f [1612]" strokeweight="2.25pt">
                <v:textbox inset=".5mm,.5mm,.5mm,.5mm">
                  <w:txbxContent>
                    <w:p w14:paraId="12432862" w14:textId="77777777" w:rsidR="009C72BA" w:rsidRPr="00301284" w:rsidRDefault="009C72BA" w:rsidP="001131BE">
                      <w:pPr>
                        <w:jc w:val="center"/>
                        <w:rPr>
                          <w:rFonts w:ascii="Verdana" w:hAnsi="Verdana"/>
                          <w:b/>
                          <w:sz w:val="22"/>
                          <w:szCs w:val="22"/>
                          <w:lang w:val="de-DE"/>
                        </w:rPr>
                      </w:pPr>
                      <w:r>
                        <w:rPr>
                          <w:rFonts w:ascii="Verdana" w:hAnsi="Verdana"/>
                          <w:b/>
                          <w:sz w:val="22"/>
                          <w:szCs w:val="22"/>
                          <w:lang w:val="de-DE"/>
                        </w:rPr>
                        <w:t>1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347456" behindDoc="0" locked="0" layoutInCell="1" allowOverlap="1" wp14:anchorId="6E1C07DA" wp14:editId="4466162E">
                <wp:simplePos x="0" y="0"/>
                <wp:positionH relativeFrom="column">
                  <wp:posOffset>4445</wp:posOffset>
                </wp:positionH>
                <wp:positionV relativeFrom="paragraph">
                  <wp:posOffset>113030</wp:posOffset>
                </wp:positionV>
                <wp:extent cx="6191885" cy="474980"/>
                <wp:effectExtent l="19050" t="19050" r="18415" b="20320"/>
                <wp:wrapNone/>
                <wp:docPr id="951" name="AutoShape 19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91885" cy="474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7255961" w14:textId="77777777" w:rsidR="009C72BA" w:rsidRPr="00960E9A" w:rsidRDefault="009C72BA" w:rsidP="004A37D3">
                            <w:pPr>
                              <w:ind w:left="567"/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60E9A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How long do you usually </w:t>
                            </w:r>
                            <w:r w:rsidRPr="00960E9A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watch TV </w:t>
                            </w: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and</w:t>
                            </w:r>
                            <w:r w:rsidRPr="00960E9A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or video/</w:t>
                            </w:r>
                            <w:r w:rsidRPr="00960E9A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DVD</w:t>
                            </w:r>
                            <w:r w:rsidRPr="00960E9A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per day? </w:t>
                            </w:r>
                          </w:p>
                          <w:p w14:paraId="7EE2B18E" w14:textId="77777777" w:rsidR="009C72BA" w:rsidRPr="0082620D" w:rsidRDefault="009C72BA" w:rsidP="004A37D3">
                            <w:pPr>
                              <w:ind w:left="567"/>
                              <w:rPr>
                                <w:rFonts w:ascii="Verdana" w:hAnsi="Verdana"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2620D">
                              <w:rPr>
                                <w:rFonts w:ascii="Verdana" w:hAnsi="Verdana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lease tick one answer per line. </w:t>
                            </w:r>
                          </w:p>
                          <w:p w14:paraId="59C29430" w14:textId="77777777" w:rsidR="009C72BA" w:rsidRPr="0082620D" w:rsidRDefault="009C72BA" w:rsidP="004A37D3">
                            <w:pPr>
                              <w:ind w:left="567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E1C07DA" id="AutoShape 1983" o:spid="_x0000_s1027" style="position:absolute;margin-left:.35pt;margin-top:8.9pt;width:487.55pt;height:37.4pt;z-index:25134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" filled="f" strokecolor="#7f7f7f [1612]" strokeweight="2.25pt">
                <v:textbox>
                  <w:txbxContent>
                    <w:p w14:paraId="47255961" w14:textId="77777777" w:rsidR="009C72BA" w:rsidRPr="00960E9A" w:rsidRDefault="009C72BA" w:rsidP="004A37D3">
                      <w:pPr>
                        <w:ind w:left="567"/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960E9A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How long do you usually </w:t>
                      </w:r>
                      <w:r w:rsidRPr="00960E9A">
                        <w:rPr>
                          <w:rFonts w:ascii="Verdana" w:hAnsi="Verdana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 xml:space="preserve">watch TV </w:t>
                      </w:r>
                      <w:r>
                        <w:rPr>
                          <w:rFonts w:ascii="Verdana" w:hAnsi="Verdana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and</w:t>
                      </w:r>
                      <w:r w:rsidRPr="00960E9A">
                        <w:rPr>
                          <w:rFonts w:ascii="Verdana" w:hAnsi="Verdana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/</w:t>
                      </w:r>
                      <w:r>
                        <w:rPr>
                          <w:rFonts w:ascii="Verdana" w:hAnsi="Verdana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or video/</w:t>
                      </w:r>
                      <w:r w:rsidRPr="00960E9A">
                        <w:rPr>
                          <w:rFonts w:ascii="Verdana" w:hAnsi="Verdana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DVD</w:t>
                      </w:r>
                      <w:r w:rsidRPr="00960E9A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 per day? </w:t>
                      </w:r>
                    </w:p>
                    <w:p w14:paraId="7EE2B18E" w14:textId="77777777" w:rsidR="009C72BA" w:rsidRPr="0082620D" w:rsidRDefault="009C72BA" w:rsidP="004A37D3">
                      <w:pPr>
                        <w:ind w:left="567"/>
                        <w:rPr>
                          <w:rFonts w:ascii="Verdana" w:hAnsi="Verdana"/>
                          <w:i/>
                          <w:sz w:val="20"/>
                          <w:szCs w:val="20"/>
                          <w:lang w:val="en-US"/>
                        </w:rPr>
                      </w:pPr>
                      <w:r w:rsidRPr="0082620D">
                        <w:rPr>
                          <w:rFonts w:ascii="Verdana" w:hAnsi="Verdana"/>
                          <w:i/>
                          <w:sz w:val="20"/>
                          <w:szCs w:val="20"/>
                          <w:lang w:val="en-US"/>
                        </w:rPr>
                        <w:t xml:space="preserve">Please tick one answer per line. </w:t>
                      </w:r>
                    </w:p>
                    <w:p w14:paraId="59C29430" w14:textId="77777777" w:rsidR="009C72BA" w:rsidRPr="0082620D" w:rsidRDefault="009C72BA" w:rsidP="004A37D3">
                      <w:pPr>
                        <w:ind w:left="567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bookmarkStart w:id="2" w:name="_Hlk203994713"/>
    </w:p>
    <w:p w14:paraId="3EA141EB" w14:textId="77777777" w:rsidR="00C27586" w:rsidRDefault="00C27586" w:rsidP="00C27586">
      <w:pPr>
        <w:tabs>
          <w:tab w:val="left" w:pos="567"/>
          <w:tab w:val="left" w:pos="1418"/>
        </w:tabs>
        <w:rPr>
          <w:b/>
        </w:rPr>
      </w:pPr>
    </w:p>
    <w:p w14:paraId="4B6AB9C0" w14:textId="77777777" w:rsidR="004A37D3" w:rsidRDefault="004A37D3" w:rsidP="00C27586">
      <w:pPr>
        <w:tabs>
          <w:tab w:val="left" w:pos="567"/>
          <w:tab w:val="left" w:pos="1418"/>
        </w:tabs>
        <w:rPr>
          <w:b/>
        </w:rPr>
      </w:pPr>
      <w:r>
        <w:rPr>
          <w:b/>
        </w:rPr>
        <w:tab/>
      </w:r>
    </w:p>
    <w:p w14:paraId="5864CB5F" w14:textId="77777777" w:rsidR="004A37D3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18"/>
          <w:szCs w:val="18"/>
          <w:lang w:val="en-GB"/>
        </w:rPr>
      </w:pPr>
      <w:r w:rsidRPr="005C3810">
        <w:rPr>
          <w:rFonts w:ascii="Verdana" w:hAnsi="Verdana"/>
          <w:i/>
          <w:lang w:val="en-GB"/>
        </w:rPr>
        <w:tab/>
      </w:r>
      <w:r w:rsidRPr="005C3810">
        <w:rPr>
          <w:rFonts w:ascii="Verdana" w:hAnsi="Verdana"/>
          <w:i/>
          <w:lang w:val="en-GB"/>
        </w:rPr>
        <w:tab/>
      </w:r>
      <w:r w:rsidRPr="005C3810">
        <w:rPr>
          <w:rFonts w:ascii="Verdana" w:hAnsi="Verdana"/>
          <w:i/>
          <w:lang w:val="en-GB"/>
        </w:rPr>
        <w:tab/>
      </w:r>
      <w:r>
        <w:rPr>
          <w:rFonts w:ascii="Verdana" w:hAnsi="Verdana"/>
          <w:i/>
          <w:lang w:val="en-GB"/>
        </w:rPr>
        <w:t xml:space="preserve">  </w:t>
      </w:r>
      <w:r>
        <w:rPr>
          <w:rFonts w:ascii="Verdana" w:hAnsi="Verdana"/>
          <w:i/>
          <w:lang w:val="en-GB"/>
        </w:rPr>
        <w:tab/>
      </w:r>
    </w:p>
    <w:p w14:paraId="2DDAE670" w14:textId="77777777" w:rsidR="004A37D3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18"/>
          <w:szCs w:val="18"/>
          <w:lang w:val="en-GB"/>
        </w:rPr>
      </w:pP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  <w:t xml:space="preserve">          Not at</w:t>
      </w:r>
      <w:r>
        <w:rPr>
          <w:rFonts w:ascii="Verdana" w:hAnsi="Verdana"/>
          <w:sz w:val="18"/>
          <w:szCs w:val="18"/>
          <w:lang w:val="en-GB"/>
        </w:rPr>
        <w:tab/>
        <w:t xml:space="preserve">         Less than        30 min.-      </w:t>
      </w:r>
      <w:r w:rsidR="00E606AB">
        <w:rPr>
          <w:rFonts w:ascii="Verdana" w:hAnsi="Verdana"/>
          <w:sz w:val="18"/>
          <w:szCs w:val="18"/>
          <w:lang w:val="en-GB"/>
        </w:rPr>
        <w:t xml:space="preserve">     About </w:t>
      </w:r>
      <w:r w:rsidR="00E606AB">
        <w:rPr>
          <w:rFonts w:ascii="Verdana" w:hAnsi="Verdana"/>
          <w:sz w:val="18"/>
          <w:szCs w:val="18"/>
          <w:lang w:val="en-GB"/>
        </w:rPr>
        <w:tab/>
        <w:t xml:space="preserve">         About</w:t>
      </w:r>
      <w:r w:rsidR="00E606AB">
        <w:rPr>
          <w:rFonts w:ascii="Verdana" w:hAnsi="Verdana"/>
          <w:sz w:val="18"/>
          <w:szCs w:val="18"/>
          <w:lang w:val="en-GB"/>
        </w:rPr>
        <w:tab/>
        <w:t xml:space="preserve">    </w:t>
      </w:r>
      <w:r>
        <w:rPr>
          <w:rFonts w:ascii="Verdana" w:hAnsi="Verdana"/>
          <w:sz w:val="18"/>
          <w:szCs w:val="18"/>
          <w:lang w:val="en-GB"/>
        </w:rPr>
        <w:t>More than</w:t>
      </w:r>
    </w:p>
    <w:p w14:paraId="41C711E2" w14:textId="77777777" w:rsidR="004A37D3" w:rsidRPr="00455C13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18"/>
          <w:szCs w:val="18"/>
          <w:lang w:val="en-GB"/>
        </w:rPr>
      </w:pP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  <w:t xml:space="preserve"> all</w:t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  <w:t>30 min.</w:t>
      </w:r>
      <w:r>
        <w:rPr>
          <w:rFonts w:ascii="Verdana" w:hAnsi="Verdana"/>
          <w:sz w:val="18"/>
          <w:szCs w:val="18"/>
          <w:lang w:val="en-GB"/>
        </w:rPr>
        <w:tab/>
        <w:t xml:space="preserve">         1 hour</w:t>
      </w:r>
      <w:r>
        <w:rPr>
          <w:rFonts w:ascii="Verdana" w:hAnsi="Verdana"/>
          <w:sz w:val="18"/>
          <w:szCs w:val="18"/>
          <w:lang w:val="en-GB"/>
        </w:rPr>
        <w:tab/>
        <w:t xml:space="preserve">         1-2 hrs.</w:t>
      </w:r>
      <w:r>
        <w:rPr>
          <w:rFonts w:ascii="Verdana" w:hAnsi="Verdana"/>
          <w:sz w:val="18"/>
          <w:szCs w:val="18"/>
          <w:lang w:val="en-GB"/>
        </w:rPr>
        <w:tab/>
        <w:t xml:space="preserve">         2-3 hrs.         3 hours</w:t>
      </w:r>
    </w:p>
    <w:p w14:paraId="0D05D19D" w14:textId="77777777" w:rsidR="004A37D3" w:rsidRPr="005C3810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708" w:hanging="708"/>
        <w:rPr>
          <w:rFonts w:ascii="Verdana" w:hAnsi="Verdana"/>
          <w:b/>
          <w:i/>
          <w:sz w:val="18"/>
          <w:lang w:val="en-GB"/>
        </w:rPr>
      </w:pP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 w:rsidR="00E606AB"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>per day</w:t>
      </w:r>
      <w:r>
        <w:rPr>
          <w:rFonts w:ascii="Verdana" w:hAnsi="Verdana"/>
          <w:b/>
          <w:i/>
          <w:sz w:val="18"/>
          <w:lang w:val="en-GB"/>
        </w:rPr>
        <w:tab/>
        <w:t xml:space="preserve">        </w:t>
      </w:r>
      <w:r>
        <w:rPr>
          <w:rFonts w:ascii="Verdana" w:hAnsi="Verdana"/>
          <w:sz w:val="18"/>
          <w:lang w:val="en-GB"/>
        </w:rPr>
        <w:t>per day             per day</w:t>
      </w:r>
      <w:r>
        <w:rPr>
          <w:rFonts w:ascii="Verdana" w:hAnsi="Verdana"/>
          <w:sz w:val="18"/>
          <w:lang w:val="en-GB"/>
        </w:rPr>
        <w:tab/>
        <w:t xml:space="preserve">         per day</w:t>
      </w:r>
      <w:r>
        <w:rPr>
          <w:rFonts w:ascii="Verdana" w:hAnsi="Verdana"/>
          <w:sz w:val="18"/>
          <w:lang w:val="en-GB"/>
        </w:rPr>
        <w:tab/>
        <w:t xml:space="preserve">       </w:t>
      </w:r>
      <w:r w:rsidR="000E0FA3">
        <w:rPr>
          <w:rFonts w:ascii="Verdana" w:hAnsi="Verdana"/>
          <w:sz w:val="18"/>
          <w:lang w:val="en-GB"/>
        </w:rPr>
        <w:t xml:space="preserve"> per da</w:t>
      </w:r>
      <w:r w:rsidR="00E606AB">
        <w:rPr>
          <w:rFonts w:ascii="Verdana" w:hAnsi="Verdana"/>
          <w:sz w:val="18"/>
          <w:lang w:val="en-GB"/>
        </w:rPr>
        <w:t>y</w:t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</w:p>
    <w:p w14:paraId="33472497" w14:textId="77777777" w:rsidR="004A37D3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Verdana" w:hAnsi="Verdana"/>
          <w:color w:val="FF0000"/>
          <w:vertAlign w:val="subscript"/>
          <w:lang w:val="en-US"/>
        </w:rPr>
      </w:pPr>
      <w:r>
        <w:rPr>
          <w:rFonts w:ascii="Verdana" w:hAnsi="Verdana"/>
          <w:color w:val="FF0000"/>
          <w:sz w:val="20"/>
          <w:lang w:val="en-GB"/>
        </w:rPr>
        <w:tab/>
      </w:r>
      <w:proofErr w:type="gramStart"/>
      <w:r w:rsidRPr="00B20727">
        <w:rPr>
          <w:rFonts w:ascii="Verdana" w:hAnsi="Verdana"/>
          <w:sz w:val="20"/>
          <w:lang w:val="en-GB"/>
        </w:rPr>
        <w:t xml:space="preserve">Weekdays 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proofErr w:type="gramEnd"/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0</w:t>
      </w:r>
      <w:r w:rsidRPr="00B20727">
        <w:rPr>
          <w:rFonts w:ascii="Verdana" w:hAnsi="Verdana"/>
          <w:vertAlign w:val="subscript"/>
          <w:lang w:val="en-US"/>
        </w:rPr>
        <w:tab/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1</w:t>
      </w:r>
      <w:r>
        <w:rPr>
          <w:rFonts w:ascii="Verdana" w:hAnsi="Verdana"/>
          <w:color w:val="FF0000"/>
          <w:vertAlign w:val="subscript"/>
          <w:lang w:val="en-US"/>
        </w:rPr>
        <w:tab/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2</w:t>
      </w:r>
      <w:r w:rsidRPr="005C3810">
        <w:rPr>
          <w:rFonts w:ascii="Verdana" w:hAnsi="Verdana"/>
          <w:vertAlign w:val="subscript"/>
          <w:lang w:val="en-US"/>
        </w:rPr>
        <w:tab/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3</w:t>
      </w:r>
      <w:r w:rsidRPr="005C3810">
        <w:rPr>
          <w:rFonts w:ascii="Verdana" w:hAnsi="Verdana"/>
          <w:vertAlign w:val="subscript"/>
          <w:lang w:val="en-US"/>
        </w:rPr>
        <w:tab/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4</w:t>
      </w:r>
      <w:r w:rsidRPr="005C3810">
        <w:rPr>
          <w:rFonts w:ascii="Verdana" w:hAnsi="Verdana"/>
          <w:vertAlign w:val="subscript"/>
          <w:lang w:val="en-US"/>
        </w:rPr>
        <w:tab/>
      </w:r>
      <w:r w:rsidR="00B20727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5</w:t>
      </w:r>
    </w:p>
    <w:p w14:paraId="4B53834E" w14:textId="77777777" w:rsidR="004A37D3" w:rsidRPr="00A50E20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Verdana" w:hAnsi="Verdana"/>
          <w:vertAlign w:val="subscript"/>
          <w:lang w:val="en-US"/>
        </w:rPr>
      </w:pPr>
    </w:p>
    <w:p w14:paraId="5DE127FE" w14:textId="77777777" w:rsidR="004A37D3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Verdana" w:hAnsi="Verdana"/>
          <w:color w:val="FF0000"/>
          <w:vertAlign w:val="subscript"/>
          <w:lang w:val="en-US"/>
        </w:rPr>
      </w:pPr>
      <w:r>
        <w:rPr>
          <w:rFonts w:ascii="Verdana" w:hAnsi="Verdana"/>
          <w:color w:val="FF0000"/>
          <w:sz w:val="20"/>
          <w:lang w:val="en-GB"/>
        </w:rPr>
        <w:tab/>
      </w:r>
      <w:proofErr w:type="gramStart"/>
      <w:r w:rsidRPr="00D07D4A">
        <w:rPr>
          <w:rFonts w:ascii="Verdana" w:hAnsi="Verdana"/>
          <w:sz w:val="20"/>
          <w:lang w:val="en-GB"/>
        </w:rPr>
        <w:t>Week</w:t>
      </w:r>
      <w:r w:rsidR="001131BE">
        <w:rPr>
          <w:rFonts w:ascii="Verdana" w:hAnsi="Verdana"/>
          <w:sz w:val="20"/>
          <w:lang w:val="en-GB"/>
        </w:rPr>
        <w:t>ends</w:t>
      </w:r>
      <w:r w:rsidRPr="00D07D4A">
        <w:rPr>
          <w:rFonts w:ascii="Verdana" w:hAnsi="Verdana"/>
          <w:sz w:val="20"/>
          <w:lang w:val="en-GB"/>
        </w:rPr>
        <w:t xml:space="preserve"> 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proofErr w:type="gramEnd"/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0</w:t>
      </w:r>
      <w:r>
        <w:rPr>
          <w:rFonts w:ascii="Verdana" w:hAnsi="Verdana"/>
          <w:color w:val="FF0000"/>
          <w:vertAlign w:val="subscript"/>
          <w:lang w:val="en-US"/>
        </w:rPr>
        <w:tab/>
      </w:r>
      <w:r w:rsidRPr="00B20727">
        <w:rPr>
          <w:rFonts w:ascii="Verdana" w:hAnsi="Verdana"/>
          <w:b/>
          <w:sz w:val="24"/>
          <w:szCs w:val="24"/>
          <w:u w:val="dotted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1</w:t>
      </w:r>
      <w:r>
        <w:rPr>
          <w:rFonts w:ascii="Verdana" w:hAnsi="Verdana"/>
          <w:color w:val="FF0000"/>
          <w:vertAlign w:val="subscript"/>
          <w:lang w:val="en-US"/>
        </w:rPr>
        <w:tab/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2</w:t>
      </w:r>
      <w:r w:rsidRPr="005C3810">
        <w:rPr>
          <w:rFonts w:ascii="Verdana" w:hAnsi="Verdana"/>
          <w:vertAlign w:val="subscript"/>
          <w:lang w:val="en-US"/>
        </w:rPr>
        <w:tab/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3</w:t>
      </w:r>
      <w:r w:rsidRPr="005C3810">
        <w:rPr>
          <w:rFonts w:ascii="Verdana" w:hAnsi="Verdana"/>
          <w:vertAlign w:val="subscript"/>
          <w:lang w:val="en-US"/>
        </w:rPr>
        <w:tab/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4</w:t>
      </w:r>
      <w:r w:rsidRPr="00B20727">
        <w:rPr>
          <w:rFonts w:ascii="Verdana" w:hAnsi="Verdana"/>
          <w:vertAlign w:val="subscript"/>
          <w:lang w:val="en-US"/>
        </w:rPr>
        <w:tab/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5</w:t>
      </w:r>
    </w:p>
    <w:p w14:paraId="21C82141" w14:textId="77777777" w:rsidR="004A37D3" w:rsidRDefault="004A37D3" w:rsidP="00B20727">
      <w:pPr>
        <w:tabs>
          <w:tab w:val="left" w:pos="567"/>
          <w:tab w:val="left" w:pos="1418"/>
        </w:tabs>
        <w:rPr>
          <w:rFonts w:ascii="Verdana" w:hAnsi="Verdana"/>
          <w:sz w:val="22"/>
          <w:szCs w:val="20"/>
          <w:vertAlign w:val="subscript"/>
          <w:lang w:val="en-US" w:eastAsia="de-DE"/>
        </w:rPr>
      </w:pPr>
    </w:p>
    <w:p w14:paraId="15B07642" w14:textId="77777777" w:rsidR="004A37D3" w:rsidRDefault="004A37D3" w:rsidP="004A37D3">
      <w:pPr>
        <w:tabs>
          <w:tab w:val="left" w:pos="567"/>
          <w:tab w:val="left" w:pos="1418"/>
        </w:tabs>
        <w:rPr>
          <w:rFonts w:ascii="Arial" w:hAnsi="Arial" w:cs="Arial"/>
          <w:lang w:eastAsia="de-DE"/>
        </w:rPr>
      </w:pPr>
    </w:p>
    <w:p w14:paraId="2DB58BEF" w14:textId="77777777" w:rsidR="004A37D3" w:rsidRPr="00206621" w:rsidRDefault="00F56299" w:rsidP="004A37D3">
      <w:pPr>
        <w:tabs>
          <w:tab w:val="left" w:pos="567"/>
          <w:tab w:val="left" w:pos="1418"/>
        </w:tabs>
        <w:rPr>
          <w:rFonts w:ascii="Arial" w:hAnsi="Arial" w:cs="Arial"/>
          <w:lang w:eastAsia="de-DE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376128" behindDoc="0" locked="0" layoutInCell="1" allowOverlap="1" wp14:anchorId="1B6DB06A" wp14:editId="5A1593D8">
                <wp:simplePos x="0" y="0"/>
                <wp:positionH relativeFrom="column">
                  <wp:posOffset>40640</wp:posOffset>
                </wp:positionH>
                <wp:positionV relativeFrom="paragraph">
                  <wp:posOffset>59055</wp:posOffset>
                </wp:positionV>
                <wp:extent cx="393700" cy="342900"/>
                <wp:effectExtent l="19050" t="19050" r="25400" b="19050"/>
                <wp:wrapNone/>
                <wp:docPr id="946" name="Oval 20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3700" cy="34290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9FA1238" w14:textId="77777777" w:rsidR="009C72BA" w:rsidRPr="00301284" w:rsidRDefault="009C72BA" w:rsidP="001131BE">
                            <w:pPr>
                              <w:jc w:val="center"/>
                              <w:rPr>
                                <w:rFonts w:ascii="Verdana" w:hAnsi="Verdana"/>
                                <w:b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2"/>
                                <w:szCs w:val="22"/>
                                <w:lang w:val="de-DE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18000" tIns="18000" rIns="18000" bIns="18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B6DB06A" id="Oval 2026" o:spid="_x0000_s1028" style="position:absolute;margin-left:3.2pt;margin-top:4.65pt;width:31pt;height:27pt;z-index:25137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" fillcolor="#7f7f7f [1612]" strokecolor="#7f7f7f [1612]" strokeweight="2.25pt">
                <v:textbox inset=".5mm,.5mm,.5mm,.5mm">
                  <w:txbxContent>
                    <w:p w14:paraId="79FA1238" w14:textId="77777777" w:rsidR="009C72BA" w:rsidRPr="00301284" w:rsidRDefault="009C72BA" w:rsidP="001131BE">
                      <w:pPr>
                        <w:jc w:val="center"/>
                        <w:rPr>
                          <w:rFonts w:ascii="Verdana" w:hAnsi="Verdana"/>
                          <w:b/>
                          <w:sz w:val="22"/>
                          <w:szCs w:val="22"/>
                          <w:lang w:val="de-DE"/>
                        </w:rPr>
                      </w:pPr>
                      <w:r>
                        <w:rPr>
                          <w:rFonts w:ascii="Verdana" w:hAnsi="Verdana"/>
                          <w:b/>
                          <w:sz w:val="22"/>
                          <w:szCs w:val="22"/>
                          <w:lang w:val="de-DE"/>
                        </w:rPr>
                        <w:t>2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375104" behindDoc="0" locked="0" layoutInCell="1" allowOverlap="1" wp14:anchorId="08D5AE4C" wp14:editId="088C5182">
                <wp:simplePos x="0" y="0"/>
                <wp:positionH relativeFrom="column">
                  <wp:posOffset>4445</wp:posOffset>
                </wp:positionH>
                <wp:positionV relativeFrom="paragraph">
                  <wp:posOffset>17780</wp:posOffset>
                </wp:positionV>
                <wp:extent cx="6191885" cy="474980"/>
                <wp:effectExtent l="19050" t="19050" r="18415" b="20320"/>
                <wp:wrapNone/>
                <wp:docPr id="945" name="AutoShape 20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91885" cy="474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E92A2EF" w14:textId="77777777" w:rsidR="009C72BA" w:rsidRPr="00960E9A" w:rsidRDefault="009C72BA" w:rsidP="004A37D3">
                            <w:pPr>
                              <w:ind w:left="567"/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60E9A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How long do you usually </w:t>
                            </w:r>
                            <w:r w:rsidRPr="00960E9A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use the internet</w:t>
                            </w:r>
                            <w:r w:rsidRPr="00960E9A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per day?</w:t>
                            </w:r>
                          </w:p>
                          <w:p w14:paraId="0A81AC01" w14:textId="77777777" w:rsidR="009C72BA" w:rsidRPr="0082620D" w:rsidRDefault="009C72BA" w:rsidP="004A37D3">
                            <w:pPr>
                              <w:ind w:left="567"/>
                              <w:rPr>
                                <w:rFonts w:ascii="Verdana" w:hAnsi="Verdana"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2620D">
                              <w:rPr>
                                <w:rFonts w:ascii="Verdana" w:hAnsi="Verdana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lease tick one answer per line. </w:t>
                            </w:r>
                          </w:p>
                          <w:p w14:paraId="2BB05B89" w14:textId="77777777" w:rsidR="009C72BA" w:rsidRPr="00960E9A" w:rsidRDefault="009C72BA" w:rsidP="004A37D3">
                            <w:pPr>
                              <w:ind w:left="567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D5AE4C" id="AutoShape 2025" o:spid="_x0000_s1029" style="position:absolute;margin-left:.35pt;margin-top:1.4pt;width:487.55pt;height:37.4pt;z-index:25137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" strokecolor="#7f7f7f [1612]" strokeweight="2.25pt">
                <v:textbox>
                  <w:txbxContent>
                    <w:p w14:paraId="6E92A2EF" w14:textId="77777777" w:rsidR="009C72BA" w:rsidRPr="00960E9A" w:rsidRDefault="009C72BA" w:rsidP="004A37D3">
                      <w:pPr>
                        <w:ind w:left="567"/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960E9A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How long do you usually </w:t>
                      </w:r>
                      <w:r w:rsidRPr="00960E9A">
                        <w:rPr>
                          <w:rFonts w:ascii="Verdana" w:hAnsi="Verdana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use the internet</w:t>
                      </w:r>
                      <w:r w:rsidRPr="00960E9A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 per day?</w:t>
                      </w:r>
                    </w:p>
                    <w:p w14:paraId="0A81AC01" w14:textId="77777777" w:rsidR="009C72BA" w:rsidRPr="0082620D" w:rsidRDefault="009C72BA" w:rsidP="004A37D3">
                      <w:pPr>
                        <w:ind w:left="567"/>
                        <w:rPr>
                          <w:rFonts w:ascii="Verdana" w:hAnsi="Verdana"/>
                          <w:i/>
                          <w:sz w:val="20"/>
                          <w:szCs w:val="20"/>
                          <w:lang w:val="en-US"/>
                        </w:rPr>
                      </w:pPr>
                      <w:r w:rsidRPr="0082620D">
                        <w:rPr>
                          <w:rFonts w:ascii="Verdana" w:hAnsi="Verdana"/>
                          <w:i/>
                          <w:sz w:val="20"/>
                          <w:szCs w:val="20"/>
                          <w:lang w:val="en-US"/>
                        </w:rPr>
                        <w:t xml:space="preserve">Please tick one answer per line. </w:t>
                      </w:r>
                    </w:p>
                    <w:p w14:paraId="2BB05B89" w14:textId="77777777" w:rsidR="009C72BA" w:rsidRPr="00960E9A" w:rsidRDefault="009C72BA" w:rsidP="004A37D3">
                      <w:pPr>
                        <w:ind w:left="567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8C60E04" w14:textId="77777777" w:rsidR="004A37D3" w:rsidRDefault="004A37D3" w:rsidP="004A37D3">
      <w:pPr>
        <w:pStyle w:val="Standard-mit-Kstchen"/>
        <w:spacing w:before="0" w:after="0" w:line="240" w:lineRule="auto"/>
        <w:rPr>
          <w:b/>
          <w:sz w:val="24"/>
          <w:szCs w:val="24"/>
          <w:lang w:val="en-GB"/>
        </w:rPr>
      </w:pPr>
    </w:p>
    <w:p w14:paraId="51148026" w14:textId="77777777" w:rsidR="004A37D3" w:rsidRDefault="004A37D3" w:rsidP="004A37D3">
      <w:pPr>
        <w:pStyle w:val="Standard-mit-Kstchen"/>
        <w:shd w:val="clear" w:color="auto" w:fill="EBFFE1"/>
        <w:spacing w:before="0" w:after="0" w:line="240" w:lineRule="auto"/>
        <w:rPr>
          <w:b/>
          <w:sz w:val="24"/>
          <w:szCs w:val="24"/>
          <w:lang w:val="en-GB"/>
        </w:rPr>
      </w:pPr>
    </w:p>
    <w:p w14:paraId="1A8523B3" w14:textId="77777777" w:rsidR="004A37D3" w:rsidRDefault="004A37D3" w:rsidP="00B20727">
      <w:pPr>
        <w:pStyle w:val="Standard-mit-Kstchen"/>
        <w:spacing w:before="0" w:after="0" w:line="24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ab/>
      </w:r>
    </w:p>
    <w:p w14:paraId="00B7411B" w14:textId="77777777" w:rsidR="004A37D3" w:rsidRPr="00DC2C3B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18"/>
          <w:szCs w:val="18"/>
          <w:lang w:val="en-GB"/>
        </w:rPr>
      </w:pPr>
      <w:r w:rsidRPr="005C3810">
        <w:rPr>
          <w:rFonts w:ascii="Verdana" w:hAnsi="Verdana"/>
          <w:i/>
          <w:lang w:val="en-GB"/>
        </w:rPr>
        <w:tab/>
      </w:r>
      <w:r>
        <w:rPr>
          <w:rFonts w:ascii="Verdana" w:hAnsi="Verdana"/>
          <w:i/>
          <w:lang w:val="en-GB"/>
        </w:rPr>
        <w:tab/>
      </w:r>
      <w:r>
        <w:rPr>
          <w:rFonts w:ascii="Verdana" w:hAnsi="Verdana"/>
          <w:i/>
          <w:lang w:val="en-GB"/>
        </w:rPr>
        <w:tab/>
        <w:t xml:space="preserve">   </w:t>
      </w:r>
      <w:r>
        <w:rPr>
          <w:rFonts w:ascii="Verdana" w:hAnsi="Verdana"/>
          <w:sz w:val="18"/>
          <w:szCs w:val="18"/>
          <w:lang w:val="en-GB"/>
        </w:rPr>
        <w:t xml:space="preserve">  Not at       Less than     30 min.-         About          </w:t>
      </w:r>
      <w:proofErr w:type="spellStart"/>
      <w:r>
        <w:rPr>
          <w:rFonts w:ascii="Verdana" w:hAnsi="Verdana"/>
          <w:sz w:val="18"/>
          <w:szCs w:val="18"/>
          <w:lang w:val="en-GB"/>
        </w:rPr>
        <w:t>About</w:t>
      </w:r>
      <w:proofErr w:type="spellEnd"/>
      <w:r>
        <w:rPr>
          <w:rFonts w:ascii="Verdana" w:hAnsi="Verdana"/>
          <w:sz w:val="18"/>
          <w:szCs w:val="18"/>
          <w:lang w:val="en-GB"/>
        </w:rPr>
        <w:t xml:space="preserve">          More </w:t>
      </w:r>
      <w:r w:rsidRPr="00DC2C3B">
        <w:rPr>
          <w:rFonts w:ascii="Verdana" w:hAnsi="Verdana"/>
          <w:sz w:val="18"/>
          <w:szCs w:val="18"/>
          <w:lang w:val="en-GB"/>
        </w:rPr>
        <w:t>than    I’m online</w:t>
      </w:r>
    </w:p>
    <w:p w14:paraId="11494955" w14:textId="77777777" w:rsidR="004A37D3" w:rsidRPr="00DC2C3B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18"/>
          <w:szCs w:val="18"/>
          <w:lang w:val="en-GB"/>
        </w:rPr>
      </w:pP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  <w:t xml:space="preserve">                      all            30 min.       1 hour         1-2 hrs.       2-3 hrs.         3 hours         more or</w:t>
      </w:r>
    </w:p>
    <w:p w14:paraId="438EEEE9" w14:textId="77777777" w:rsidR="004A37D3" w:rsidRPr="00DC2C3B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18"/>
          <w:szCs w:val="18"/>
          <w:lang w:val="en-GB"/>
        </w:rPr>
      </w:pP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  <w:t xml:space="preserve">                        per day       per day</w:t>
      </w:r>
      <w:r w:rsidRPr="00DC2C3B">
        <w:rPr>
          <w:rFonts w:ascii="Verdana" w:hAnsi="Verdana"/>
          <w:sz w:val="18"/>
          <w:szCs w:val="18"/>
          <w:lang w:val="en-GB"/>
        </w:rPr>
        <w:tab/>
        <w:t xml:space="preserve">     per day       per day         per day          less all</w:t>
      </w:r>
    </w:p>
    <w:p w14:paraId="5D704C5A" w14:textId="77777777" w:rsidR="004A37D3" w:rsidRPr="00DC2C3B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18"/>
          <w:szCs w:val="18"/>
          <w:lang w:val="en-GB"/>
        </w:rPr>
      </w:pP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</w:r>
      <w:r w:rsidRPr="00DC2C3B">
        <w:rPr>
          <w:rFonts w:ascii="Verdana" w:hAnsi="Verdana"/>
          <w:sz w:val="18"/>
          <w:szCs w:val="18"/>
          <w:lang w:val="en-GB"/>
        </w:rPr>
        <w:tab/>
        <w:t xml:space="preserve">     day/night</w:t>
      </w:r>
    </w:p>
    <w:p w14:paraId="382E09D6" w14:textId="77777777" w:rsidR="004A37D3" w:rsidRPr="00F56299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2124" w:hanging="2124"/>
        <w:rPr>
          <w:rFonts w:ascii="Verdana" w:hAnsi="Verdana" w:cs="Arial"/>
          <w:b/>
          <w:outline/>
          <w:color w:val="FFFFFF" w:themeColor="background1"/>
          <w:sz w:val="40"/>
          <w:szCs w:val="40"/>
          <w:lang w:val="en-US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</w:pPr>
      <w:r>
        <w:rPr>
          <w:rFonts w:ascii="Verdana" w:hAnsi="Verdana"/>
          <w:vertAlign w:val="subscript"/>
          <w:lang w:val="en-US"/>
        </w:rPr>
        <w:tab/>
      </w:r>
      <w:r w:rsidRPr="00D07D4A">
        <w:rPr>
          <w:rFonts w:ascii="Verdana" w:hAnsi="Verdana"/>
          <w:sz w:val="20"/>
          <w:lang w:val="en-GB"/>
        </w:rPr>
        <w:t>Weekdays</w:t>
      </w:r>
      <w:r>
        <w:rPr>
          <w:rFonts w:ascii="Verdana" w:hAnsi="Verdana"/>
          <w:sz w:val="20"/>
          <w:lang w:val="en-GB"/>
        </w:rPr>
        <w:t xml:space="preserve"> 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 xml:space="preserve">0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 xml:space="preserve">1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 w:rsidRPr="00B20727">
        <w:rPr>
          <w:rFonts w:ascii="Verdana" w:hAnsi="Verdana"/>
          <w:vertAlign w:val="subscript"/>
          <w:lang w:val="en-US"/>
        </w:rPr>
        <w:t xml:space="preserve">2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 w:rsidRPr="00B20727">
        <w:rPr>
          <w:rFonts w:ascii="Verdana" w:hAnsi="Verdana"/>
          <w:vertAlign w:val="subscript"/>
          <w:lang w:val="en-US"/>
        </w:rPr>
        <w:t xml:space="preserve">3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 w:rsidRPr="00B20727">
        <w:rPr>
          <w:rFonts w:ascii="Verdana" w:hAnsi="Verdana"/>
          <w:vertAlign w:val="subscript"/>
          <w:lang w:val="en-US"/>
        </w:rPr>
        <w:t xml:space="preserve">4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 xml:space="preserve">5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 w:rsidRPr="00DC2C3B">
        <w:rPr>
          <w:rFonts w:ascii="Verdana" w:hAnsi="Verdana"/>
          <w:vertAlign w:val="subscript"/>
          <w:lang w:val="en-US"/>
        </w:rPr>
        <w:t>6</w:t>
      </w:r>
    </w:p>
    <w:p w14:paraId="593C3B38" w14:textId="77777777" w:rsidR="004A37D3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color w:val="FF0000"/>
          <w:sz w:val="20"/>
          <w:lang w:val="en-GB"/>
        </w:rPr>
      </w:pPr>
    </w:p>
    <w:p w14:paraId="76B8C36F" w14:textId="77777777" w:rsidR="004A37D3" w:rsidRPr="00F56299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2124" w:hanging="2124"/>
        <w:rPr>
          <w:rFonts w:ascii="Verdana" w:hAnsi="Verdana" w:cs="Arial"/>
          <w:b/>
          <w:outline/>
          <w:color w:val="FFFFFF" w:themeColor="background1"/>
          <w:sz w:val="40"/>
          <w:szCs w:val="40"/>
          <w:lang w:val="en-US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</w:pPr>
      <w:r>
        <w:rPr>
          <w:rFonts w:ascii="Verdana" w:hAnsi="Verdana"/>
          <w:vertAlign w:val="subscript"/>
          <w:lang w:val="en-US"/>
        </w:rPr>
        <w:tab/>
      </w:r>
      <w:r w:rsidRPr="00D07D4A">
        <w:rPr>
          <w:rFonts w:ascii="Verdana" w:hAnsi="Verdana"/>
          <w:sz w:val="20"/>
          <w:lang w:val="en-GB"/>
        </w:rPr>
        <w:t>Week</w:t>
      </w:r>
      <w:r w:rsidR="001131BE">
        <w:rPr>
          <w:rFonts w:ascii="Verdana" w:hAnsi="Verdana"/>
          <w:sz w:val="20"/>
          <w:lang w:val="en-GB"/>
        </w:rPr>
        <w:t>ends</w:t>
      </w:r>
      <w:r>
        <w:rPr>
          <w:rFonts w:ascii="Verdana" w:hAnsi="Verdana"/>
          <w:sz w:val="20"/>
          <w:lang w:val="en-GB"/>
        </w:rPr>
        <w:t xml:space="preserve"> </w:t>
      </w:r>
      <w:r w:rsidRPr="00B20727">
        <w:rPr>
          <w:rFonts w:ascii="Verdana" w:hAnsi="Verdana"/>
          <w:sz w:val="20"/>
          <w:lang w:val="en-GB"/>
        </w:rPr>
        <w:t xml:space="preserve">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0</w:t>
      </w:r>
      <w:r w:rsidRPr="00B20727">
        <w:rPr>
          <w:rFonts w:ascii="Verdana" w:hAnsi="Verdana"/>
          <w:vertAlign w:val="subscript"/>
          <w:lang w:val="en-US"/>
        </w:rPr>
        <w:t xml:space="preserve">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1</w:t>
      </w:r>
      <w:r w:rsidRPr="00B20727">
        <w:rPr>
          <w:rFonts w:ascii="Verdana" w:hAnsi="Verdana"/>
          <w:vertAlign w:val="subscript"/>
          <w:lang w:val="en-US"/>
        </w:rPr>
        <w:t xml:space="preserve">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</w:t>
      </w:r>
      <w:r w:rsidRPr="00B20727">
        <w:rPr>
          <w:vertAlign w:val="subscript"/>
          <w:lang w:val="en-US"/>
        </w:rPr>
        <w:t xml:space="preserve"> </w:t>
      </w:r>
      <w:r w:rsidRPr="00B20727">
        <w:rPr>
          <w:rFonts w:ascii="Verdana" w:hAnsi="Verdana"/>
          <w:vertAlign w:val="subscript"/>
          <w:lang w:val="en-US"/>
        </w:rPr>
        <w:t xml:space="preserve">2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 w:rsidRPr="00B20727">
        <w:rPr>
          <w:rFonts w:ascii="Verdana" w:hAnsi="Verdana"/>
          <w:vertAlign w:val="subscript"/>
          <w:lang w:val="en-US"/>
        </w:rPr>
        <w:t xml:space="preserve">3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 w:rsidRPr="00B20727">
        <w:rPr>
          <w:rFonts w:ascii="Verdana" w:hAnsi="Verdana"/>
          <w:vertAlign w:val="subscript"/>
          <w:lang w:val="en-US"/>
        </w:rPr>
        <w:t xml:space="preserve">4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B20727">
        <w:rPr>
          <w:vertAlign w:val="subscript"/>
          <w:lang w:val="en-US"/>
        </w:rPr>
        <w:t xml:space="preserve">  </w:t>
      </w:r>
      <w:r w:rsidRPr="00B20727">
        <w:rPr>
          <w:rFonts w:ascii="Verdana" w:hAnsi="Verdana"/>
          <w:vertAlign w:val="subscript"/>
          <w:lang w:val="en-US"/>
        </w:rPr>
        <w:t xml:space="preserve">5 </w:t>
      </w:r>
      <w:r w:rsidRPr="00B20727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 w:rsidRPr="00DC2C3B">
        <w:rPr>
          <w:rFonts w:ascii="Verdana" w:hAnsi="Verdana"/>
          <w:vertAlign w:val="subscript"/>
          <w:lang w:val="en-US"/>
        </w:rPr>
        <w:t>6</w:t>
      </w:r>
    </w:p>
    <w:p w14:paraId="292E6F57" w14:textId="77777777" w:rsidR="004A37D3" w:rsidRPr="00F56299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2124" w:hanging="2124"/>
        <w:rPr>
          <w:rFonts w:ascii="Verdana" w:hAnsi="Verdana" w:cs="Arial"/>
          <w:b/>
          <w:outline/>
          <w:color w:val="FFFFFF" w:themeColor="background1"/>
          <w:sz w:val="40"/>
          <w:szCs w:val="40"/>
          <w:lang w:val="en-US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</w:pPr>
      <w:r>
        <w:rPr>
          <w:rFonts w:ascii="Verdana" w:hAnsi="Verdana"/>
          <w:vertAlign w:val="subscript"/>
          <w:lang w:val="en-US"/>
        </w:rPr>
        <w:tab/>
      </w:r>
    </w:p>
    <w:p w14:paraId="75721360" w14:textId="77777777" w:rsidR="004A37D3" w:rsidRDefault="00F56299" w:rsidP="004A37D3">
      <w:pPr>
        <w:tabs>
          <w:tab w:val="left" w:pos="567"/>
          <w:tab w:val="left" w:pos="1418"/>
        </w:tabs>
        <w:rPr>
          <w:rFonts w:ascii="Arial" w:hAnsi="Arial" w:cs="Arial"/>
          <w:lang w:eastAsia="de-DE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350528" behindDoc="0" locked="0" layoutInCell="1" allowOverlap="1" wp14:anchorId="0A1FAF0A" wp14:editId="7C8AB8B1">
                <wp:simplePos x="0" y="0"/>
                <wp:positionH relativeFrom="column">
                  <wp:posOffset>34290</wp:posOffset>
                </wp:positionH>
                <wp:positionV relativeFrom="paragraph">
                  <wp:posOffset>74295</wp:posOffset>
                </wp:positionV>
                <wp:extent cx="400050" cy="355600"/>
                <wp:effectExtent l="19050" t="19050" r="19050" b="25400"/>
                <wp:wrapNone/>
                <wp:docPr id="940" name="Oval 19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0050" cy="35560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DF81D5F" w14:textId="77777777" w:rsidR="009C72BA" w:rsidRPr="00301284" w:rsidRDefault="009C72BA" w:rsidP="00B20727">
                            <w:pPr>
                              <w:jc w:val="center"/>
                              <w:rPr>
                                <w:rFonts w:ascii="Verdana" w:hAnsi="Verdana"/>
                                <w:b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2"/>
                                <w:szCs w:val="22"/>
                                <w:lang w:val="de-DE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18000" tIns="18000" rIns="18000" bIns="18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A1FAF0A" id="Oval 1986" o:spid="_x0000_s1030" style="position:absolute;margin-left:2.7pt;margin-top:5.85pt;width:31.5pt;height:28pt;z-index:25135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" fillcolor="#7f7f7f [1612]" strokecolor="#7f7f7f [1612]" strokeweight="2.25pt">
                <v:textbox inset=".5mm,.5mm,.5mm,.5mm">
                  <w:txbxContent>
                    <w:p w14:paraId="4DF81D5F" w14:textId="77777777" w:rsidR="009C72BA" w:rsidRPr="00301284" w:rsidRDefault="009C72BA" w:rsidP="00B20727">
                      <w:pPr>
                        <w:jc w:val="center"/>
                        <w:rPr>
                          <w:rFonts w:ascii="Verdana" w:hAnsi="Verdana"/>
                          <w:b/>
                          <w:sz w:val="22"/>
                          <w:szCs w:val="22"/>
                          <w:lang w:val="de-DE"/>
                        </w:rPr>
                      </w:pPr>
                      <w:r>
                        <w:rPr>
                          <w:rFonts w:ascii="Verdana" w:hAnsi="Verdana"/>
                          <w:b/>
                          <w:sz w:val="22"/>
                          <w:szCs w:val="22"/>
                          <w:lang w:val="de-DE"/>
                        </w:rPr>
                        <w:t>3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349504" behindDoc="0" locked="0" layoutInCell="1" allowOverlap="1" wp14:anchorId="70DC68FE" wp14:editId="52B4BA81">
                <wp:simplePos x="0" y="0"/>
                <wp:positionH relativeFrom="column">
                  <wp:posOffset>-5080</wp:posOffset>
                </wp:positionH>
                <wp:positionV relativeFrom="paragraph">
                  <wp:posOffset>32385</wp:posOffset>
                </wp:positionV>
                <wp:extent cx="6191885" cy="629920"/>
                <wp:effectExtent l="19050" t="19050" r="18415" b="17780"/>
                <wp:wrapNone/>
                <wp:docPr id="939" name="AutoShape 19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91885" cy="629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3F3D446" w14:textId="77777777" w:rsidR="009C72BA" w:rsidRDefault="009C72BA" w:rsidP="004A37D3">
                            <w:pPr>
                              <w:ind w:left="567"/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60E9A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How long do you usually </w:t>
                            </w: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sit at a computer</w:t>
                            </w:r>
                            <w:r w:rsidRPr="00960E9A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/game console</w:t>
                            </w:r>
                            <w:r w:rsidRPr="00960E9A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per day? </w:t>
                            </w: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(Please disregard the time spen</w:t>
                            </w:r>
                            <w:r w:rsidRPr="00DC2C3B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Pr="0007786F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with internet-use.) </w:t>
                            </w:r>
                          </w:p>
                          <w:p w14:paraId="3C232DF0" w14:textId="77777777" w:rsidR="009C72BA" w:rsidRPr="0082620D" w:rsidRDefault="009C72BA" w:rsidP="004A37D3">
                            <w:pPr>
                              <w:ind w:firstLine="567"/>
                              <w:rPr>
                                <w:rFonts w:ascii="Verdana" w:hAnsi="Verdana"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2620D">
                              <w:rPr>
                                <w:rFonts w:ascii="Verdana" w:hAnsi="Verdana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lease tick one answer per line. </w:t>
                            </w:r>
                          </w:p>
                          <w:p w14:paraId="2CA625FB" w14:textId="77777777" w:rsidR="009C72BA" w:rsidRPr="00960E9A" w:rsidRDefault="009C72BA" w:rsidP="004A37D3">
                            <w:pPr>
                              <w:ind w:left="567" w:firstLine="141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0DC68FE" id="AutoShape 1985" o:spid="_x0000_s1031" style="position:absolute;margin-left:-.4pt;margin-top:2.55pt;width:487.55pt;height:49.6pt;z-index:25134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" strokecolor="#7f7f7f [1612]" strokeweight="2.25pt">
                <v:textbox>
                  <w:txbxContent>
                    <w:p w14:paraId="03F3D446" w14:textId="77777777" w:rsidR="009C72BA" w:rsidRDefault="009C72BA" w:rsidP="004A37D3">
                      <w:pPr>
                        <w:ind w:left="567"/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960E9A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How long do you usually </w:t>
                      </w:r>
                      <w:r>
                        <w:rPr>
                          <w:rFonts w:ascii="Verdana" w:hAnsi="Verdana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sit at a computer</w:t>
                      </w:r>
                      <w:r w:rsidRPr="00960E9A">
                        <w:rPr>
                          <w:rFonts w:ascii="Verdana" w:hAnsi="Verdana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/game console</w:t>
                      </w:r>
                      <w:r w:rsidRPr="00960E9A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 per day? </w:t>
                      </w:r>
                      <w:r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>(Please disregard the time spen</w:t>
                      </w:r>
                      <w:r w:rsidRPr="00DC2C3B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>t</w:t>
                      </w:r>
                      <w:r w:rsidRPr="0007786F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with internet-use.) </w:t>
                      </w:r>
                    </w:p>
                    <w:p w14:paraId="3C232DF0" w14:textId="77777777" w:rsidR="009C72BA" w:rsidRPr="0082620D" w:rsidRDefault="009C72BA" w:rsidP="004A37D3">
                      <w:pPr>
                        <w:ind w:firstLine="567"/>
                        <w:rPr>
                          <w:rFonts w:ascii="Verdana" w:hAnsi="Verdana"/>
                          <w:i/>
                          <w:sz w:val="20"/>
                          <w:szCs w:val="20"/>
                          <w:lang w:val="en-US"/>
                        </w:rPr>
                      </w:pPr>
                      <w:r w:rsidRPr="0082620D">
                        <w:rPr>
                          <w:rFonts w:ascii="Verdana" w:hAnsi="Verdana"/>
                          <w:i/>
                          <w:sz w:val="20"/>
                          <w:szCs w:val="20"/>
                          <w:lang w:val="en-US"/>
                        </w:rPr>
                        <w:t xml:space="preserve">Please tick one answer per line. </w:t>
                      </w:r>
                    </w:p>
                    <w:p w14:paraId="2CA625FB" w14:textId="77777777" w:rsidR="009C72BA" w:rsidRPr="00960E9A" w:rsidRDefault="009C72BA" w:rsidP="004A37D3">
                      <w:pPr>
                        <w:ind w:left="567" w:firstLine="141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345E419D" w14:textId="77777777" w:rsidR="004A37D3" w:rsidRPr="00206621" w:rsidRDefault="004A37D3" w:rsidP="004A37D3">
      <w:pPr>
        <w:tabs>
          <w:tab w:val="left" w:pos="567"/>
          <w:tab w:val="left" w:pos="1418"/>
        </w:tabs>
        <w:rPr>
          <w:rFonts w:ascii="Arial" w:hAnsi="Arial" w:cs="Arial"/>
          <w:lang w:eastAsia="de-DE"/>
        </w:rPr>
      </w:pPr>
    </w:p>
    <w:p w14:paraId="1F07E1B4" w14:textId="77777777" w:rsidR="004A37D3" w:rsidRDefault="004A37D3" w:rsidP="004A37D3">
      <w:pPr>
        <w:pStyle w:val="Standard-mit-Kstchen"/>
        <w:spacing w:before="0" w:after="0" w:line="240" w:lineRule="auto"/>
        <w:rPr>
          <w:b/>
          <w:sz w:val="24"/>
          <w:szCs w:val="24"/>
          <w:lang w:val="en-GB"/>
        </w:rPr>
      </w:pPr>
    </w:p>
    <w:p w14:paraId="0C6A7CAD" w14:textId="77777777" w:rsidR="004A37D3" w:rsidRDefault="004A37D3" w:rsidP="004A37D3">
      <w:pPr>
        <w:pStyle w:val="Standard-mit-Kstchen"/>
        <w:shd w:val="clear" w:color="auto" w:fill="EBFFE1"/>
        <w:spacing w:before="0" w:after="0" w:line="240" w:lineRule="auto"/>
        <w:rPr>
          <w:b/>
          <w:sz w:val="24"/>
          <w:szCs w:val="24"/>
          <w:lang w:val="en-GB"/>
        </w:rPr>
      </w:pPr>
    </w:p>
    <w:p w14:paraId="6C3DBADB" w14:textId="77777777" w:rsidR="004A37D3" w:rsidRPr="00D56F02" w:rsidRDefault="004A37D3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Cs w:val="18"/>
          <w:lang w:val="en-GB"/>
        </w:rPr>
      </w:pPr>
      <w:r w:rsidRPr="00D56F02">
        <w:rPr>
          <w:rFonts w:ascii="Verdana" w:hAnsi="Verdana"/>
          <w:i/>
          <w:sz w:val="28"/>
          <w:lang w:val="en-GB"/>
        </w:rPr>
        <w:tab/>
      </w:r>
      <w:r w:rsidRPr="00D56F02">
        <w:rPr>
          <w:rFonts w:ascii="Verdana" w:hAnsi="Verdana"/>
          <w:i/>
          <w:sz w:val="28"/>
          <w:lang w:val="en-GB"/>
        </w:rPr>
        <w:tab/>
      </w:r>
      <w:r w:rsidRPr="00D56F02">
        <w:rPr>
          <w:rFonts w:ascii="Verdana" w:hAnsi="Verdana"/>
          <w:i/>
          <w:sz w:val="28"/>
          <w:lang w:val="en-GB"/>
        </w:rPr>
        <w:tab/>
        <w:t xml:space="preserve">  </w:t>
      </w:r>
      <w:r w:rsidRPr="00D56F02">
        <w:rPr>
          <w:rFonts w:ascii="Verdana" w:hAnsi="Verdana"/>
          <w:i/>
          <w:sz w:val="28"/>
          <w:lang w:val="en-GB"/>
        </w:rPr>
        <w:tab/>
      </w:r>
    </w:p>
    <w:p w14:paraId="173664BD" w14:textId="77777777" w:rsidR="004A37D3" w:rsidRDefault="004A37D3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18"/>
          <w:szCs w:val="18"/>
          <w:lang w:val="en-GB"/>
        </w:rPr>
      </w:pP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  <w:t xml:space="preserve">          Not at</w:t>
      </w:r>
      <w:r>
        <w:rPr>
          <w:rFonts w:ascii="Verdana" w:hAnsi="Verdana"/>
          <w:sz w:val="18"/>
          <w:szCs w:val="18"/>
          <w:lang w:val="en-GB"/>
        </w:rPr>
        <w:tab/>
        <w:t xml:space="preserve">         Less than        30 min.-      </w:t>
      </w:r>
      <w:r w:rsidR="006668E1">
        <w:rPr>
          <w:rFonts w:ascii="Verdana" w:hAnsi="Verdana"/>
          <w:sz w:val="18"/>
          <w:szCs w:val="18"/>
          <w:lang w:val="en-GB"/>
        </w:rPr>
        <w:t xml:space="preserve">     About </w:t>
      </w:r>
      <w:r w:rsidR="006668E1">
        <w:rPr>
          <w:rFonts w:ascii="Verdana" w:hAnsi="Verdana"/>
          <w:sz w:val="18"/>
          <w:szCs w:val="18"/>
          <w:lang w:val="en-GB"/>
        </w:rPr>
        <w:tab/>
        <w:t xml:space="preserve">         About</w:t>
      </w:r>
      <w:r w:rsidR="006668E1">
        <w:rPr>
          <w:rFonts w:ascii="Verdana" w:hAnsi="Verdana"/>
          <w:sz w:val="18"/>
          <w:szCs w:val="18"/>
          <w:lang w:val="en-GB"/>
        </w:rPr>
        <w:tab/>
        <w:t xml:space="preserve">    </w:t>
      </w:r>
      <w:r>
        <w:rPr>
          <w:rFonts w:ascii="Verdana" w:hAnsi="Verdana"/>
          <w:sz w:val="18"/>
          <w:szCs w:val="18"/>
          <w:lang w:val="en-GB"/>
        </w:rPr>
        <w:t>More than</w:t>
      </w:r>
    </w:p>
    <w:p w14:paraId="1CC35FD5" w14:textId="77777777" w:rsidR="004A37D3" w:rsidRPr="00455C13" w:rsidRDefault="004A37D3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18"/>
          <w:szCs w:val="18"/>
          <w:lang w:val="en-GB"/>
        </w:rPr>
      </w:pP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  <w:t xml:space="preserve"> all</w:t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  <w:t>30 min.</w:t>
      </w:r>
      <w:r>
        <w:rPr>
          <w:rFonts w:ascii="Verdana" w:hAnsi="Verdana"/>
          <w:sz w:val="18"/>
          <w:szCs w:val="18"/>
          <w:lang w:val="en-GB"/>
        </w:rPr>
        <w:tab/>
        <w:t xml:space="preserve">         1 hour</w:t>
      </w:r>
      <w:r>
        <w:rPr>
          <w:rFonts w:ascii="Verdana" w:hAnsi="Verdana"/>
          <w:sz w:val="18"/>
          <w:szCs w:val="18"/>
          <w:lang w:val="en-GB"/>
        </w:rPr>
        <w:tab/>
        <w:t xml:space="preserve">         1-2 hrs.</w:t>
      </w:r>
      <w:r>
        <w:rPr>
          <w:rFonts w:ascii="Verdana" w:hAnsi="Verdana"/>
          <w:sz w:val="18"/>
          <w:szCs w:val="18"/>
          <w:lang w:val="en-GB"/>
        </w:rPr>
        <w:tab/>
        <w:t xml:space="preserve">         2-3 hrs.         3 hours</w:t>
      </w:r>
    </w:p>
    <w:p w14:paraId="0E403890" w14:textId="77777777" w:rsidR="004A37D3" w:rsidRPr="005C3810" w:rsidRDefault="004A37D3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708" w:hanging="708"/>
        <w:rPr>
          <w:rFonts w:ascii="Verdana" w:hAnsi="Verdana"/>
          <w:b/>
          <w:i/>
          <w:sz w:val="18"/>
          <w:lang w:val="en-GB"/>
        </w:rPr>
      </w:pP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b/>
          <w:i/>
          <w:sz w:val="18"/>
          <w:lang w:val="en-GB"/>
        </w:rPr>
        <w:tab/>
      </w:r>
      <w:r w:rsidR="006668E1">
        <w:rPr>
          <w:rFonts w:ascii="Verdana" w:hAnsi="Verdana"/>
          <w:b/>
          <w:i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>per day</w:t>
      </w:r>
      <w:r>
        <w:rPr>
          <w:rFonts w:ascii="Verdana" w:hAnsi="Verdana"/>
          <w:b/>
          <w:i/>
          <w:sz w:val="18"/>
          <w:lang w:val="en-GB"/>
        </w:rPr>
        <w:tab/>
        <w:t xml:space="preserve">        </w:t>
      </w:r>
      <w:r>
        <w:rPr>
          <w:rFonts w:ascii="Verdana" w:hAnsi="Verdana"/>
          <w:sz w:val="18"/>
          <w:lang w:val="en-GB"/>
        </w:rPr>
        <w:t>per day             per day</w:t>
      </w:r>
      <w:r>
        <w:rPr>
          <w:rFonts w:ascii="Verdana" w:hAnsi="Verdana"/>
          <w:sz w:val="18"/>
          <w:lang w:val="en-GB"/>
        </w:rPr>
        <w:tab/>
        <w:t xml:space="preserve">         per day</w:t>
      </w:r>
      <w:r>
        <w:rPr>
          <w:rFonts w:ascii="Verdana" w:hAnsi="Verdana"/>
          <w:sz w:val="18"/>
          <w:lang w:val="en-GB"/>
        </w:rPr>
        <w:tab/>
        <w:t xml:space="preserve">       </w:t>
      </w:r>
      <w:r w:rsidR="007C012E">
        <w:rPr>
          <w:rFonts w:ascii="Verdana" w:hAnsi="Verdana"/>
          <w:sz w:val="18"/>
          <w:lang w:val="en-GB"/>
        </w:rPr>
        <w:t xml:space="preserve"> per day </w:t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</w:p>
    <w:p w14:paraId="50C6990B" w14:textId="77777777" w:rsidR="004A37D3" w:rsidRDefault="004A37D3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Verdana" w:hAnsi="Verdana"/>
          <w:color w:val="FF0000"/>
          <w:vertAlign w:val="subscript"/>
          <w:lang w:val="en-US"/>
        </w:rPr>
      </w:pPr>
      <w:r>
        <w:rPr>
          <w:rFonts w:ascii="Verdana" w:hAnsi="Verdana"/>
          <w:color w:val="FF0000"/>
          <w:sz w:val="20"/>
          <w:lang w:val="en-GB"/>
        </w:rPr>
        <w:tab/>
      </w:r>
      <w:proofErr w:type="gramStart"/>
      <w:r w:rsidR="001131BE" w:rsidRPr="00B20727">
        <w:rPr>
          <w:rFonts w:ascii="Verdana" w:hAnsi="Verdana"/>
          <w:sz w:val="20"/>
          <w:lang w:val="en-GB"/>
        </w:rPr>
        <w:t xml:space="preserve">Weekdays  </w:t>
      </w:r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proofErr w:type="gramEnd"/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0</w:t>
      </w:r>
      <w:r w:rsidR="001131BE" w:rsidRPr="00B20727">
        <w:rPr>
          <w:rFonts w:ascii="Verdana" w:hAnsi="Verdana"/>
          <w:vertAlign w:val="subscript"/>
          <w:lang w:val="en-US"/>
        </w:rPr>
        <w:tab/>
      </w:r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1</w:t>
      </w:r>
      <w:r w:rsidR="001131BE">
        <w:rPr>
          <w:rFonts w:ascii="Verdana" w:hAnsi="Verdana"/>
          <w:color w:val="FF0000"/>
          <w:vertAlign w:val="subscript"/>
          <w:lang w:val="en-US"/>
        </w:rPr>
        <w:tab/>
      </w:r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2</w:t>
      </w:r>
      <w:r w:rsidR="001131BE" w:rsidRPr="005C3810">
        <w:rPr>
          <w:rFonts w:ascii="Verdana" w:hAnsi="Verdana"/>
          <w:vertAlign w:val="subscript"/>
          <w:lang w:val="en-US"/>
        </w:rPr>
        <w:tab/>
      </w:r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3</w:t>
      </w:r>
      <w:r w:rsidR="001131BE" w:rsidRPr="005C3810">
        <w:rPr>
          <w:rFonts w:ascii="Verdana" w:hAnsi="Verdana"/>
          <w:vertAlign w:val="subscript"/>
          <w:lang w:val="en-US"/>
        </w:rPr>
        <w:tab/>
      </w:r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4</w:t>
      </w:r>
      <w:r w:rsidR="001131BE" w:rsidRPr="005C3810">
        <w:rPr>
          <w:rFonts w:ascii="Verdana" w:hAnsi="Verdana"/>
          <w:vertAlign w:val="subscript"/>
          <w:lang w:val="en-US"/>
        </w:rPr>
        <w:tab/>
      </w:r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5</w:t>
      </w:r>
    </w:p>
    <w:p w14:paraId="6DEA25B1" w14:textId="77777777" w:rsidR="004A37D3" w:rsidRPr="00A50E20" w:rsidRDefault="004A37D3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Verdana" w:hAnsi="Verdana"/>
          <w:vertAlign w:val="subscript"/>
          <w:lang w:val="en-US"/>
        </w:rPr>
      </w:pPr>
    </w:p>
    <w:p w14:paraId="4AB4EA51" w14:textId="77777777" w:rsidR="004A37D3" w:rsidRDefault="004A37D3" w:rsidP="001131BE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Verdana" w:hAnsi="Verdana"/>
          <w:lang w:val="en-US"/>
        </w:rPr>
      </w:pPr>
      <w:r>
        <w:rPr>
          <w:rFonts w:ascii="Verdana" w:hAnsi="Verdana"/>
          <w:color w:val="FF0000"/>
          <w:sz w:val="20"/>
          <w:lang w:val="en-GB"/>
        </w:rPr>
        <w:tab/>
      </w:r>
      <w:proofErr w:type="gramStart"/>
      <w:r w:rsidR="001131BE" w:rsidRPr="00D07D4A">
        <w:rPr>
          <w:rFonts w:ascii="Verdana" w:hAnsi="Verdana"/>
          <w:sz w:val="20"/>
          <w:lang w:val="en-GB"/>
        </w:rPr>
        <w:t>Week</w:t>
      </w:r>
      <w:r w:rsidR="001131BE">
        <w:rPr>
          <w:rFonts w:ascii="Verdana" w:hAnsi="Verdana"/>
          <w:sz w:val="20"/>
          <w:lang w:val="en-GB"/>
        </w:rPr>
        <w:t>ends</w:t>
      </w:r>
      <w:r w:rsidR="001131BE" w:rsidRPr="00D07D4A">
        <w:rPr>
          <w:rFonts w:ascii="Verdana" w:hAnsi="Verdana"/>
          <w:sz w:val="20"/>
          <w:lang w:val="en-GB"/>
        </w:rPr>
        <w:t xml:space="preserve">  </w:t>
      </w:r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proofErr w:type="gramEnd"/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0</w:t>
      </w:r>
      <w:r w:rsidR="001131BE">
        <w:rPr>
          <w:rFonts w:ascii="Verdana" w:hAnsi="Verdana"/>
          <w:color w:val="FF0000"/>
          <w:vertAlign w:val="subscript"/>
          <w:lang w:val="en-US"/>
        </w:rPr>
        <w:tab/>
      </w:r>
      <w:r w:rsidR="001131BE" w:rsidRPr="00B20727">
        <w:rPr>
          <w:rFonts w:ascii="Verdana" w:hAnsi="Verdana"/>
          <w:b/>
          <w:sz w:val="24"/>
          <w:szCs w:val="24"/>
          <w:u w:val="dotted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1</w:t>
      </w:r>
      <w:r w:rsidR="001131BE">
        <w:rPr>
          <w:rFonts w:ascii="Verdana" w:hAnsi="Verdana"/>
          <w:color w:val="FF0000"/>
          <w:vertAlign w:val="subscript"/>
          <w:lang w:val="en-US"/>
        </w:rPr>
        <w:tab/>
      </w:r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2</w:t>
      </w:r>
      <w:r w:rsidR="001131BE" w:rsidRPr="005C3810">
        <w:rPr>
          <w:rFonts w:ascii="Verdana" w:hAnsi="Verdana"/>
          <w:vertAlign w:val="subscript"/>
          <w:lang w:val="en-US"/>
        </w:rPr>
        <w:tab/>
      </w:r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3</w:t>
      </w:r>
      <w:r w:rsidR="001131BE" w:rsidRPr="005C3810">
        <w:rPr>
          <w:rFonts w:ascii="Verdana" w:hAnsi="Verdana"/>
          <w:vertAlign w:val="subscript"/>
          <w:lang w:val="en-US"/>
        </w:rPr>
        <w:tab/>
      </w:r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4</w:t>
      </w:r>
      <w:r w:rsidR="001131BE" w:rsidRPr="00B20727">
        <w:rPr>
          <w:rFonts w:ascii="Verdana" w:hAnsi="Verdana"/>
          <w:vertAlign w:val="subscript"/>
          <w:lang w:val="en-US"/>
        </w:rPr>
        <w:tab/>
      </w:r>
      <w:r w:rsidR="001131BE" w:rsidRPr="00B20727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1131BE" w:rsidRPr="001131BE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1131BE" w:rsidRPr="00520644">
        <w:rPr>
          <w:vertAlign w:val="subscript"/>
          <w:lang w:val="en-US"/>
        </w:rPr>
        <w:t xml:space="preserve">  </w:t>
      </w:r>
      <w:r w:rsidR="001131BE">
        <w:rPr>
          <w:rFonts w:ascii="Verdana" w:hAnsi="Verdana"/>
          <w:vertAlign w:val="subscript"/>
          <w:lang w:val="en-US"/>
        </w:rPr>
        <w:t>5</w:t>
      </w:r>
    </w:p>
    <w:bookmarkEnd w:id="2"/>
    <w:p w14:paraId="198DF860" w14:textId="77777777" w:rsidR="00B20727" w:rsidRDefault="00B20727" w:rsidP="00903353">
      <w:pPr>
        <w:pStyle w:val="Standard-mit-Kstchen"/>
        <w:spacing w:before="0" w:after="0" w:line="240" w:lineRule="auto"/>
        <w:ind w:left="567" w:firstLine="0"/>
        <w:rPr>
          <w:b/>
          <w:sz w:val="24"/>
          <w:szCs w:val="24"/>
          <w:lang w:val="en-GB"/>
        </w:rPr>
      </w:pPr>
    </w:p>
    <w:p w14:paraId="767E3145" w14:textId="77777777" w:rsidR="004A37D3" w:rsidRDefault="00C21F0F" w:rsidP="00903353">
      <w:pPr>
        <w:pStyle w:val="Standard-mit-Kstchen"/>
        <w:spacing w:before="0" w:after="0" w:line="240" w:lineRule="auto"/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354624" behindDoc="0" locked="0" layoutInCell="1" allowOverlap="1" wp14:anchorId="7A63C5CB" wp14:editId="60A80244">
                <wp:simplePos x="0" y="0"/>
                <wp:positionH relativeFrom="column">
                  <wp:posOffset>59690</wp:posOffset>
                </wp:positionH>
                <wp:positionV relativeFrom="paragraph">
                  <wp:posOffset>78105</wp:posOffset>
                </wp:positionV>
                <wp:extent cx="406400" cy="336550"/>
                <wp:effectExtent l="19050" t="19050" r="12700" b="25400"/>
                <wp:wrapNone/>
                <wp:docPr id="920" name="Oval 19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6400" cy="33655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28575" algn="ctr">
                          <a:solidFill>
                            <a:schemeClr val="bg1">
                              <a:lumMod val="50000"/>
                            </a:schemeClr>
                          </a:solidFill>
                          <a:round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4CB16146" w14:textId="77777777" w:rsidR="009C72BA" w:rsidRPr="00301284" w:rsidRDefault="009C72BA" w:rsidP="001131BE">
                            <w:pPr>
                              <w:jc w:val="center"/>
                              <w:rPr>
                                <w:rFonts w:ascii="Verdana" w:hAnsi="Verdana"/>
                                <w:b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2"/>
                                <w:szCs w:val="22"/>
                                <w:lang w:val="de-DE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18000" tIns="18000" rIns="18000" bIns="18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A63C5CB" id="Oval 1990" o:spid="_x0000_s1032" style="position:absolute;left:0;text-align:left;margin-left:4.7pt;margin-top:6.15pt;width:32pt;height:26.5pt;z-index:25135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" fillcolor="#7f7f7f [1612]" strokecolor="#7f7f7f [1612]" strokeweight="2.25pt">
                <v:textbox inset=".5mm,.5mm,.5mm,.5mm">
                  <w:txbxContent>
                    <w:p w14:paraId="4CB16146" w14:textId="77777777" w:rsidR="009C72BA" w:rsidRPr="00301284" w:rsidRDefault="009C72BA" w:rsidP="001131BE">
                      <w:pPr>
                        <w:jc w:val="center"/>
                        <w:rPr>
                          <w:rFonts w:ascii="Verdana" w:hAnsi="Verdana"/>
                          <w:b/>
                          <w:sz w:val="22"/>
                          <w:szCs w:val="22"/>
                          <w:lang w:val="de-DE"/>
                        </w:rPr>
                      </w:pPr>
                      <w:r>
                        <w:rPr>
                          <w:rFonts w:ascii="Verdana" w:hAnsi="Verdana"/>
                          <w:b/>
                          <w:sz w:val="22"/>
                          <w:szCs w:val="22"/>
                          <w:lang w:val="de-DE"/>
                        </w:rPr>
                        <w:t>4</w:t>
                      </w:r>
                    </w:p>
                  </w:txbxContent>
                </v:textbox>
              </v:oval>
            </w:pict>
          </mc:Fallback>
        </mc:AlternateContent>
      </w:r>
      <w:r w:rsidR="00F56299">
        <w:rPr>
          <w:b/>
          <w:noProof/>
        </w:rPr>
        <mc:AlternateContent>
          <mc:Choice Requires="wps">
            <w:drawing>
              <wp:anchor distT="0" distB="0" distL="114300" distR="114300" simplePos="0" relativeHeight="251353600" behindDoc="0" locked="0" layoutInCell="1" allowOverlap="1" wp14:anchorId="286BDEEB" wp14:editId="4D53ACA5">
                <wp:simplePos x="0" y="0"/>
                <wp:positionH relativeFrom="column">
                  <wp:posOffset>4445</wp:posOffset>
                </wp:positionH>
                <wp:positionV relativeFrom="paragraph">
                  <wp:posOffset>36195</wp:posOffset>
                </wp:positionV>
                <wp:extent cx="6191885" cy="826770"/>
                <wp:effectExtent l="19050" t="19050" r="18415" b="11430"/>
                <wp:wrapNone/>
                <wp:docPr id="921" name="AutoShape 19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91885" cy="826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55AE15B" w14:textId="77777777" w:rsidR="009C72BA" w:rsidRDefault="009C72BA" w:rsidP="004A37D3">
                            <w:pPr>
                              <w:ind w:left="567"/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69C7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Thinking only about </w:t>
                            </w:r>
                            <w:r w:rsidRPr="003269C7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yesterday</w:t>
                            </w:r>
                            <w:r w:rsidRPr="003269C7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, about how much time did you spend </w:t>
                            </w:r>
                          </w:p>
                          <w:p w14:paraId="3A844E6E" w14:textId="77777777" w:rsidR="009C72BA" w:rsidRPr="003269C7" w:rsidRDefault="009C72BA" w:rsidP="004A37D3">
                            <w:pPr>
                              <w:ind w:left="567"/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269C7">
                              <w:rPr>
                                <w:rFonts w:ascii="Verdana" w:hAnsi="Verdana"/>
                                <w:b/>
                                <w:i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watching </w:t>
                            </w:r>
                            <w:r w:rsidRPr="009C1681">
                              <w:rPr>
                                <w:rFonts w:ascii="Verdana" w:hAnsi="Verdana"/>
                                <w:b/>
                                <w:i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TV</w:t>
                            </w:r>
                            <w:r w:rsidRPr="009C1681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DC2C3B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shows, movies or music videos</w:t>
                            </w:r>
                            <w:r w:rsidRPr="00DC2C3B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7786F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on any of the following? (Please disregard the time spen</w:t>
                            </w:r>
                            <w:r w:rsidRPr="00DC2C3B"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t </w:t>
                            </w: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with computer games.)</w:t>
                            </w:r>
                          </w:p>
                          <w:p w14:paraId="00C19ADF" w14:textId="77777777" w:rsidR="009C72BA" w:rsidRPr="0082620D" w:rsidRDefault="009C72BA" w:rsidP="004A37D3">
                            <w:pPr>
                              <w:ind w:firstLine="567"/>
                              <w:rPr>
                                <w:rFonts w:ascii="Verdana" w:hAnsi="Verdana"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2620D">
                              <w:rPr>
                                <w:rFonts w:ascii="Verdana" w:hAnsi="Verdana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lease tick one answer per line. </w:t>
                            </w:r>
                          </w:p>
                          <w:p w14:paraId="1E5F0660" w14:textId="77777777" w:rsidR="009C72BA" w:rsidRPr="003269C7" w:rsidRDefault="009C72BA" w:rsidP="004A37D3">
                            <w:pPr>
                              <w:ind w:left="567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6BDEEB" id="AutoShape 1989" o:spid="_x0000_s1033" style="position:absolute;left:0;text-align:left;margin-left:.35pt;margin-top:2.85pt;width:487.55pt;height:65.1pt;z-index:25135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" strokecolor="#7f7f7f [1612]" strokeweight="2.25pt">
                <v:textbox>
                  <w:txbxContent>
                    <w:p w14:paraId="755AE15B" w14:textId="77777777" w:rsidR="009C72BA" w:rsidRDefault="009C72BA" w:rsidP="004A37D3">
                      <w:pPr>
                        <w:ind w:left="567"/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3269C7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Thinking only about </w:t>
                      </w:r>
                      <w:r w:rsidRPr="003269C7">
                        <w:rPr>
                          <w:rFonts w:ascii="Verdana" w:hAnsi="Verdana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yesterday</w:t>
                      </w:r>
                      <w:r w:rsidRPr="003269C7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, about how much time did you spend </w:t>
                      </w:r>
                    </w:p>
                    <w:p w14:paraId="3A844E6E" w14:textId="77777777" w:rsidR="009C72BA" w:rsidRPr="003269C7" w:rsidRDefault="009C72BA" w:rsidP="004A37D3">
                      <w:pPr>
                        <w:ind w:left="567"/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3269C7">
                        <w:rPr>
                          <w:rFonts w:ascii="Verdana" w:hAnsi="Verdana"/>
                          <w:b/>
                          <w:i/>
                          <w:sz w:val="20"/>
                          <w:szCs w:val="20"/>
                          <w:u w:val="single"/>
                          <w:lang w:val="en-US"/>
                        </w:rPr>
                        <w:t xml:space="preserve">watching </w:t>
                      </w:r>
                      <w:r w:rsidRPr="009C1681">
                        <w:rPr>
                          <w:rFonts w:ascii="Verdana" w:hAnsi="Verdana"/>
                          <w:b/>
                          <w:i/>
                          <w:sz w:val="20"/>
                          <w:szCs w:val="20"/>
                          <w:u w:val="single"/>
                          <w:lang w:val="en-US"/>
                        </w:rPr>
                        <w:t>TV</w:t>
                      </w:r>
                      <w:r w:rsidRPr="009C1681">
                        <w:rPr>
                          <w:rFonts w:ascii="Verdana" w:hAnsi="Verdana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 xml:space="preserve"> </w:t>
                      </w:r>
                      <w:r w:rsidRPr="00DC2C3B">
                        <w:rPr>
                          <w:rFonts w:ascii="Verdana" w:hAnsi="Verdana"/>
                          <w:b/>
                          <w:sz w:val="20"/>
                          <w:szCs w:val="20"/>
                          <w:u w:val="single"/>
                          <w:lang w:val="en-US"/>
                        </w:rPr>
                        <w:t>shows, movies or music videos</w:t>
                      </w:r>
                      <w:r w:rsidRPr="00DC2C3B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07786F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>on any of the following? (Please disregard the time spen</w:t>
                      </w:r>
                      <w:r w:rsidRPr="00DC2C3B"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 xml:space="preserve">t </w:t>
                      </w:r>
                      <w:r>
                        <w:rPr>
                          <w:rFonts w:ascii="Verdana" w:hAnsi="Verdana"/>
                          <w:b/>
                          <w:sz w:val="20"/>
                          <w:szCs w:val="20"/>
                          <w:lang w:val="en-US"/>
                        </w:rPr>
                        <w:t>with computer games.)</w:t>
                      </w:r>
                    </w:p>
                    <w:p w14:paraId="00C19ADF" w14:textId="77777777" w:rsidR="009C72BA" w:rsidRPr="0082620D" w:rsidRDefault="009C72BA" w:rsidP="004A37D3">
                      <w:pPr>
                        <w:ind w:firstLine="567"/>
                        <w:rPr>
                          <w:rFonts w:ascii="Verdana" w:hAnsi="Verdana"/>
                          <w:i/>
                          <w:sz w:val="20"/>
                          <w:szCs w:val="20"/>
                          <w:lang w:val="en-US"/>
                        </w:rPr>
                      </w:pPr>
                      <w:r w:rsidRPr="0082620D">
                        <w:rPr>
                          <w:rFonts w:ascii="Verdana" w:hAnsi="Verdana"/>
                          <w:i/>
                          <w:sz w:val="20"/>
                          <w:szCs w:val="20"/>
                          <w:lang w:val="en-US"/>
                        </w:rPr>
                        <w:t xml:space="preserve">Please tick one answer per line. </w:t>
                      </w:r>
                    </w:p>
                    <w:p w14:paraId="1E5F0660" w14:textId="77777777" w:rsidR="009C72BA" w:rsidRPr="003269C7" w:rsidRDefault="009C72BA" w:rsidP="004A37D3">
                      <w:pPr>
                        <w:ind w:left="567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2351F52" w14:textId="77777777" w:rsidR="004A37D3" w:rsidRDefault="004A37D3" w:rsidP="00903353">
      <w:pPr>
        <w:pStyle w:val="Standard-mit-Kstchen"/>
        <w:spacing w:before="0" w:after="0" w:line="240" w:lineRule="auto"/>
        <w:rPr>
          <w:b/>
          <w:sz w:val="24"/>
          <w:szCs w:val="24"/>
          <w:lang w:val="en-GB"/>
        </w:rPr>
      </w:pPr>
    </w:p>
    <w:p w14:paraId="2AFF855A" w14:textId="77777777" w:rsidR="004A37D3" w:rsidRDefault="004A37D3" w:rsidP="00903353">
      <w:pPr>
        <w:pStyle w:val="Standard-mit-Kstchen"/>
        <w:spacing w:before="0" w:after="0" w:line="24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ab/>
      </w:r>
    </w:p>
    <w:p w14:paraId="27AB8B23" w14:textId="77777777" w:rsidR="004A37D3" w:rsidRDefault="004A37D3" w:rsidP="0090335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2124" w:hanging="2124"/>
        <w:rPr>
          <w:rFonts w:ascii="Verdana" w:hAnsi="Verdana"/>
          <w:i/>
          <w:lang w:val="en-GB"/>
        </w:rPr>
      </w:pPr>
      <w:r w:rsidRPr="005C3810">
        <w:rPr>
          <w:rFonts w:ascii="Verdana" w:hAnsi="Verdana"/>
          <w:i/>
          <w:lang w:val="en-GB"/>
        </w:rPr>
        <w:tab/>
      </w:r>
    </w:p>
    <w:p w14:paraId="7B059574" w14:textId="77777777" w:rsidR="004A37D3" w:rsidRDefault="004A37D3" w:rsidP="0090335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2124" w:hanging="2124"/>
        <w:rPr>
          <w:rFonts w:ascii="Verdana" w:hAnsi="Verdana"/>
          <w:i/>
          <w:lang w:val="en-GB"/>
        </w:rPr>
      </w:pPr>
    </w:p>
    <w:p w14:paraId="204377E2" w14:textId="77777777" w:rsidR="004A37D3" w:rsidRDefault="004A37D3" w:rsidP="0090335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2124" w:hanging="2124"/>
        <w:rPr>
          <w:rFonts w:ascii="Verdana" w:hAnsi="Verdana"/>
          <w:i/>
          <w:sz w:val="20"/>
          <w:lang w:val="en-GB"/>
        </w:rPr>
      </w:pPr>
      <w:r w:rsidRPr="00FD37B3">
        <w:rPr>
          <w:rFonts w:ascii="Verdana" w:hAnsi="Verdana"/>
          <w:i/>
          <w:sz w:val="20"/>
          <w:lang w:val="en-GB"/>
        </w:rPr>
        <w:tab/>
      </w:r>
    </w:p>
    <w:p w14:paraId="575ACC94" w14:textId="77777777" w:rsidR="004A37D3" w:rsidRPr="00FD37B3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2124" w:hanging="2124"/>
        <w:rPr>
          <w:rFonts w:ascii="Verdana" w:hAnsi="Verdana"/>
          <w:i/>
          <w:sz w:val="20"/>
          <w:lang w:val="en-GB"/>
        </w:rPr>
      </w:pPr>
    </w:p>
    <w:p w14:paraId="51671B70" w14:textId="77777777" w:rsidR="004A37D3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2124" w:hanging="2124"/>
        <w:rPr>
          <w:rFonts w:ascii="Verdana" w:hAnsi="Verdana"/>
          <w:sz w:val="18"/>
          <w:szCs w:val="18"/>
          <w:lang w:val="en-GB"/>
        </w:rPr>
      </w:pPr>
      <w:r w:rsidRPr="005C3810">
        <w:rPr>
          <w:rFonts w:ascii="Verdana" w:hAnsi="Verdana"/>
          <w:i/>
          <w:lang w:val="en-GB"/>
        </w:rPr>
        <w:tab/>
      </w:r>
      <w:r>
        <w:rPr>
          <w:rFonts w:ascii="Verdana" w:hAnsi="Verdana"/>
          <w:lang w:val="en-GB"/>
        </w:rPr>
        <w:tab/>
      </w:r>
      <w:r>
        <w:rPr>
          <w:rFonts w:ascii="Verdana" w:hAnsi="Verdana"/>
          <w:lang w:val="en-GB"/>
        </w:rPr>
        <w:tab/>
      </w:r>
      <w:r>
        <w:rPr>
          <w:rFonts w:ascii="Verdana" w:hAnsi="Verdana"/>
          <w:lang w:val="en-GB"/>
        </w:rPr>
        <w:tab/>
        <w:t xml:space="preserve">    </w:t>
      </w:r>
      <w:r>
        <w:rPr>
          <w:rFonts w:ascii="Verdana" w:hAnsi="Verdana"/>
          <w:sz w:val="18"/>
          <w:szCs w:val="18"/>
          <w:lang w:val="en-GB"/>
        </w:rPr>
        <w:t>Not</w:t>
      </w:r>
      <w:r>
        <w:rPr>
          <w:rFonts w:ascii="Verdana" w:hAnsi="Verdana"/>
          <w:sz w:val="18"/>
          <w:szCs w:val="18"/>
          <w:lang w:val="en-GB"/>
        </w:rPr>
        <w:tab/>
        <w:t xml:space="preserve">           Less than     30 min.        About</w:t>
      </w:r>
      <w:proofErr w:type="gramStart"/>
      <w:r>
        <w:rPr>
          <w:rFonts w:ascii="Verdana" w:hAnsi="Verdana"/>
          <w:sz w:val="18"/>
          <w:szCs w:val="18"/>
          <w:lang w:val="en-GB"/>
        </w:rPr>
        <w:tab/>
        <w:t xml:space="preserve">  About</w:t>
      </w:r>
      <w:proofErr w:type="gramEnd"/>
      <w:r>
        <w:rPr>
          <w:rFonts w:ascii="Verdana" w:hAnsi="Verdana"/>
          <w:sz w:val="18"/>
          <w:szCs w:val="18"/>
          <w:lang w:val="en-GB"/>
        </w:rPr>
        <w:t xml:space="preserve">           More </w:t>
      </w:r>
    </w:p>
    <w:p w14:paraId="7B947113" w14:textId="77777777" w:rsidR="004A37D3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2124" w:hanging="2124"/>
        <w:rPr>
          <w:rFonts w:ascii="Verdana" w:hAnsi="Verdana"/>
          <w:sz w:val="18"/>
          <w:szCs w:val="18"/>
          <w:lang w:val="en-GB"/>
        </w:rPr>
      </w:pP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  <w:t xml:space="preserve">    at all </w:t>
      </w:r>
      <w:r>
        <w:rPr>
          <w:rFonts w:ascii="Verdana" w:hAnsi="Verdana"/>
          <w:sz w:val="18"/>
          <w:szCs w:val="18"/>
          <w:lang w:val="en-GB"/>
        </w:rPr>
        <w:tab/>
        <w:t xml:space="preserve"> 30 min.     - 1 hour       1-2 hours      2-3 hours        than </w:t>
      </w:r>
    </w:p>
    <w:p w14:paraId="08C2DA7F" w14:textId="77777777" w:rsidR="004A37D3" w:rsidRPr="00240D63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2124" w:hanging="2124"/>
        <w:rPr>
          <w:rFonts w:ascii="Verdana" w:hAnsi="Verdana"/>
          <w:sz w:val="18"/>
          <w:szCs w:val="18"/>
          <w:lang w:val="en-GB"/>
        </w:rPr>
      </w:pP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</w:r>
      <w:r>
        <w:rPr>
          <w:rFonts w:ascii="Verdana" w:hAnsi="Verdana"/>
          <w:sz w:val="18"/>
          <w:szCs w:val="18"/>
          <w:lang w:val="en-GB"/>
        </w:rPr>
        <w:tab/>
        <w:t xml:space="preserve">                   3 hours</w:t>
      </w:r>
    </w:p>
    <w:p w14:paraId="3644DF87" w14:textId="77777777" w:rsidR="004A37D3" w:rsidRPr="00B20727" w:rsidRDefault="004A37D3" w:rsidP="00B20727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2126" w:hanging="2126"/>
        <w:rPr>
          <w:rFonts w:ascii="Verdana" w:hAnsi="Verdana"/>
          <w:vertAlign w:val="subscript"/>
          <w:lang w:val="en-US"/>
        </w:rPr>
      </w:pPr>
      <w:r>
        <w:rPr>
          <w:rFonts w:ascii="Verdana" w:hAnsi="Verdana"/>
          <w:lang w:val="en-GB"/>
        </w:rPr>
        <w:tab/>
        <w:t xml:space="preserve"> </w:t>
      </w:r>
      <w:r>
        <w:rPr>
          <w:rFonts w:ascii="Verdana" w:hAnsi="Verdana"/>
          <w:sz w:val="20"/>
          <w:lang w:val="en-GB"/>
        </w:rPr>
        <w:t xml:space="preserve">Cell </w:t>
      </w:r>
      <w:proofErr w:type="gramStart"/>
      <w:r>
        <w:rPr>
          <w:rFonts w:ascii="Verdana" w:hAnsi="Verdana"/>
          <w:sz w:val="20"/>
          <w:lang w:val="en-GB"/>
        </w:rPr>
        <w:t xml:space="preserve">phone 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proofErr w:type="gramEnd"/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  <w:t xml:space="preserve">    </w:t>
      </w:r>
      <w:r w:rsidRPr="00B20727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B20727">
        <w:rPr>
          <w:vertAlign w:val="subscript"/>
          <w:lang w:val="en-US"/>
        </w:rPr>
        <w:t xml:space="preserve">  </w:t>
      </w:r>
      <w:r w:rsidRPr="00B20727">
        <w:rPr>
          <w:rFonts w:ascii="Verdana" w:hAnsi="Verdana"/>
          <w:szCs w:val="22"/>
          <w:vertAlign w:val="subscript"/>
          <w:lang w:val="en-US"/>
        </w:rPr>
        <w:t>0</w:t>
      </w:r>
      <w:r w:rsidRPr="00903353">
        <w:rPr>
          <w:rFonts w:ascii="Verdana" w:hAnsi="Verdana"/>
          <w:szCs w:val="22"/>
          <w:vertAlign w:val="subscript"/>
          <w:lang w:val="en-US"/>
        </w:rPr>
        <w:t xml:space="preserve"> </w:t>
      </w:r>
      <w:r w:rsidRPr="00903353">
        <w:rPr>
          <w:rFonts w:ascii="Verdana" w:hAnsi="Verdana"/>
          <w:b/>
          <w:sz w:val="24"/>
          <w:szCs w:val="22"/>
          <w:u w:val="dottedHeavy"/>
          <w:lang w:val="en-US"/>
        </w:rPr>
        <w:t xml:space="preserve">  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</w:t>
      </w:r>
      <w:r w:rsidRPr="00B20727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 w:rsidRPr="005C3810">
        <w:rPr>
          <w:rFonts w:ascii="Verdana" w:hAnsi="Verdana"/>
          <w:vertAlign w:val="subscript"/>
          <w:lang w:val="en-US"/>
        </w:rPr>
        <w:t>1</w:t>
      </w:r>
      <w:r>
        <w:rPr>
          <w:rFonts w:ascii="Verdana" w:hAnsi="Verdana"/>
          <w:vertAlign w:val="subscript"/>
          <w:lang w:val="en-US"/>
        </w:rPr>
        <w:t xml:space="preserve">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 w:rsidRPr="00903353">
        <w:rPr>
          <w:rFonts w:ascii="Verdana" w:hAnsi="Verdana"/>
          <w:vertAlign w:val="subscript"/>
          <w:lang w:val="en-US"/>
        </w:rPr>
        <w:t xml:space="preserve">2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 w:rsidRPr="005C3810">
        <w:rPr>
          <w:rFonts w:ascii="Verdana" w:hAnsi="Verdana"/>
          <w:vertAlign w:val="subscript"/>
          <w:lang w:val="en-US"/>
        </w:rPr>
        <w:t>3</w:t>
      </w:r>
      <w:r w:rsidRPr="00903353">
        <w:rPr>
          <w:rFonts w:ascii="Verdana" w:hAnsi="Verdana"/>
          <w:vertAlign w:val="subscript"/>
          <w:lang w:val="en-US"/>
        </w:rPr>
        <w:t xml:space="preserve">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 w:rsidRPr="005C3810">
        <w:rPr>
          <w:rFonts w:ascii="Verdana" w:hAnsi="Verdana"/>
          <w:vertAlign w:val="subscript"/>
          <w:lang w:val="en-US"/>
        </w:rPr>
        <w:t>4</w:t>
      </w:r>
      <w:r w:rsidRPr="00CD035E">
        <w:rPr>
          <w:rFonts w:ascii="Verdana" w:hAnsi="Verdana"/>
          <w:color w:val="00B050"/>
          <w:vertAlign w:val="subscript"/>
          <w:lang w:val="en-US"/>
        </w:rPr>
        <w:t xml:space="preserve"> </w:t>
      </w:r>
      <w:r w:rsidRPr="00903353">
        <w:rPr>
          <w:rFonts w:ascii="Verdana" w:hAnsi="Verdana"/>
          <w:b/>
          <w:sz w:val="24"/>
          <w:u w:val="dottedHeavy"/>
          <w:lang w:val="en-US"/>
        </w:rPr>
        <w:t xml:space="preserve"> 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 xml:space="preserve">      </w:t>
      </w:r>
      <w:r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Pr="00520644">
        <w:rPr>
          <w:vertAlign w:val="subscript"/>
          <w:lang w:val="en-US"/>
        </w:rPr>
        <w:t xml:space="preserve">  </w:t>
      </w:r>
      <w:r>
        <w:rPr>
          <w:rFonts w:ascii="Verdana" w:hAnsi="Verdana"/>
          <w:vertAlign w:val="subscript"/>
          <w:lang w:val="en-US"/>
        </w:rPr>
        <w:t>5</w:t>
      </w:r>
    </w:p>
    <w:p w14:paraId="0B400A06" w14:textId="1E4BE76F" w:rsidR="00C27586" w:rsidRPr="00C27586" w:rsidRDefault="00C27586" w:rsidP="00C27586">
      <w:pPr>
        <w:tabs>
          <w:tab w:val="left" w:pos="567"/>
          <w:tab w:val="left" w:pos="1418"/>
        </w:tabs>
        <w:jc w:val="both"/>
        <w:rPr>
          <w:rFonts w:ascii="Arial" w:hAnsi="Arial"/>
          <w:sz w:val="20"/>
          <w:szCs w:val="20"/>
          <w:vertAlign w:val="subscript"/>
          <w:lang w:val="en-US" w:eastAsia="de-DE"/>
        </w:rPr>
      </w:pPr>
      <w:r w:rsidRPr="00BC720B">
        <w:rPr>
          <w:b/>
          <w:lang w:val="en-US" w:eastAsia="de-DE"/>
        </w:rPr>
        <w:lastRenderedPageBreak/>
        <w:t>Text S</w:t>
      </w:r>
      <w:r>
        <w:rPr>
          <w:b/>
          <w:szCs w:val="20"/>
          <w:lang w:val="en-US" w:eastAsia="de-DE"/>
        </w:rPr>
        <w:t xml:space="preserve">2| </w:t>
      </w:r>
      <w:r w:rsidRPr="00C27586">
        <w:rPr>
          <w:szCs w:val="20"/>
          <w:lang w:val="en-US" w:eastAsia="de-DE"/>
        </w:rPr>
        <w:t xml:space="preserve">Questionnaire for </w:t>
      </w:r>
      <w:r>
        <w:rPr>
          <w:szCs w:val="20"/>
          <w:lang w:val="en-US" w:eastAsia="de-DE"/>
        </w:rPr>
        <w:t>body image dissatisfaction score</w:t>
      </w:r>
      <w:r w:rsidR="009E6855">
        <w:rPr>
          <w:szCs w:val="20"/>
          <w:lang w:val="en-US" w:eastAsia="de-DE"/>
        </w:rPr>
        <w:t xml:space="preserve"> </w:t>
      </w:r>
      <w:r w:rsidR="009E6855">
        <w:rPr>
          <w:szCs w:val="20"/>
          <w:lang w:val="en-US" w:eastAsia="de-DE"/>
        </w:rPr>
        <w:fldChar w:fldCharType="begin"/>
      </w:r>
      <w:r w:rsidR="009E6855">
        <w:rPr>
          <w:szCs w:val="20"/>
          <w:lang w:val="en-US" w:eastAsia="de-DE"/>
        </w:rPr>
        <w:instrText xml:space="preserve"> ADDIN EN.CITE &lt;EndNote&gt;&lt;Cite&gt;&lt;Author&gt;Stice&lt;/Author&gt;&lt;Year&gt;2000&lt;/Year&gt;&lt;RecNum&gt;66&lt;/RecNum&gt;&lt;DisplayText&gt;(2)&lt;/DisplayText&gt;&lt;record&gt;&lt;rec-number&gt;66&lt;/rec-number&gt;&lt;foreign-keys&gt;&lt;key app="EN" db-id="0z2xrtwartw9e8e99285xwxraxr5zzs5dwsx" timestamp="1692712271"&gt;66&lt;/key&gt;&lt;/foreign-keys&gt;&lt;ref-type name="Journal Article"&gt;17&lt;/ref-type&gt;&lt;contributors&gt;&lt;authors&gt;&lt;author&gt;Stice, E.&lt;/author&gt;&lt;author&gt;Telch, C. F.&lt;/author&gt;&lt;author&gt;Rizvi, S. L.&lt;/author&gt;&lt;/authors&gt;&lt;/contributors&gt;&lt;auth-address&gt;Department of Psychology, University of Texas at Austin 78712, USA. stice@psy.utexas.edu&lt;/auth-address&gt;&lt;titles&gt;&lt;title&gt;Development and validation of the Eating Disorder Diagnostic Scale: a brief self-report measure of anorexia, bulimia, and binge-eating disorder&lt;/title&gt;&lt;secondary-title&gt;Psychol Assess&lt;/secondary-title&gt;&lt;/titles&gt;&lt;periodical&gt;&lt;full-title&gt;Psychol Assess&lt;/full-title&gt;&lt;/periodical&gt;&lt;pages&gt;123-31&lt;/pages&gt;&lt;volume&gt;12&lt;/volume&gt;&lt;number&gt;2&lt;/number&gt;&lt;edition&gt;2000/07/11&lt;/edition&gt;&lt;keywords&gt;&lt;keyword&gt;Adolescent&lt;/keyword&gt;&lt;keyword&gt;Adult&lt;/keyword&gt;&lt;keyword&gt;Anorexia/diagnosis/psychology&lt;/keyword&gt;&lt;keyword&gt;Bulimia/diagnosis/psychology&lt;/keyword&gt;&lt;keyword&gt;Feeding and Eating Disorders/*diagnosis/*psychology&lt;/keyword&gt;&lt;keyword&gt;Female&lt;/keyword&gt;&lt;keyword&gt;Humans&lt;/keyword&gt;&lt;keyword&gt;Hyperphagia/diagnosis/psychology&lt;/keyword&gt;&lt;keyword&gt;Middle Aged&lt;/keyword&gt;&lt;keyword&gt;Predictive Value of Tests&lt;/keyword&gt;&lt;keyword&gt;Psychiatric Status Rating Scales/*standards&lt;/keyword&gt;&lt;keyword&gt;Psychometrics&lt;/keyword&gt;&lt;keyword&gt;Reproducibility of Results&lt;/keyword&gt;&lt;/keywords&gt;&lt;dates&gt;&lt;year&gt;2000&lt;/year&gt;&lt;pub-dates&gt;&lt;date&gt;Jun&lt;/date&gt;&lt;/pub-dates&gt;&lt;/dates&gt;&lt;isbn&gt;1040-3590 (Print)&amp;#xD;1040-3590 (Linking)&lt;/isbn&gt;&lt;accession-num&gt;10887758&lt;/accession-num&gt;&lt;urls&gt;&lt;related-urls&gt;&lt;url&gt;https://www.ncbi.nlm.nih.gov/pubmed/10887758&lt;/url&gt;&lt;/related-urls&gt;&lt;/urls&gt;&lt;electronic-resource-num&gt;10.1037//1040-3590.12.2.123&lt;/electronic-resource-num&gt;&lt;/record&gt;&lt;/Cite&gt;&lt;/EndNote&gt;</w:instrText>
      </w:r>
      <w:r w:rsidR="009E6855">
        <w:rPr>
          <w:szCs w:val="20"/>
          <w:lang w:val="en-US" w:eastAsia="de-DE"/>
        </w:rPr>
        <w:fldChar w:fldCharType="separate"/>
      </w:r>
      <w:r w:rsidR="009E6855">
        <w:rPr>
          <w:noProof/>
          <w:szCs w:val="20"/>
          <w:lang w:val="en-US" w:eastAsia="de-DE"/>
        </w:rPr>
        <w:t>(2)</w:t>
      </w:r>
      <w:r w:rsidR="009E6855">
        <w:rPr>
          <w:szCs w:val="20"/>
          <w:lang w:val="en-US" w:eastAsia="de-DE"/>
        </w:rPr>
        <w:fldChar w:fldCharType="end"/>
      </w:r>
      <w:r w:rsidRPr="00C27586">
        <w:rPr>
          <w:szCs w:val="20"/>
          <w:lang w:val="en-US" w:eastAsia="de-DE"/>
        </w:rPr>
        <w:t xml:space="preserve"> </w:t>
      </w:r>
    </w:p>
    <w:p w14:paraId="32CD42B3" w14:textId="77777777" w:rsidR="004A37D3" w:rsidRPr="00C27586" w:rsidRDefault="004A37D3" w:rsidP="004A37D3">
      <w:pPr>
        <w:tabs>
          <w:tab w:val="left" w:pos="567"/>
          <w:tab w:val="left" w:pos="1418"/>
        </w:tabs>
        <w:rPr>
          <w:rFonts w:ascii="Arial" w:hAnsi="Arial" w:cs="Arial"/>
          <w:lang w:val="en-US" w:eastAsia="de-DE"/>
        </w:rPr>
      </w:pPr>
    </w:p>
    <w:bookmarkEnd w:id="0"/>
    <w:p w14:paraId="0784A18D" w14:textId="77777777" w:rsidR="00A30987" w:rsidRDefault="00BC59B0" w:rsidP="00DD211D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118080" behindDoc="0" locked="0" layoutInCell="1" allowOverlap="1" wp14:anchorId="1E131687" wp14:editId="5D53F1B0">
                <wp:simplePos x="0" y="0"/>
                <wp:positionH relativeFrom="column">
                  <wp:posOffset>56515</wp:posOffset>
                </wp:positionH>
                <wp:positionV relativeFrom="paragraph">
                  <wp:posOffset>102235</wp:posOffset>
                </wp:positionV>
                <wp:extent cx="425450" cy="361950"/>
                <wp:effectExtent l="19050" t="19050" r="12700" b="19050"/>
                <wp:wrapNone/>
                <wp:docPr id="695" name="Oval 5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5450" cy="36195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4C5FC47" w14:textId="77777777" w:rsidR="009C72BA" w:rsidRPr="00BC21C0" w:rsidRDefault="009C72BA" w:rsidP="00BC59B0">
                            <w:pPr>
                              <w:jc w:val="center"/>
                              <w:rPr>
                                <w:rFonts w:ascii="Verdana" w:hAnsi="Verdana"/>
                                <w:b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2"/>
                                <w:szCs w:val="22"/>
                                <w:lang w:val="de-DE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18000" tIns="18000" rIns="18000" bIns="18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E131687" id="Oval 525" o:spid="_x0000_s1034" style="position:absolute;margin-left:4.45pt;margin-top:8.05pt;width:33.5pt;height:28.5pt;z-index:25111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" fillcolor="#7f7f7f [1612]" strokecolor="#7f7f7f [1612]" strokeweight="2.25pt">
                <v:textbox inset=".5mm,.5mm,.5mm,.5mm">
                  <w:txbxContent>
                    <w:p w14:paraId="74C5FC47" w14:textId="77777777" w:rsidR="009C72BA" w:rsidRPr="00BC21C0" w:rsidRDefault="009C72BA" w:rsidP="00BC59B0">
                      <w:pPr>
                        <w:jc w:val="center"/>
                        <w:rPr>
                          <w:rFonts w:ascii="Verdana" w:hAnsi="Verdana"/>
                          <w:b/>
                          <w:sz w:val="22"/>
                          <w:szCs w:val="22"/>
                          <w:lang w:val="de-DE"/>
                        </w:rPr>
                      </w:pPr>
                      <w:r>
                        <w:rPr>
                          <w:rFonts w:ascii="Verdana" w:hAnsi="Verdana"/>
                          <w:b/>
                          <w:sz w:val="22"/>
                          <w:szCs w:val="22"/>
                          <w:lang w:val="de-DE"/>
                        </w:rPr>
                        <w:t>5</w:t>
                      </w:r>
                    </w:p>
                  </w:txbxContent>
                </v:textbox>
              </v:oval>
            </w:pict>
          </mc:Fallback>
        </mc:AlternateContent>
      </w:r>
      <w:r w:rsidR="00F56299">
        <w:rPr>
          <w:b/>
          <w:noProof/>
        </w:rPr>
        <mc:AlternateContent>
          <mc:Choice Requires="wps">
            <w:drawing>
              <wp:anchor distT="0" distB="0" distL="114300" distR="114300" simplePos="0" relativeHeight="251096576" behindDoc="0" locked="0" layoutInCell="1" allowOverlap="1" wp14:anchorId="786BD310" wp14:editId="5B8CFCC1">
                <wp:simplePos x="0" y="0"/>
                <wp:positionH relativeFrom="column">
                  <wp:posOffset>4445</wp:posOffset>
                </wp:positionH>
                <wp:positionV relativeFrom="paragraph">
                  <wp:posOffset>56515</wp:posOffset>
                </wp:positionV>
                <wp:extent cx="6191885" cy="819785"/>
                <wp:effectExtent l="19050" t="19050" r="18415" b="18415"/>
                <wp:wrapNone/>
                <wp:docPr id="669" name="AutoShape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91885" cy="8197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2188B37" w14:textId="77777777" w:rsidR="009C72BA" w:rsidRPr="00255EEC" w:rsidRDefault="009C72BA" w:rsidP="00D2161E">
                            <w:pPr>
                              <w:pStyle w:val="Standard-mit-Kstchen"/>
                              <w:tabs>
                                <w:tab w:val="num" w:pos="1212"/>
                              </w:tabs>
                              <w:spacing w:before="0" w:after="0" w:line="240" w:lineRule="auto"/>
                              <w:ind w:left="0" w:firstLine="0"/>
                              <w:rPr>
                                <w:rFonts w:ascii="Verdana" w:hAnsi="Verdana"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ascii="Verdana" w:hAnsi="Verdana"/>
                                <w:b/>
                                <w:sz w:val="20"/>
                                <w:lang w:val="en-GB"/>
                              </w:rPr>
                              <w:tab/>
                            </w:r>
                            <w:r w:rsidRPr="00255EEC">
                              <w:rPr>
                                <w:rFonts w:ascii="Verdana" w:hAnsi="Verdana"/>
                                <w:b/>
                                <w:sz w:val="20"/>
                                <w:lang w:val="en-GB"/>
                              </w:rPr>
                              <w:t>Below you find five statements concerning how you feel about your body.</w:t>
                            </w:r>
                          </w:p>
                          <w:p w14:paraId="12A19E8A" w14:textId="77777777" w:rsidR="009C72BA" w:rsidRPr="006B7ABF" w:rsidRDefault="009C72BA" w:rsidP="00DD211D">
                            <w:pPr>
                              <w:pStyle w:val="Standard-mit-Kstchen"/>
                              <w:tabs>
                                <w:tab w:val="num" w:pos="1212"/>
                              </w:tabs>
                              <w:spacing w:before="0" w:after="0" w:line="240" w:lineRule="auto"/>
                              <w:ind w:left="567" w:firstLine="0"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  <w:r w:rsidRPr="006B7ABF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 xml:space="preserve">Please indicate how much each statement applied to you </w:t>
                            </w:r>
                            <w:r w:rsidRPr="00255EEC">
                              <w:rPr>
                                <w:rFonts w:ascii="Verdana" w:hAnsi="Verdana"/>
                                <w:sz w:val="20"/>
                                <w:u w:val="single"/>
                                <w:lang w:val="en-GB"/>
                              </w:rPr>
                              <w:t xml:space="preserve">over </w:t>
                            </w:r>
                            <w:r w:rsidRPr="006B7ABF">
                              <w:rPr>
                                <w:rFonts w:ascii="Verdana" w:hAnsi="Verdana"/>
                                <w:sz w:val="20"/>
                                <w:u w:val="single"/>
                                <w:lang w:val="en-GB"/>
                              </w:rPr>
                              <w:t>the past three months</w:t>
                            </w:r>
                            <w:r w:rsidRPr="006B7ABF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 xml:space="preserve"> from 0 (not at all) to 6 (extremely). </w:t>
                            </w:r>
                          </w:p>
                          <w:p w14:paraId="5D4BDAA4" w14:textId="77777777" w:rsidR="009C72BA" w:rsidRPr="00444C26" w:rsidRDefault="009C72BA" w:rsidP="00444C26">
                            <w:pPr>
                              <w:pStyle w:val="Standard-mit-Kstchen"/>
                              <w:spacing w:before="0" w:after="0" w:line="240" w:lineRule="auto"/>
                              <w:ind w:left="567" w:firstLine="0"/>
                              <w:rPr>
                                <w:rFonts w:ascii="Verdana" w:hAnsi="Verdana"/>
                                <w:i/>
                                <w:sz w:val="20"/>
                                <w:u w:val="single"/>
                                <w:lang w:val="en-US"/>
                              </w:rPr>
                            </w:pPr>
                            <w:r w:rsidRPr="00444C26">
                              <w:rPr>
                                <w:rFonts w:ascii="Verdana" w:hAnsi="Verdana"/>
                                <w:i/>
                                <w:sz w:val="20"/>
                                <w:lang w:val="en-GB"/>
                              </w:rPr>
                              <w:t xml:space="preserve">Please tick </w:t>
                            </w:r>
                            <w:r>
                              <w:rPr>
                                <w:rFonts w:ascii="Verdana" w:hAnsi="Verdana"/>
                                <w:i/>
                                <w:sz w:val="20"/>
                                <w:lang w:val="en-GB"/>
                              </w:rPr>
                              <w:t>one answer per lin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86BD310" id="AutoShape 306" o:spid="_x0000_s1035" style="position:absolute;margin-left:.35pt;margin-top:4.45pt;width:487.55pt;height:64.55pt;z-index:25109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" strokecolor="#7f7f7f [1612]" strokeweight="2.25pt">
                <v:textbox>
                  <w:txbxContent>
                    <w:p w14:paraId="52188B37" w14:textId="77777777" w:rsidR="009C72BA" w:rsidRPr="00255EEC" w:rsidRDefault="009C72BA" w:rsidP="00D2161E">
                      <w:pPr>
                        <w:pStyle w:val="Standard-mit-Kstchen"/>
                        <w:tabs>
                          <w:tab w:val="num" w:pos="1212"/>
                        </w:tabs>
                        <w:spacing w:before="0" w:after="0" w:line="240" w:lineRule="auto"/>
                        <w:ind w:left="0" w:firstLine="0"/>
                        <w:rPr>
                          <w:rFonts w:ascii="Verdana" w:hAnsi="Verdana"/>
                          <w:b/>
                          <w:sz w:val="20"/>
                          <w:lang w:val="en-GB"/>
                        </w:rPr>
                      </w:pPr>
                      <w:r>
                        <w:rPr>
                          <w:rFonts w:ascii="Verdana" w:hAnsi="Verdana"/>
                          <w:b/>
                          <w:sz w:val="20"/>
                          <w:lang w:val="en-GB"/>
                        </w:rPr>
                        <w:tab/>
                      </w:r>
                      <w:r w:rsidRPr="00255EEC">
                        <w:rPr>
                          <w:rFonts w:ascii="Verdana" w:hAnsi="Verdana"/>
                          <w:b/>
                          <w:sz w:val="20"/>
                          <w:lang w:val="en-GB"/>
                        </w:rPr>
                        <w:t>Below you find five statements concerning how you feel about your body.</w:t>
                      </w:r>
                    </w:p>
                    <w:p w14:paraId="12A19E8A" w14:textId="77777777" w:rsidR="009C72BA" w:rsidRPr="006B7ABF" w:rsidRDefault="009C72BA" w:rsidP="00DD211D">
                      <w:pPr>
                        <w:pStyle w:val="Standard-mit-Kstchen"/>
                        <w:tabs>
                          <w:tab w:val="num" w:pos="1212"/>
                        </w:tabs>
                        <w:spacing w:before="0" w:after="0" w:line="240" w:lineRule="auto"/>
                        <w:ind w:left="567" w:firstLine="0"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  <w:r w:rsidRPr="006B7ABF">
                        <w:rPr>
                          <w:rFonts w:ascii="Verdana" w:hAnsi="Verdana"/>
                          <w:sz w:val="20"/>
                          <w:lang w:val="en-GB"/>
                        </w:rPr>
                        <w:t xml:space="preserve">Please indicate how much each statement applied to you </w:t>
                      </w:r>
                      <w:r w:rsidRPr="00255EEC">
                        <w:rPr>
                          <w:rFonts w:ascii="Verdana" w:hAnsi="Verdana"/>
                          <w:sz w:val="20"/>
                          <w:u w:val="single"/>
                          <w:lang w:val="en-GB"/>
                        </w:rPr>
                        <w:t xml:space="preserve">over </w:t>
                      </w:r>
                      <w:r w:rsidRPr="006B7ABF">
                        <w:rPr>
                          <w:rFonts w:ascii="Verdana" w:hAnsi="Verdana"/>
                          <w:sz w:val="20"/>
                          <w:u w:val="single"/>
                          <w:lang w:val="en-GB"/>
                        </w:rPr>
                        <w:t>the past three months</w:t>
                      </w:r>
                      <w:r w:rsidRPr="006B7ABF">
                        <w:rPr>
                          <w:rFonts w:ascii="Verdana" w:hAnsi="Verdana"/>
                          <w:sz w:val="20"/>
                          <w:lang w:val="en-GB"/>
                        </w:rPr>
                        <w:t xml:space="preserve"> from 0 (not at all) to 6 (extremely). </w:t>
                      </w:r>
                    </w:p>
                    <w:p w14:paraId="5D4BDAA4" w14:textId="77777777" w:rsidR="009C72BA" w:rsidRPr="00444C26" w:rsidRDefault="009C72BA" w:rsidP="00444C26">
                      <w:pPr>
                        <w:pStyle w:val="Standard-mit-Kstchen"/>
                        <w:spacing w:before="0" w:after="0" w:line="240" w:lineRule="auto"/>
                        <w:ind w:left="567" w:firstLine="0"/>
                        <w:rPr>
                          <w:rFonts w:ascii="Verdana" w:hAnsi="Verdana"/>
                          <w:i/>
                          <w:sz w:val="20"/>
                          <w:u w:val="single"/>
                          <w:lang w:val="en-US"/>
                        </w:rPr>
                      </w:pPr>
                      <w:r w:rsidRPr="00444C26">
                        <w:rPr>
                          <w:rFonts w:ascii="Verdana" w:hAnsi="Verdana"/>
                          <w:i/>
                          <w:sz w:val="20"/>
                          <w:lang w:val="en-GB"/>
                        </w:rPr>
                        <w:t xml:space="preserve">Please tick </w:t>
                      </w:r>
                      <w:r>
                        <w:rPr>
                          <w:rFonts w:ascii="Verdana" w:hAnsi="Verdana"/>
                          <w:i/>
                          <w:sz w:val="20"/>
                          <w:lang w:val="en-GB"/>
                        </w:rPr>
                        <w:t>one answer per line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6364D82" w14:textId="77777777" w:rsidR="00A30987" w:rsidRDefault="00A30987" w:rsidP="00A77CAD">
      <w:pPr>
        <w:pStyle w:val="Standard-mit-Kstchen"/>
        <w:spacing w:before="0" w:after="0" w:line="240" w:lineRule="auto"/>
        <w:rPr>
          <w:b/>
          <w:sz w:val="24"/>
          <w:szCs w:val="24"/>
          <w:lang w:val="en-GB"/>
        </w:rPr>
      </w:pPr>
    </w:p>
    <w:p w14:paraId="6C4818F0" w14:textId="77777777" w:rsidR="00A30987" w:rsidRDefault="00A30987" w:rsidP="00A77CAD">
      <w:pPr>
        <w:pStyle w:val="Standard-mit-Kstchen"/>
        <w:shd w:val="clear" w:color="auto" w:fill="EBFFE1"/>
        <w:tabs>
          <w:tab w:val="clear" w:pos="567"/>
        </w:tabs>
        <w:spacing w:before="0" w:after="0" w:line="24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ab/>
      </w:r>
    </w:p>
    <w:p w14:paraId="24F1AF8B" w14:textId="77777777" w:rsidR="001E189E" w:rsidRDefault="001E189E" w:rsidP="00A77CAD">
      <w:pPr>
        <w:pStyle w:val="Standard-mit-Kstchen"/>
        <w:shd w:val="clear" w:color="auto" w:fill="EBFFE1"/>
        <w:tabs>
          <w:tab w:val="clear" w:pos="567"/>
        </w:tabs>
        <w:spacing w:before="0" w:after="0" w:line="240" w:lineRule="auto"/>
        <w:ind w:left="0" w:firstLine="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ab/>
      </w:r>
    </w:p>
    <w:p w14:paraId="66E820D0" w14:textId="77777777" w:rsidR="00DD211D" w:rsidRDefault="00DD211D" w:rsidP="00A77CAD">
      <w:pPr>
        <w:pStyle w:val="Standard-mit-Kstchen"/>
        <w:shd w:val="clear" w:color="auto" w:fill="EBFFE1"/>
        <w:tabs>
          <w:tab w:val="clear" w:pos="567"/>
        </w:tabs>
        <w:spacing w:before="0" w:after="0" w:line="240" w:lineRule="auto"/>
        <w:ind w:left="0" w:firstLine="0"/>
        <w:rPr>
          <w:b/>
          <w:sz w:val="24"/>
          <w:szCs w:val="24"/>
          <w:lang w:val="en-GB"/>
        </w:rPr>
      </w:pPr>
    </w:p>
    <w:p w14:paraId="723FCA0A" w14:textId="77777777" w:rsidR="000776DD" w:rsidRDefault="000776DD" w:rsidP="00422B23">
      <w:pPr>
        <w:pStyle w:val="Standard-mit-Kstchen"/>
        <w:tabs>
          <w:tab w:val="clear" w:pos="567"/>
        </w:tabs>
        <w:spacing w:before="0" w:after="0" w:line="240" w:lineRule="auto"/>
        <w:ind w:left="0" w:firstLine="0"/>
        <w:rPr>
          <w:b/>
          <w:sz w:val="24"/>
          <w:szCs w:val="24"/>
          <w:lang w:val="en-GB"/>
        </w:rPr>
      </w:pPr>
    </w:p>
    <w:p w14:paraId="1436D2DA" w14:textId="77777777" w:rsidR="001E189E" w:rsidRDefault="001E189E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18"/>
          <w:lang w:val="en-GB"/>
        </w:rPr>
      </w:pPr>
    </w:p>
    <w:p w14:paraId="1643BA5B" w14:textId="77777777" w:rsidR="001E189E" w:rsidRDefault="005359A6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18"/>
          <w:lang w:val="en-GB"/>
        </w:rPr>
      </w:pP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>
        <w:rPr>
          <w:rFonts w:ascii="Verdana" w:hAnsi="Verdana"/>
          <w:sz w:val="18"/>
          <w:lang w:val="en-GB"/>
        </w:rPr>
        <w:tab/>
      </w:r>
      <w:r w:rsidRPr="00D800BF">
        <w:rPr>
          <w:rFonts w:ascii="Verdana" w:hAnsi="Verdana"/>
          <w:sz w:val="18"/>
          <w:lang w:val="en-GB"/>
        </w:rPr>
        <w:tab/>
      </w:r>
      <w:r w:rsidRPr="00D800BF">
        <w:rPr>
          <w:rFonts w:ascii="Verdana" w:hAnsi="Verdana"/>
          <w:sz w:val="18"/>
          <w:lang w:val="en-GB"/>
        </w:rPr>
        <w:tab/>
        <w:t xml:space="preserve"> </w:t>
      </w:r>
      <w:r w:rsidRPr="00D800BF">
        <w:rPr>
          <w:rFonts w:ascii="Verdana" w:hAnsi="Verdana"/>
          <w:sz w:val="18"/>
          <w:lang w:val="en-GB"/>
        </w:rPr>
        <w:tab/>
        <w:t xml:space="preserve">   </w:t>
      </w:r>
      <w:r w:rsidR="001E189E" w:rsidRPr="00D800BF">
        <w:rPr>
          <w:rFonts w:ascii="Verdana" w:hAnsi="Verdana"/>
          <w:sz w:val="18"/>
          <w:lang w:val="en-GB"/>
        </w:rPr>
        <w:t>Not at all</w:t>
      </w:r>
      <w:r w:rsidR="001E189E" w:rsidRPr="00D800BF">
        <w:rPr>
          <w:rFonts w:ascii="Verdana" w:hAnsi="Verdana"/>
          <w:sz w:val="18"/>
          <w:lang w:val="en-GB"/>
        </w:rPr>
        <w:tab/>
      </w:r>
      <w:r w:rsidRPr="00D800BF">
        <w:rPr>
          <w:rFonts w:ascii="Verdana" w:hAnsi="Verdana"/>
          <w:sz w:val="18"/>
          <w:lang w:val="en-GB"/>
        </w:rPr>
        <w:t xml:space="preserve">     </w:t>
      </w:r>
      <w:r w:rsidR="009D387D">
        <w:rPr>
          <w:rFonts w:ascii="Verdana" w:hAnsi="Verdana"/>
          <w:sz w:val="18"/>
          <w:lang w:val="en-GB"/>
        </w:rPr>
        <w:t>S</w:t>
      </w:r>
      <w:r w:rsidR="001E189E" w:rsidRPr="00D800BF">
        <w:rPr>
          <w:rFonts w:ascii="Verdana" w:hAnsi="Verdana"/>
          <w:sz w:val="18"/>
          <w:lang w:val="en-GB"/>
        </w:rPr>
        <w:t>lightly</w:t>
      </w:r>
      <w:r w:rsidR="001F29C1" w:rsidRPr="00D800BF">
        <w:rPr>
          <w:rFonts w:ascii="Verdana" w:hAnsi="Verdana"/>
          <w:sz w:val="18"/>
          <w:lang w:val="en-GB"/>
        </w:rPr>
        <w:tab/>
      </w:r>
      <w:r w:rsidRPr="00D800BF">
        <w:rPr>
          <w:rFonts w:ascii="Verdana" w:hAnsi="Verdana"/>
          <w:sz w:val="18"/>
          <w:lang w:val="en-GB"/>
        </w:rPr>
        <w:t xml:space="preserve">       </w:t>
      </w:r>
      <w:r w:rsidR="0078238D">
        <w:rPr>
          <w:rFonts w:ascii="Verdana" w:hAnsi="Verdana"/>
          <w:sz w:val="18"/>
          <w:lang w:val="en-GB"/>
        </w:rPr>
        <w:t xml:space="preserve">  </w:t>
      </w:r>
      <w:r w:rsidR="009D387D">
        <w:rPr>
          <w:rFonts w:ascii="Verdana" w:hAnsi="Verdana"/>
          <w:sz w:val="18"/>
          <w:lang w:val="en-GB"/>
        </w:rPr>
        <w:t>M</w:t>
      </w:r>
      <w:r w:rsidR="001E189E" w:rsidRPr="00D800BF">
        <w:rPr>
          <w:rFonts w:ascii="Verdana" w:hAnsi="Verdana"/>
          <w:sz w:val="18"/>
          <w:lang w:val="en-GB"/>
        </w:rPr>
        <w:t>oderately</w:t>
      </w:r>
      <w:r w:rsidRPr="00D800BF">
        <w:rPr>
          <w:rFonts w:ascii="Verdana" w:hAnsi="Verdana"/>
          <w:sz w:val="18"/>
          <w:lang w:val="en-GB"/>
        </w:rPr>
        <w:tab/>
        <w:t xml:space="preserve"> </w:t>
      </w:r>
      <w:r w:rsidR="000776DD">
        <w:rPr>
          <w:rFonts w:ascii="Verdana" w:hAnsi="Verdana"/>
          <w:sz w:val="18"/>
          <w:lang w:val="en-GB"/>
        </w:rPr>
        <w:t xml:space="preserve">  </w:t>
      </w:r>
      <w:r w:rsidRPr="00D800BF">
        <w:rPr>
          <w:rFonts w:ascii="Verdana" w:hAnsi="Verdana"/>
          <w:sz w:val="18"/>
          <w:lang w:val="en-GB"/>
        </w:rPr>
        <w:t xml:space="preserve"> </w:t>
      </w:r>
      <w:r w:rsidR="009D387D">
        <w:rPr>
          <w:rFonts w:ascii="Verdana" w:hAnsi="Verdana"/>
          <w:sz w:val="18"/>
          <w:lang w:val="en-GB"/>
        </w:rPr>
        <w:t>E</w:t>
      </w:r>
      <w:r w:rsidR="001E189E" w:rsidRPr="00D800BF">
        <w:rPr>
          <w:rFonts w:ascii="Verdana" w:hAnsi="Verdana"/>
          <w:sz w:val="18"/>
          <w:lang w:val="en-GB"/>
        </w:rPr>
        <w:t>xtremely</w:t>
      </w:r>
    </w:p>
    <w:p w14:paraId="3F5101A3" w14:textId="77777777" w:rsidR="000776DD" w:rsidRPr="00D800BF" w:rsidRDefault="000776DD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Verdana" w:hAnsi="Verdana"/>
          <w:sz w:val="18"/>
          <w:lang w:val="en-GB"/>
        </w:rPr>
      </w:pPr>
    </w:p>
    <w:p w14:paraId="21B8961F" w14:textId="77777777" w:rsidR="00D6428C" w:rsidRPr="00422B23" w:rsidRDefault="001E189E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Calibri" w:hAnsi="Calibri" w:cs="Calibri"/>
          <w:b/>
          <w:sz w:val="24"/>
          <w:szCs w:val="24"/>
          <w:lang w:val="en-GB"/>
        </w:rPr>
      </w:pPr>
      <w:r w:rsidRPr="00255EEC">
        <w:rPr>
          <w:rFonts w:ascii="Verdana" w:hAnsi="Verdana"/>
          <w:sz w:val="20"/>
          <w:lang w:val="en-GB"/>
        </w:rPr>
        <w:tab/>
      </w:r>
      <w:r w:rsidR="00D2161E" w:rsidRPr="00255EEC">
        <w:rPr>
          <w:rFonts w:ascii="Verdana" w:hAnsi="Verdana"/>
          <w:sz w:val="20"/>
          <w:lang w:val="en-GB"/>
        </w:rPr>
        <w:t xml:space="preserve"> </w:t>
      </w:r>
      <w:r w:rsidR="00D2161E" w:rsidRPr="00255EEC">
        <w:rPr>
          <w:rFonts w:ascii="Verdana" w:hAnsi="Verdana"/>
          <w:b/>
          <w:sz w:val="20"/>
          <w:lang w:val="en-GB"/>
        </w:rPr>
        <w:t>Over the past 3 months…</w:t>
      </w:r>
      <w:r w:rsidR="00D6428C">
        <w:rPr>
          <w:rFonts w:ascii="Verdana" w:hAnsi="Verdana"/>
          <w:sz w:val="20"/>
          <w:lang w:val="en-GB"/>
        </w:rPr>
        <w:tab/>
      </w:r>
      <w:r w:rsidR="00D2161E">
        <w:rPr>
          <w:rFonts w:ascii="Verdana" w:hAnsi="Verdana"/>
          <w:sz w:val="20"/>
          <w:lang w:val="en-GB"/>
        </w:rPr>
        <w:tab/>
      </w:r>
      <w:r w:rsidR="00D6428C" w:rsidRPr="00422B23">
        <w:rPr>
          <w:rFonts w:ascii="Calibri" w:hAnsi="Calibri" w:cs="Calibri"/>
          <w:b/>
          <w:sz w:val="24"/>
          <w:szCs w:val="24"/>
          <w:lang w:val="en-GB"/>
        </w:rPr>
        <w:t>⓪</w:t>
      </w:r>
      <w:r w:rsidR="00D6428C" w:rsidRPr="00422B23">
        <w:rPr>
          <w:rFonts w:ascii="Verdana" w:hAnsi="Verdana"/>
          <w:b/>
          <w:sz w:val="24"/>
          <w:szCs w:val="24"/>
          <w:lang w:val="en-GB"/>
        </w:rPr>
        <w:tab/>
        <w:t xml:space="preserve"> </w:t>
      </w:r>
      <w:r w:rsidR="00D6428C" w:rsidRPr="00422B23">
        <w:rPr>
          <w:rFonts w:ascii="Calibri" w:hAnsi="Calibri" w:cs="Calibri"/>
          <w:b/>
          <w:sz w:val="24"/>
          <w:szCs w:val="24"/>
          <w:lang w:val="en-GB"/>
        </w:rPr>
        <w:t>①</w:t>
      </w:r>
      <w:r w:rsidR="00D6428C" w:rsidRPr="00422B23">
        <w:rPr>
          <w:rFonts w:ascii="Verdana" w:hAnsi="Verdana"/>
          <w:b/>
          <w:sz w:val="24"/>
          <w:szCs w:val="24"/>
          <w:lang w:val="en-GB"/>
        </w:rPr>
        <w:t xml:space="preserve">      </w:t>
      </w:r>
      <w:r w:rsidR="000776DD" w:rsidRPr="00422B23">
        <w:rPr>
          <w:rFonts w:ascii="Verdana" w:hAnsi="Verdana"/>
          <w:b/>
          <w:sz w:val="24"/>
          <w:szCs w:val="24"/>
          <w:lang w:val="en-GB"/>
        </w:rPr>
        <w:t xml:space="preserve"> </w:t>
      </w:r>
      <w:r w:rsidR="00D6428C" w:rsidRPr="00422B23">
        <w:rPr>
          <w:rFonts w:ascii="Calibri" w:hAnsi="Calibri" w:cs="Calibri"/>
          <w:b/>
          <w:sz w:val="24"/>
          <w:szCs w:val="24"/>
          <w:lang w:val="en-GB"/>
        </w:rPr>
        <w:t>②</w:t>
      </w:r>
      <w:r w:rsidR="00D6428C" w:rsidRPr="00422B23">
        <w:rPr>
          <w:rFonts w:ascii="Verdana" w:hAnsi="Verdana"/>
          <w:b/>
          <w:sz w:val="24"/>
          <w:szCs w:val="24"/>
          <w:lang w:val="en-GB"/>
        </w:rPr>
        <w:tab/>
        <w:t xml:space="preserve">   </w:t>
      </w:r>
      <w:r w:rsidR="00D2161E" w:rsidRPr="00422B23">
        <w:rPr>
          <w:rFonts w:ascii="Verdana" w:hAnsi="Verdana"/>
          <w:b/>
          <w:sz w:val="24"/>
          <w:szCs w:val="24"/>
          <w:lang w:val="en-GB"/>
        </w:rPr>
        <w:t xml:space="preserve">  </w:t>
      </w:r>
      <w:r w:rsidR="00D6428C" w:rsidRPr="00422B23">
        <w:rPr>
          <w:rFonts w:ascii="Calibri" w:hAnsi="Calibri" w:cs="Calibri"/>
          <w:b/>
          <w:sz w:val="24"/>
          <w:szCs w:val="24"/>
          <w:lang w:val="en-GB"/>
        </w:rPr>
        <w:t>③</w:t>
      </w:r>
      <w:r w:rsidR="00D2161E" w:rsidRPr="00422B23">
        <w:rPr>
          <w:rFonts w:ascii="Verdana" w:hAnsi="Verdana"/>
          <w:b/>
          <w:sz w:val="24"/>
          <w:szCs w:val="24"/>
          <w:lang w:val="en-GB"/>
        </w:rPr>
        <w:t xml:space="preserve">     </w:t>
      </w:r>
      <w:r w:rsidR="00D6428C" w:rsidRPr="00422B23">
        <w:rPr>
          <w:rFonts w:ascii="Calibri" w:hAnsi="Calibri" w:cs="Calibri"/>
          <w:b/>
          <w:sz w:val="24"/>
          <w:szCs w:val="24"/>
          <w:lang w:val="en-GB"/>
        </w:rPr>
        <w:t>④</w:t>
      </w:r>
      <w:r w:rsidR="00D2161E" w:rsidRPr="00422B23">
        <w:rPr>
          <w:rFonts w:ascii="Verdana" w:hAnsi="Verdana"/>
          <w:b/>
          <w:sz w:val="24"/>
          <w:szCs w:val="24"/>
          <w:lang w:val="en-GB"/>
        </w:rPr>
        <w:t xml:space="preserve"> </w:t>
      </w:r>
      <w:r w:rsidR="000776DD" w:rsidRPr="00422B23">
        <w:rPr>
          <w:rFonts w:ascii="Verdana" w:hAnsi="Verdana"/>
          <w:b/>
          <w:sz w:val="24"/>
          <w:szCs w:val="24"/>
          <w:lang w:val="en-GB"/>
        </w:rPr>
        <w:t xml:space="preserve"> </w:t>
      </w:r>
      <w:r w:rsidR="00D2161E" w:rsidRPr="00422B23">
        <w:rPr>
          <w:rFonts w:ascii="Verdana" w:hAnsi="Verdana"/>
          <w:b/>
          <w:sz w:val="24"/>
          <w:szCs w:val="24"/>
          <w:lang w:val="en-GB"/>
        </w:rPr>
        <w:t xml:space="preserve">    </w:t>
      </w:r>
      <w:r w:rsidR="00D6428C" w:rsidRPr="00422B23">
        <w:rPr>
          <w:rFonts w:ascii="Verdana" w:hAnsi="Verdana"/>
          <w:b/>
          <w:sz w:val="24"/>
          <w:szCs w:val="24"/>
          <w:lang w:val="en-GB"/>
        </w:rPr>
        <w:t xml:space="preserve"> </w:t>
      </w:r>
      <w:r w:rsidR="00D6428C" w:rsidRPr="00422B23">
        <w:rPr>
          <w:rFonts w:ascii="Calibri" w:hAnsi="Calibri" w:cs="Calibri"/>
          <w:b/>
          <w:sz w:val="24"/>
          <w:szCs w:val="24"/>
          <w:lang w:val="en-GB"/>
        </w:rPr>
        <w:t>⑤</w:t>
      </w:r>
      <w:r w:rsidR="00D6428C" w:rsidRPr="00422B23">
        <w:rPr>
          <w:rFonts w:ascii="Verdana" w:hAnsi="Verdana"/>
          <w:b/>
          <w:sz w:val="24"/>
          <w:szCs w:val="24"/>
          <w:lang w:val="en-GB"/>
        </w:rPr>
        <w:t xml:space="preserve">     </w:t>
      </w:r>
      <w:r w:rsidR="00D2161E" w:rsidRPr="00422B23">
        <w:rPr>
          <w:rFonts w:ascii="Verdana" w:hAnsi="Verdana"/>
          <w:b/>
          <w:sz w:val="24"/>
          <w:szCs w:val="24"/>
          <w:lang w:val="en-GB"/>
        </w:rPr>
        <w:t xml:space="preserve"> </w:t>
      </w:r>
      <w:r w:rsidR="00D6428C" w:rsidRPr="00422B23">
        <w:rPr>
          <w:rFonts w:ascii="Calibri" w:hAnsi="Calibri" w:cs="Calibri"/>
          <w:b/>
          <w:sz w:val="24"/>
          <w:szCs w:val="24"/>
          <w:lang w:val="en-GB"/>
        </w:rPr>
        <w:t>⑥</w:t>
      </w:r>
    </w:p>
    <w:p w14:paraId="4163D6D0" w14:textId="77777777" w:rsidR="000776DD" w:rsidRPr="000776DD" w:rsidRDefault="000776DD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Calibri" w:hAnsi="Calibri" w:cs="Calibri"/>
          <w:b/>
          <w:color w:val="00B050"/>
          <w:sz w:val="24"/>
          <w:szCs w:val="24"/>
          <w:lang w:val="en-GB"/>
        </w:rPr>
      </w:pPr>
    </w:p>
    <w:p w14:paraId="2E34C234" w14:textId="77777777" w:rsidR="001E189E" w:rsidRPr="000776DD" w:rsidRDefault="005F28EB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vertAlign w:val="subscript"/>
          <w:lang w:val="en-US"/>
        </w:rPr>
      </w:pPr>
      <w:r w:rsidRPr="005F28EB">
        <w:rPr>
          <w:rFonts w:ascii="Verdana" w:hAnsi="Verdana"/>
          <w:sz w:val="20"/>
          <w:lang w:val="en-GB"/>
        </w:rPr>
        <w:tab/>
      </w:r>
      <w:r w:rsidR="00D657FD">
        <w:rPr>
          <w:rFonts w:ascii="Verdana" w:hAnsi="Verdana"/>
          <w:sz w:val="20"/>
          <w:lang w:val="en-GB"/>
        </w:rPr>
        <w:t xml:space="preserve"> </w:t>
      </w:r>
      <w:r w:rsidR="0046088C" w:rsidRPr="00255EEC">
        <w:rPr>
          <w:rFonts w:ascii="Verdana" w:hAnsi="Verdana"/>
          <w:sz w:val="20"/>
          <w:lang w:val="en-GB"/>
        </w:rPr>
        <w:t>… h</w:t>
      </w:r>
      <w:r w:rsidRPr="00255EEC">
        <w:rPr>
          <w:rFonts w:ascii="Verdana" w:hAnsi="Verdana"/>
          <w:sz w:val="20"/>
          <w:lang w:val="en-GB"/>
        </w:rPr>
        <w:t>ave</w:t>
      </w:r>
      <w:r w:rsidRPr="005F28EB">
        <w:rPr>
          <w:rFonts w:ascii="Verdana" w:hAnsi="Verdana"/>
          <w:sz w:val="20"/>
          <w:lang w:val="en-GB"/>
        </w:rPr>
        <w:t xml:space="preserve"> you felt </w:t>
      </w:r>
      <w:proofErr w:type="gramStart"/>
      <w:r w:rsidRPr="005F28EB">
        <w:rPr>
          <w:rFonts w:ascii="Verdana" w:hAnsi="Verdana"/>
          <w:sz w:val="20"/>
          <w:lang w:val="en-GB"/>
        </w:rPr>
        <w:t>fat</w:t>
      </w:r>
      <w:r w:rsidR="006B7551">
        <w:rPr>
          <w:rFonts w:ascii="Verdana" w:hAnsi="Verdana"/>
          <w:sz w:val="20"/>
          <w:lang w:val="en-GB"/>
        </w:rPr>
        <w:t xml:space="preserve"> </w:t>
      </w:r>
      <w:r w:rsidR="006B7551" w:rsidRPr="00903353">
        <w:rPr>
          <w:rFonts w:ascii="Verdana" w:hAnsi="Verdana"/>
          <w:sz w:val="20"/>
          <w:lang w:val="en-GB"/>
        </w:rPr>
        <w:t xml:space="preserve"> </w:t>
      </w:r>
      <w:r w:rsidR="001E189E"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proofErr w:type="gramEnd"/>
      <w:r w:rsidR="001E189E" w:rsidRPr="00903353">
        <w:rPr>
          <w:rFonts w:ascii="Verdana" w:hAnsi="Verdana"/>
          <w:b/>
          <w:sz w:val="24"/>
          <w:szCs w:val="24"/>
          <w:u w:val="dottedHeavy"/>
          <w:lang w:val="en-GB"/>
        </w:rPr>
        <w:t xml:space="preserve">  </w:t>
      </w:r>
      <w:r w:rsidR="007F62F0"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D6428C"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="00467005" w:rsidRPr="00520644">
        <w:rPr>
          <w:vertAlign w:val="subscript"/>
          <w:lang w:val="en-US"/>
        </w:rPr>
        <w:t xml:space="preserve">  </w:t>
      </w:r>
      <w:r w:rsidR="00D6428C" w:rsidRPr="00903353">
        <w:rPr>
          <w:rFonts w:ascii="Verdana" w:hAnsi="Verdana"/>
          <w:vertAlign w:val="subscript"/>
          <w:lang w:val="en-US"/>
        </w:rPr>
        <w:t>0</w:t>
      </w:r>
      <w:r w:rsidR="00D6428C" w:rsidRPr="00903353">
        <w:rPr>
          <w:rFonts w:ascii="Verdana" w:hAnsi="Verdana"/>
          <w:szCs w:val="22"/>
          <w:u w:val="dottedHeavy"/>
          <w:lang w:val="en-GB"/>
        </w:rPr>
        <w:tab/>
      </w:r>
      <w:r w:rsidR="000776DD" w:rsidRPr="00903353">
        <w:rPr>
          <w:rFonts w:ascii="Verdana" w:hAnsi="Verdana"/>
          <w:szCs w:val="22"/>
          <w:u w:val="dottedHeavy"/>
          <w:lang w:val="en-GB"/>
        </w:rPr>
        <w:t xml:space="preserve"> </w:t>
      </w:r>
      <w:r w:rsidR="00D6428C"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="00467005" w:rsidRPr="00520644">
        <w:rPr>
          <w:vertAlign w:val="subscript"/>
          <w:lang w:val="en-US"/>
        </w:rPr>
        <w:t xml:space="preserve"> </w:t>
      </w:r>
      <w:r w:rsidR="00D6428C">
        <w:rPr>
          <w:rFonts w:ascii="Verdana" w:hAnsi="Verdana"/>
          <w:vertAlign w:val="subscript"/>
          <w:lang w:val="en-US"/>
        </w:rPr>
        <w:t>1</w:t>
      </w:r>
      <w:r w:rsidR="00D6428C" w:rsidRPr="00D6428C">
        <w:rPr>
          <w:rFonts w:ascii="Verdana" w:hAnsi="Verdana"/>
          <w:szCs w:val="22"/>
          <w:vertAlign w:val="subscript"/>
          <w:lang w:val="en-US"/>
        </w:rPr>
        <w:t xml:space="preserve"> </w:t>
      </w:r>
      <w:r w:rsidR="00D6428C" w:rsidRPr="00903353">
        <w:rPr>
          <w:rFonts w:ascii="Verdana" w:hAnsi="Verdana"/>
          <w:szCs w:val="22"/>
          <w:u w:val="dottedHeavy"/>
          <w:lang w:val="en-GB"/>
        </w:rPr>
        <w:t xml:space="preserve"> </w:t>
      </w:r>
      <w:r w:rsidR="0093767B" w:rsidRPr="00903353">
        <w:rPr>
          <w:rFonts w:ascii="Verdana" w:hAnsi="Verdana"/>
          <w:szCs w:val="22"/>
          <w:u w:val="dottedHeavy"/>
          <w:lang w:val="en-GB"/>
        </w:rPr>
        <w:t xml:space="preserve"> </w:t>
      </w:r>
      <w:r w:rsidR="00D6428C" w:rsidRPr="00903353">
        <w:rPr>
          <w:rFonts w:ascii="Verdana" w:hAnsi="Verdana"/>
          <w:szCs w:val="22"/>
          <w:u w:val="dottedHeavy"/>
          <w:lang w:val="en-GB"/>
        </w:rPr>
        <w:t xml:space="preserve">  </w:t>
      </w:r>
      <w:r w:rsidR="00D6428C"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="00467005" w:rsidRPr="00520644">
        <w:rPr>
          <w:vertAlign w:val="subscript"/>
          <w:lang w:val="en-US"/>
        </w:rPr>
        <w:t xml:space="preserve"> </w:t>
      </w:r>
      <w:r w:rsidR="00A02E69">
        <w:rPr>
          <w:vertAlign w:val="subscript"/>
          <w:lang w:val="en-US"/>
        </w:rPr>
        <w:t xml:space="preserve"> </w:t>
      </w:r>
      <w:r w:rsidR="00D6428C">
        <w:rPr>
          <w:rFonts w:ascii="Verdana" w:hAnsi="Verdana"/>
          <w:vertAlign w:val="subscript"/>
          <w:lang w:val="en-US"/>
        </w:rPr>
        <w:t>2</w:t>
      </w:r>
      <w:r w:rsidR="00D6428C" w:rsidRPr="00903353">
        <w:rPr>
          <w:rFonts w:ascii="Verdana" w:hAnsi="Verdana"/>
          <w:vertAlign w:val="subscript"/>
          <w:lang w:val="en-US"/>
        </w:rPr>
        <w:t xml:space="preserve"> </w:t>
      </w:r>
      <w:r w:rsidR="00D6428C" w:rsidRPr="00903353">
        <w:rPr>
          <w:rFonts w:ascii="Verdana" w:hAnsi="Verdana"/>
          <w:szCs w:val="22"/>
          <w:u w:val="dottedHeavy"/>
          <w:lang w:val="en-GB"/>
        </w:rPr>
        <w:t xml:space="preserve">  </w:t>
      </w:r>
      <w:r w:rsidR="00A02E69" w:rsidRPr="00903353">
        <w:rPr>
          <w:rFonts w:ascii="Verdana" w:hAnsi="Verdana"/>
          <w:szCs w:val="22"/>
          <w:u w:val="dottedHeavy"/>
          <w:lang w:val="en-GB"/>
        </w:rPr>
        <w:t xml:space="preserve">  </w:t>
      </w:r>
      <w:r w:rsidR="00D6428C" w:rsidRPr="00903353">
        <w:rPr>
          <w:rFonts w:ascii="Verdana" w:hAnsi="Verdana"/>
          <w:szCs w:val="22"/>
          <w:u w:val="dottedHeavy"/>
          <w:lang w:val="en-GB"/>
        </w:rPr>
        <w:t xml:space="preserve"> </w:t>
      </w:r>
      <w:r w:rsidR="00D6428C"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="0093767B" w:rsidRPr="00520644">
        <w:rPr>
          <w:vertAlign w:val="subscript"/>
          <w:lang w:val="en-US"/>
        </w:rPr>
        <w:t xml:space="preserve"> </w:t>
      </w:r>
      <w:r w:rsidR="00D6428C">
        <w:rPr>
          <w:rFonts w:ascii="Verdana" w:hAnsi="Verdana"/>
          <w:vertAlign w:val="subscript"/>
          <w:lang w:val="en-US"/>
        </w:rPr>
        <w:t>3</w:t>
      </w:r>
      <w:r w:rsidR="00A02E69" w:rsidRPr="00903353">
        <w:rPr>
          <w:rFonts w:ascii="Verdana" w:hAnsi="Verdana"/>
          <w:vertAlign w:val="subscript"/>
          <w:lang w:val="en-US"/>
        </w:rPr>
        <w:t xml:space="preserve"> </w:t>
      </w:r>
      <w:r w:rsidR="00D6428C" w:rsidRPr="00903353">
        <w:rPr>
          <w:rFonts w:ascii="Verdana" w:hAnsi="Verdana"/>
          <w:szCs w:val="22"/>
          <w:u w:val="dottedHeavy"/>
          <w:lang w:val="en-GB"/>
        </w:rPr>
        <w:t xml:space="preserve"> </w:t>
      </w:r>
      <w:r w:rsidR="000776DD" w:rsidRPr="00903353">
        <w:rPr>
          <w:rFonts w:ascii="Verdana" w:hAnsi="Verdana"/>
          <w:szCs w:val="22"/>
          <w:u w:val="dottedHeavy"/>
          <w:lang w:val="en-GB"/>
        </w:rPr>
        <w:t xml:space="preserve">  </w:t>
      </w:r>
      <w:r w:rsidR="0093767B" w:rsidRPr="00903353">
        <w:rPr>
          <w:rFonts w:ascii="Verdana" w:hAnsi="Verdana"/>
          <w:szCs w:val="22"/>
          <w:u w:val="dottedHeavy"/>
          <w:lang w:val="en-GB"/>
        </w:rPr>
        <w:t xml:space="preserve"> </w:t>
      </w:r>
      <w:r w:rsidR="00D6428C"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="0093767B" w:rsidRPr="00520644">
        <w:rPr>
          <w:vertAlign w:val="subscript"/>
          <w:lang w:val="en-US"/>
        </w:rPr>
        <w:t xml:space="preserve"> </w:t>
      </w:r>
      <w:r w:rsidR="000776DD">
        <w:rPr>
          <w:vertAlign w:val="subscript"/>
          <w:lang w:val="en-US"/>
        </w:rPr>
        <w:t xml:space="preserve"> </w:t>
      </w:r>
      <w:r w:rsidR="0093767B" w:rsidRPr="00520644">
        <w:rPr>
          <w:vertAlign w:val="subscript"/>
          <w:lang w:val="en-US"/>
        </w:rPr>
        <w:t xml:space="preserve"> </w:t>
      </w:r>
      <w:r w:rsidR="00D6428C">
        <w:rPr>
          <w:rFonts w:ascii="Verdana" w:hAnsi="Verdana"/>
          <w:vertAlign w:val="subscript"/>
          <w:lang w:val="en-US"/>
        </w:rPr>
        <w:t xml:space="preserve">4 </w:t>
      </w:r>
      <w:r w:rsidR="00D6428C" w:rsidRPr="00903353">
        <w:rPr>
          <w:rFonts w:ascii="Verdana" w:hAnsi="Verdana"/>
          <w:szCs w:val="22"/>
          <w:u w:val="dottedHeavy"/>
          <w:lang w:val="en-GB"/>
        </w:rPr>
        <w:t xml:space="preserve"> </w:t>
      </w:r>
      <w:r w:rsidR="0093767B" w:rsidRPr="00903353">
        <w:rPr>
          <w:rFonts w:ascii="Verdana" w:hAnsi="Verdana"/>
          <w:szCs w:val="22"/>
          <w:u w:val="dottedHeavy"/>
          <w:lang w:val="en-GB"/>
        </w:rPr>
        <w:t xml:space="preserve"> </w:t>
      </w:r>
      <w:r w:rsidR="00D6428C" w:rsidRPr="00903353">
        <w:rPr>
          <w:rFonts w:ascii="Verdana" w:hAnsi="Verdana"/>
          <w:szCs w:val="22"/>
          <w:u w:val="dottedHeavy"/>
          <w:lang w:val="en-GB"/>
        </w:rPr>
        <w:t xml:space="preserve">  </w:t>
      </w:r>
      <w:r w:rsidR="00D6428C"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="0093767B" w:rsidRPr="00520644">
        <w:rPr>
          <w:vertAlign w:val="subscript"/>
          <w:lang w:val="en-US"/>
        </w:rPr>
        <w:t xml:space="preserve"> </w:t>
      </w:r>
      <w:r w:rsidR="00D6428C">
        <w:rPr>
          <w:rFonts w:ascii="Verdana" w:hAnsi="Verdana"/>
          <w:vertAlign w:val="subscript"/>
          <w:lang w:val="en-US"/>
        </w:rPr>
        <w:t>5</w:t>
      </w:r>
      <w:r w:rsidR="00A02E69">
        <w:rPr>
          <w:rFonts w:ascii="Verdana" w:hAnsi="Verdana"/>
          <w:szCs w:val="22"/>
          <w:vertAlign w:val="subscript"/>
          <w:lang w:val="en-US"/>
        </w:rPr>
        <w:t xml:space="preserve"> </w:t>
      </w:r>
      <w:r w:rsidR="00D6428C" w:rsidRPr="00903353">
        <w:rPr>
          <w:rFonts w:ascii="Verdana" w:hAnsi="Verdana"/>
          <w:szCs w:val="22"/>
          <w:u w:val="dottedHeavy"/>
          <w:lang w:val="en-GB"/>
        </w:rPr>
        <w:t xml:space="preserve"> </w:t>
      </w:r>
      <w:r w:rsidR="00A02E69" w:rsidRPr="00903353">
        <w:rPr>
          <w:rFonts w:ascii="Verdana" w:hAnsi="Verdana"/>
          <w:szCs w:val="22"/>
          <w:u w:val="dottedHeavy"/>
          <w:lang w:val="en-GB"/>
        </w:rPr>
        <w:t xml:space="preserve"> </w:t>
      </w:r>
      <w:r w:rsidR="00D6428C" w:rsidRPr="00903353">
        <w:rPr>
          <w:rFonts w:ascii="Verdana" w:hAnsi="Verdana"/>
          <w:szCs w:val="22"/>
          <w:u w:val="dottedHeavy"/>
          <w:lang w:val="en-GB"/>
        </w:rPr>
        <w:t xml:space="preserve"> </w:t>
      </w:r>
      <w:r w:rsidR="00D6428C" w:rsidRPr="00F56299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sym w:font="Wingdings" w:char="F06C"/>
      </w:r>
      <w:r w:rsidR="0093767B" w:rsidRPr="00520644">
        <w:rPr>
          <w:vertAlign w:val="subscript"/>
          <w:lang w:val="en-US"/>
        </w:rPr>
        <w:t xml:space="preserve">  </w:t>
      </w:r>
      <w:r w:rsidR="00D6428C">
        <w:rPr>
          <w:rFonts w:ascii="Verdana" w:hAnsi="Verdana"/>
          <w:vertAlign w:val="subscript"/>
          <w:lang w:val="en-US"/>
        </w:rPr>
        <w:t>6</w:t>
      </w:r>
    </w:p>
    <w:p w14:paraId="390B1A29" w14:textId="77777777" w:rsidR="001E189E" w:rsidRDefault="00F56299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156992" behindDoc="0" locked="0" layoutInCell="1" allowOverlap="1" wp14:anchorId="4AC96057" wp14:editId="2A81B67C">
                <wp:simplePos x="0" y="0"/>
                <wp:positionH relativeFrom="column">
                  <wp:posOffset>22225</wp:posOffset>
                </wp:positionH>
                <wp:positionV relativeFrom="paragraph">
                  <wp:posOffset>99695</wp:posOffset>
                </wp:positionV>
                <wp:extent cx="2301240" cy="1989455"/>
                <wp:effectExtent l="0" t="0" r="0" b="0"/>
                <wp:wrapNone/>
                <wp:docPr id="66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1240" cy="1989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F38296" w14:textId="77777777" w:rsidR="009C72BA" w:rsidRPr="004A52ED" w:rsidRDefault="009C72BA" w:rsidP="00B8480A">
                            <w:pPr>
                              <w:pStyle w:val="Standard-mit-Kstchen"/>
                              <w:tabs>
                                <w:tab w:val="clear" w:pos="1418"/>
                                <w:tab w:val="left" w:pos="142"/>
                              </w:tabs>
                              <w:spacing w:before="0" w:after="0" w:line="240" w:lineRule="auto"/>
                              <w:contextualSpacing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  <w:r w:rsidRPr="00255EEC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>… have</w:t>
                            </w:r>
                            <w:r w:rsidRPr="004A52ED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 xml:space="preserve"> you had a definite fear </w:t>
                            </w:r>
                          </w:p>
                          <w:p w14:paraId="77E59526" w14:textId="77777777" w:rsidR="009C72BA" w:rsidRPr="004A52ED" w:rsidRDefault="009C72BA" w:rsidP="00B8480A">
                            <w:pPr>
                              <w:pStyle w:val="Standard-mit-Kstchen"/>
                              <w:tabs>
                                <w:tab w:val="clear" w:pos="1418"/>
                                <w:tab w:val="left" w:pos="142"/>
                              </w:tabs>
                              <w:spacing w:before="0" w:after="0" w:line="240" w:lineRule="auto"/>
                              <w:contextualSpacing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  <w:r w:rsidRPr="004A52ED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 xml:space="preserve">that you might gain weight or </w:t>
                            </w:r>
                          </w:p>
                          <w:p w14:paraId="3D97B8EF" w14:textId="77777777" w:rsidR="009C72BA" w:rsidRPr="004A52ED" w:rsidRDefault="009C72BA" w:rsidP="00B8480A">
                            <w:pPr>
                              <w:pStyle w:val="Standard-mit-Kstchen"/>
                              <w:tabs>
                                <w:tab w:val="clear" w:pos="1418"/>
                                <w:tab w:val="left" w:pos="142"/>
                              </w:tabs>
                              <w:spacing w:before="0" w:after="0" w:line="240" w:lineRule="auto"/>
                              <w:contextualSpacing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  <w:r w:rsidRPr="004A52ED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 xml:space="preserve">become fat </w:t>
                            </w:r>
                            <w:r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009E727C" w14:textId="77777777" w:rsidR="009C72BA" w:rsidRDefault="009C72BA" w:rsidP="00B8480A">
                            <w:pPr>
                              <w:pStyle w:val="Standard-mit-Kstchen"/>
                              <w:tabs>
                                <w:tab w:val="clear" w:pos="1418"/>
                                <w:tab w:val="left" w:pos="142"/>
                              </w:tabs>
                              <w:spacing w:before="0" w:after="0" w:line="240" w:lineRule="auto"/>
                              <w:contextualSpacing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  <w:r w:rsidRPr="004A52ED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ab/>
                            </w:r>
                          </w:p>
                          <w:p w14:paraId="599AA15D" w14:textId="77777777" w:rsidR="009C72BA" w:rsidRDefault="009C72BA" w:rsidP="00B8480A">
                            <w:pPr>
                              <w:pStyle w:val="Standard-mit-Kstchen"/>
                              <w:tabs>
                                <w:tab w:val="clear" w:pos="1418"/>
                                <w:tab w:val="left" w:pos="142"/>
                              </w:tabs>
                              <w:spacing w:before="0" w:after="0" w:line="240" w:lineRule="auto"/>
                              <w:contextualSpacing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  <w:r w:rsidRPr="00255EEC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>… has</w:t>
                            </w:r>
                            <w:r w:rsidRPr="004A52ED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 xml:space="preserve"> your weight influenced </w:t>
                            </w:r>
                          </w:p>
                          <w:p w14:paraId="1C2D4DF9" w14:textId="77777777" w:rsidR="009C72BA" w:rsidRDefault="009C72BA" w:rsidP="0046088C">
                            <w:pPr>
                              <w:pStyle w:val="Standard-mit-Kstchen"/>
                              <w:tabs>
                                <w:tab w:val="clear" w:pos="1418"/>
                                <w:tab w:val="left" w:pos="142"/>
                              </w:tabs>
                              <w:spacing w:before="0" w:after="0" w:line="240" w:lineRule="auto"/>
                              <w:contextualSpacing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 xml:space="preserve">how </w:t>
                            </w:r>
                            <w:r w:rsidRPr="004A52ED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 xml:space="preserve">you think about (judge) </w:t>
                            </w:r>
                          </w:p>
                          <w:p w14:paraId="1114F897" w14:textId="77777777" w:rsidR="009C72BA" w:rsidRDefault="009C72BA" w:rsidP="0046088C">
                            <w:pPr>
                              <w:pStyle w:val="Standard-mit-Kstchen"/>
                              <w:tabs>
                                <w:tab w:val="clear" w:pos="1418"/>
                                <w:tab w:val="left" w:pos="142"/>
                              </w:tabs>
                              <w:spacing w:before="0" w:after="120" w:line="240" w:lineRule="auto"/>
                              <w:contextualSpacing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  <w:r w:rsidRPr="004A52ED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>yourself as a person</w:t>
                            </w:r>
                          </w:p>
                          <w:p w14:paraId="6C9175FF" w14:textId="77777777" w:rsidR="009C72BA" w:rsidRPr="004A52ED" w:rsidRDefault="009C72BA" w:rsidP="0046088C">
                            <w:pPr>
                              <w:pStyle w:val="Standard-mit-Kstchen"/>
                              <w:tabs>
                                <w:tab w:val="clear" w:pos="1418"/>
                                <w:tab w:val="left" w:pos="142"/>
                              </w:tabs>
                              <w:spacing w:before="0" w:after="120" w:line="240" w:lineRule="auto"/>
                              <w:contextualSpacing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</w:p>
                          <w:p w14:paraId="236899DF" w14:textId="77777777" w:rsidR="009C72BA" w:rsidRDefault="009C72BA" w:rsidP="0046088C">
                            <w:pPr>
                              <w:pStyle w:val="Standard-mit-Kstchen"/>
                              <w:tabs>
                                <w:tab w:val="clear" w:pos="1418"/>
                                <w:tab w:val="left" w:pos="142"/>
                              </w:tabs>
                              <w:spacing w:before="0" w:after="0" w:line="240" w:lineRule="auto"/>
                              <w:ind w:left="0" w:firstLine="0"/>
                              <w:contextualSpacing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  <w:r w:rsidRPr="00255EEC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>… has</w:t>
                            </w:r>
                            <w:r w:rsidRPr="004A52ED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 xml:space="preserve"> your shape influenced </w:t>
                            </w:r>
                          </w:p>
                          <w:p w14:paraId="7EE3B894" w14:textId="77777777" w:rsidR="009C72BA" w:rsidRDefault="009C72BA" w:rsidP="0046088C">
                            <w:pPr>
                              <w:pStyle w:val="Standard-mit-Kstchen"/>
                              <w:tabs>
                                <w:tab w:val="clear" w:pos="1418"/>
                                <w:tab w:val="left" w:pos="142"/>
                              </w:tabs>
                              <w:spacing w:before="0" w:after="0" w:line="240" w:lineRule="auto"/>
                              <w:contextualSpacing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  <w:r w:rsidRPr="004A52ED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 xml:space="preserve">how you think about (judge) </w:t>
                            </w:r>
                          </w:p>
                          <w:p w14:paraId="012D0B4B" w14:textId="77777777" w:rsidR="009C72BA" w:rsidRPr="004A52ED" w:rsidRDefault="009C72BA" w:rsidP="0046088C">
                            <w:pPr>
                              <w:pStyle w:val="Standard-mit-Kstchen"/>
                              <w:tabs>
                                <w:tab w:val="clear" w:pos="1418"/>
                                <w:tab w:val="left" w:pos="142"/>
                              </w:tabs>
                              <w:spacing w:before="0" w:after="0" w:line="240" w:lineRule="auto"/>
                              <w:contextualSpacing/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</w:pPr>
                            <w:r w:rsidRPr="004A52ED">
                              <w:rPr>
                                <w:rFonts w:ascii="Verdana" w:hAnsi="Verdana"/>
                                <w:sz w:val="20"/>
                                <w:lang w:val="en-GB"/>
                              </w:rPr>
                              <w:t>yourself as a person</w:t>
                            </w:r>
                          </w:p>
                          <w:p w14:paraId="3816E3BC" w14:textId="77777777" w:rsidR="009C72BA" w:rsidRPr="00A3140B" w:rsidRDefault="009C72BA" w:rsidP="001E189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C96057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36" type="#_x0000_t202" style="position:absolute;left:0;text-align:left;margin-left:1.75pt;margin-top:7.85pt;width:181.2pt;height:156.65pt;z-index:25115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" filled="f" stroked="f">
                <v:textbox>
                  <w:txbxContent>
                    <w:p w14:paraId="6BF38296" w14:textId="77777777" w:rsidR="009C72BA" w:rsidRPr="004A52ED" w:rsidRDefault="009C72BA" w:rsidP="00B8480A">
                      <w:pPr>
                        <w:pStyle w:val="Standard-mit-Kstchen"/>
                        <w:tabs>
                          <w:tab w:val="clear" w:pos="1418"/>
                          <w:tab w:val="left" w:pos="142"/>
                        </w:tabs>
                        <w:spacing w:before="0" w:after="0" w:line="240" w:lineRule="auto"/>
                        <w:contextualSpacing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  <w:r w:rsidRPr="00255EEC">
                        <w:rPr>
                          <w:rFonts w:ascii="Verdana" w:hAnsi="Verdana"/>
                          <w:sz w:val="20"/>
                          <w:lang w:val="en-GB"/>
                        </w:rPr>
                        <w:t>… have</w:t>
                      </w:r>
                      <w:r w:rsidRPr="004A52ED">
                        <w:rPr>
                          <w:rFonts w:ascii="Verdana" w:hAnsi="Verdana"/>
                          <w:sz w:val="20"/>
                          <w:lang w:val="en-GB"/>
                        </w:rPr>
                        <w:t xml:space="preserve"> you had a definite fear </w:t>
                      </w:r>
                    </w:p>
                    <w:p w14:paraId="77E59526" w14:textId="77777777" w:rsidR="009C72BA" w:rsidRPr="004A52ED" w:rsidRDefault="009C72BA" w:rsidP="00B8480A">
                      <w:pPr>
                        <w:pStyle w:val="Standard-mit-Kstchen"/>
                        <w:tabs>
                          <w:tab w:val="clear" w:pos="1418"/>
                          <w:tab w:val="left" w:pos="142"/>
                        </w:tabs>
                        <w:spacing w:before="0" w:after="0" w:line="240" w:lineRule="auto"/>
                        <w:contextualSpacing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  <w:r w:rsidRPr="004A52ED">
                        <w:rPr>
                          <w:rFonts w:ascii="Verdana" w:hAnsi="Verdana"/>
                          <w:sz w:val="20"/>
                          <w:lang w:val="en-GB"/>
                        </w:rPr>
                        <w:t xml:space="preserve">that you might gain weight or </w:t>
                      </w:r>
                    </w:p>
                    <w:p w14:paraId="3D97B8EF" w14:textId="77777777" w:rsidR="009C72BA" w:rsidRPr="004A52ED" w:rsidRDefault="009C72BA" w:rsidP="00B8480A">
                      <w:pPr>
                        <w:pStyle w:val="Standard-mit-Kstchen"/>
                        <w:tabs>
                          <w:tab w:val="clear" w:pos="1418"/>
                          <w:tab w:val="left" w:pos="142"/>
                        </w:tabs>
                        <w:spacing w:before="0" w:after="0" w:line="240" w:lineRule="auto"/>
                        <w:contextualSpacing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  <w:r w:rsidRPr="004A52ED">
                        <w:rPr>
                          <w:rFonts w:ascii="Verdana" w:hAnsi="Verdana"/>
                          <w:sz w:val="20"/>
                          <w:lang w:val="en-GB"/>
                        </w:rPr>
                        <w:t xml:space="preserve">become fat </w:t>
                      </w:r>
                      <w:r>
                        <w:rPr>
                          <w:rFonts w:ascii="Verdana" w:hAnsi="Verdana"/>
                          <w:sz w:val="20"/>
                          <w:lang w:val="en-GB"/>
                        </w:rPr>
                        <w:t xml:space="preserve"> </w:t>
                      </w:r>
                    </w:p>
                    <w:p w14:paraId="009E727C" w14:textId="77777777" w:rsidR="009C72BA" w:rsidRDefault="009C72BA" w:rsidP="00B8480A">
                      <w:pPr>
                        <w:pStyle w:val="Standard-mit-Kstchen"/>
                        <w:tabs>
                          <w:tab w:val="clear" w:pos="1418"/>
                          <w:tab w:val="left" w:pos="142"/>
                        </w:tabs>
                        <w:spacing w:before="0" w:after="0" w:line="240" w:lineRule="auto"/>
                        <w:contextualSpacing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  <w:r w:rsidRPr="004A52ED">
                        <w:rPr>
                          <w:rFonts w:ascii="Verdana" w:hAnsi="Verdana"/>
                          <w:sz w:val="20"/>
                          <w:lang w:val="en-GB"/>
                        </w:rPr>
                        <w:tab/>
                      </w:r>
                    </w:p>
                    <w:p w14:paraId="599AA15D" w14:textId="77777777" w:rsidR="009C72BA" w:rsidRDefault="009C72BA" w:rsidP="00B8480A">
                      <w:pPr>
                        <w:pStyle w:val="Standard-mit-Kstchen"/>
                        <w:tabs>
                          <w:tab w:val="clear" w:pos="1418"/>
                          <w:tab w:val="left" w:pos="142"/>
                        </w:tabs>
                        <w:spacing w:before="0" w:after="0" w:line="240" w:lineRule="auto"/>
                        <w:contextualSpacing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  <w:r w:rsidRPr="00255EEC">
                        <w:rPr>
                          <w:rFonts w:ascii="Verdana" w:hAnsi="Verdana"/>
                          <w:sz w:val="20"/>
                          <w:lang w:val="en-GB"/>
                        </w:rPr>
                        <w:t>… has</w:t>
                      </w:r>
                      <w:r w:rsidRPr="004A52ED">
                        <w:rPr>
                          <w:rFonts w:ascii="Verdana" w:hAnsi="Verdana"/>
                          <w:sz w:val="20"/>
                          <w:lang w:val="en-GB"/>
                        </w:rPr>
                        <w:t xml:space="preserve"> your weight influenced </w:t>
                      </w:r>
                    </w:p>
                    <w:p w14:paraId="1C2D4DF9" w14:textId="77777777" w:rsidR="009C72BA" w:rsidRDefault="009C72BA" w:rsidP="0046088C">
                      <w:pPr>
                        <w:pStyle w:val="Standard-mit-Kstchen"/>
                        <w:tabs>
                          <w:tab w:val="clear" w:pos="1418"/>
                          <w:tab w:val="left" w:pos="142"/>
                        </w:tabs>
                        <w:spacing w:before="0" w:after="0" w:line="240" w:lineRule="auto"/>
                        <w:contextualSpacing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  <w:r>
                        <w:rPr>
                          <w:rFonts w:ascii="Verdana" w:hAnsi="Verdana"/>
                          <w:sz w:val="20"/>
                          <w:lang w:val="en-GB"/>
                        </w:rPr>
                        <w:t xml:space="preserve">how </w:t>
                      </w:r>
                      <w:r w:rsidRPr="004A52ED">
                        <w:rPr>
                          <w:rFonts w:ascii="Verdana" w:hAnsi="Verdana"/>
                          <w:sz w:val="20"/>
                          <w:lang w:val="en-GB"/>
                        </w:rPr>
                        <w:t xml:space="preserve">you think about (judge) </w:t>
                      </w:r>
                    </w:p>
                    <w:p w14:paraId="1114F897" w14:textId="77777777" w:rsidR="009C72BA" w:rsidRDefault="009C72BA" w:rsidP="0046088C">
                      <w:pPr>
                        <w:pStyle w:val="Standard-mit-Kstchen"/>
                        <w:tabs>
                          <w:tab w:val="clear" w:pos="1418"/>
                          <w:tab w:val="left" w:pos="142"/>
                        </w:tabs>
                        <w:spacing w:before="0" w:after="120" w:line="240" w:lineRule="auto"/>
                        <w:contextualSpacing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  <w:r w:rsidRPr="004A52ED">
                        <w:rPr>
                          <w:rFonts w:ascii="Verdana" w:hAnsi="Verdana"/>
                          <w:sz w:val="20"/>
                          <w:lang w:val="en-GB"/>
                        </w:rPr>
                        <w:t>yourself as a person</w:t>
                      </w:r>
                    </w:p>
                    <w:p w14:paraId="6C9175FF" w14:textId="77777777" w:rsidR="009C72BA" w:rsidRPr="004A52ED" w:rsidRDefault="009C72BA" w:rsidP="0046088C">
                      <w:pPr>
                        <w:pStyle w:val="Standard-mit-Kstchen"/>
                        <w:tabs>
                          <w:tab w:val="clear" w:pos="1418"/>
                          <w:tab w:val="left" w:pos="142"/>
                        </w:tabs>
                        <w:spacing w:before="0" w:after="120" w:line="240" w:lineRule="auto"/>
                        <w:contextualSpacing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</w:p>
                    <w:p w14:paraId="236899DF" w14:textId="77777777" w:rsidR="009C72BA" w:rsidRDefault="009C72BA" w:rsidP="0046088C">
                      <w:pPr>
                        <w:pStyle w:val="Standard-mit-Kstchen"/>
                        <w:tabs>
                          <w:tab w:val="clear" w:pos="1418"/>
                          <w:tab w:val="left" w:pos="142"/>
                        </w:tabs>
                        <w:spacing w:before="0" w:after="0" w:line="240" w:lineRule="auto"/>
                        <w:ind w:left="0" w:firstLine="0"/>
                        <w:contextualSpacing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  <w:r w:rsidRPr="00255EEC">
                        <w:rPr>
                          <w:rFonts w:ascii="Verdana" w:hAnsi="Verdana"/>
                          <w:sz w:val="20"/>
                          <w:lang w:val="en-GB"/>
                        </w:rPr>
                        <w:t>… has</w:t>
                      </w:r>
                      <w:r w:rsidRPr="004A52ED">
                        <w:rPr>
                          <w:rFonts w:ascii="Verdana" w:hAnsi="Verdana"/>
                          <w:sz w:val="20"/>
                          <w:lang w:val="en-GB"/>
                        </w:rPr>
                        <w:t xml:space="preserve"> your shape influenced </w:t>
                      </w:r>
                    </w:p>
                    <w:p w14:paraId="7EE3B894" w14:textId="77777777" w:rsidR="009C72BA" w:rsidRDefault="009C72BA" w:rsidP="0046088C">
                      <w:pPr>
                        <w:pStyle w:val="Standard-mit-Kstchen"/>
                        <w:tabs>
                          <w:tab w:val="clear" w:pos="1418"/>
                          <w:tab w:val="left" w:pos="142"/>
                        </w:tabs>
                        <w:spacing w:before="0" w:after="0" w:line="240" w:lineRule="auto"/>
                        <w:contextualSpacing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  <w:r w:rsidRPr="004A52ED">
                        <w:rPr>
                          <w:rFonts w:ascii="Verdana" w:hAnsi="Verdana"/>
                          <w:sz w:val="20"/>
                          <w:lang w:val="en-GB"/>
                        </w:rPr>
                        <w:t xml:space="preserve">how you think about (judge) </w:t>
                      </w:r>
                    </w:p>
                    <w:p w14:paraId="012D0B4B" w14:textId="77777777" w:rsidR="009C72BA" w:rsidRPr="004A52ED" w:rsidRDefault="009C72BA" w:rsidP="0046088C">
                      <w:pPr>
                        <w:pStyle w:val="Standard-mit-Kstchen"/>
                        <w:tabs>
                          <w:tab w:val="clear" w:pos="1418"/>
                          <w:tab w:val="left" w:pos="142"/>
                        </w:tabs>
                        <w:spacing w:before="0" w:after="0" w:line="240" w:lineRule="auto"/>
                        <w:contextualSpacing/>
                        <w:rPr>
                          <w:rFonts w:ascii="Verdana" w:hAnsi="Verdana"/>
                          <w:sz w:val="20"/>
                          <w:lang w:val="en-GB"/>
                        </w:rPr>
                      </w:pPr>
                      <w:r w:rsidRPr="004A52ED">
                        <w:rPr>
                          <w:rFonts w:ascii="Verdana" w:hAnsi="Verdana"/>
                          <w:sz w:val="20"/>
                          <w:lang w:val="en-GB"/>
                        </w:rPr>
                        <w:t>yourself as a person</w:t>
                      </w:r>
                    </w:p>
                    <w:p w14:paraId="3816E3BC" w14:textId="77777777" w:rsidR="009C72BA" w:rsidRPr="00A3140B" w:rsidRDefault="009C72BA" w:rsidP="001E189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9F7657E" w14:textId="77777777" w:rsidR="001E189E" w:rsidRDefault="001E189E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lang w:val="en-GB"/>
        </w:rPr>
      </w:pPr>
    </w:p>
    <w:p w14:paraId="22FD815F" w14:textId="77777777" w:rsidR="001E189E" w:rsidRDefault="001E189E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Calibri" w:hAnsi="Calibri" w:cs="Calibri"/>
          <w:b/>
          <w:color w:val="00B050"/>
          <w:sz w:val="24"/>
          <w:szCs w:val="24"/>
          <w:lang w:val="en-GB"/>
        </w:rPr>
      </w:pPr>
      <w:r w:rsidRPr="00A3140B">
        <w:rPr>
          <w:rFonts w:ascii="Verdana" w:hAnsi="Verdana"/>
          <w:lang w:val="en-GB"/>
        </w:rPr>
        <w:tab/>
      </w:r>
      <w:r w:rsidRPr="00A3140B">
        <w:rPr>
          <w:rFonts w:ascii="Verdana" w:hAnsi="Verdana"/>
          <w:lang w:val="en-GB"/>
        </w:rPr>
        <w:tab/>
      </w:r>
      <w:r w:rsidRPr="00A3140B">
        <w:rPr>
          <w:rFonts w:ascii="Verdana" w:hAnsi="Verdana"/>
          <w:lang w:val="en-GB"/>
        </w:rPr>
        <w:tab/>
      </w:r>
      <w:r w:rsidR="00B8480A" w:rsidRPr="00903353">
        <w:rPr>
          <w:rFonts w:ascii="Verdana" w:hAnsi="Verdana"/>
          <w:b/>
          <w:sz w:val="24"/>
          <w:szCs w:val="24"/>
          <w:u w:val="dottedHeavy"/>
          <w:lang w:val="en-GB"/>
        </w:rPr>
        <w:t xml:space="preserve">  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B8480A"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B8480A"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B8480A"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 </w:t>
      </w:r>
      <w:r w:rsidR="00903353" w:rsidRPr="00903353">
        <w:rPr>
          <w:rFonts w:ascii="Verdana" w:hAnsi="Verdana"/>
          <w:vertAlign w:val="subscript"/>
          <w:lang w:val="en-US"/>
        </w:rPr>
        <w:t>0</w:t>
      </w:r>
      <w:r w:rsidR="00903353" w:rsidRPr="00903353">
        <w:rPr>
          <w:rFonts w:ascii="Verdana" w:hAnsi="Verdana"/>
          <w:szCs w:val="22"/>
          <w:u w:val="dottedHeavy"/>
          <w:lang w:val="en-GB"/>
        </w:rPr>
        <w:tab/>
        <w:t xml:space="preserve">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1</w:t>
      </w:r>
      <w:r w:rsidR="00903353" w:rsidRPr="00D6428C">
        <w:rPr>
          <w:rFonts w:ascii="Verdana" w:hAnsi="Verdana"/>
          <w:szCs w:val="22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2</w:t>
      </w:r>
      <w:r w:rsidR="00903353" w:rsidRPr="00903353">
        <w:rPr>
          <w:rFonts w:ascii="Verdana" w:hAnsi="Verdana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3</w:t>
      </w:r>
      <w:r w:rsidR="00903353" w:rsidRPr="00903353">
        <w:rPr>
          <w:rFonts w:ascii="Verdana" w:hAnsi="Verdana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vertAlign w:val="subscript"/>
          <w:lang w:val="en-US"/>
        </w:rPr>
        <w:t xml:space="preserve"> </w:t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 xml:space="preserve">4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5</w:t>
      </w:r>
      <w:r w:rsidR="00903353">
        <w:rPr>
          <w:rFonts w:ascii="Verdana" w:hAnsi="Verdana"/>
          <w:szCs w:val="22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 </w:t>
      </w:r>
      <w:r w:rsidR="00903353">
        <w:rPr>
          <w:rFonts w:ascii="Verdana" w:hAnsi="Verdana"/>
          <w:vertAlign w:val="subscript"/>
          <w:lang w:val="en-US"/>
        </w:rPr>
        <w:t>6</w:t>
      </w:r>
    </w:p>
    <w:p w14:paraId="7258D0E2" w14:textId="77777777" w:rsidR="001E189E" w:rsidRPr="008C22A5" w:rsidRDefault="001E189E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Verdana" w:hAnsi="Verdana"/>
          <w:sz w:val="20"/>
          <w:lang w:val="en-GB"/>
        </w:rPr>
      </w:pPr>
    </w:p>
    <w:p w14:paraId="545250DB" w14:textId="77777777" w:rsidR="001E189E" w:rsidRDefault="001E189E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Verdana" w:hAnsi="Verdana"/>
          <w:lang w:val="en-GB"/>
        </w:rPr>
      </w:pPr>
    </w:p>
    <w:p w14:paraId="74F4CAFB" w14:textId="77777777" w:rsidR="0093767B" w:rsidRDefault="0093767B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Calibri" w:hAnsi="Calibri" w:cs="Calibri"/>
          <w:b/>
          <w:color w:val="00B050"/>
          <w:sz w:val="24"/>
          <w:szCs w:val="24"/>
          <w:lang w:val="en-GB"/>
        </w:rPr>
      </w:pPr>
      <w:r w:rsidRPr="00A3140B">
        <w:rPr>
          <w:rFonts w:ascii="Verdana" w:hAnsi="Verdana"/>
          <w:lang w:val="en-GB"/>
        </w:rPr>
        <w:tab/>
      </w:r>
      <w:r w:rsidRPr="00A3140B">
        <w:rPr>
          <w:rFonts w:ascii="Verdana" w:hAnsi="Verdana"/>
          <w:lang w:val="en-GB"/>
        </w:rPr>
        <w:tab/>
      </w:r>
      <w:r w:rsidRPr="00A3140B">
        <w:rPr>
          <w:rFonts w:ascii="Verdana" w:hAnsi="Verdana"/>
          <w:lang w:val="en-GB"/>
        </w:rPr>
        <w:tab/>
      </w:r>
      <w:r w:rsidR="0046088C">
        <w:rPr>
          <w:rFonts w:ascii="Verdana" w:hAnsi="Verdana"/>
          <w:lang w:val="en-GB"/>
        </w:rPr>
        <w:t xml:space="preserve">            </w:t>
      </w:r>
      <w:r w:rsidR="0046088C" w:rsidRPr="00903353">
        <w:rPr>
          <w:rFonts w:ascii="Verdana" w:hAnsi="Verdana"/>
          <w:lang w:val="en-GB"/>
        </w:rPr>
        <w:t xml:space="preserve">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 xml:space="preserve">  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  <w:t xml:space="preserve">  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 </w:t>
      </w:r>
      <w:r w:rsidR="00903353" w:rsidRPr="00903353">
        <w:rPr>
          <w:rFonts w:ascii="Verdana" w:hAnsi="Verdana"/>
          <w:vertAlign w:val="subscript"/>
          <w:lang w:val="en-US"/>
        </w:rPr>
        <w:t>0</w:t>
      </w:r>
      <w:r w:rsidR="00903353" w:rsidRPr="00903353">
        <w:rPr>
          <w:rFonts w:ascii="Verdana" w:hAnsi="Verdana"/>
          <w:szCs w:val="22"/>
          <w:u w:val="dottedHeavy"/>
          <w:lang w:val="en-GB"/>
        </w:rPr>
        <w:tab/>
        <w:t xml:space="preserve">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1</w:t>
      </w:r>
      <w:r w:rsidR="00903353" w:rsidRPr="00D6428C">
        <w:rPr>
          <w:rFonts w:ascii="Verdana" w:hAnsi="Verdana"/>
          <w:szCs w:val="22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2</w:t>
      </w:r>
      <w:r w:rsidR="00903353" w:rsidRPr="00903353">
        <w:rPr>
          <w:rFonts w:ascii="Verdana" w:hAnsi="Verdana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3</w:t>
      </w:r>
      <w:r w:rsidR="00903353" w:rsidRPr="00903353">
        <w:rPr>
          <w:rFonts w:ascii="Verdana" w:hAnsi="Verdana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vertAlign w:val="subscript"/>
          <w:lang w:val="en-US"/>
        </w:rPr>
        <w:t xml:space="preserve"> </w:t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 xml:space="preserve">4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5</w:t>
      </w:r>
      <w:r w:rsidR="00903353">
        <w:rPr>
          <w:rFonts w:ascii="Verdana" w:hAnsi="Verdana"/>
          <w:szCs w:val="22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 </w:t>
      </w:r>
      <w:r w:rsidR="00903353">
        <w:rPr>
          <w:rFonts w:ascii="Verdana" w:hAnsi="Verdana"/>
          <w:vertAlign w:val="subscript"/>
          <w:lang w:val="en-US"/>
        </w:rPr>
        <w:t>6</w:t>
      </w:r>
    </w:p>
    <w:p w14:paraId="6E1BEED3" w14:textId="77777777" w:rsidR="001E189E" w:rsidRDefault="001E189E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Verdana" w:hAnsi="Verdana"/>
          <w:vertAlign w:val="subscript"/>
          <w:lang w:val="en-US"/>
        </w:rPr>
      </w:pPr>
    </w:p>
    <w:p w14:paraId="40A6075E" w14:textId="77777777" w:rsidR="001E189E" w:rsidRDefault="001E189E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ind w:left="0" w:firstLine="0"/>
        <w:rPr>
          <w:rFonts w:ascii="Verdana" w:hAnsi="Verdana"/>
          <w:sz w:val="20"/>
          <w:lang w:val="en-GB"/>
        </w:rPr>
      </w:pPr>
    </w:p>
    <w:p w14:paraId="3C757E96" w14:textId="77777777" w:rsidR="0093767B" w:rsidRDefault="0093767B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Calibri" w:hAnsi="Calibri" w:cs="Calibri"/>
          <w:b/>
          <w:color w:val="00B050"/>
          <w:sz w:val="24"/>
          <w:szCs w:val="24"/>
          <w:lang w:val="en-GB"/>
        </w:rPr>
      </w:pPr>
      <w:r w:rsidRPr="00A3140B">
        <w:rPr>
          <w:rFonts w:ascii="Verdana" w:hAnsi="Verdana"/>
          <w:lang w:val="en-GB"/>
        </w:rPr>
        <w:tab/>
      </w:r>
      <w:r w:rsidRPr="00A3140B">
        <w:rPr>
          <w:rFonts w:ascii="Verdana" w:hAnsi="Verdana"/>
          <w:lang w:val="en-GB"/>
        </w:rPr>
        <w:tab/>
      </w:r>
      <w:r w:rsidR="0046088C">
        <w:rPr>
          <w:rFonts w:ascii="Verdana" w:hAnsi="Verdana"/>
          <w:lang w:val="en-GB"/>
        </w:rPr>
        <w:t xml:space="preserve">                       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 xml:space="preserve">  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46088C"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 </w:t>
      </w:r>
      <w:r w:rsidR="00903353" w:rsidRPr="00903353">
        <w:rPr>
          <w:rFonts w:ascii="Verdana" w:hAnsi="Verdana"/>
          <w:vertAlign w:val="subscript"/>
          <w:lang w:val="en-US"/>
        </w:rPr>
        <w:t>0</w:t>
      </w:r>
      <w:r w:rsidR="00903353" w:rsidRPr="00903353">
        <w:rPr>
          <w:rFonts w:ascii="Verdana" w:hAnsi="Verdana"/>
          <w:szCs w:val="22"/>
          <w:u w:val="dottedHeavy"/>
          <w:lang w:val="en-GB"/>
        </w:rPr>
        <w:tab/>
        <w:t xml:space="preserve">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1</w:t>
      </w:r>
      <w:r w:rsidR="00903353" w:rsidRPr="00D6428C">
        <w:rPr>
          <w:rFonts w:ascii="Verdana" w:hAnsi="Verdana"/>
          <w:szCs w:val="22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2</w:t>
      </w:r>
      <w:r w:rsidR="00903353" w:rsidRPr="00903353">
        <w:rPr>
          <w:rFonts w:ascii="Verdana" w:hAnsi="Verdana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3</w:t>
      </w:r>
      <w:r w:rsidR="00903353" w:rsidRPr="00903353">
        <w:rPr>
          <w:rFonts w:ascii="Verdana" w:hAnsi="Verdana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vertAlign w:val="subscript"/>
          <w:lang w:val="en-US"/>
        </w:rPr>
        <w:t xml:space="preserve"> </w:t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 xml:space="preserve">4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5</w:t>
      </w:r>
      <w:r w:rsidR="00903353">
        <w:rPr>
          <w:rFonts w:ascii="Verdana" w:hAnsi="Verdana"/>
          <w:szCs w:val="22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 </w:t>
      </w:r>
      <w:r w:rsidR="00903353">
        <w:rPr>
          <w:rFonts w:ascii="Verdana" w:hAnsi="Verdana"/>
          <w:vertAlign w:val="subscript"/>
          <w:lang w:val="en-US"/>
        </w:rPr>
        <w:t>6</w:t>
      </w:r>
    </w:p>
    <w:p w14:paraId="02860761" w14:textId="77777777" w:rsidR="00B732EF" w:rsidRDefault="00B732EF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Calibri" w:hAnsi="Calibri" w:cs="Calibri"/>
          <w:b/>
          <w:color w:val="00B050"/>
          <w:sz w:val="24"/>
          <w:szCs w:val="24"/>
          <w:lang w:val="en-GB"/>
        </w:rPr>
      </w:pPr>
    </w:p>
    <w:p w14:paraId="6AD5C145" w14:textId="77777777" w:rsidR="001E189E" w:rsidRPr="00422B23" w:rsidRDefault="005F28EB" w:rsidP="00422B23">
      <w:pPr>
        <w:pStyle w:val="Standard-mit-Kstchen"/>
        <w:tabs>
          <w:tab w:val="clear" w:pos="1418"/>
          <w:tab w:val="left" w:pos="142"/>
        </w:tabs>
        <w:spacing w:before="0" w:after="0" w:line="240" w:lineRule="auto"/>
        <w:rPr>
          <w:rFonts w:ascii="Calibri" w:hAnsi="Calibri" w:cs="Calibri"/>
          <w:b/>
          <w:color w:val="00B050"/>
          <w:sz w:val="24"/>
          <w:szCs w:val="24"/>
          <w:lang w:val="en-GB"/>
        </w:rPr>
      </w:pPr>
      <w:r>
        <w:rPr>
          <w:rFonts w:ascii="Verdana" w:hAnsi="Verdana"/>
          <w:color w:val="FF0000"/>
          <w:sz w:val="20"/>
          <w:lang w:val="en-GB"/>
        </w:rPr>
        <w:tab/>
      </w:r>
      <w:r w:rsidR="0046088C" w:rsidRPr="00255EEC">
        <w:rPr>
          <w:rFonts w:ascii="Verdana" w:hAnsi="Verdana"/>
          <w:sz w:val="20"/>
          <w:lang w:val="en-GB"/>
        </w:rPr>
        <w:t>… h</w:t>
      </w:r>
      <w:r w:rsidRPr="00255EEC">
        <w:rPr>
          <w:rFonts w:ascii="Verdana" w:hAnsi="Verdana"/>
          <w:sz w:val="20"/>
          <w:lang w:val="en-GB"/>
        </w:rPr>
        <w:t>ave</w:t>
      </w:r>
      <w:r w:rsidRPr="005F28EB">
        <w:rPr>
          <w:rFonts w:ascii="Verdana" w:hAnsi="Verdana"/>
          <w:sz w:val="20"/>
          <w:lang w:val="en-GB"/>
        </w:rPr>
        <w:t xml:space="preserve"> you felt too thin</w:t>
      </w:r>
      <w:r w:rsidR="006D0159">
        <w:rPr>
          <w:rFonts w:ascii="Verdana" w:hAnsi="Verdana"/>
          <w:sz w:val="20"/>
          <w:lang w:val="en-GB"/>
        </w:rPr>
        <w:t xml:space="preserve"> 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 xml:space="preserve">   </w:t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Pr="00903353">
        <w:rPr>
          <w:rFonts w:ascii="Verdana" w:hAnsi="Verdana"/>
          <w:b/>
          <w:sz w:val="24"/>
          <w:szCs w:val="24"/>
          <w:u w:val="dottedHeavy"/>
          <w:lang w:val="en-GB"/>
        </w:rPr>
        <w:tab/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 </w:t>
      </w:r>
      <w:r w:rsidR="00903353" w:rsidRPr="00903353">
        <w:rPr>
          <w:rFonts w:ascii="Verdana" w:hAnsi="Verdana"/>
          <w:vertAlign w:val="subscript"/>
          <w:lang w:val="en-US"/>
        </w:rPr>
        <w:t>0</w:t>
      </w:r>
      <w:r w:rsidR="00903353" w:rsidRPr="00903353">
        <w:rPr>
          <w:rFonts w:ascii="Verdana" w:hAnsi="Verdana"/>
          <w:szCs w:val="22"/>
          <w:u w:val="dottedHeavy"/>
          <w:lang w:val="en-GB"/>
        </w:rPr>
        <w:tab/>
        <w:t xml:space="preserve">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1</w:t>
      </w:r>
      <w:r w:rsidR="00903353" w:rsidRPr="00D6428C">
        <w:rPr>
          <w:rFonts w:ascii="Verdana" w:hAnsi="Verdana"/>
          <w:szCs w:val="22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2</w:t>
      </w:r>
      <w:r w:rsidR="00903353" w:rsidRPr="00903353">
        <w:rPr>
          <w:rFonts w:ascii="Verdana" w:hAnsi="Verdana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3</w:t>
      </w:r>
      <w:r w:rsidR="00903353" w:rsidRPr="00903353">
        <w:rPr>
          <w:rFonts w:ascii="Verdana" w:hAnsi="Verdana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vertAlign w:val="subscript"/>
          <w:lang w:val="en-US"/>
        </w:rPr>
        <w:t xml:space="preserve"> </w:t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 xml:space="preserve">4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</w:t>
      </w:r>
      <w:r w:rsidR="00903353">
        <w:rPr>
          <w:rFonts w:ascii="Verdana" w:hAnsi="Verdana"/>
          <w:vertAlign w:val="subscript"/>
          <w:lang w:val="en-US"/>
        </w:rPr>
        <w:t>5</w:t>
      </w:r>
      <w:r w:rsidR="00903353">
        <w:rPr>
          <w:rFonts w:ascii="Verdana" w:hAnsi="Verdana"/>
          <w:szCs w:val="22"/>
          <w:vertAlign w:val="subscript"/>
          <w:lang w:val="en-US"/>
        </w:rPr>
        <w:t xml:space="preserve"> </w:t>
      </w:r>
      <w:r w:rsidR="00903353" w:rsidRPr="00903353">
        <w:rPr>
          <w:rFonts w:ascii="Verdana" w:hAnsi="Verdana"/>
          <w:szCs w:val="22"/>
          <w:u w:val="dottedHeavy"/>
          <w:lang w:val="en-GB"/>
        </w:rPr>
        <w:t xml:space="preserve">   </w:t>
      </w:r>
      <w:r w:rsidR="00903353" w:rsidRPr="00903353">
        <w:rPr>
          <w:rFonts w:ascii="Verdana" w:hAnsi="Verdana" w:cs="Arial"/>
          <w:b/>
          <w:outline/>
          <w:color w:val="FFFFFF" w:themeColor="background1"/>
          <w:sz w:val="40"/>
          <w:szCs w:val="40"/>
          <w14:shadow w14:blurRad="0" w14:dist="25400" w14:dir="2700000" w14:sx="0" w14:sy="0" w14:kx="0" w14:ky="0" w14:algn="none">
            <w14:srgbClr w14:val="000000">
              <w14:alpha w14:val="50000"/>
            </w14:srgbClr>
          </w14:shadow>
          <w14:textOutline w14:w="9525" w14:cap="flat" w14:cmpd="sng" w14:algn="ctr">
            <w14:solidFill>
              <w14:schemeClr w14:val="bg1">
                <w14:alpha w14:val="50000"/>
                <w14:lumMod w14:val="75000"/>
              </w14:schemeClr>
            </w14:solidFill>
            <w14:prstDash w14:val="solid"/>
            <w14:round/>
          </w14:textOutline>
          <w14:textFill>
            <w14:noFill/>
          </w14:textFill>
        </w:rPr>
        <w:sym w:font="Wingdings" w:char="F06C"/>
      </w:r>
      <w:r w:rsidR="00903353" w:rsidRPr="00520644">
        <w:rPr>
          <w:vertAlign w:val="subscript"/>
          <w:lang w:val="en-US"/>
        </w:rPr>
        <w:t xml:space="preserve">  </w:t>
      </w:r>
      <w:r w:rsidR="00903353">
        <w:rPr>
          <w:rFonts w:ascii="Verdana" w:hAnsi="Verdana"/>
          <w:vertAlign w:val="subscript"/>
          <w:lang w:val="en-US"/>
        </w:rPr>
        <w:t>6</w:t>
      </w:r>
    </w:p>
    <w:p w14:paraId="25645447" w14:textId="77777777" w:rsidR="00DC082B" w:rsidRDefault="00DC082B" w:rsidP="00DC082B">
      <w:pPr>
        <w:rPr>
          <w:rFonts w:ascii="Verdana" w:hAnsi="Verdana"/>
          <w:b/>
          <w:color w:val="FF0000"/>
          <w:sz w:val="20"/>
          <w:szCs w:val="20"/>
          <w:lang w:val="en-US"/>
        </w:rPr>
      </w:pPr>
    </w:p>
    <w:p w14:paraId="1501FB0B" w14:textId="77777777" w:rsidR="006C0884" w:rsidRDefault="006C0884" w:rsidP="00DC082B">
      <w:pPr>
        <w:rPr>
          <w:rFonts w:ascii="Verdana" w:hAnsi="Verdana"/>
          <w:b/>
          <w:color w:val="FF0000"/>
          <w:sz w:val="20"/>
          <w:szCs w:val="20"/>
          <w:lang w:val="en-US"/>
        </w:rPr>
      </w:pPr>
    </w:p>
    <w:bookmarkEnd w:id="1"/>
    <w:p w14:paraId="080880E8" w14:textId="77777777" w:rsidR="001C075A" w:rsidRDefault="001C075A" w:rsidP="00B20727">
      <w:pPr>
        <w:rPr>
          <w:b/>
          <w:color w:val="FF0000"/>
          <w:sz w:val="20"/>
          <w:szCs w:val="20"/>
          <w:lang w:val="en-US"/>
        </w:rPr>
      </w:pPr>
    </w:p>
    <w:p w14:paraId="494608B1" w14:textId="77777777" w:rsidR="00903353" w:rsidRDefault="00903353" w:rsidP="00B20727">
      <w:pPr>
        <w:rPr>
          <w:b/>
          <w:color w:val="FF0000"/>
          <w:sz w:val="20"/>
          <w:szCs w:val="20"/>
          <w:lang w:val="en-US"/>
        </w:rPr>
      </w:pPr>
    </w:p>
    <w:p w14:paraId="1EC841EC" w14:textId="77777777" w:rsidR="00903353" w:rsidRDefault="00903353" w:rsidP="00B20727">
      <w:pPr>
        <w:rPr>
          <w:b/>
          <w:color w:val="FF0000"/>
          <w:sz w:val="20"/>
          <w:szCs w:val="20"/>
          <w:lang w:val="en-US"/>
        </w:rPr>
      </w:pPr>
    </w:p>
    <w:p w14:paraId="0395C97D" w14:textId="77777777" w:rsidR="00903353" w:rsidRDefault="00903353" w:rsidP="00B20727">
      <w:pPr>
        <w:rPr>
          <w:b/>
          <w:color w:val="FF0000"/>
          <w:sz w:val="20"/>
          <w:szCs w:val="20"/>
          <w:lang w:val="en-US"/>
        </w:rPr>
      </w:pPr>
    </w:p>
    <w:p w14:paraId="245F7037" w14:textId="77777777" w:rsidR="00903353" w:rsidRDefault="00903353" w:rsidP="00B20727">
      <w:pPr>
        <w:rPr>
          <w:b/>
          <w:color w:val="FF0000"/>
          <w:sz w:val="20"/>
          <w:szCs w:val="20"/>
          <w:lang w:val="en-US"/>
        </w:rPr>
      </w:pPr>
    </w:p>
    <w:p w14:paraId="7C60C378" w14:textId="77777777" w:rsidR="00903353" w:rsidRDefault="00903353" w:rsidP="00B20727">
      <w:pPr>
        <w:rPr>
          <w:b/>
          <w:color w:val="FF0000"/>
          <w:sz w:val="20"/>
          <w:szCs w:val="20"/>
          <w:lang w:val="en-US"/>
        </w:rPr>
      </w:pPr>
    </w:p>
    <w:p w14:paraId="2737DC77" w14:textId="77777777" w:rsidR="00903353" w:rsidRDefault="00903353" w:rsidP="00B20727">
      <w:pPr>
        <w:rPr>
          <w:b/>
          <w:color w:val="FF0000"/>
          <w:sz w:val="20"/>
          <w:szCs w:val="20"/>
          <w:lang w:val="en-US"/>
        </w:rPr>
      </w:pPr>
    </w:p>
    <w:p w14:paraId="25117D1A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2AF906F1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2E8C23BE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514401D8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3907A2CC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74FD3217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30778F39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75BE42B7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1F124B7C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1BE6A832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7ACF38F6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7AC93B69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14F929B4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35C189ED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5CD51107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74FB21C4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614B4F71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213389FB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51411330" w14:textId="77777777" w:rsidR="00C27586" w:rsidRDefault="00C27586" w:rsidP="00B20727">
      <w:pPr>
        <w:rPr>
          <w:b/>
          <w:color w:val="FF0000"/>
          <w:sz w:val="20"/>
          <w:szCs w:val="20"/>
          <w:lang w:val="en-US"/>
        </w:rPr>
      </w:pPr>
    </w:p>
    <w:p w14:paraId="4889EA55" w14:textId="77777777" w:rsidR="00903353" w:rsidRDefault="00903353" w:rsidP="00B20727">
      <w:pPr>
        <w:rPr>
          <w:b/>
          <w:color w:val="FF0000"/>
          <w:sz w:val="20"/>
          <w:szCs w:val="20"/>
          <w:lang w:val="en-US"/>
        </w:rPr>
      </w:pPr>
    </w:p>
    <w:tbl>
      <w:tblPr>
        <w:tblStyle w:val="EinfacheTabelle2"/>
        <w:tblpPr w:leftFromText="180" w:rightFromText="180" w:vertAnchor="text" w:horzAnchor="margin" w:tblpXSpec="center" w:tblpY="166"/>
        <w:tblW w:w="10128" w:type="dxa"/>
        <w:tblLayout w:type="fixed"/>
        <w:tblLook w:val="04A0" w:firstRow="1" w:lastRow="0" w:firstColumn="1" w:lastColumn="0" w:noHBand="0" w:noVBand="1"/>
      </w:tblPr>
      <w:tblGrid>
        <w:gridCol w:w="238"/>
        <w:gridCol w:w="972"/>
        <w:gridCol w:w="1194"/>
        <w:gridCol w:w="973"/>
        <w:gridCol w:w="417"/>
        <w:gridCol w:w="554"/>
        <w:gridCol w:w="445"/>
        <w:gridCol w:w="71"/>
        <w:gridCol w:w="303"/>
        <w:gridCol w:w="809"/>
        <w:gridCol w:w="47"/>
        <w:gridCol w:w="1253"/>
        <w:gridCol w:w="90"/>
        <w:gridCol w:w="695"/>
        <w:gridCol w:w="128"/>
        <w:gridCol w:w="938"/>
        <w:gridCol w:w="46"/>
        <w:gridCol w:w="955"/>
      </w:tblGrid>
      <w:tr w:rsidR="00125129" w:rsidRPr="00F01D01" w14:paraId="2D123992" w14:textId="77777777" w:rsidTr="00125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EFAD2C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lastRenderedPageBreak/>
              <w:t>Table S1</w:t>
            </w:r>
          </w:p>
        </w:tc>
        <w:tc>
          <w:tcPr>
            <w:tcW w:w="8916" w:type="dxa"/>
            <w:gridSpan w:val="16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D35936" w14:textId="77777777" w:rsidR="00125129" w:rsidRPr="00A92325" w:rsidRDefault="00125129" w:rsidP="0012512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92325">
              <w:rPr>
                <w:rFonts w:ascii="Times New Roman" w:hAnsi="Times New Roman" w:cs="Times New Roman"/>
                <w:b w:val="0"/>
              </w:rPr>
              <w:t xml:space="preserve">Characteristics of the analysis group in the non-imputed and imputed sample </w:t>
            </w:r>
            <w:r w:rsidRPr="00A92325">
              <w:rPr>
                <w:rFonts w:ascii="Times New Roman" w:hAnsi="Times New Roman" w:cs="Times New Roman"/>
                <w:b w:val="0"/>
                <w:vertAlign w:val="superscript"/>
              </w:rPr>
              <w:t>1</w:t>
            </w:r>
          </w:p>
        </w:tc>
      </w:tr>
      <w:tr w:rsidR="00125129" w:rsidRPr="00F01D01" w14:paraId="10B2DF1C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75E6C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E1A8A" w14:textId="77777777" w:rsidR="00125129" w:rsidRPr="007013E6" w:rsidRDefault="00125129" w:rsidP="00125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D2102" w14:textId="77777777" w:rsidR="00125129" w:rsidRPr="007013E6" w:rsidRDefault="00125129" w:rsidP="00125129">
            <w:pPr>
              <w:ind w:lef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 xml:space="preserve">Non-imputed sample </w:t>
            </w:r>
          </w:p>
        </w:tc>
        <w:tc>
          <w:tcPr>
            <w:tcW w:w="21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833C0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 xml:space="preserve">Complete </w:t>
            </w:r>
            <w:r>
              <w:rPr>
                <w:rFonts w:ascii="Times New Roman" w:hAnsi="Times New Roman" w:cs="Times New Roman"/>
              </w:rPr>
              <w:t>case</w:t>
            </w:r>
            <w:r w:rsidRPr="007013E6">
              <w:rPr>
                <w:rFonts w:ascii="Times New Roman" w:hAnsi="Times New Roman" w:cs="Times New Roman"/>
              </w:rPr>
              <w:t xml:space="preserve"> sample </w:t>
            </w:r>
          </w:p>
        </w:tc>
        <w:tc>
          <w:tcPr>
            <w:tcW w:w="1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62769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Imputed sample</w:t>
            </w:r>
            <w:r w:rsidRPr="007013E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125129" w:rsidRPr="00F01D01" w14:paraId="3A00D96F" w14:textId="77777777" w:rsidTr="0012512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5E14E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146A6" w14:textId="77777777" w:rsidR="00125129" w:rsidRPr="007013E6" w:rsidRDefault="00125129" w:rsidP="00125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03BED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7C30C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275ED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30BBF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6619A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B01CC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%</w:t>
            </w:r>
          </w:p>
        </w:tc>
      </w:tr>
      <w:tr w:rsidR="00125129" w:rsidRPr="00F01D01" w14:paraId="167655B2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24792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  <w:r w:rsidRPr="000C4F8C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09A7B" w14:textId="77777777" w:rsidR="00125129" w:rsidRPr="00E32DC2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FB5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356D8" w14:textId="77777777" w:rsidR="00125129" w:rsidRPr="00E32DC2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FB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78777" w14:textId="77777777" w:rsidR="00125129" w:rsidRPr="00E32DC2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FB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4C8C2" w14:textId="77777777" w:rsidR="00125129" w:rsidRPr="00E32DC2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FB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67CDE" w14:textId="77777777" w:rsidR="00125129" w:rsidRPr="00E32DC2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FB5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10194" w14:textId="77777777" w:rsidR="00125129" w:rsidRPr="00E32DC2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FB5">
              <w:rPr>
                <w:rFonts w:ascii="Times New Roman" w:hAnsi="Times New Roman" w:cs="Times New Roman"/>
              </w:rPr>
              <w:t>100.0</w:t>
            </w:r>
          </w:p>
        </w:tc>
      </w:tr>
      <w:tr w:rsidR="00125129" w:rsidRPr="00F01D01" w14:paraId="420F3023" w14:textId="77777777" w:rsidTr="0012512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259B7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  <w:r w:rsidRPr="000C4F8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8A955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4F246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F63CF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4EA1F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66CA6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2D76D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129" w:rsidRPr="00F01D01" w14:paraId="03ED511E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B689C1" w14:textId="77777777" w:rsidR="00125129" w:rsidRPr="00536C54" w:rsidRDefault="00125129" w:rsidP="00125129">
            <w:pPr>
              <w:ind w:firstLine="321"/>
              <w:rPr>
                <w:rFonts w:ascii="Times New Roman" w:hAnsi="Times New Roman" w:cs="Times New Roman"/>
                <w:b w:val="0"/>
                <w:bCs w:val="0"/>
              </w:rPr>
            </w:pPr>
            <w:r w:rsidRPr="00536C54">
              <w:rPr>
                <w:rFonts w:ascii="Times New Roman" w:hAnsi="Times New Roman" w:cs="Times New Roman"/>
                <w:b w:val="0"/>
              </w:rPr>
              <w:t>Male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F9632" w14:textId="77777777" w:rsidR="00125129" w:rsidRPr="00C10FB5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FB5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C1B0EA" w14:textId="77777777" w:rsidR="00125129" w:rsidRPr="00C10FB5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FB5">
              <w:rPr>
                <w:rFonts w:ascii="Times New Roman" w:hAnsi="Times New Roman" w:cs="Times New Roman"/>
              </w:rPr>
              <w:t>48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3ACD60D" w14:textId="77777777" w:rsidR="00125129" w:rsidRPr="00C10FB5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9C90C7" w14:textId="77777777" w:rsidR="00125129" w:rsidRPr="00C10FB5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FB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  <w:r w:rsidRPr="00C10F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96B1D41" w14:textId="77777777" w:rsidR="00125129" w:rsidRPr="00C10FB5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FB5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6</w:t>
            </w:r>
            <w:r w:rsidRPr="00C10FB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DFCF1" w14:textId="77777777" w:rsidR="00125129" w:rsidRPr="00C10FB5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FB5">
              <w:rPr>
                <w:rFonts w:ascii="Times New Roman" w:hAnsi="Times New Roman" w:cs="Times New Roman"/>
              </w:rPr>
              <w:t>48.8</w:t>
            </w:r>
          </w:p>
        </w:tc>
      </w:tr>
      <w:tr w:rsidR="00125129" w:rsidRPr="00F01D01" w14:paraId="3B8C73F9" w14:textId="77777777" w:rsidTr="0012512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D9BC7" w14:textId="77777777" w:rsidR="00125129" w:rsidRPr="00536C54" w:rsidRDefault="00125129" w:rsidP="00125129">
            <w:pPr>
              <w:ind w:firstLine="321"/>
              <w:rPr>
                <w:rFonts w:ascii="Times New Roman" w:hAnsi="Times New Roman" w:cs="Times New Roman"/>
                <w:b w:val="0"/>
                <w:bCs w:val="0"/>
              </w:rPr>
            </w:pPr>
            <w:r w:rsidRPr="00536C54">
              <w:rPr>
                <w:rFonts w:ascii="Times New Roman" w:hAnsi="Times New Roman" w:cs="Times New Roman"/>
                <w:b w:val="0"/>
              </w:rPr>
              <w:t>Female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DFDC1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FB5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CB47F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FB5">
              <w:rPr>
                <w:rFonts w:ascii="Times New Roman" w:hAnsi="Times New Roman" w:cs="Times New Roman"/>
              </w:rPr>
              <w:t>51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54EBF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AAA5C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FB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6755E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FB5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44</w:t>
            </w:r>
            <w:r w:rsidRPr="00C10FB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19134" w14:textId="77777777" w:rsidR="00125129" w:rsidRPr="00C10FB5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FB5">
              <w:rPr>
                <w:rFonts w:ascii="Times New Roman" w:hAnsi="Times New Roman" w:cs="Times New Roman"/>
              </w:rPr>
              <w:t>51.2</w:t>
            </w:r>
          </w:p>
        </w:tc>
      </w:tr>
      <w:tr w:rsidR="00125129" w:rsidRPr="00F01D01" w14:paraId="24C5BD00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2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9E982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FCFBC" w14:textId="77777777" w:rsidR="00125129" w:rsidRPr="007013E6" w:rsidRDefault="00125129" w:rsidP="00125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118EB" w14:textId="77777777" w:rsidR="00125129" w:rsidRPr="007013E6" w:rsidRDefault="00125129" w:rsidP="00125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129" w:rsidRPr="00F01D01" w14:paraId="5108728D" w14:textId="77777777" w:rsidTr="0012512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0F0635E" w14:textId="77777777" w:rsidR="00125129" w:rsidRPr="004C081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20FA18" w14:textId="77777777" w:rsidR="00125129" w:rsidRPr="004C081A" w:rsidRDefault="00125129" w:rsidP="00125129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7489A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192CA3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7D24A40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773558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D463E5E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604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38E56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16.7</w:t>
            </w:r>
          </w:p>
        </w:tc>
      </w:tr>
      <w:tr w:rsidR="00125129" w:rsidRPr="00F01D01" w14:paraId="7488FE4E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C1F680F" w14:textId="77777777" w:rsidR="00125129" w:rsidRPr="004C081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E7E34F" w14:textId="77777777" w:rsidR="00125129" w:rsidRPr="004C081A" w:rsidRDefault="00125129" w:rsidP="00125129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84210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DB3D19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AC3C765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C522F7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CDB3D31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523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74403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14.5</w:t>
            </w:r>
          </w:p>
        </w:tc>
      </w:tr>
      <w:tr w:rsidR="00125129" w:rsidRPr="00F01D01" w14:paraId="0C4DD12D" w14:textId="77777777" w:rsidTr="00125129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690E0A9" w14:textId="77777777" w:rsidR="00125129" w:rsidRPr="004C081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0783A5" w14:textId="77777777" w:rsidR="00125129" w:rsidRPr="004C081A" w:rsidRDefault="00125129" w:rsidP="00125129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21906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96CAFA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9F5C3D2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661174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AB85187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909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C7F56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25.2</w:t>
            </w:r>
          </w:p>
        </w:tc>
      </w:tr>
      <w:tr w:rsidR="00125129" w:rsidRPr="00F01D01" w14:paraId="6AFC4452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05E510A" w14:textId="77777777" w:rsidR="00125129" w:rsidRPr="004C081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57AE1E" w14:textId="77777777" w:rsidR="00125129" w:rsidRPr="004C081A" w:rsidRDefault="00125129" w:rsidP="00125129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FABAA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294869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DCBD210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469B90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2CA9E6E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76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CC7DD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2.1</w:t>
            </w:r>
          </w:p>
        </w:tc>
      </w:tr>
      <w:tr w:rsidR="00125129" w:rsidRPr="00F01D01" w14:paraId="5C76FD0E" w14:textId="77777777" w:rsidTr="0012512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AD5F23A" w14:textId="77777777" w:rsidR="00125129" w:rsidRPr="004C081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BA7F67" w14:textId="77777777" w:rsidR="00125129" w:rsidRPr="004C081A" w:rsidRDefault="00125129" w:rsidP="00125129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64E4A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E62561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534D26D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7997C9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1C0BAFB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75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21B89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D01">
              <w:rPr>
                <w:rFonts w:ascii="Cambria Math" w:hAnsi="Cambria Math" w:cs="Times New Roman"/>
              </w:rPr>
              <w:t>2.1</w:t>
            </w:r>
          </w:p>
        </w:tc>
      </w:tr>
      <w:tr w:rsidR="00125129" w:rsidRPr="00F01D01" w14:paraId="022C29C5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BD6FB52" w14:textId="77777777" w:rsidR="00125129" w:rsidRPr="004C081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744E95" w14:textId="77777777" w:rsidR="00125129" w:rsidRPr="004C081A" w:rsidRDefault="00125129" w:rsidP="00125129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78325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6EF430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29AB5CC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3D1D36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796931C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273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661A0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D01">
              <w:rPr>
                <w:rFonts w:ascii="Cambria Math" w:hAnsi="Cambria Math" w:cs="Times New Roman"/>
              </w:rPr>
              <w:t>7.</w:t>
            </w:r>
            <w:r>
              <w:rPr>
                <w:rFonts w:ascii="Cambria Math" w:hAnsi="Cambria Math" w:cs="Times New Roman"/>
              </w:rPr>
              <w:t>6</w:t>
            </w:r>
          </w:p>
        </w:tc>
      </w:tr>
      <w:tr w:rsidR="00125129" w:rsidRPr="00F01D01" w14:paraId="00C0FD85" w14:textId="77777777" w:rsidTr="0012512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34B1ABE" w14:textId="77777777" w:rsidR="00125129" w:rsidRPr="004C081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4DE35D" w14:textId="77777777" w:rsidR="00125129" w:rsidRPr="004C081A" w:rsidRDefault="00125129" w:rsidP="00125129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82665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85F90F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1B0A4C4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ADD7D6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83DDE0C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511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C39C4" w14:textId="77777777" w:rsidR="00125129" w:rsidRPr="004C081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14.2</w:t>
            </w:r>
          </w:p>
        </w:tc>
      </w:tr>
      <w:tr w:rsidR="00125129" w:rsidRPr="00F01D01" w14:paraId="46E29015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6CA82EE" w14:textId="77777777" w:rsidR="00125129" w:rsidRPr="004C081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0D8D00" w14:textId="77777777" w:rsidR="00125129" w:rsidRPr="004C081A" w:rsidRDefault="00125129" w:rsidP="00125129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7023D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4DE06C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7A77403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1A7CB1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92E77D4" w14:textId="77777777" w:rsidR="00125129" w:rsidRPr="004C081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473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7DE93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13.1</w:t>
            </w:r>
          </w:p>
        </w:tc>
      </w:tr>
      <w:tr w:rsidR="00125129" w:rsidRPr="00F01D01" w14:paraId="59962E33" w14:textId="77777777" w:rsidTr="0012512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E57EE" w14:textId="77777777" w:rsidR="00125129" w:rsidRPr="001D503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051A7" w14:textId="77777777" w:rsidR="00125129" w:rsidRPr="001D503A" w:rsidRDefault="00125129" w:rsidP="00125129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03A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947D1" w14:textId="77777777" w:rsidR="00125129" w:rsidRPr="001D503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03A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4CFBB" w14:textId="77777777" w:rsidR="00125129" w:rsidRPr="001D503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03A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1F241" w14:textId="77777777" w:rsidR="00125129" w:rsidRPr="001D503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77FBB" w14:textId="77777777" w:rsidR="00125129" w:rsidRPr="001D503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BF3CA" w14:textId="77777777" w:rsidR="00125129" w:rsidRPr="001D503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164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45178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4.6</w:t>
            </w:r>
          </w:p>
        </w:tc>
      </w:tr>
      <w:tr w:rsidR="00125129" w:rsidRPr="00F01D01" w14:paraId="287AEE90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2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750E9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Parental education level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7FA8D" w14:textId="77777777" w:rsidR="00125129" w:rsidRPr="007013E6" w:rsidRDefault="00125129" w:rsidP="00125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3A918" w14:textId="77777777" w:rsidR="00125129" w:rsidRPr="007013E6" w:rsidRDefault="00125129" w:rsidP="00125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129" w:rsidRPr="00F01D01" w14:paraId="58CB7F0C" w14:textId="77777777" w:rsidTr="0012512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F1ED312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941B54" w14:textId="77777777" w:rsidR="00125129" w:rsidRPr="007013E6" w:rsidRDefault="00125129" w:rsidP="00125129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92B6C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33BA22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F787368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F03A72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CFEDCD7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211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AEB24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D01">
              <w:rPr>
                <w:rFonts w:ascii="Cambria Math" w:hAnsi="Cambria Math" w:cs="Times New Roman"/>
              </w:rPr>
              <w:t>5.</w:t>
            </w:r>
            <w:r>
              <w:rPr>
                <w:rFonts w:ascii="Cambria Math" w:hAnsi="Cambria Math" w:cs="Times New Roman"/>
              </w:rPr>
              <w:t>9</w:t>
            </w:r>
          </w:p>
        </w:tc>
      </w:tr>
      <w:tr w:rsidR="00125129" w:rsidRPr="00F01D01" w14:paraId="45E9FB8E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1D5C754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4C9E6E" w14:textId="77777777" w:rsidR="00125129" w:rsidRPr="007013E6" w:rsidRDefault="00125129" w:rsidP="00125129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6D5A7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1F2C88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  <w:r w:rsidRPr="007013E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5FC0E1D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B62490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3A55A5D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1605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88884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44.5</w:t>
            </w:r>
          </w:p>
        </w:tc>
      </w:tr>
      <w:tr w:rsidR="00125129" w:rsidRPr="00F01D01" w14:paraId="201FD22D" w14:textId="77777777" w:rsidTr="00125129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C645AFE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038508" w14:textId="77777777" w:rsidR="00125129" w:rsidRPr="007013E6" w:rsidRDefault="00125129" w:rsidP="00125129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37E0A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D72279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  <w:r w:rsidRPr="007013E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D523174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402382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89EE927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1791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3361D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49.7</w:t>
            </w:r>
          </w:p>
        </w:tc>
      </w:tr>
      <w:tr w:rsidR="00125129" w:rsidRPr="00F01D01" w14:paraId="73A0FB9F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EC170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FF5A0" w14:textId="77777777" w:rsidR="00125129" w:rsidRPr="007013E6" w:rsidRDefault="00125129" w:rsidP="00125129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ED26A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B1DCE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30D87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AB588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309CE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C1727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129" w:rsidRPr="00E32DC2" w14:paraId="10247204" w14:textId="77777777" w:rsidTr="00125129">
        <w:trPr>
          <w:gridAfter w:val="3"/>
          <w:wAfter w:w="1939" w:type="dxa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1F568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Weight statu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046F6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F1D57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57881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CEE43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D74DA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8BA6B" w14:textId="77777777" w:rsidR="00125129" w:rsidRPr="007013E6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129" w:rsidRPr="00F01D01" w14:paraId="2AE70A52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136C071" w14:textId="77777777" w:rsidR="00125129" w:rsidRPr="007013E6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81A9B6" w14:textId="77777777" w:rsidR="00125129" w:rsidRPr="007013E6" w:rsidRDefault="00125129" w:rsidP="00125129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86BDA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2E8801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02440DD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D94876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FBD992D" w14:textId="77777777" w:rsidR="00125129" w:rsidRPr="007013E6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256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A4A0A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7.1</w:t>
            </w:r>
          </w:p>
        </w:tc>
      </w:tr>
      <w:tr w:rsidR="00125129" w:rsidRPr="00F01D01" w14:paraId="7AAED2D2" w14:textId="77777777" w:rsidTr="00125129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C83B777" w14:textId="77777777" w:rsidR="00125129" w:rsidRPr="00BE086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223B9A" w14:textId="77777777" w:rsidR="00125129" w:rsidRPr="00BE086A" w:rsidRDefault="00125129" w:rsidP="00125129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 xml:space="preserve">Normal </w:t>
            </w:r>
            <w:r>
              <w:rPr>
                <w:rFonts w:ascii="Times New Roman" w:hAnsi="Times New Roman" w:cs="Times New Roman"/>
              </w:rPr>
              <w:t>w</w:t>
            </w:r>
            <w:r w:rsidRPr="00BE086A"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56807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0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84894B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293D749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9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B711F1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6381F4C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2371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56ACC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65.7</w:t>
            </w:r>
          </w:p>
        </w:tc>
      </w:tr>
      <w:tr w:rsidR="00125129" w:rsidRPr="00F01D01" w14:paraId="76F92081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FDAC3C4" w14:textId="77777777" w:rsidR="00125129" w:rsidRPr="00BE086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950B40" w14:textId="77777777" w:rsidR="00125129" w:rsidRPr="00BE086A" w:rsidRDefault="00125129" w:rsidP="00125129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Overweight/Obese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D4FF2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50CB82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59C16D6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24FD11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60D2941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980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45F4E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D01">
              <w:rPr>
                <w:rFonts w:ascii="Cambria Math" w:hAnsi="Cambria Math" w:cs="Times New Roman"/>
              </w:rPr>
              <w:t>27.</w:t>
            </w:r>
            <w:r>
              <w:rPr>
                <w:rFonts w:ascii="Cambria Math" w:hAnsi="Cambria Math" w:cs="Times New Roman"/>
              </w:rPr>
              <w:t>2</w:t>
            </w:r>
          </w:p>
        </w:tc>
      </w:tr>
      <w:tr w:rsidR="00125129" w14:paraId="518C1431" w14:textId="77777777" w:rsidTr="00125129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0E7A7" w14:textId="77777777" w:rsidR="00125129" w:rsidRPr="00BE086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3D5FE" w14:textId="77777777" w:rsidR="00125129" w:rsidRPr="00BE086A" w:rsidRDefault="00125129" w:rsidP="00125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579CC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E38CA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56145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15D46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40BA9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04C4F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SD</w:t>
            </w:r>
          </w:p>
        </w:tc>
      </w:tr>
      <w:tr w:rsidR="00125129" w14:paraId="357F2307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F7D10" w14:textId="77777777" w:rsidR="00125129" w:rsidRPr="000C4F8C" w:rsidRDefault="00125129" w:rsidP="00125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D7972" w14:textId="77777777" w:rsidR="00125129" w:rsidRPr="000C4F8C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8F1D0" w14:textId="77777777" w:rsidR="00125129" w:rsidRPr="000C4F8C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1ABE0" w14:textId="77777777" w:rsidR="00125129" w:rsidRPr="000C4F8C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B9F1E" w14:textId="77777777" w:rsidR="00125129" w:rsidRPr="000C4F8C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42DB8" w14:textId="77777777" w:rsidR="00125129" w:rsidRPr="000C4F8C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AD44B" w14:textId="77777777" w:rsidR="00125129" w:rsidRPr="000C4F8C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125129" w:rsidRPr="0075461C" w14:paraId="2D5872EC" w14:textId="77777777" w:rsidTr="0012512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2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F9EF4" w14:textId="77777777" w:rsidR="00125129" w:rsidRPr="00BE086A" w:rsidRDefault="00125129" w:rsidP="001251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d</w:t>
            </w:r>
            <w:r w:rsidRPr="00BE086A">
              <w:rPr>
                <w:rFonts w:ascii="Times New Roman" w:hAnsi="Times New Roman" w:cs="Times New Roman"/>
              </w:rPr>
              <w:t xml:space="preserve">igital media </w:t>
            </w:r>
            <w:r>
              <w:rPr>
                <w:rFonts w:ascii="Times New Roman" w:hAnsi="Times New Roman" w:cs="Times New Roman"/>
              </w:rPr>
              <w:t>duration</w:t>
            </w:r>
            <w:r w:rsidRPr="00BE086A">
              <w:rPr>
                <w:rFonts w:ascii="Times New Roman" w:hAnsi="Times New Roman" w:cs="Times New Roman"/>
              </w:rPr>
              <w:t xml:space="preserve"> (hours per day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1E78E" w14:textId="77777777" w:rsidR="00125129" w:rsidRPr="00BE086A" w:rsidRDefault="00125129" w:rsidP="00125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D2885" w14:textId="77777777" w:rsidR="00125129" w:rsidRPr="00BE086A" w:rsidRDefault="00125129" w:rsidP="00125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5129" w:rsidRPr="00F01D01" w14:paraId="37EFD4CC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53DA432" w14:textId="77777777" w:rsidR="00125129" w:rsidRPr="00BE086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D0F18D" w14:textId="77777777" w:rsidR="00125129" w:rsidRPr="00BE086A" w:rsidRDefault="00125129" w:rsidP="00125129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TV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F6A78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343292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F84CEA1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F7A3D1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B548501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1.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F6FC6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D01">
              <w:rPr>
                <w:rFonts w:ascii="Cambria Math" w:hAnsi="Cambria Math" w:cs="Times New Roman"/>
              </w:rPr>
              <w:t>1.0</w:t>
            </w:r>
          </w:p>
        </w:tc>
      </w:tr>
      <w:tr w:rsidR="00125129" w:rsidRPr="00F01D01" w14:paraId="3BA5CFAC" w14:textId="77777777" w:rsidTr="00125129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6C37619" w14:textId="77777777" w:rsidR="00125129" w:rsidRPr="00BE086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964459" w14:textId="77777777" w:rsidR="00125129" w:rsidRPr="00BE086A" w:rsidRDefault="00125129" w:rsidP="00125129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8C4B4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2EF3F9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7527558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6C7B4D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9C2F3A4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9108BAB">
              <w:rPr>
                <w:rFonts w:ascii="Cambria Math" w:hAnsi="Cambria Math" w:cs="Times New Roman"/>
              </w:rPr>
              <w:t>1.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9BD09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D01">
              <w:rPr>
                <w:rFonts w:ascii="Cambria Math" w:hAnsi="Cambria Math" w:cs="Times New Roman"/>
              </w:rPr>
              <w:t>1.</w:t>
            </w:r>
            <w:r>
              <w:rPr>
                <w:rFonts w:ascii="Cambria Math" w:hAnsi="Cambria Math" w:cs="Times New Roman"/>
              </w:rPr>
              <w:t>1</w:t>
            </w:r>
          </w:p>
        </w:tc>
      </w:tr>
      <w:tr w:rsidR="00125129" w:rsidRPr="00F01D01" w14:paraId="4E78D76E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31CC54F" w14:textId="77777777" w:rsidR="00125129" w:rsidRPr="00BE086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CA6102" w14:textId="77777777" w:rsidR="00125129" w:rsidRPr="00BE086A" w:rsidRDefault="00125129" w:rsidP="00125129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Internet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8667D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809E4D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845E876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F3AD58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B4DBE78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D01">
              <w:rPr>
                <w:rFonts w:ascii="Cambria Math" w:hAnsi="Cambria Math" w:cs="Times New Roman"/>
              </w:rPr>
              <w:t>2.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0CF99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D01">
              <w:rPr>
                <w:rFonts w:ascii="Cambria Math" w:hAnsi="Cambria Math" w:cs="Times New Roman"/>
              </w:rPr>
              <w:t>1.5</w:t>
            </w:r>
          </w:p>
        </w:tc>
      </w:tr>
      <w:tr w:rsidR="00125129" w:rsidRPr="00F01D01" w14:paraId="65ED12B4" w14:textId="77777777" w:rsidTr="0012512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D6F4E" w14:textId="77777777" w:rsidR="00125129" w:rsidRPr="00BE086A" w:rsidRDefault="00125129" w:rsidP="00125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3C833" w14:textId="77777777" w:rsidR="00125129" w:rsidRPr="00BE086A" w:rsidRDefault="00125129" w:rsidP="00125129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Smartphone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3FD3B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69CD2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AFCB4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D6C1E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995DC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D01">
              <w:rPr>
                <w:rFonts w:ascii="Cambria Math" w:hAnsi="Cambria Math" w:cs="Times New Roman"/>
              </w:rPr>
              <w:t>1.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70665" w14:textId="77777777" w:rsidR="00125129" w:rsidRPr="00BE086A" w:rsidRDefault="00125129" w:rsidP="0012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D01">
              <w:rPr>
                <w:rFonts w:ascii="Cambria Math" w:hAnsi="Cambria Math" w:cs="Times New Roman"/>
              </w:rPr>
              <w:t>1.3</w:t>
            </w:r>
          </w:p>
        </w:tc>
      </w:tr>
      <w:tr w:rsidR="00125129" w:rsidRPr="00F01D01" w14:paraId="25442073" w14:textId="77777777" w:rsidTr="0012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35E34" w14:textId="77777777" w:rsidR="00125129" w:rsidRPr="00BE086A" w:rsidRDefault="00125129" w:rsidP="00125129">
            <w:pPr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Body Image Dissatisfaction score</w:t>
            </w:r>
          </w:p>
        </w:tc>
        <w:tc>
          <w:tcPr>
            <w:tcW w:w="1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1D06C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5AFC6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53863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118BC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EDE47" w14:textId="77777777" w:rsidR="00125129" w:rsidRPr="00BE086A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23EE8" w14:textId="77777777" w:rsidR="00125129" w:rsidRPr="008E0B92" w:rsidRDefault="00125129" w:rsidP="0012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</w:rPr>
            </w:pPr>
            <w:r w:rsidRPr="008E0B92">
              <w:rPr>
                <w:rFonts w:ascii="Cambria Math" w:hAnsi="Cambria Math" w:cs="Times New Roman"/>
              </w:rPr>
              <w:t>6.4</w:t>
            </w:r>
          </w:p>
        </w:tc>
      </w:tr>
      <w:tr w:rsidR="00125129" w:rsidRPr="00676489" w14:paraId="2E150BED" w14:textId="77777777" w:rsidTr="0012512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8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DB145" w14:textId="77777777" w:rsidR="00125129" w:rsidRPr="00536C54" w:rsidRDefault="00125129" w:rsidP="0012512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36C54">
              <w:rPr>
                <w:rFonts w:ascii="Times New Roman" w:hAnsi="Times New Roman" w:cs="Times New Roman"/>
                <w:b w:val="0"/>
                <w:vertAlign w:val="superscript"/>
              </w:rPr>
              <w:t xml:space="preserve">1 </w:t>
            </w:r>
            <w:r w:rsidRPr="00536C5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ue to rounding, numbers might not be equal to 100%. </w:t>
            </w:r>
            <w:r w:rsidRPr="00536C54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59A68792" w14:textId="77777777" w:rsidR="00125129" w:rsidRDefault="00125129" w:rsidP="0012512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36C5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a </w:t>
            </w:r>
            <w:r w:rsidRPr="00536C54">
              <w:rPr>
                <w:rFonts w:ascii="Times New Roman" w:hAnsi="Times New Roman" w:cs="Times New Roman"/>
                <w:b w:val="0"/>
                <w:sz w:val="20"/>
                <w:szCs w:val="20"/>
              </w:rPr>
              <w:t>Frequencies and mean values are calculated for the imputed dataset with 10 replications</w:t>
            </w:r>
          </w:p>
          <w:p w14:paraId="64ABCE45" w14:textId="77777777" w:rsidR="00125129" w:rsidRPr="001437CB" w:rsidRDefault="00125129" w:rsidP="0012512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bbreviations:</w:t>
            </w:r>
            <w:r w:rsidRPr="001437CB">
              <w:rPr>
                <w:rFonts w:ascii="Times New Roman" w:hAnsi="Times New Roman" w:cs="Times New Roman"/>
                <w:bCs w:val="0"/>
              </w:rPr>
              <w:t xml:space="preserve"> </w:t>
            </w:r>
            <w:r w:rsidRPr="001437CB">
              <w:rPr>
                <w:rFonts w:ascii="Times New Roman" w:hAnsi="Times New Roman" w:cs="Times New Roman"/>
                <w:b w:val="0"/>
                <w:bCs w:val="0"/>
                <w:sz w:val="20"/>
              </w:rPr>
              <w:t>TV= television viewing, PC= computer/game console use</w:t>
            </w:r>
          </w:p>
        </w:tc>
      </w:tr>
    </w:tbl>
    <w:p w14:paraId="78775B49" w14:textId="77777777" w:rsidR="00903353" w:rsidRDefault="00903353" w:rsidP="00B20727">
      <w:pPr>
        <w:rPr>
          <w:b/>
          <w:color w:val="FF0000"/>
          <w:sz w:val="20"/>
          <w:szCs w:val="20"/>
          <w:lang w:val="en-US"/>
        </w:rPr>
      </w:pPr>
    </w:p>
    <w:p w14:paraId="15F5F7B5" w14:textId="77777777" w:rsidR="00903353" w:rsidRPr="00A92325" w:rsidRDefault="00903353" w:rsidP="00903353">
      <w:pPr>
        <w:spacing w:line="360" w:lineRule="auto"/>
        <w:contextualSpacing/>
      </w:pPr>
    </w:p>
    <w:p w14:paraId="182C9BB8" w14:textId="77777777" w:rsidR="00903353" w:rsidRPr="00A92325" w:rsidRDefault="00903353" w:rsidP="00903353"/>
    <w:p w14:paraId="5800F3A9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1699B470" w14:textId="77777777" w:rsidR="00D91A31" w:rsidRDefault="00D91A31" w:rsidP="00B20727">
      <w:pPr>
        <w:rPr>
          <w:b/>
          <w:color w:val="FF0000"/>
          <w:sz w:val="20"/>
          <w:szCs w:val="20"/>
        </w:rPr>
      </w:pPr>
    </w:p>
    <w:p w14:paraId="5A75B4E9" w14:textId="77777777" w:rsidR="00D91A31" w:rsidRDefault="00D91A31" w:rsidP="00B20727">
      <w:pPr>
        <w:rPr>
          <w:b/>
          <w:color w:val="FF0000"/>
          <w:sz w:val="20"/>
          <w:szCs w:val="20"/>
        </w:rPr>
      </w:pPr>
    </w:p>
    <w:p w14:paraId="4CC2D8FE" w14:textId="77777777" w:rsidR="00D91A31" w:rsidRDefault="00D91A31" w:rsidP="00B20727">
      <w:pPr>
        <w:rPr>
          <w:b/>
          <w:color w:val="FF0000"/>
          <w:sz w:val="20"/>
          <w:szCs w:val="20"/>
        </w:rPr>
      </w:pPr>
    </w:p>
    <w:p w14:paraId="516F47D4" w14:textId="77777777" w:rsidR="00D91A31" w:rsidRDefault="00D91A31" w:rsidP="00B20727">
      <w:pPr>
        <w:rPr>
          <w:b/>
          <w:color w:val="FF0000"/>
          <w:sz w:val="20"/>
          <w:szCs w:val="20"/>
        </w:rPr>
      </w:pPr>
    </w:p>
    <w:p w14:paraId="2A9B087E" w14:textId="77777777" w:rsidR="00D91A31" w:rsidRDefault="00D91A31" w:rsidP="00B20727">
      <w:pPr>
        <w:rPr>
          <w:b/>
          <w:color w:val="FF0000"/>
          <w:sz w:val="20"/>
          <w:szCs w:val="20"/>
        </w:rPr>
      </w:pPr>
    </w:p>
    <w:p w14:paraId="0779C47A" w14:textId="77777777" w:rsidR="00D91A31" w:rsidRDefault="00D91A31" w:rsidP="00B20727">
      <w:pPr>
        <w:rPr>
          <w:b/>
          <w:color w:val="FF0000"/>
          <w:sz w:val="20"/>
          <w:szCs w:val="20"/>
        </w:rPr>
      </w:pPr>
    </w:p>
    <w:p w14:paraId="0DEF42F1" w14:textId="77777777" w:rsidR="00D91A31" w:rsidRDefault="00D91A31" w:rsidP="00B20727">
      <w:pPr>
        <w:rPr>
          <w:b/>
          <w:color w:val="FF0000"/>
          <w:sz w:val="20"/>
          <w:szCs w:val="20"/>
        </w:rPr>
      </w:pPr>
    </w:p>
    <w:p w14:paraId="0DE31787" w14:textId="77777777" w:rsidR="00D91A31" w:rsidRDefault="00D91A31" w:rsidP="00B20727">
      <w:pPr>
        <w:rPr>
          <w:b/>
          <w:color w:val="FF0000"/>
          <w:sz w:val="20"/>
          <w:szCs w:val="20"/>
        </w:rPr>
      </w:pPr>
    </w:p>
    <w:p w14:paraId="133473A9" w14:textId="77777777" w:rsidR="00D91A31" w:rsidRDefault="00D91A31" w:rsidP="00B20727">
      <w:pPr>
        <w:rPr>
          <w:b/>
          <w:color w:val="FF0000"/>
          <w:sz w:val="20"/>
          <w:szCs w:val="20"/>
        </w:rPr>
      </w:pPr>
    </w:p>
    <w:p w14:paraId="3A618E5F" w14:textId="77777777" w:rsidR="00D91A31" w:rsidRDefault="00D91A31" w:rsidP="00B20727">
      <w:pPr>
        <w:rPr>
          <w:b/>
          <w:color w:val="FF0000"/>
          <w:sz w:val="20"/>
          <w:szCs w:val="20"/>
        </w:rPr>
      </w:pPr>
    </w:p>
    <w:p w14:paraId="43CCB699" w14:textId="77777777" w:rsidR="00D91A31" w:rsidRDefault="00D91A31" w:rsidP="00B20727">
      <w:pPr>
        <w:rPr>
          <w:b/>
          <w:color w:val="FF0000"/>
          <w:sz w:val="20"/>
          <w:szCs w:val="20"/>
        </w:rPr>
      </w:pPr>
    </w:p>
    <w:tbl>
      <w:tblPr>
        <w:tblStyle w:val="EinfacheTabelle2"/>
        <w:tblpPr w:leftFromText="180" w:rightFromText="180" w:vertAnchor="text" w:horzAnchor="margin" w:tblpY="284"/>
        <w:tblW w:w="9090" w:type="dxa"/>
        <w:tblLayout w:type="fixed"/>
        <w:tblLook w:val="04A0" w:firstRow="1" w:lastRow="0" w:firstColumn="1" w:lastColumn="0" w:noHBand="0" w:noVBand="1"/>
      </w:tblPr>
      <w:tblGrid>
        <w:gridCol w:w="264"/>
        <w:gridCol w:w="870"/>
        <w:gridCol w:w="1534"/>
        <w:gridCol w:w="1080"/>
        <w:gridCol w:w="463"/>
        <w:gridCol w:w="614"/>
        <w:gridCol w:w="494"/>
        <w:gridCol w:w="415"/>
        <w:gridCol w:w="951"/>
        <w:gridCol w:w="1390"/>
        <w:gridCol w:w="1015"/>
      </w:tblGrid>
      <w:tr w:rsidR="009C72BA" w:rsidRPr="007013E6" w14:paraId="47C45C08" w14:textId="77777777" w:rsidTr="009C7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6FF0BF" w14:textId="77777777" w:rsidR="009C72BA" w:rsidRPr="007013E6" w:rsidRDefault="009C72BA" w:rsidP="002559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2</w:t>
            </w:r>
          </w:p>
        </w:tc>
        <w:tc>
          <w:tcPr>
            <w:tcW w:w="7956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73D523" w14:textId="4262B154" w:rsidR="009C72BA" w:rsidRPr="007013E6" w:rsidRDefault="009C72BA" w:rsidP="0025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2325">
              <w:rPr>
                <w:rFonts w:ascii="Times New Roman" w:hAnsi="Times New Roman" w:cs="Times New Roman"/>
                <w:b w:val="0"/>
              </w:rPr>
              <w:t xml:space="preserve">Characteristics of the analysis group </w:t>
            </w:r>
            <w:r>
              <w:rPr>
                <w:rFonts w:ascii="Times New Roman" w:hAnsi="Times New Roman" w:cs="Times New Roman"/>
                <w:b w:val="0"/>
              </w:rPr>
              <w:t>based on the 25</w:t>
            </w:r>
            <w:r w:rsidRPr="00C8613A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 w:val="0"/>
              </w:rPr>
              <w:t xml:space="preserve"> and 75</w:t>
            </w:r>
            <w:r w:rsidRPr="00C8613A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="007F2214">
              <w:rPr>
                <w:rFonts w:ascii="Times New Roman" w:hAnsi="Times New Roman" w:cs="Times New Roman"/>
                <w:b w:val="0"/>
              </w:rPr>
              <w:t>percentile</w:t>
            </w:r>
            <w:r w:rsidR="00BA3B7C">
              <w:rPr>
                <w:rFonts w:ascii="Times New Roman" w:hAnsi="Times New Roman" w:cs="Times New Roman"/>
                <w:b w:val="0"/>
              </w:rPr>
              <w:t>s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b w:val="0"/>
              </w:rPr>
              <w:t xml:space="preserve"> of the BID score</w:t>
            </w:r>
            <w:r w:rsidRPr="00A92325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92325">
              <w:rPr>
                <w:rFonts w:ascii="Times New Roman" w:hAnsi="Times New Roman" w:cs="Times New Roman"/>
                <w:b w:val="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 w:val="0"/>
                <w:vertAlign w:val="superscript"/>
              </w:rPr>
              <w:t>, a</w:t>
            </w:r>
          </w:p>
        </w:tc>
      </w:tr>
      <w:tr w:rsidR="009C72BA" w:rsidRPr="007013E6" w14:paraId="56AB8C12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B8136" w14:textId="77777777" w:rsidR="009C72BA" w:rsidRDefault="009C72BA" w:rsidP="00255927"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8DA71" w14:textId="77777777" w:rsidR="009C72BA" w:rsidRPr="007013E6" w:rsidRDefault="009C72BA" w:rsidP="0025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11B7D" w14:textId="681F11A8" w:rsidR="009C72BA" w:rsidRDefault="009C72BA" w:rsidP="00255927">
            <w:pPr>
              <w:ind w:left="1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25</w:t>
            </w:r>
            <w:r w:rsidRPr="00255927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F2214">
              <w:rPr>
                <w:rFonts w:ascii="Times New Roman" w:hAnsi="Times New Roman" w:cs="Times New Roman"/>
              </w:rPr>
              <w:t>percentile</w:t>
            </w:r>
            <w:r>
              <w:rPr>
                <w:rFonts w:ascii="Times New Roman" w:hAnsi="Times New Roman" w:cs="Times New Roman"/>
              </w:rPr>
              <w:t xml:space="preserve"> of BID score (≤1) 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83664" w14:textId="568EDE6D" w:rsidR="009C72B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75</w:t>
            </w:r>
            <w:r w:rsidRPr="00255927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F2214">
              <w:rPr>
                <w:rFonts w:ascii="Times New Roman" w:hAnsi="Times New Roman" w:cs="Times New Roman"/>
              </w:rPr>
              <w:t>percentile</w:t>
            </w:r>
            <w:r>
              <w:rPr>
                <w:rFonts w:ascii="Times New Roman" w:hAnsi="Times New Roman" w:cs="Times New Roman"/>
              </w:rPr>
              <w:t xml:space="preserve"> of BID score (≥9) </w:t>
            </w:r>
          </w:p>
        </w:tc>
      </w:tr>
      <w:tr w:rsidR="009C72BA" w:rsidRPr="007013E6" w14:paraId="6F494C08" w14:textId="77777777" w:rsidTr="009C72B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96981" w14:textId="77777777" w:rsidR="009C72BA" w:rsidRPr="007013E6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140F8" w14:textId="77777777" w:rsidR="009C72BA" w:rsidRPr="007013E6" w:rsidRDefault="009C72BA" w:rsidP="0025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65265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3C089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E2B6D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4BE67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%</w:t>
            </w:r>
          </w:p>
        </w:tc>
      </w:tr>
      <w:tr w:rsidR="009C72BA" w:rsidRPr="00E32DC2" w14:paraId="39CFF66B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6CE35" w14:textId="77777777" w:rsidR="009C72BA" w:rsidRPr="007013E6" w:rsidRDefault="009C72BA" w:rsidP="00255927">
            <w:pPr>
              <w:rPr>
                <w:rFonts w:ascii="Times New Roman" w:hAnsi="Times New Roman" w:cs="Times New Roman"/>
              </w:rPr>
            </w:pPr>
            <w:r w:rsidRPr="000C4F8C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1B879" w14:textId="77777777" w:rsidR="009C72BA" w:rsidRPr="00E32DC2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330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EBF0B" w14:textId="77777777" w:rsidR="009C72BA" w:rsidRPr="00E32DC2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FB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3CE9C" w14:textId="77777777" w:rsidR="009C72BA" w:rsidRPr="00E32DC2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955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9E055" w14:textId="77777777" w:rsidR="009C72BA" w:rsidRPr="00E32DC2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FB5">
              <w:rPr>
                <w:rFonts w:ascii="Times New Roman" w:hAnsi="Times New Roman" w:cs="Times New Roman"/>
              </w:rPr>
              <w:t>100.0</w:t>
            </w:r>
          </w:p>
        </w:tc>
      </w:tr>
      <w:tr w:rsidR="009C72BA" w:rsidRPr="00C10FB5" w14:paraId="2E28EFCD" w14:textId="77777777" w:rsidTr="009C72B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D4308" w14:textId="77777777" w:rsidR="009C72BA" w:rsidRPr="007013E6" w:rsidRDefault="009C72BA" w:rsidP="00255927">
            <w:pPr>
              <w:rPr>
                <w:rFonts w:ascii="Times New Roman" w:hAnsi="Times New Roman" w:cs="Times New Roman"/>
              </w:rPr>
            </w:pPr>
            <w:r w:rsidRPr="000C4F8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173C8" w14:textId="77777777" w:rsidR="009C72BA" w:rsidRPr="00C10FB5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38C75" w14:textId="77777777" w:rsidR="009C72BA" w:rsidRPr="00C10FB5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0454F" w14:textId="77777777" w:rsidR="009C72BA" w:rsidRPr="00C10FB5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FDB9D" w14:textId="77777777" w:rsidR="009C72BA" w:rsidRPr="00C10FB5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72BA" w:rsidRPr="00C10FB5" w14:paraId="1503B4F8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84562C" w14:textId="77777777" w:rsidR="009C72BA" w:rsidRPr="00536C54" w:rsidRDefault="009C72BA" w:rsidP="00255927">
            <w:pPr>
              <w:ind w:firstLine="321"/>
              <w:rPr>
                <w:rFonts w:ascii="Times New Roman" w:hAnsi="Times New Roman" w:cs="Times New Roman"/>
                <w:b w:val="0"/>
                <w:bCs w:val="0"/>
              </w:rPr>
            </w:pPr>
            <w:r w:rsidRPr="00536C54">
              <w:rPr>
                <w:rFonts w:ascii="Times New Roman" w:hAnsi="Times New Roman" w:cs="Times New Roman"/>
                <w:b w:val="0"/>
              </w:rPr>
              <w:t>Male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AD9DC" w14:textId="77777777" w:rsidR="009C72BA" w:rsidRPr="00C10FB5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2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49AC5" w14:textId="77777777" w:rsidR="009C72BA" w:rsidRPr="00C10FB5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DA26D35" w14:textId="77777777" w:rsidR="009C72BA" w:rsidRPr="00C10FB5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B444479" w14:textId="77777777" w:rsidR="009C72BA" w:rsidRPr="00C10FB5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</w:t>
            </w:r>
          </w:p>
        </w:tc>
      </w:tr>
      <w:tr w:rsidR="009C72BA" w:rsidRPr="00C10FB5" w14:paraId="37E20796" w14:textId="77777777" w:rsidTr="009C72B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24DDC" w14:textId="77777777" w:rsidR="009C72BA" w:rsidRPr="00536C54" w:rsidRDefault="009C72BA" w:rsidP="00255927">
            <w:pPr>
              <w:ind w:firstLine="321"/>
              <w:rPr>
                <w:rFonts w:ascii="Times New Roman" w:hAnsi="Times New Roman" w:cs="Times New Roman"/>
                <w:b w:val="0"/>
                <w:bCs w:val="0"/>
              </w:rPr>
            </w:pPr>
            <w:r w:rsidRPr="00536C54">
              <w:rPr>
                <w:rFonts w:ascii="Times New Roman" w:hAnsi="Times New Roman" w:cs="Times New Roman"/>
                <w:b w:val="0"/>
              </w:rPr>
              <w:t>Female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1BA80" w14:textId="77777777" w:rsidR="009C72BA" w:rsidRPr="00C10FB5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CA892" w14:textId="77777777" w:rsidR="009C72BA" w:rsidRPr="00C10FB5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BF4C9" w14:textId="77777777" w:rsidR="009C72BA" w:rsidRPr="00C10FB5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A6D5A" w14:textId="77777777" w:rsidR="009C72BA" w:rsidRPr="00C10FB5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</w:t>
            </w:r>
          </w:p>
        </w:tc>
      </w:tr>
      <w:tr w:rsidR="009C72BA" w:rsidRPr="007013E6" w14:paraId="2E938B58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9E2ED" w14:textId="77777777" w:rsidR="009C72BA" w:rsidRPr="007013E6" w:rsidRDefault="009C72BA" w:rsidP="00255927">
            <w:pPr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Country</w:t>
            </w:r>
          </w:p>
        </w:tc>
      </w:tr>
      <w:tr w:rsidR="009C72BA" w:rsidRPr="004C081A" w14:paraId="0A53363A" w14:textId="77777777" w:rsidTr="009C72B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D558283" w14:textId="77777777" w:rsidR="009C72BA" w:rsidRPr="004C081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7CC9BD" w14:textId="77777777" w:rsidR="009C72BA" w:rsidRPr="004C081A" w:rsidRDefault="009C72BA" w:rsidP="00255927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40BBC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30E5B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65A717A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6C04CE8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</w:tr>
      <w:tr w:rsidR="009C72BA" w:rsidRPr="004C081A" w14:paraId="290A22B1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35540FA9" w14:textId="77777777" w:rsidR="009C72BA" w:rsidRPr="004C081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E98FE5" w14:textId="77777777" w:rsidR="009C72BA" w:rsidRPr="004C081A" w:rsidRDefault="009C72BA" w:rsidP="00255927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24BAA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D7BD1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663F092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310DD64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</w:tr>
      <w:tr w:rsidR="009C72BA" w:rsidRPr="004C081A" w14:paraId="17C6A031" w14:textId="77777777" w:rsidTr="009C72B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04E1A038" w14:textId="77777777" w:rsidR="009C72BA" w:rsidRPr="004C081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CC357F" w14:textId="77777777" w:rsidR="009C72BA" w:rsidRPr="004C081A" w:rsidRDefault="009C72BA" w:rsidP="00255927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D28F8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99825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F9EAC6B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5494AC7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</w:tr>
      <w:tr w:rsidR="009C72BA" w:rsidRPr="004C081A" w14:paraId="3FD81EAA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39FC40DB" w14:textId="77777777" w:rsidR="009C72BA" w:rsidRPr="004C081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50EF39" w14:textId="77777777" w:rsidR="009C72BA" w:rsidRPr="004C081A" w:rsidRDefault="009C72BA" w:rsidP="00255927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61322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8C663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5EF7EF0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FE56ECB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9C72BA" w:rsidRPr="004C081A" w14:paraId="746D9E64" w14:textId="77777777" w:rsidTr="009C72B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11D2D15" w14:textId="77777777" w:rsidR="009C72BA" w:rsidRPr="004C081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5769DA" w14:textId="77777777" w:rsidR="009C72BA" w:rsidRPr="004C081A" w:rsidRDefault="009C72BA" w:rsidP="00255927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4A743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191BB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01064FD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FFEFE45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9C72BA" w:rsidRPr="004C081A" w14:paraId="0E714422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2C624FF3" w14:textId="77777777" w:rsidR="009C72BA" w:rsidRPr="004C081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A1ED3A" w14:textId="77777777" w:rsidR="009C72BA" w:rsidRPr="004C081A" w:rsidRDefault="009C72BA" w:rsidP="00255927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69CA5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41FDC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EC7246B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8CD137C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9C72BA" w:rsidRPr="004C081A" w14:paraId="51BA2F40" w14:textId="77777777" w:rsidTr="009C72B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2A4F75CA" w14:textId="77777777" w:rsidR="009C72BA" w:rsidRPr="004C081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668B04" w14:textId="77777777" w:rsidR="009C72BA" w:rsidRPr="004C081A" w:rsidRDefault="009C72BA" w:rsidP="00255927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000FB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25F92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3F93B54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B65F6CF" w14:textId="77777777" w:rsidR="009C72BA" w:rsidRPr="004C081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</w:p>
        </w:tc>
      </w:tr>
      <w:tr w:rsidR="009C72BA" w:rsidRPr="007013E6" w14:paraId="3CB622F3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EB39219" w14:textId="77777777" w:rsidR="009C72BA" w:rsidRPr="004C081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F8BFD7" w14:textId="77777777" w:rsidR="009C72BA" w:rsidRPr="004C081A" w:rsidRDefault="009C72BA" w:rsidP="00255927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081A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4978F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73DEA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72F023D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175BBE6" w14:textId="77777777" w:rsidR="009C72BA" w:rsidRPr="004C081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</w:tr>
      <w:tr w:rsidR="009C72BA" w:rsidRPr="007013E6" w14:paraId="373229EA" w14:textId="77777777" w:rsidTr="009C72BA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78731" w14:textId="77777777" w:rsidR="009C72BA" w:rsidRPr="001D503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A1E25" w14:textId="77777777" w:rsidR="009C72BA" w:rsidRPr="001D503A" w:rsidRDefault="009C72BA" w:rsidP="00255927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03A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345E3" w14:textId="77777777" w:rsidR="009C72BA" w:rsidRPr="001D503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CE425" w14:textId="77777777" w:rsidR="009C72BA" w:rsidRPr="001D503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90847" w14:textId="77777777" w:rsidR="009C72BA" w:rsidRPr="001D503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F6569" w14:textId="77777777" w:rsidR="009C72BA" w:rsidRPr="001D503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9C72BA" w:rsidRPr="007013E6" w14:paraId="0A01D729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EB566" w14:textId="77777777" w:rsidR="009C72BA" w:rsidRPr="007013E6" w:rsidRDefault="009C72BA" w:rsidP="00255927">
            <w:pPr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Parental education level</w:t>
            </w:r>
          </w:p>
        </w:tc>
      </w:tr>
      <w:tr w:rsidR="009C72BA" w:rsidRPr="007013E6" w14:paraId="0882B558" w14:textId="77777777" w:rsidTr="003C79C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03A7EFDA" w14:textId="77777777" w:rsidR="009C72BA" w:rsidRPr="007013E6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A93B43" w14:textId="77777777" w:rsidR="009C72BA" w:rsidRPr="007013E6" w:rsidRDefault="009C72BA" w:rsidP="00255927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3549A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17AEE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B35ADE9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55DBF5A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9C72BA" w:rsidRPr="007013E6" w14:paraId="6C6DD562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197395B0" w14:textId="77777777" w:rsidR="009C72BA" w:rsidRPr="007013E6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423491" w14:textId="77777777" w:rsidR="009C72BA" w:rsidRPr="007013E6" w:rsidRDefault="009C72BA" w:rsidP="00255927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757EC" w14:textId="77777777" w:rsidR="009C72BA" w:rsidRPr="007013E6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9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4C9E3" w14:textId="77777777" w:rsidR="009C72BA" w:rsidRPr="007013E6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C61C914" w14:textId="77777777" w:rsidR="009C72BA" w:rsidRPr="007013E6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E6BE645" w14:textId="77777777" w:rsidR="009C72BA" w:rsidRPr="007013E6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</w:t>
            </w:r>
          </w:p>
        </w:tc>
      </w:tr>
      <w:tr w:rsidR="009C72BA" w:rsidRPr="007013E6" w14:paraId="4005992E" w14:textId="77777777" w:rsidTr="009C72BA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4C9FF528" w14:textId="77777777" w:rsidR="009C72BA" w:rsidRPr="007013E6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8CD061" w14:textId="77777777" w:rsidR="009C72BA" w:rsidRPr="007013E6" w:rsidRDefault="009C72BA" w:rsidP="00255927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2F2B4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5B895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F471A1F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5C209FA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</w:t>
            </w:r>
          </w:p>
        </w:tc>
      </w:tr>
      <w:tr w:rsidR="009C72BA" w:rsidRPr="007013E6" w14:paraId="66448393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25FFD" w14:textId="77777777" w:rsidR="009C72BA" w:rsidRPr="007013E6" w:rsidRDefault="009C72BA" w:rsidP="00255927">
            <w:pPr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Weight stat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9446D" w14:textId="77777777" w:rsidR="009C72BA" w:rsidRPr="007013E6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2E96E" w14:textId="77777777" w:rsidR="009C72BA" w:rsidRPr="007013E6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20717" w14:textId="77777777" w:rsidR="009C72BA" w:rsidRPr="007013E6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6C6F0" w14:textId="77777777" w:rsidR="009C72BA" w:rsidRPr="007013E6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AA6E6" w14:textId="77777777" w:rsidR="009C72BA" w:rsidRPr="007013E6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1AADD" w14:textId="77777777" w:rsidR="009C72BA" w:rsidRPr="007013E6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72BA" w:rsidRPr="00BE086A" w14:paraId="35106962" w14:textId="77777777" w:rsidTr="009C72BA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D788D72" w14:textId="77777777" w:rsidR="009C72BA" w:rsidRPr="007013E6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D72F99" w14:textId="77777777" w:rsidR="009C72BA" w:rsidRPr="007013E6" w:rsidRDefault="009C72BA" w:rsidP="00255927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13E6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9CAB1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9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18E11" w14:textId="52436A79" w:rsidR="009C72BA" w:rsidRPr="007013E6" w:rsidRDefault="00EF4B0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0E3EAA2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2AD1521" w14:textId="77777777" w:rsidR="009C72BA" w:rsidRPr="007013E6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9C72BA" w:rsidRPr="00BE086A" w14:paraId="270D7456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51A798A3" w14:textId="77777777" w:rsidR="009C72BA" w:rsidRPr="00BE086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977C5C" w14:textId="77777777" w:rsidR="009C72BA" w:rsidRPr="00BE086A" w:rsidRDefault="009C72BA" w:rsidP="00255927">
            <w:pPr>
              <w:ind w:firstLine="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 xml:space="preserve">Normal </w:t>
            </w:r>
            <w:r>
              <w:rPr>
                <w:rFonts w:ascii="Times New Roman" w:hAnsi="Times New Roman" w:cs="Times New Roman"/>
              </w:rPr>
              <w:t>w</w:t>
            </w:r>
            <w:r w:rsidRPr="00BE086A"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A926A" w14:textId="77777777" w:rsidR="009C72BA" w:rsidRPr="00BE086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7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FC0CD" w14:textId="7F5883F0" w:rsidR="009C72BA" w:rsidRPr="00BE086A" w:rsidRDefault="00EF4B0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7345F93" w14:textId="77777777" w:rsidR="009C72BA" w:rsidRPr="00BE086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F4361D9" w14:textId="77777777" w:rsidR="009C72BA" w:rsidRPr="00BE086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</w:t>
            </w:r>
          </w:p>
        </w:tc>
      </w:tr>
      <w:tr w:rsidR="009C72BA" w:rsidRPr="00BE086A" w14:paraId="33F265E3" w14:textId="77777777" w:rsidTr="009C72B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4A34CB0D" w14:textId="77777777" w:rsidR="009C72BA" w:rsidRPr="00BE086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5E9A52" w14:textId="77777777" w:rsidR="009C72BA" w:rsidRPr="00BE086A" w:rsidRDefault="009C72BA" w:rsidP="00255927">
            <w:pPr>
              <w:ind w:firstLine="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Overweight/Obese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32B82" w14:textId="77777777" w:rsidR="009C72BA" w:rsidRPr="00BE086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8ED65" w14:textId="50F0D914" w:rsidR="009C72BA" w:rsidRPr="00BE086A" w:rsidRDefault="007D1486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4782D5D" w14:textId="77777777" w:rsidR="009C72BA" w:rsidRPr="00BE086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170EAF5" w14:textId="77777777" w:rsidR="009C72BA" w:rsidRPr="00BE086A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</w:t>
            </w:r>
          </w:p>
        </w:tc>
      </w:tr>
      <w:tr w:rsidR="009C72BA" w:rsidRPr="00BE086A" w14:paraId="160A6EC9" w14:textId="77777777" w:rsidTr="009C7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B87BC" w14:textId="77777777" w:rsidR="009C72BA" w:rsidRPr="00BE086A" w:rsidRDefault="009C72BA" w:rsidP="00255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32213" w14:textId="77777777" w:rsidR="009C72BA" w:rsidRPr="00BE086A" w:rsidRDefault="009C72BA" w:rsidP="0025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EE03C" w14:textId="77777777" w:rsidR="009C72BA" w:rsidRPr="00BE086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D3384" w14:textId="77777777" w:rsidR="009C72BA" w:rsidRPr="00BE086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E20FF" w14:textId="77777777" w:rsidR="009C72BA" w:rsidRPr="00BE086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4D2DE" w14:textId="77777777" w:rsidR="009C72BA" w:rsidRPr="00BE086A" w:rsidRDefault="009C72BA" w:rsidP="00255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86A">
              <w:rPr>
                <w:rFonts w:ascii="Times New Roman" w:hAnsi="Times New Roman" w:cs="Times New Roman"/>
              </w:rPr>
              <w:t>SD</w:t>
            </w:r>
          </w:p>
        </w:tc>
      </w:tr>
      <w:tr w:rsidR="009C72BA" w:rsidRPr="000C4F8C" w14:paraId="0F7FB94E" w14:textId="77777777" w:rsidTr="00F05F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8CA38" w14:textId="77777777" w:rsidR="009C72BA" w:rsidRPr="000C4F8C" w:rsidRDefault="009C72BA" w:rsidP="002559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29ED5" w14:textId="77777777" w:rsidR="009C72BA" w:rsidRPr="000C4F8C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43F12" w14:textId="77777777" w:rsidR="009C72BA" w:rsidRPr="000C4F8C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492C0" w14:textId="77777777" w:rsidR="009C72BA" w:rsidRPr="000C4F8C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E70F1" w14:textId="77777777" w:rsidR="009C72BA" w:rsidRPr="000C4F8C" w:rsidRDefault="009C72BA" w:rsidP="00255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9C72BA" w:rsidRPr="000C4F8C" w14:paraId="3FE37B86" w14:textId="77777777" w:rsidTr="00F05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6EECA" w14:textId="3F06319A" w:rsidR="009C72BA" w:rsidRDefault="009C72BA" w:rsidP="009C72BA">
            <w:r>
              <w:rPr>
                <w:rFonts w:ascii="Times New Roman" w:hAnsi="Times New Roman" w:cs="Times New Roman"/>
              </w:rPr>
              <w:t>Daily d</w:t>
            </w:r>
            <w:r w:rsidRPr="00BE086A">
              <w:rPr>
                <w:rFonts w:ascii="Times New Roman" w:hAnsi="Times New Roman" w:cs="Times New Roman"/>
              </w:rPr>
              <w:t xml:space="preserve">igital media </w:t>
            </w:r>
            <w:r>
              <w:rPr>
                <w:rFonts w:ascii="Times New Roman" w:hAnsi="Times New Roman" w:cs="Times New Roman"/>
              </w:rPr>
              <w:t>duration</w:t>
            </w:r>
            <w:r w:rsidRPr="00BE086A">
              <w:rPr>
                <w:rFonts w:ascii="Times New Roman" w:hAnsi="Times New Roman" w:cs="Times New Roman"/>
              </w:rPr>
              <w:t xml:space="preserve"> (hours per day)</w:t>
            </w:r>
          </w:p>
        </w:tc>
      </w:tr>
      <w:tr w:rsidR="009C72BA" w:rsidRPr="000C4F8C" w14:paraId="09D4FDCB" w14:textId="5BD0FC8A" w:rsidTr="00F05FB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497DF1" w14:textId="3EEF2E9A" w:rsidR="009C72BA" w:rsidRPr="009C72BA" w:rsidRDefault="009C72BA" w:rsidP="009C72BA">
            <w:pPr>
              <w:ind w:left="322"/>
              <w:rPr>
                <w:b w:val="0"/>
              </w:rPr>
            </w:pPr>
            <w:r w:rsidRPr="009C72BA">
              <w:rPr>
                <w:rFonts w:ascii="Times New Roman" w:hAnsi="Times New Roman" w:cs="Times New Roman"/>
                <w:b w:val="0"/>
              </w:rPr>
              <w:t>TV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141D2" w14:textId="0D1247A1" w:rsidR="009C72BA" w:rsidRDefault="009C72BA" w:rsidP="009C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</w:t>
            </w:r>
            <w:r w:rsidR="004D6A33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6E2C4" w14:textId="34267A45" w:rsidR="009C72BA" w:rsidRDefault="009C72BA" w:rsidP="009C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</w:t>
            </w:r>
            <w:r w:rsidR="004D6A3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A664BFF" w14:textId="2F899F5C" w:rsidR="009C72BA" w:rsidRDefault="009C72BA" w:rsidP="009C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</w:t>
            </w:r>
            <w:r w:rsidR="004D6A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17E6AD4" w14:textId="3B12BEE5" w:rsidR="009C72BA" w:rsidRDefault="009C72BA" w:rsidP="009C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0</w:t>
            </w:r>
          </w:p>
        </w:tc>
      </w:tr>
      <w:tr w:rsidR="009C72BA" w:rsidRPr="000C4F8C" w14:paraId="21548341" w14:textId="6E676887" w:rsidTr="003C7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CEB4E8" w14:textId="46940EEA" w:rsidR="009C72BA" w:rsidRPr="009C72BA" w:rsidRDefault="009C72BA" w:rsidP="009C72BA">
            <w:pPr>
              <w:ind w:left="322"/>
              <w:rPr>
                <w:b w:val="0"/>
              </w:rPr>
            </w:pPr>
            <w:r w:rsidRPr="009C72BA">
              <w:rPr>
                <w:rFonts w:ascii="Times New Roman" w:hAnsi="Times New Roman" w:cs="Times New Roman"/>
                <w:b w:val="0"/>
              </w:rPr>
              <w:t>PC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F06D8" w14:textId="7AA8FB21" w:rsidR="009C72BA" w:rsidRDefault="009C72BA" w:rsidP="009C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</w:t>
            </w:r>
            <w:r w:rsidR="004D6A33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648C9" w14:textId="43BBF330" w:rsidR="009C72BA" w:rsidRDefault="009C72BA" w:rsidP="009C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</w:t>
            </w:r>
            <w:r w:rsidR="004D6A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0132954" w14:textId="7D228258" w:rsidR="009C72BA" w:rsidRDefault="009C72BA" w:rsidP="009C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</w:t>
            </w:r>
            <w:r w:rsidR="00ED3D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A253AFC" w14:textId="5B3815A0" w:rsidR="009C72BA" w:rsidRDefault="009C72BA" w:rsidP="009C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1</w:t>
            </w:r>
          </w:p>
        </w:tc>
      </w:tr>
      <w:tr w:rsidR="009C72BA" w:rsidRPr="000C4F8C" w14:paraId="3B4842DD" w14:textId="5D0877F0" w:rsidTr="003C79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AB995E" w14:textId="456DE6F6" w:rsidR="009C72BA" w:rsidRPr="009C72BA" w:rsidRDefault="009C72BA" w:rsidP="009C72BA">
            <w:pPr>
              <w:ind w:left="322"/>
              <w:rPr>
                <w:b w:val="0"/>
              </w:rPr>
            </w:pPr>
            <w:r w:rsidRPr="009C72BA">
              <w:rPr>
                <w:rFonts w:ascii="Times New Roman" w:hAnsi="Times New Roman" w:cs="Times New Roman"/>
                <w:b w:val="0"/>
              </w:rPr>
              <w:t>Internet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7AE45" w14:textId="7522938D" w:rsidR="009C72BA" w:rsidRDefault="004D6A33" w:rsidP="009C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5887A" w14:textId="4A53FD20" w:rsidR="009C72BA" w:rsidRDefault="009C72BA" w:rsidP="009C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</w:t>
            </w:r>
            <w:r w:rsidR="004D6A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2616A18" w14:textId="4E12C0A1" w:rsidR="009C72BA" w:rsidRDefault="009C72BA" w:rsidP="009C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2.</w:t>
            </w:r>
            <w:r w:rsidR="004D6A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E2FCFEA" w14:textId="0278D85E" w:rsidR="009C72BA" w:rsidRDefault="009C72BA" w:rsidP="009C7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6</w:t>
            </w:r>
          </w:p>
        </w:tc>
      </w:tr>
      <w:tr w:rsidR="009C72BA" w:rsidRPr="000C4F8C" w14:paraId="5397BEE7" w14:textId="3EF46D7C" w:rsidTr="003C7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B8441" w14:textId="3D1651A6" w:rsidR="009C72BA" w:rsidRPr="009C72BA" w:rsidRDefault="009C72BA" w:rsidP="009C72BA">
            <w:pPr>
              <w:ind w:left="322"/>
              <w:rPr>
                <w:b w:val="0"/>
              </w:rPr>
            </w:pPr>
            <w:r w:rsidRPr="009C72BA">
              <w:rPr>
                <w:rFonts w:ascii="Times New Roman" w:hAnsi="Times New Roman" w:cs="Times New Roman"/>
                <w:b w:val="0"/>
              </w:rPr>
              <w:t>Smartphone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D6B63" w14:textId="2B3309B0" w:rsidR="009C72BA" w:rsidRDefault="009C72BA" w:rsidP="009C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</w:t>
            </w:r>
            <w:r w:rsidR="004D6A3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D6A2A" w14:textId="33727DE1" w:rsidR="009C72BA" w:rsidRDefault="009C72BA" w:rsidP="009C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</w:t>
            </w:r>
            <w:r w:rsidR="004D6A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EBCC1" w14:textId="214445F4" w:rsidR="009C72BA" w:rsidRDefault="009C72BA" w:rsidP="009C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</w:t>
            </w:r>
            <w:r w:rsidR="004D6A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BF662" w14:textId="01D468F3" w:rsidR="009C72BA" w:rsidRDefault="009C72BA" w:rsidP="009C7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86A">
              <w:rPr>
                <w:rFonts w:ascii="Times New Roman" w:hAnsi="Times New Roman" w:cs="Times New Roman"/>
              </w:rPr>
              <w:t>1.3</w:t>
            </w:r>
          </w:p>
        </w:tc>
      </w:tr>
      <w:tr w:rsidR="009C72BA" w:rsidRPr="000C4F8C" w14:paraId="46D3E757" w14:textId="77777777" w:rsidTr="009C72B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4912C" w14:textId="77777777" w:rsidR="009C72BA" w:rsidRPr="00536C54" w:rsidRDefault="009C72BA" w:rsidP="009C72B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36C54">
              <w:rPr>
                <w:rFonts w:ascii="Times New Roman" w:hAnsi="Times New Roman" w:cs="Times New Roman"/>
                <w:b w:val="0"/>
                <w:vertAlign w:val="superscript"/>
              </w:rPr>
              <w:t xml:space="preserve">1 </w:t>
            </w:r>
            <w:r w:rsidRPr="00536C5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ue to rounding, numbers might not be equal to 100%. </w:t>
            </w:r>
            <w:r w:rsidRPr="00536C54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2720BDA0" w14:textId="77777777" w:rsidR="009C72BA" w:rsidRDefault="009C72BA" w:rsidP="009C72BA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36C5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a </w:t>
            </w:r>
            <w:r w:rsidRPr="00536C54">
              <w:rPr>
                <w:rFonts w:ascii="Times New Roman" w:hAnsi="Times New Roman" w:cs="Times New Roman"/>
                <w:b w:val="0"/>
                <w:sz w:val="20"/>
                <w:szCs w:val="20"/>
              </w:rPr>
              <w:t>Frequencies and mean values are calculated for the imputed dataset with 10 replications</w:t>
            </w:r>
          </w:p>
          <w:p w14:paraId="0E72026E" w14:textId="2E176FC7" w:rsidR="00FC6D99" w:rsidRPr="00C747CC" w:rsidRDefault="00FC6D99" w:rsidP="009C72B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bbreviations:</w:t>
            </w:r>
            <w:r w:rsidRPr="001437CB">
              <w:rPr>
                <w:rFonts w:ascii="Times New Roman" w:hAnsi="Times New Roman" w:cs="Times New Roman"/>
                <w:bCs w:val="0"/>
              </w:rPr>
              <w:t xml:space="preserve"> </w:t>
            </w:r>
            <w:r w:rsidRPr="001437CB">
              <w:rPr>
                <w:rFonts w:ascii="Times New Roman" w:hAnsi="Times New Roman" w:cs="Times New Roman"/>
                <w:b w:val="0"/>
                <w:bCs w:val="0"/>
                <w:sz w:val="20"/>
              </w:rPr>
              <w:t>TV= television viewing, PC= computer/game console use</w:t>
            </w:r>
          </w:p>
        </w:tc>
      </w:tr>
    </w:tbl>
    <w:p w14:paraId="025EA7D5" w14:textId="4B9F92BA" w:rsidR="00D91A31" w:rsidRDefault="00D91A31" w:rsidP="00B20727">
      <w:pPr>
        <w:rPr>
          <w:b/>
          <w:color w:val="FF0000"/>
          <w:sz w:val="20"/>
          <w:szCs w:val="20"/>
        </w:rPr>
        <w:sectPr w:rsidR="00D91A31" w:rsidSect="00752D0D">
          <w:footerReference w:type="even" r:id="rId8"/>
          <w:footerReference w:type="default" r:id="rId9"/>
          <w:pgSz w:w="11907" w:h="16840" w:code="9"/>
          <w:pgMar w:top="1134" w:right="902" w:bottom="851" w:left="1276" w:header="720" w:footer="720" w:gutter="0"/>
          <w:pgNumType w:start="1"/>
          <w:cols w:space="720"/>
          <w:noEndnote/>
          <w:docGrid w:linePitch="326"/>
        </w:sectPr>
      </w:pPr>
    </w:p>
    <w:tbl>
      <w:tblPr>
        <w:tblStyle w:val="Tabellenraster"/>
        <w:tblpPr w:leftFromText="180" w:rightFromText="180" w:vertAnchor="page" w:horzAnchor="margin" w:tblpY="1155"/>
        <w:tblW w:w="15261" w:type="dxa"/>
        <w:tblLayout w:type="fixed"/>
        <w:tblLook w:val="04A0" w:firstRow="1" w:lastRow="0" w:firstColumn="1" w:lastColumn="0" w:noHBand="0" w:noVBand="1"/>
      </w:tblPr>
      <w:tblGrid>
        <w:gridCol w:w="1435"/>
        <w:gridCol w:w="181"/>
        <w:gridCol w:w="2457"/>
        <w:gridCol w:w="2689"/>
        <w:gridCol w:w="3141"/>
        <w:gridCol w:w="17"/>
        <w:gridCol w:w="2641"/>
        <w:gridCol w:w="2700"/>
      </w:tblGrid>
      <w:tr w:rsidR="00903353" w14:paraId="5FE5AF47" w14:textId="77777777" w:rsidTr="00903353">
        <w:trPr>
          <w:trHeight w:val="453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</w:tcPr>
          <w:p w14:paraId="04593C85" w14:textId="370096BF" w:rsidR="00903353" w:rsidRPr="00BE086A" w:rsidRDefault="00903353" w:rsidP="00903353">
            <w:pPr>
              <w:spacing w:line="360" w:lineRule="auto"/>
              <w:jc w:val="both"/>
              <w:rPr>
                <w:b/>
                <w:bCs/>
              </w:rPr>
            </w:pPr>
            <w:r w:rsidRPr="00BE086A">
              <w:rPr>
                <w:b/>
                <w:bCs/>
              </w:rPr>
              <w:lastRenderedPageBreak/>
              <w:t>Table S</w:t>
            </w:r>
            <w:r w:rsidR="00C747CC">
              <w:rPr>
                <w:b/>
                <w:bCs/>
              </w:rPr>
              <w:t>3</w:t>
            </w:r>
          </w:p>
        </w:tc>
        <w:tc>
          <w:tcPr>
            <w:tcW w:w="13825" w:type="dxa"/>
            <w:gridSpan w:val="7"/>
            <w:tcBorders>
              <w:top w:val="nil"/>
              <w:bottom w:val="single" w:sz="4" w:space="0" w:color="auto"/>
              <w:right w:val="nil"/>
            </w:tcBorders>
          </w:tcPr>
          <w:p w14:paraId="6E737F40" w14:textId="77777777" w:rsidR="00903353" w:rsidRPr="00BE086A" w:rsidRDefault="00903353" w:rsidP="00903353">
            <w:pPr>
              <w:spacing w:line="360" w:lineRule="auto"/>
              <w:jc w:val="both"/>
            </w:pPr>
            <w:r w:rsidRPr="00BE086A">
              <w:t>Latent class analysis (LCA) Model Fit statistics</w:t>
            </w:r>
          </w:p>
        </w:tc>
      </w:tr>
      <w:tr w:rsidR="00903353" w14:paraId="4A0703C7" w14:textId="77777777" w:rsidTr="00903353">
        <w:trPr>
          <w:trHeight w:val="1786"/>
        </w:trPr>
        <w:tc>
          <w:tcPr>
            <w:tcW w:w="16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821D39" w14:textId="77777777" w:rsidR="00903353" w:rsidRPr="00BE086A" w:rsidRDefault="00903353" w:rsidP="00903353">
            <w:pPr>
              <w:spacing w:line="360" w:lineRule="auto"/>
              <w:jc w:val="center"/>
              <w:rPr>
                <w:b/>
              </w:rPr>
            </w:pPr>
            <w:r w:rsidRPr="00BE086A">
              <w:rPr>
                <w:b/>
                <w:bCs/>
              </w:rPr>
              <w:t>Nr. of classes</w:t>
            </w:r>
          </w:p>
        </w:tc>
        <w:tc>
          <w:tcPr>
            <w:tcW w:w="2457" w:type="dxa"/>
            <w:tcBorders>
              <w:left w:val="nil"/>
              <w:bottom w:val="single" w:sz="4" w:space="0" w:color="auto"/>
              <w:right w:val="nil"/>
            </w:tcBorders>
          </w:tcPr>
          <w:p w14:paraId="5FA7D2CC" w14:textId="77777777" w:rsidR="00903353" w:rsidRPr="00BE086A" w:rsidRDefault="00903353" w:rsidP="00903353">
            <w:pPr>
              <w:spacing w:line="360" w:lineRule="auto"/>
              <w:jc w:val="center"/>
              <w:rPr>
                <w:b/>
              </w:rPr>
            </w:pPr>
            <w:r w:rsidRPr="00BE086A">
              <w:rPr>
                <w:b/>
                <w:bCs/>
              </w:rPr>
              <w:t>Akaike Information Criterion (AIC)</w:t>
            </w:r>
          </w:p>
        </w:tc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444EB3B3" w14:textId="77777777" w:rsidR="00903353" w:rsidRPr="00BE086A" w:rsidRDefault="00903353" w:rsidP="00903353">
            <w:pPr>
              <w:spacing w:line="360" w:lineRule="auto"/>
              <w:jc w:val="center"/>
              <w:rPr>
                <w:b/>
                <w:bCs/>
              </w:rPr>
            </w:pPr>
            <w:r w:rsidRPr="00BE086A">
              <w:rPr>
                <w:b/>
                <w:bCs/>
              </w:rPr>
              <w:t>Bayesian Information Criterion</w:t>
            </w:r>
          </w:p>
          <w:p w14:paraId="1A50C0D5" w14:textId="77777777" w:rsidR="00903353" w:rsidRPr="00BE086A" w:rsidRDefault="00903353" w:rsidP="00903353">
            <w:pPr>
              <w:spacing w:line="360" w:lineRule="auto"/>
              <w:jc w:val="center"/>
              <w:rPr>
                <w:b/>
              </w:rPr>
            </w:pPr>
            <w:r w:rsidRPr="00BE086A">
              <w:rPr>
                <w:b/>
                <w:bCs/>
              </w:rPr>
              <w:t>(BIC)</w:t>
            </w:r>
          </w:p>
        </w:tc>
        <w:tc>
          <w:tcPr>
            <w:tcW w:w="31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0266F3" w14:textId="77777777" w:rsidR="00903353" w:rsidRPr="00BE086A" w:rsidRDefault="00903353" w:rsidP="00903353">
            <w:pPr>
              <w:spacing w:line="360" w:lineRule="auto"/>
              <w:jc w:val="center"/>
              <w:rPr>
                <w:b/>
              </w:rPr>
            </w:pPr>
            <w:r w:rsidRPr="00BE086A">
              <w:rPr>
                <w:b/>
                <w:bCs/>
              </w:rPr>
              <w:t>Adjusted Bayesian Information Criterion (</w:t>
            </w:r>
            <w:proofErr w:type="spellStart"/>
            <w:r w:rsidRPr="00BE086A">
              <w:rPr>
                <w:b/>
                <w:bCs/>
              </w:rPr>
              <w:t>aBIC</w:t>
            </w:r>
            <w:proofErr w:type="spellEnd"/>
            <w:r w:rsidRPr="00BE086A">
              <w:rPr>
                <w:b/>
                <w:bCs/>
              </w:rPr>
              <w:t>)</w:t>
            </w:r>
          </w:p>
        </w:tc>
        <w:tc>
          <w:tcPr>
            <w:tcW w:w="2641" w:type="dxa"/>
            <w:tcBorders>
              <w:left w:val="nil"/>
              <w:bottom w:val="single" w:sz="4" w:space="0" w:color="auto"/>
              <w:right w:val="nil"/>
            </w:tcBorders>
          </w:tcPr>
          <w:p w14:paraId="22343B44" w14:textId="77777777" w:rsidR="00903353" w:rsidRPr="00BE086A" w:rsidRDefault="00903353" w:rsidP="00903353">
            <w:pPr>
              <w:spacing w:line="360" w:lineRule="auto"/>
              <w:jc w:val="center"/>
              <w:rPr>
                <w:b/>
              </w:rPr>
            </w:pPr>
            <w:r w:rsidRPr="00BE086A">
              <w:rPr>
                <w:b/>
                <w:bCs/>
              </w:rPr>
              <w:t xml:space="preserve">Entropy </w:t>
            </w:r>
          </w:p>
        </w:tc>
        <w:tc>
          <w:tcPr>
            <w:tcW w:w="2698" w:type="dxa"/>
            <w:tcBorders>
              <w:left w:val="nil"/>
              <w:bottom w:val="single" w:sz="4" w:space="0" w:color="auto"/>
              <w:right w:val="nil"/>
            </w:tcBorders>
          </w:tcPr>
          <w:p w14:paraId="48D26204" w14:textId="77777777" w:rsidR="00903353" w:rsidRPr="00BE086A" w:rsidRDefault="00903353" w:rsidP="00903353">
            <w:pPr>
              <w:spacing w:line="360" w:lineRule="auto"/>
              <w:ind w:left="-168"/>
              <w:jc w:val="center"/>
              <w:rPr>
                <w:b/>
              </w:rPr>
            </w:pPr>
            <w:r w:rsidRPr="00BE086A">
              <w:rPr>
                <w:b/>
                <w:bCs/>
              </w:rPr>
              <w:t>Model converged</w:t>
            </w:r>
          </w:p>
        </w:tc>
      </w:tr>
      <w:tr w:rsidR="00903353" w14:paraId="055A8033" w14:textId="77777777" w:rsidTr="00903353">
        <w:trPr>
          <w:trHeight w:val="437"/>
        </w:trPr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8B859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t>2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34D3A5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rPr>
                <w:color w:val="000000"/>
              </w:rPr>
              <w:t>44</w:t>
            </w:r>
            <w:r>
              <w:rPr>
                <w:color w:val="000000"/>
              </w:rPr>
              <w:t>35</w:t>
            </w:r>
            <w:r w:rsidRPr="00BE086A">
              <w:rPr>
                <w:color w:val="000000"/>
              </w:rPr>
              <w:t>.</w:t>
            </w:r>
            <w:r>
              <w:rPr>
                <w:color w:val="000000"/>
              </w:rPr>
              <w:t>28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A84C51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rPr>
                <w:color w:val="000000"/>
              </w:rPr>
              <w:t>4</w:t>
            </w:r>
            <w:r>
              <w:rPr>
                <w:color w:val="000000"/>
              </w:rPr>
              <w:t>579</w:t>
            </w:r>
            <w:r w:rsidRPr="00BE086A">
              <w:rPr>
                <w:color w:val="000000"/>
              </w:rPr>
              <w:t>.67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847E10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rPr>
                <w:color w:val="000000"/>
              </w:rPr>
              <w:t>45</w:t>
            </w:r>
            <w:r>
              <w:rPr>
                <w:color w:val="000000"/>
              </w:rPr>
              <w:t>25</w:t>
            </w:r>
            <w:r w:rsidRPr="00BE086A">
              <w:rPr>
                <w:color w:val="000000"/>
              </w:rPr>
              <w:t>.6</w:t>
            </w:r>
            <w:r>
              <w:rPr>
                <w:color w:val="000000"/>
              </w:rPr>
              <w:t>4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E52652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rPr>
                <w:color w:val="000000"/>
              </w:rPr>
              <w:t>0.64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FBF107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t>Yes</w:t>
            </w:r>
          </w:p>
        </w:tc>
      </w:tr>
      <w:tr w:rsidR="00903353" w14:paraId="3F74F0AF" w14:textId="77777777" w:rsidTr="00903353">
        <w:trPr>
          <w:trHeight w:val="453"/>
        </w:trPr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4D228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t>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F3A1F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rPr>
                <w:color w:val="000000"/>
              </w:rPr>
              <w:t>1</w:t>
            </w:r>
            <w:r>
              <w:rPr>
                <w:color w:val="000000"/>
              </w:rPr>
              <w:t>755</w:t>
            </w:r>
            <w:r w:rsidRPr="00BE086A">
              <w:rPr>
                <w:color w:val="000000"/>
              </w:rPr>
              <w:t>.</w:t>
            </w:r>
            <w:r>
              <w:rPr>
                <w:color w:val="000000"/>
              </w:rPr>
              <w:t>7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9F31" w14:textId="77777777" w:rsidR="00903353" w:rsidRPr="00BE086A" w:rsidRDefault="00903353" w:rsidP="00903353">
            <w:pPr>
              <w:spacing w:line="360" w:lineRule="auto"/>
              <w:jc w:val="center"/>
            </w:pPr>
            <w:r>
              <w:rPr>
                <w:color w:val="000000"/>
              </w:rPr>
              <w:t>1976</w:t>
            </w:r>
            <w:r w:rsidRPr="00BE086A">
              <w:rPr>
                <w:color w:val="000000"/>
              </w:rPr>
              <w:t>.</w:t>
            </w:r>
            <w:r>
              <w:rPr>
                <w:color w:val="000000"/>
              </w:rPr>
              <w:t>55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8CBE2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rPr>
                <w:color w:val="000000"/>
              </w:rPr>
              <w:t>1</w:t>
            </w:r>
            <w:r>
              <w:rPr>
                <w:color w:val="000000"/>
              </w:rPr>
              <w:t>893</w:t>
            </w:r>
            <w:r w:rsidRPr="00BE086A">
              <w:rPr>
                <w:color w:val="000000"/>
              </w:rPr>
              <w:t>.9</w:t>
            </w:r>
            <w:r>
              <w:rPr>
                <w:color w:val="000000"/>
              </w:rPr>
              <w:t>2</w:t>
            </w:r>
          </w:p>
        </w:tc>
        <w:tc>
          <w:tcPr>
            <w:tcW w:w="26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24F9A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rPr>
                <w:color w:val="000000"/>
              </w:rPr>
              <w:t>0.5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4BC9E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t>Yes</w:t>
            </w:r>
          </w:p>
        </w:tc>
      </w:tr>
      <w:tr w:rsidR="00903353" w14:paraId="3D921B65" w14:textId="77777777" w:rsidTr="00903353">
        <w:trPr>
          <w:trHeight w:val="437"/>
        </w:trPr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24A03" w14:textId="77777777" w:rsidR="00903353" w:rsidRPr="00536C54" w:rsidRDefault="00903353" w:rsidP="00903353">
            <w:pPr>
              <w:spacing w:line="360" w:lineRule="auto"/>
              <w:jc w:val="center"/>
              <w:rPr>
                <w:b/>
              </w:rPr>
            </w:pPr>
            <w:r w:rsidRPr="00536C54">
              <w:rPr>
                <w:b/>
              </w:rPr>
              <w:t>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DFFCC" w14:textId="77777777" w:rsidR="00903353" w:rsidRPr="00536C54" w:rsidRDefault="00903353" w:rsidP="00903353">
            <w:pPr>
              <w:spacing w:line="360" w:lineRule="auto"/>
              <w:jc w:val="center"/>
              <w:rPr>
                <w:b/>
              </w:rPr>
            </w:pPr>
            <w:r w:rsidRPr="00536C54">
              <w:rPr>
                <w:b/>
                <w:color w:val="000000"/>
              </w:rPr>
              <w:t>930.84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B237A" w14:textId="77777777" w:rsidR="00903353" w:rsidRPr="00536C54" w:rsidRDefault="00903353" w:rsidP="00903353">
            <w:pPr>
              <w:spacing w:line="360" w:lineRule="auto"/>
              <w:jc w:val="center"/>
              <w:rPr>
                <w:b/>
              </w:rPr>
            </w:pPr>
            <w:r w:rsidRPr="00536C54">
              <w:rPr>
                <w:b/>
                <w:color w:val="000000"/>
              </w:rPr>
              <w:t>1228.1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CEE96" w14:textId="77777777" w:rsidR="00903353" w:rsidRPr="00536C54" w:rsidRDefault="00903353" w:rsidP="00903353">
            <w:pPr>
              <w:spacing w:line="360" w:lineRule="auto"/>
              <w:jc w:val="center"/>
              <w:rPr>
                <w:b/>
              </w:rPr>
            </w:pPr>
            <w:r w:rsidRPr="00536C54">
              <w:rPr>
                <w:b/>
                <w:color w:val="000000"/>
              </w:rPr>
              <w:t>1116.88</w:t>
            </w:r>
          </w:p>
        </w:tc>
        <w:tc>
          <w:tcPr>
            <w:tcW w:w="26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9E695" w14:textId="77777777" w:rsidR="00903353" w:rsidRPr="00536C54" w:rsidRDefault="00903353" w:rsidP="00903353">
            <w:pPr>
              <w:spacing w:line="360" w:lineRule="auto"/>
              <w:jc w:val="center"/>
              <w:rPr>
                <w:b/>
              </w:rPr>
            </w:pPr>
            <w:r w:rsidRPr="00536C54">
              <w:rPr>
                <w:b/>
                <w:color w:val="000000"/>
              </w:rPr>
              <w:t>0.6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9FCC" w14:textId="77777777" w:rsidR="00903353" w:rsidRPr="00536C54" w:rsidRDefault="00903353" w:rsidP="00903353">
            <w:pPr>
              <w:spacing w:line="360" w:lineRule="auto"/>
              <w:jc w:val="center"/>
              <w:rPr>
                <w:b/>
              </w:rPr>
            </w:pPr>
            <w:r w:rsidRPr="00536C54">
              <w:rPr>
                <w:b/>
              </w:rPr>
              <w:t>Yes</w:t>
            </w:r>
          </w:p>
        </w:tc>
      </w:tr>
      <w:tr w:rsidR="00903353" w14:paraId="52827181" w14:textId="77777777" w:rsidTr="00903353">
        <w:trPr>
          <w:trHeight w:val="453"/>
        </w:trPr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1B3B4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t>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7DB33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rPr>
                <w:color w:val="000000"/>
              </w:rPr>
              <w:t>60</w:t>
            </w:r>
            <w:r>
              <w:rPr>
                <w:color w:val="000000"/>
              </w:rPr>
              <w:t>2.3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1396C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rPr>
                <w:color w:val="000000"/>
              </w:rPr>
              <w:t>97</w:t>
            </w:r>
            <w:r>
              <w:rPr>
                <w:color w:val="000000"/>
              </w:rPr>
              <w:t>6.02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D4DB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rPr>
                <w:color w:val="000000"/>
              </w:rPr>
              <w:t>83</w:t>
            </w:r>
            <w:r>
              <w:rPr>
                <w:color w:val="000000"/>
              </w:rPr>
              <w:t>6</w:t>
            </w:r>
            <w:r w:rsidRPr="00BE086A">
              <w:rPr>
                <w:color w:val="000000"/>
              </w:rPr>
              <w:t>.</w:t>
            </w:r>
            <w:r>
              <w:rPr>
                <w:color w:val="000000"/>
              </w:rPr>
              <w:t>19</w:t>
            </w:r>
          </w:p>
        </w:tc>
        <w:tc>
          <w:tcPr>
            <w:tcW w:w="26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68957" w14:textId="77777777" w:rsidR="00903353" w:rsidRPr="00BE086A" w:rsidRDefault="00903353" w:rsidP="00903353">
            <w:pPr>
              <w:spacing w:line="360" w:lineRule="auto"/>
              <w:jc w:val="center"/>
            </w:pPr>
            <w:r w:rsidRPr="00BE086A">
              <w:rPr>
                <w:color w:val="000000"/>
              </w:rPr>
              <w:t>0.5</w:t>
            </w:r>
            <w:r>
              <w:rPr>
                <w:color w:val="000000"/>
              </w:rPr>
              <w:t>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F6F6C" w14:textId="77777777" w:rsidR="00903353" w:rsidRPr="00BE086A" w:rsidRDefault="00903353" w:rsidP="00903353">
            <w:pPr>
              <w:spacing w:line="360" w:lineRule="auto"/>
              <w:jc w:val="center"/>
            </w:pPr>
            <w:r>
              <w:t>Yes</w:t>
            </w:r>
          </w:p>
        </w:tc>
      </w:tr>
      <w:tr w:rsidR="00903353" w14:paraId="44238820" w14:textId="77777777" w:rsidTr="00903353">
        <w:trPr>
          <w:trHeight w:val="453"/>
        </w:trPr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931A9" w14:textId="77777777" w:rsidR="00903353" w:rsidRPr="00BE086A" w:rsidRDefault="00903353" w:rsidP="00903353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030B65" w14:textId="77777777" w:rsidR="00903353" w:rsidRPr="00BE086A" w:rsidRDefault="00903353" w:rsidP="0090335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1.55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D8E3DB" w14:textId="77777777" w:rsidR="00903353" w:rsidRPr="00BE086A" w:rsidRDefault="00903353" w:rsidP="0090335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1.70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AA0AF2" w14:textId="77777777" w:rsidR="00903353" w:rsidRPr="00BE086A" w:rsidRDefault="00903353" w:rsidP="0090335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93.27</w:t>
            </w:r>
          </w:p>
        </w:tc>
        <w:tc>
          <w:tcPr>
            <w:tcW w:w="2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72BD35" w14:textId="77777777" w:rsidR="00903353" w:rsidRPr="00BE086A" w:rsidRDefault="00903353" w:rsidP="0090335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D1652E" w14:textId="77777777" w:rsidR="00903353" w:rsidRPr="00BE086A" w:rsidRDefault="00903353" w:rsidP="00903353">
            <w:pPr>
              <w:spacing w:line="360" w:lineRule="auto"/>
              <w:jc w:val="center"/>
            </w:pPr>
            <w:r>
              <w:t>Yes</w:t>
            </w:r>
          </w:p>
        </w:tc>
      </w:tr>
      <w:tr w:rsidR="00903353" w14:paraId="446CE7B8" w14:textId="77777777" w:rsidTr="00903353">
        <w:trPr>
          <w:trHeight w:val="453"/>
        </w:trPr>
        <w:tc>
          <w:tcPr>
            <w:tcW w:w="152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A1B7A" w14:textId="77777777" w:rsidR="00903353" w:rsidRPr="006C4BE8" w:rsidRDefault="00903353" w:rsidP="00903353">
            <w:pPr>
              <w:spacing w:line="360" w:lineRule="auto"/>
              <w:rPr>
                <w:rFonts w:ascii="Cambria Math" w:hAnsi="Cambria Math"/>
              </w:rPr>
            </w:pPr>
          </w:p>
        </w:tc>
      </w:tr>
    </w:tbl>
    <w:p w14:paraId="210253DD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71580CD7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59F17FDA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20C2AFD4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67E0257D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1D0B2592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4FAD20DD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3FD29B6C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0DA14F9C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0077D131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0FA0FD26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2E1C6510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125DD605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34E82651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4912BEDD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6F3106C7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46DDE466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498FEA4E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311C9697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tbl>
      <w:tblPr>
        <w:tblpPr w:leftFromText="141" w:rightFromText="141" w:vertAnchor="text" w:horzAnchor="margin" w:tblpY="3"/>
        <w:tblW w:w="14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140"/>
        <w:gridCol w:w="950"/>
        <w:gridCol w:w="3120"/>
        <w:gridCol w:w="3119"/>
        <w:gridCol w:w="3245"/>
        <w:gridCol w:w="3383"/>
      </w:tblGrid>
      <w:tr w:rsidR="00903353" w:rsidRPr="004E2572" w14:paraId="08C5ACAB" w14:textId="77777777" w:rsidTr="00903353">
        <w:trPr>
          <w:trHeight w:val="371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9FA0B" w14:textId="6FF2219E" w:rsidR="00903353" w:rsidRPr="00BE086A" w:rsidRDefault="00903353" w:rsidP="00903353">
            <w:pPr>
              <w:jc w:val="both"/>
              <w:rPr>
                <w:b/>
                <w:bCs/>
              </w:rPr>
            </w:pPr>
            <w:r w:rsidRPr="00BE086A">
              <w:rPr>
                <w:b/>
                <w:bCs/>
              </w:rPr>
              <w:lastRenderedPageBreak/>
              <w:t>Table S</w:t>
            </w:r>
            <w:r w:rsidR="00C747CC">
              <w:rPr>
                <w:b/>
                <w:bCs/>
              </w:rPr>
              <w:t>4</w:t>
            </w:r>
          </w:p>
        </w:tc>
        <w:tc>
          <w:tcPr>
            <w:tcW w:w="13816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A5402" w14:textId="77777777" w:rsidR="00903353" w:rsidRPr="00BE086A" w:rsidRDefault="00903353" w:rsidP="00903353">
            <w:r>
              <w:t xml:space="preserve"> </w:t>
            </w:r>
            <w:r w:rsidRPr="00BE086A">
              <w:t>Class membership probabilities and latent class profiles</w:t>
            </w:r>
          </w:p>
        </w:tc>
      </w:tr>
      <w:tr w:rsidR="00903353" w:rsidRPr="004E2572" w14:paraId="415084BB" w14:textId="77777777" w:rsidTr="00903353">
        <w:trPr>
          <w:trHeight w:val="37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DCABB" w14:textId="77777777" w:rsidR="00903353" w:rsidRPr="00BE086A" w:rsidRDefault="00903353" w:rsidP="00903353">
            <w:pPr>
              <w:jc w:val="both"/>
              <w:rPr>
                <w:b/>
                <w:bCs/>
                <w:sz w:val="20"/>
                <w:szCs w:val="20"/>
                <w:lang w:val="de-DE"/>
              </w:rPr>
            </w:pPr>
            <w:r w:rsidRPr="00BE086A">
              <w:rPr>
                <w:b/>
                <w:bCs/>
                <w:sz w:val="20"/>
                <w:szCs w:val="20"/>
                <w:lang w:val="de-DE"/>
              </w:rPr>
              <w:t>Class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71AA9" w14:textId="77777777" w:rsidR="00903353" w:rsidRPr="00BE086A" w:rsidRDefault="00903353" w:rsidP="00903353">
            <w:pPr>
              <w:jc w:val="center"/>
              <w:rPr>
                <w:b/>
                <w:bCs/>
                <w:sz w:val="20"/>
                <w:szCs w:val="20"/>
              </w:rPr>
            </w:pPr>
            <w:r w:rsidRPr="00BE086A">
              <w:rPr>
                <w:b/>
                <w:bCs/>
                <w:sz w:val="20"/>
                <w:szCs w:val="20"/>
              </w:rPr>
              <w:t>Profile 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69E1C" w14:textId="77777777" w:rsidR="00903353" w:rsidRPr="00BE086A" w:rsidRDefault="00903353" w:rsidP="00903353">
            <w:pPr>
              <w:jc w:val="center"/>
              <w:rPr>
                <w:b/>
                <w:bCs/>
                <w:sz w:val="20"/>
                <w:szCs w:val="20"/>
              </w:rPr>
            </w:pPr>
            <w:r w:rsidRPr="00BE086A">
              <w:rPr>
                <w:b/>
                <w:bCs/>
                <w:sz w:val="20"/>
                <w:szCs w:val="20"/>
              </w:rPr>
              <w:t>Profile 2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C7469" w14:textId="77777777" w:rsidR="00903353" w:rsidRPr="00BE086A" w:rsidRDefault="00903353" w:rsidP="00903353">
            <w:pPr>
              <w:jc w:val="center"/>
              <w:rPr>
                <w:b/>
                <w:bCs/>
                <w:sz w:val="20"/>
                <w:szCs w:val="20"/>
              </w:rPr>
            </w:pPr>
            <w:r w:rsidRPr="00BE086A">
              <w:rPr>
                <w:b/>
                <w:bCs/>
                <w:sz w:val="20"/>
                <w:szCs w:val="20"/>
              </w:rPr>
              <w:t>Profile 3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AAA9F" w14:textId="77777777" w:rsidR="00903353" w:rsidRPr="00BE086A" w:rsidRDefault="00903353" w:rsidP="00903353">
            <w:pPr>
              <w:jc w:val="center"/>
              <w:rPr>
                <w:b/>
                <w:bCs/>
                <w:sz w:val="20"/>
                <w:szCs w:val="20"/>
              </w:rPr>
            </w:pPr>
            <w:r w:rsidRPr="00BE086A">
              <w:rPr>
                <w:b/>
                <w:bCs/>
                <w:sz w:val="20"/>
                <w:szCs w:val="20"/>
              </w:rPr>
              <w:t>Profile 4</w:t>
            </w:r>
          </w:p>
        </w:tc>
      </w:tr>
      <w:tr w:rsidR="00903353" w:rsidRPr="004E2572" w14:paraId="2F38B9D8" w14:textId="77777777" w:rsidTr="00903353">
        <w:trPr>
          <w:trHeight w:val="586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0D426" w14:textId="77777777" w:rsidR="00903353" w:rsidRPr="00BE086A" w:rsidRDefault="00903353" w:rsidP="00903353">
            <w:pPr>
              <w:spacing w:line="720" w:lineRule="auto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 xml:space="preserve">Latent </w:t>
            </w:r>
            <w:proofErr w:type="spellStart"/>
            <w:r w:rsidRPr="00BE086A">
              <w:rPr>
                <w:sz w:val="20"/>
                <w:szCs w:val="20"/>
                <w:lang w:val="de-DE"/>
              </w:rPr>
              <w:t>Profiles</w:t>
            </w:r>
            <w:proofErr w:type="spellEnd"/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783F5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</w:rPr>
              <w:t xml:space="preserve">High smartphone and internet, medium TV, and low </w:t>
            </w:r>
            <w:r>
              <w:rPr>
                <w:sz w:val="20"/>
                <w:szCs w:val="20"/>
              </w:rPr>
              <w:t>PC</w:t>
            </w:r>
            <w:r w:rsidRPr="00BE086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E12CA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</w:rPr>
              <w:t xml:space="preserve">High TV, internet and </w:t>
            </w:r>
            <w:r>
              <w:rPr>
                <w:sz w:val="20"/>
                <w:szCs w:val="20"/>
              </w:rPr>
              <w:t>PC</w:t>
            </w:r>
            <w:r w:rsidRPr="00BE086A">
              <w:rPr>
                <w:sz w:val="20"/>
                <w:szCs w:val="20"/>
              </w:rPr>
              <w:t xml:space="preserve">, low smartphone </w:t>
            </w: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539F7B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</w:rPr>
              <w:t xml:space="preserve">Low </w:t>
            </w:r>
            <w:r>
              <w:rPr>
                <w:sz w:val="20"/>
                <w:szCs w:val="20"/>
              </w:rPr>
              <w:t>duration</w:t>
            </w:r>
            <w:r w:rsidRPr="00BE086A">
              <w:rPr>
                <w:sz w:val="20"/>
                <w:szCs w:val="20"/>
              </w:rPr>
              <w:t xml:space="preserve"> of all media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A1232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</w:rPr>
              <w:t xml:space="preserve">Low smartphone and </w:t>
            </w:r>
            <w:r>
              <w:rPr>
                <w:sz w:val="20"/>
                <w:szCs w:val="20"/>
              </w:rPr>
              <w:t>PC</w:t>
            </w:r>
            <w:r w:rsidRPr="00BE086A">
              <w:rPr>
                <w:sz w:val="20"/>
                <w:szCs w:val="20"/>
              </w:rPr>
              <w:t xml:space="preserve">, medium TV and internet </w:t>
            </w:r>
            <w:r>
              <w:rPr>
                <w:sz w:val="20"/>
                <w:szCs w:val="20"/>
              </w:rPr>
              <w:t>duration</w:t>
            </w:r>
          </w:p>
        </w:tc>
      </w:tr>
      <w:tr w:rsidR="00903353" w:rsidRPr="004E2572" w14:paraId="0314978F" w14:textId="77777777" w:rsidTr="00903353">
        <w:trPr>
          <w:trHeight w:val="906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E575B" w14:textId="77777777" w:rsidR="00903353" w:rsidRPr="00554597" w:rsidRDefault="00903353" w:rsidP="00903353">
            <w:pPr>
              <w:rPr>
                <w:sz w:val="20"/>
                <w:szCs w:val="20"/>
              </w:rPr>
            </w:pPr>
            <w:r w:rsidRPr="00554597">
              <w:rPr>
                <w:sz w:val="20"/>
                <w:szCs w:val="20"/>
              </w:rPr>
              <w:t>Class membership probabilities</w:t>
            </w:r>
            <w:r>
              <w:rPr>
                <w:sz w:val="20"/>
                <w:szCs w:val="20"/>
              </w:rPr>
              <w:t>:</w:t>
            </w:r>
            <w:r w:rsidRPr="00554597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Gamma estimates (standard errors)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A0744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15</w:t>
            </w:r>
            <w:r>
              <w:rPr>
                <w:sz w:val="20"/>
                <w:szCs w:val="20"/>
                <w:lang w:val="de-DE"/>
              </w:rPr>
              <w:t>51 (0.0148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580F0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22</w:t>
            </w:r>
            <w:r>
              <w:rPr>
                <w:sz w:val="20"/>
                <w:szCs w:val="20"/>
                <w:lang w:val="de-DE"/>
              </w:rPr>
              <w:t>68 (0.0335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04ABC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3</w:t>
            </w:r>
            <w:r>
              <w:rPr>
                <w:sz w:val="20"/>
                <w:szCs w:val="20"/>
                <w:lang w:val="de-DE"/>
              </w:rPr>
              <w:t>381 (0.0505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FD615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2</w:t>
            </w:r>
            <w:r>
              <w:rPr>
                <w:sz w:val="20"/>
                <w:szCs w:val="20"/>
                <w:lang w:val="de-DE"/>
              </w:rPr>
              <w:t>800 (0.0783)</w:t>
            </w:r>
          </w:p>
        </w:tc>
      </w:tr>
      <w:tr w:rsidR="00903353" w:rsidRPr="004E2572" w14:paraId="4E599B6B" w14:textId="77777777" w:rsidTr="00903353">
        <w:trPr>
          <w:trHeight w:val="362"/>
        </w:trPr>
        <w:tc>
          <w:tcPr>
            <w:tcW w:w="14957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6F7B4" w14:textId="77777777" w:rsidR="00903353" w:rsidRPr="00554597" w:rsidRDefault="00903353" w:rsidP="00903353">
            <w:pPr>
              <w:rPr>
                <w:sz w:val="20"/>
                <w:szCs w:val="20"/>
              </w:rPr>
            </w:pPr>
            <w:r w:rsidRPr="00554597">
              <w:rPr>
                <w:sz w:val="20"/>
                <w:szCs w:val="20"/>
              </w:rPr>
              <w:t>Item response probabilities: Rho estimates (standard errors)</w:t>
            </w:r>
          </w:p>
        </w:tc>
      </w:tr>
      <w:tr w:rsidR="00903353" w:rsidRPr="004E2572" w14:paraId="11070D41" w14:textId="77777777" w:rsidTr="00903353">
        <w:trPr>
          <w:trHeight w:val="332"/>
        </w:trPr>
        <w:tc>
          <w:tcPr>
            <w:tcW w:w="14957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C3F58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</w:rPr>
              <w:t>Low duration (&lt;1 hour)</w:t>
            </w:r>
          </w:p>
        </w:tc>
      </w:tr>
      <w:tr w:rsidR="00903353" w:rsidRPr="004E2572" w14:paraId="1F8C5B6B" w14:textId="77777777" w:rsidTr="00903353">
        <w:trPr>
          <w:trHeight w:val="37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43ADF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TV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36910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2</w:t>
            </w:r>
            <w:r>
              <w:rPr>
                <w:sz w:val="20"/>
                <w:szCs w:val="20"/>
                <w:lang w:val="de-DE"/>
              </w:rPr>
              <w:t>123</w:t>
            </w:r>
            <w:r w:rsidRPr="00BE086A">
              <w:rPr>
                <w:sz w:val="20"/>
                <w:szCs w:val="20"/>
                <w:lang w:val="de-DE"/>
              </w:rPr>
              <w:t xml:space="preserve"> (0.02</w:t>
            </w:r>
            <w:r>
              <w:rPr>
                <w:sz w:val="20"/>
                <w:szCs w:val="20"/>
                <w:lang w:val="de-DE"/>
              </w:rPr>
              <w:t>37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23B72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151</w:t>
            </w:r>
            <w:r>
              <w:rPr>
                <w:sz w:val="20"/>
                <w:szCs w:val="20"/>
                <w:lang w:val="de-DE"/>
              </w:rPr>
              <w:t>5</w:t>
            </w:r>
            <w:r w:rsidRPr="00BE086A">
              <w:rPr>
                <w:sz w:val="20"/>
                <w:szCs w:val="20"/>
                <w:lang w:val="de-DE"/>
              </w:rPr>
              <w:t xml:space="preserve"> (0.02</w:t>
            </w:r>
            <w:r>
              <w:rPr>
                <w:sz w:val="20"/>
                <w:szCs w:val="20"/>
                <w:lang w:val="de-DE"/>
              </w:rPr>
              <w:t>56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F3377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56</w:t>
            </w:r>
            <w:r>
              <w:rPr>
                <w:sz w:val="20"/>
                <w:szCs w:val="20"/>
                <w:lang w:val="de-DE"/>
              </w:rPr>
              <w:t>57</w:t>
            </w:r>
            <w:r w:rsidRPr="00BE086A">
              <w:rPr>
                <w:sz w:val="20"/>
                <w:szCs w:val="20"/>
                <w:lang w:val="de-DE"/>
              </w:rPr>
              <w:t xml:space="preserve"> (0.04</w:t>
            </w:r>
            <w:r>
              <w:rPr>
                <w:sz w:val="20"/>
                <w:szCs w:val="20"/>
                <w:lang w:val="de-DE"/>
              </w:rPr>
              <w:t>60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65F22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20</w:t>
            </w:r>
            <w:r>
              <w:rPr>
                <w:sz w:val="20"/>
                <w:szCs w:val="20"/>
                <w:lang w:val="de-DE"/>
              </w:rPr>
              <w:t>20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586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  <w:tr w:rsidR="00903353" w:rsidRPr="004E2572" w14:paraId="6A5514E5" w14:textId="77777777" w:rsidTr="00903353">
        <w:trPr>
          <w:trHeight w:val="37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BD6F5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PC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272F6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</w:t>
            </w:r>
            <w:r>
              <w:rPr>
                <w:sz w:val="20"/>
                <w:szCs w:val="20"/>
                <w:lang w:val="de-DE"/>
              </w:rPr>
              <w:t>7240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519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107CF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23</w:t>
            </w:r>
            <w:r>
              <w:rPr>
                <w:sz w:val="20"/>
                <w:szCs w:val="20"/>
                <w:lang w:val="de-DE"/>
              </w:rPr>
              <w:t>73</w:t>
            </w:r>
            <w:r w:rsidRPr="00BE086A">
              <w:rPr>
                <w:sz w:val="20"/>
                <w:szCs w:val="20"/>
                <w:lang w:val="de-DE"/>
              </w:rPr>
              <w:t xml:space="preserve"> (0.04</w:t>
            </w:r>
            <w:r>
              <w:rPr>
                <w:sz w:val="20"/>
                <w:szCs w:val="20"/>
                <w:lang w:val="de-DE"/>
              </w:rPr>
              <w:t>47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54BC4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94</w:t>
            </w:r>
            <w:r>
              <w:rPr>
                <w:sz w:val="20"/>
                <w:szCs w:val="20"/>
                <w:lang w:val="de-DE"/>
              </w:rPr>
              <w:t>28</w:t>
            </w:r>
            <w:r w:rsidRPr="00BE086A">
              <w:rPr>
                <w:sz w:val="20"/>
                <w:szCs w:val="20"/>
                <w:lang w:val="de-DE"/>
              </w:rPr>
              <w:t xml:space="preserve"> (0.02</w:t>
            </w:r>
            <w:r>
              <w:rPr>
                <w:sz w:val="20"/>
                <w:szCs w:val="20"/>
                <w:lang w:val="de-DE"/>
              </w:rPr>
              <w:t>95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8878E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54</w:t>
            </w:r>
            <w:r>
              <w:rPr>
                <w:sz w:val="20"/>
                <w:szCs w:val="20"/>
                <w:lang w:val="de-DE"/>
              </w:rPr>
              <w:t>62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676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  <w:tr w:rsidR="00903353" w:rsidRPr="004E2572" w14:paraId="3B6A3E64" w14:textId="77777777" w:rsidTr="00903353">
        <w:trPr>
          <w:trHeight w:val="37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F8BE0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Internet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605CA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12</w:t>
            </w:r>
            <w:r>
              <w:rPr>
                <w:sz w:val="20"/>
                <w:szCs w:val="20"/>
                <w:lang w:val="de-DE"/>
              </w:rPr>
              <w:t>92</w:t>
            </w:r>
            <w:r w:rsidRPr="00BE086A">
              <w:rPr>
                <w:sz w:val="20"/>
                <w:szCs w:val="20"/>
                <w:lang w:val="de-DE"/>
              </w:rPr>
              <w:t xml:space="preserve"> (0.0492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8E210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</w:t>
            </w:r>
            <w:r>
              <w:rPr>
                <w:sz w:val="20"/>
                <w:szCs w:val="20"/>
                <w:lang w:val="de-DE"/>
              </w:rPr>
              <w:t>532</w:t>
            </w:r>
            <w:r w:rsidRPr="00BE086A">
              <w:rPr>
                <w:sz w:val="20"/>
                <w:szCs w:val="20"/>
                <w:lang w:val="de-DE"/>
              </w:rPr>
              <w:t xml:space="preserve"> (0.01</w:t>
            </w:r>
            <w:r>
              <w:rPr>
                <w:sz w:val="20"/>
                <w:szCs w:val="20"/>
                <w:lang w:val="de-DE"/>
              </w:rPr>
              <w:t>8</w:t>
            </w:r>
            <w:r w:rsidRPr="00BE086A">
              <w:rPr>
                <w:sz w:val="20"/>
                <w:szCs w:val="20"/>
                <w:lang w:val="de-DE"/>
              </w:rPr>
              <w:t>4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544D3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78</w:t>
            </w:r>
            <w:r>
              <w:rPr>
                <w:sz w:val="20"/>
                <w:szCs w:val="20"/>
                <w:lang w:val="de-DE"/>
              </w:rPr>
              <w:t>34</w:t>
            </w:r>
            <w:r w:rsidRPr="00BE086A">
              <w:rPr>
                <w:sz w:val="20"/>
                <w:szCs w:val="20"/>
                <w:lang w:val="de-DE"/>
              </w:rPr>
              <w:t xml:space="preserve"> (0.09</w:t>
            </w:r>
            <w:r>
              <w:rPr>
                <w:sz w:val="20"/>
                <w:szCs w:val="20"/>
                <w:lang w:val="de-DE"/>
              </w:rPr>
              <w:t>89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E114A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24</w:t>
            </w:r>
            <w:r>
              <w:rPr>
                <w:sz w:val="20"/>
                <w:szCs w:val="20"/>
                <w:lang w:val="de-DE"/>
              </w:rPr>
              <w:t>23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908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  <w:tr w:rsidR="00903353" w:rsidRPr="004E2572" w14:paraId="6B0FCFDB" w14:textId="77777777" w:rsidTr="00903353">
        <w:trPr>
          <w:trHeight w:val="40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85B91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Smartphone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DB053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0</w:t>
            </w:r>
            <w:r>
              <w:rPr>
                <w:sz w:val="20"/>
                <w:szCs w:val="20"/>
                <w:lang w:val="de-DE"/>
              </w:rPr>
              <w:t>87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157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25AAA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50</w:t>
            </w:r>
            <w:r>
              <w:rPr>
                <w:sz w:val="20"/>
                <w:szCs w:val="20"/>
                <w:lang w:val="de-DE"/>
              </w:rPr>
              <w:t>5</w:t>
            </w:r>
            <w:r w:rsidRPr="00BE086A">
              <w:rPr>
                <w:sz w:val="20"/>
                <w:szCs w:val="20"/>
                <w:lang w:val="de-DE"/>
              </w:rPr>
              <w:t>1 (0.</w:t>
            </w:r>
            <w:r>
              <w:rPr>
                <w:sz w:val="20"/>
                <w:szCs w:val="20"/>
                <w:lang w:val="de-DE"/>
              </w:rPr>
              <w:t>0375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CDEA3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89</w:t>
            </w:r>
            <w:r>
              <w:rPr>
                <w:sz w:val="20"/>
                <w:szCs w:val="20"/>
                <w:lang w:val="de-DE"/>
              </w:rPr>
              <w:t>70</w:t>
            </w:r>
            <w:r w:rsidRPr="00BE086A">
              <w:rPr>
                <w:sz w:val="20"/>
                <w:szCs w:val="20"/>
                <w:lang w:val="de-DE"/>
              </w:rPr>
              <w:t xml:space="preserve"> (0.04</w:t>
            </w:r>
            <w:r>
              <w:rPr>
                <w:sz w:val="20"/>
                <w:szCs w:val="20"/>
                <w:lang w:val="de-DE"/>
              </w:rPr>
              <w:t>53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5D381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81</w:t>
            </w:r>
            <w:r>
              <w:rPr>
                <w:sz w:val="20"/>
                <w:szCs w:val="20"/>
                <w:lang w:val="de-DE"/>
              </w:rPr>
              <w:t>81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485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  <w:tr w:rsidR="00903353" w:rsidRPr="004E2572" w14:paraId="71E0F7BA" w14:textId="77777777" w:rsidTr="00903353">
        <w:trPr>
          <w:trHeight w:val="407"/>
        </w:trPr>
        <w:tc>
          <w:tcPr>
            <w:tcW w:w="14957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5F626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</w:rPr>
              <w:t>Medium duration (1-2 hours)</w:t>
            </w:r>
          </w:p>
        </w:tc>
      </w:tr>
      <w:tr w:rsidR="00903353" w:rsidRPr="004E2572" w14:paraId="57D7C099" w14:textId="77777777" w:rsidTr="00903353">
        <w:trPr>
          <w:trHeight w:val="37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C984C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TV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B9405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4</w:t>
            </w:r>
            <w:r>
              <w:rPr>
                <w:sz w:val="20"/>
                <w:szCs w:val="20"/>
                <w:lang w:val="de-DE"/>
              </w:rPr>
              <w:t>472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231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A59B0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1</w:t>
            </w:r>
            <w:r>
              <w:rPr>
                <w:sz w:val="20"/>
                <w:szCs w:val="20"/>
                <w:lang w:val="de-DE"/>
              </w:rPr>
              <w:t>455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205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F6E8F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3</w:t>
            </w:r>
            <w:r>
              <w:rPr>
                <w:sz w:val="20"/>
                <w:szCs w:val="20"/>
                <w:lang w:val="de-DE"/>
              </w:rPr>
              <w:t>385</w:t>
            </w:r>
            <w:r w:rsidRPr="00BE086A">
              <w:rPr>
                <w:sz w:val="20"/>
                <w:szCs w:val="20"/>
                <w:lang w:val="de-DE"/>
              </w:rPr>
              <w:t xml:space="preserve"> (0.03</w:t>
            </w:r>
            <w:r>
              <w:rPr>
                <w:sz w:val="20"/>
                <w:szCs w:val="20"/>
                <w:lang w:val="de-DE"/>
              </w:rPr>
              <w:t>78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13193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52</w:t>
            </w:r>
            <w:r>
              <w:rPr>
                <w:sz w:val="20"/>
                <w:szCs w:val="20"/>
                <w:lang w:val="de-DE"/>
              </w:rPr>
              <w:t>56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511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  <w:tr w:rsidR="00903353" w:rsidRPr="004E2572" w14:paraId="36875225" w14:textId="77777777" w:rsidTr="00903353">
        <w:trPr>
          <w:trHeight w:val="37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9284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PC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578C4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2</w:t>
            </w:r>
            <w:r>
              <w:rPr>
                <w:sz w:val="20"/>
                <w:szCs w:val="20"/>
                <w:lang w:val="de-DE"/>
              </w:rPr>
              <w:t>750</w:t>
            </w:r>
            <w:r w:rsidRPr="00BE086A">
              <w:rPr>
                <w:sz w:val="20"/>
                <w:szCs w:val="20"/>
                <w:lang w:val="de-DE"/>
              </w:rPr>
              <w:t>(0.04</w:t>
            </w:r>
            <w:r>
              <w:rPr>
                <w:sz w:val="20"/>
                <w:szCs w:val="20"/>
                <w:lang w:val="de-DE"/>
              </w:rPr>
              <w:t>64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6D47D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1</w:t>
            </w:r>
            <w:r>
              <w:rPr>
                <w:sz w:val="20"/>
                <w:szCs w:val="20"/>
                <w:lang w:val="de-DE"/>
              </w:rPr>
              <w:t>602</w:t>
            </w:r>
            <w:r w:rsidRPr="00BE086A">
              <w:rPr>
                <w:sz w:val="20"/>
                <w:szCs w:val="20"/>
                <w:lang w:val="de-DE"/>
              </w:rPr>
              <w:t xml:space="preserve"> (0.02</w:t>
            </w:r>
            <w:r>
              <w:rPr>
                <w:sz w:val="20"/>
                <w:szCs w:val="20"/>
                <w:lang w:val="de-DE"/>
              </w:rPr>
              <w:t>75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29EB8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</w:t>
            </w:r>
            <w:r>
              <w:rPr>
                <w:sz w:val="20"/>
                <w:szCs w:val="20"/>
                <w:lang w:val="de-DE"/>
              </w:rPr>
              <w:t>420</w:t>
            </w:r>
            <w:r w:rsidRPr="00BE086A">
              <w:rPr>
                <w:sz w:val="20"/>
                <w:szCs w:val="20"/>
                <w:lang w:val="de-DE"/>
              </w:rPr>
              <w:t xml:space="preserve"> (0.02</w:t>
            </w:r>
            <w:r>
              <w:rPr>
                <w:sz w:val="20"/>
                <w:szCs w:val="20"/>
                <w:lang w:val="de-DE"/>
              </w:rPr>
              <w:t>34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FD47C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39</w:t>
            </w:r>
            <w:r>
              <w:rPr>
                <w:sz w:val="20"/>
                <w:szCs w:val="20"/>
                <w:lang w:val="de-DE"/>
              </w:rPr>
              <w:t>22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542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  <w:tr w:rsidR="00903353" w:rsidRPr="004E2572" w14:paraId="1F2A154B" w14:textId="77777777" w:rsidTr="00903353">
        <w:trPr>
          <w:trHeight w:val="37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718A8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Internet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995E3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2</w:t>
            </w:r>
            <w:r>
              <w:rPr>
                <w:sz w:val="20"/>
                <w:szCs w:val="20"/>
                <w:lang w:val="de-DE"/>
              </w:rPr>
              <w:t>997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362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7E96D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4</w:t>
            </w:r>
            <w:r>
              <w:rPr>
                <w:sz w:val="20"/>
                <w:szCs w:val="20"/>
                <w:lang w:val="de-DE"/>
              </w:rPr>
              <w:t>80</w:t>
            </w:r>
            <w:r w:rsidRPr="00BE086A">
              <w:rPr>
                <w:sz w:val="20"/>
                <w:szCs w:val="20"/>
                <w:lang w:val="de-DE"/>
              </w:rPr>
              <w:t xml:space="preserve"> (0.013</w:t>
            </w:r>
            <w:r>
              <w:rPr>
                <w:sz w:val="20"/>
                <w:szCs w:val="20"/>
                <w:lang w:val="de-DE"/>
              </w:rPr>
              <w:t>2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2D923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13</w:t>
            </w:r>
            <w:r>
              <w:rPr>
                <w:sz w:val="20"/>
                <w:szCs w:val="20"/>
                <w:lang w:val="de-DE"/>
              </w:rPr>
              <w:t>23</w:t>
            </w:r>
            <w:r w:rsidRPr="00BE086A">
              <w:rPr>
                <w:sz w:val="20"/>
                <w:szCs w:val="20"/>
                <w:lang w:val="de-DE"/>
              </w:rPr>
              <w:t xml:space="preserve"> (0.06</w:t>
            </w:r>
            <w:r>
              <w:rPr>
                <w:sz w:val="20"/>
                <w:szCs w:val="20"/>
                <w:lang w:val="de-DE"/>
              </w:rPr>
              <w:t>71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0FE56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51</w:t>
            </w:r>
            <w:r>
              <w:rPr>
                <w:sz w:val="20"/>
                <w:szCs w:val="20"/>
                <w:lang w:val="de-DE"/>
              </w:rPr>
              <w:t>43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674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  <w:tr w:rsidR="00903353" w:rsidRPr="004E2572" w14:paraId="14D650A5" w14:textId="77777777" w:rsidTr="00903353">
        <w:trPr>
          <w:trHeight w:val="37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F8F07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Smartphone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EBC89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2</w:t>
            </w:r>
            <w:r>
              <w:rPr>
                <w:sz w:val="20"/>
                <w:szCs w:val="20"/>
                <w:lang w:val="de-DE"/>
              </w:rPr>
              <w:t>402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982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A810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10</w:t>
            </w:r>
            <w:r>
              <w:rPr>
                <w:sz w:val="20"/>
                <w:szCs w:val="20"/>
                <w:lang w:val="de-DE"/>
              </w:rPr>
              <w:t>68</w:t>
            </w:r>
            <w:r w:rsidRPr="00BE086A">
              <w:rPr>
                <w:sz w:val="20"/>
                <w:szCs w:val="20"/>
                <w:lang w:val="de-DE"/>
              </w:rPr>
              <w:t xml:space="preserve"> (0.011</w:t>
            </w:r>
            <w:r>
              <w:rPr>
                <w:sz w:val="20"/>
                <w:szCs w:val="20"/>
                <w:lang w:val="de-DE"/>
              </w:rPr>
              <w:t>8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354EA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6</w:t>
            </w:r>
            <w:r>
              <w:rPr>
                <w:sz w:val="20"/>
                <w:szCs w:val="20"/>
                <w:lang w:val="de-DE"/>
              </w:rPr>
              <w:t>06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201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D6C73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18</w:t>
            </w:r>
            <w:r>
              <w:rPr>
                <w:sz w:val="20"/>
                <w:szCs w:val="20"/>
                <w:lang w:val="de-DE"/>
              </w:rPr>
              <w:t>11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480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  <w:tr w:rsidR="00903353" w:rsidRPr="004E2572" w14:paraId="4DAAE759" w14:textId="77777777" w:rsidTr="00903353">
        <w:trPr>
          <w:trHeight w:val="379"/>
        </w:trPr>
        <w:tc>
          <w:tcPr>
            <w:tcW w:w="14957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08DC0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</w:rPr>
              <w:t>High duration (&gt;2 hours)</w:t>
            </w:r>
          </w:p>
        </w:tc>
      </w:tr>
      <w:tr w:rsidR="00903353" w:rsidRPr="004E2572" w14:paraId="22E7BD6C" w14:textId="77777777" w:rsidTr="00903353">
        <w:trPr>
          <w:trHeight w:val="37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310D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TV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892E4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3</w:t>
            </w:r>
            <w:r>
              <w:rPr>
                <w:sz w:val="20"/>
                <w:szCs w:val="20"/>
                <w:lang w:val="de-DE"/>
              </w:rPr>
              <w:t>405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353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8267E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</w:t>
            </w:r>
            <w:r>
              <w:rPr>
                <w:sz w:val="20"/>
                <w:szCs w:val="20"/>
                <w:lang w:val="de-DE"/>
              </w:rPr>
              <w:t xml:space="preserve">7031 </w:t>
            </w:r>
            <w:r w:rsidRPr="00BE086A">
              <w:rPr>
                <w:sz w:val="20"/>
                <w:szCs w:val="20"/>
                <w:lang w:val="de-DE"/>
              </w:rPr>
              <w:t>(0.0</w:t>
            </w:r>
            <w:r>
              <w:rPr>
                <w:sz w:val="20"/>
                <w:szCs w:val="20"/>
                <w:lang w:val="de-DE"/>
              </w:rPr>
              <w:t>416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99EAA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9</w:t>
            </w:r>
            <w:r>
              <w:rPr>
                <w:sz w:val="20"/>
                <w:szCs w:val="20"/>
                <w:lang w:val="de-DE"/>
              </w:rPr>
              <w:t>58</w:t>
            </w:r>
            <w:r w:rsidRPr="00BE086A">
              <w:rPr>
                <w:sz w:val="20"/>
                <w:szCs w:val="20"/>
                <w:lang w:val="de-DE"/>
              </w:rPr>
              <w:t xml:space="preserve"> (0.02</w:t>
            </w:r>
            <w:r>
              <w:rPr>
                <w:sz w:val="20"/>
                <w:szCs w:val="20"/>
                <w:lang w:val="de-DE"/>
              </w:rPr>
              <w:t>62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8D95D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272</w:t>
            </w:r>
            <w:r>
              <w:rPr>
                <w:sz w:val="20"/>
                <w:szCs w:val="20"/>
                <w:lang w:val="de-DE"/>
              </w:rPr>
              <w:t>5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391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  <w:tr w:rsidR="00903353" w:rsidRPr="004E2572" w14:paraId="59908B2A" w14:textId="77777777" w:rsidTr="00903353">
        <w:trPr>
          <w:trHeight w:val="37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A9CCC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PC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F94E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0</w:t>
            </w:r>
            <w:r>
              <w:rPr>
                <w:sz w:val="20"/>
                <w:szCs w:val="20"/>
                <w:lang w:val="de-DE"/>
              </w:rPr>
              <w:t>10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074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1EBD8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6</w:t>
            </w:r>
            <w:r>
              <w:rPr>
                <w:sz w:val="20"/>
                <w:szCs w:val="20"/>
                <w:lang w:val="de-DE"/>
              </w:rPr>
              <w:t>025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420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19463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1</w:t>
            </w:r>
            <w:r>
              <w:rPr>
                <w:sz w:val="20"/>
                <w:szCs w:val="20"/>
                <w:lang w:val="de-DE"/>
              </w:rPr>
              <w:t>53</w:t>
            </w:r>
            <w:r w:rsidRPr="00BE086A">
              <w:rPr>
                <w:sz w:val="20"/>
                <w:szCs w:val="20"/>
                <w:lang w:val="de-DE"/>
              </w:rPr>
              <w:t xml:space="preserve"> (0.00</w:t>
            </w:r>
            <w:r>
              <w:rPr>
                <w:sz w:val="20"/>
                <w:szCs w:val="20"/>
                <w:lang w:val="de-DE"/>
              </w:rPr>
              <w:t>90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686B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</w:t>
            </w:r>
            <w:r>
              <w:rPr>
                <w:sz w:val="20"/>
                <w:szCs w:val="20"/>
                <w:lang w:val="de-DE"/>
              </w:rPr>
              <w:t>616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213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  <w:tr w:rsidR="00903353" w:rsidRPr="004E2572" w14:paraId="3B392A52" w14:textId="77777777" w:rsidTr="00903353">
        <w:trPr>
          <w:trHeight w:val="409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7B03D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Internet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0DB45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5</w:t>
            </w:r>
            <w:r>
              <w:rPr>
                <w:sz w:val="20"/>
                <w:szCs w:val="20"/>
                <w:lang w:val="de-DE"/>
              </w:rPr>
              <w:t>7</w:t>
            </w:r>
            <w:r w:rsidRPr="00BE086A">
              <w:rPr>
                <w:sz w:val="20"/>
                <w:szCs w:val="20"/>
                <w:lang w:val="de-DE"/>
              </w:rPr>
              <w:t>11 (0.0</w:t>
            </w:r>
            <w:r>
              <w:rPr>
                <w:sz w:val="20"/>
                <w:szCs w:val="20"/>
                <w:lang w:val="de-DE"/>
              </w:rPr>
              <w:t>564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8A800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89</w:t>
            </w:r>
            <w:r>
              <w:rPr>
                <w:sz w:val="20"/>
                <w:szCs w:val="20"/>
                <w:lang w:val="de-DE"/>
              </w:rPr>
              <w:t>88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278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20235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8</w:t>
            </w:r>
            <w:r>
              <w:rPr>
                <w:sz w:val="20"/>
                <w:szCs w:val="20"/>
                <w:lang w:val="de-DE"/>
              </w:rPr>
              <w:t>42</w:t>
            </w:r>
            <w:r w:rsidRPr="00BE086A">
              <w:rPr>
                <w:sz w:val="20"/>
                <w:szCs w:val="20"/>
                <w:lang w:val="de-DE"/>
              </w:rPr>
              <w:t xml:space="preserve"> (0.03</w:t>
            </w:r>
            <w:r>
              <w:rPr>
                <w:sz w:val="20"/>
                <w:szCs w:val="20"/>
                <w:lang w:val="de-DE"/>
              </w:rPr>
              <w:t>53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B8EFC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</w:t>
            </w:r>
            <w:r>
              <w:rPr>
                <w:sz w:val="20"/>
                <w:szCs w:val="20"/>
                <w:lang w:val="de-DE"/>
              </w:rPr>
              <w:t>2434</w:t>
            </w:r>
            <w:r w:rsidRPr="00BE086A">
              <w:rPr>
                <w:sz w:val="20"/>
                <w:szCs w:val="20"/>
                <w:lang w:val="de-DE"/>
              </w:rPr>
              <w:t xml:space="preserve"> (0.04</w:t>
            </w:r>
            <w:r>
              <w:rPr>
                <w:sz w:val="20"/>
                <w:szCs w:val="20"/>
                <w:lang w:val="de-DE"/>
              </w:rPr>
              <w:t>48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  <w:tr w:rsidR="00903353" w:rsidRPr="004E2572" w14:paraId="57C9AA39" w14:textId="77777777" w:rsidTr="00903353">
        <w:trPr>
          <w:trHeight w:val="401"/>
        </w:trPr>
        <w:tc>
          <w:tcPr>
            <w:tcW w:w="209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5E4A" w14:textId="77777777" w:rsidR="00903353" w:rsidRPr="00BE086A" w:rsidRDefault="00903353" w:rsidP="00903353">
            <w:pPr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Smartphone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2EFD6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7</w:t>
            </w:r>
            <w:r>
              <w:rPr>
                <w:sz w:val="20"/>
                <w:szCs w:val="20"/>
                <w:lang w:val="de-DE"/>
              </w:rPr>
              <w:t>511</w:t>
            </w:r>
            <w:r w:rsidRPr="00BE086A">
              <w:rPr>
                <w:sz w:val="20"/>
                <w:szCs w:val="20"/>
                <w:lang w:val="de-DE"/>
              </w:rPr>
              <w:t xml:space="preserve"> (0.</w:t>
            </w:r>
            <w:r>
              <w:rPr>
                <w:sz w:val="20"/>
                <w:szCs w:val="20"/>
                <w:lang w:val="de-DE"/>
              </w:rPr>
              <w:t>1090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7AC00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38</w:t>
            </w:r>
            <w:r>
              <w:rPr>
                <w:sz w:val="20"/>
                <w:szCs w:val="20"/>
                <w:lang w:val="de-DE"/>
              </w:rPr>
              <w:t>81</w:t>
            </w:r>
            <w:r w:rsidRPr="00BE086A">
              <w:rPr>
                <w:sz w:val="20"/>
                <w:szCs w:val="20"/>
                <w:lang w:val="de-DE"/>
              </w:rPr>
              <w:t xml:space="preserve"> (0.0</w:t>
            </w:r>
            <w:r>
              <w:rPr>
                <w:sz w:val="20"/>
                <w:szCs w:val="20"/>
                <w:lang w:val="de-DE"/>
              </w:rPr>
              <w:t>368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3245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E4BE0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4</w:t>
            </w:r>
            <w:r>
              <w:rPr>
                <w:sz w:val="20"/>
                <w:szCs w:val="20"/>
                <w:lang w:val="de-DE"/>
              </w:rPr>
              <w:t xml:space="preserve">23 </w:t>
            </w:r>
            <w:r w:rsidRPr="00BE086A">
              <w:rPr>
                <w:sz w:val="20"/>
                <w:szCs w:val="20"/>
                <w:lang w:val="de-DE"/>
              </w:rPr>
              <w:t>(0.03</w:t>
            </w:r>
            <w:r>
              <w:rPr>
                <w:sz w:val="20"/>
                <w:szCs w:val="20"/>
                <w:lang w:val="de-DE"/>
              </w:rPr>
              <w:t>24)</w:t>
            </w:r>
          </w:p>
        </w:tc>
        <w:tc>
          <w:tcPr>
            <w:tcW w:w="3381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19BFB" w14:textId="77777777" w:rsidR="00903353" w:rsidRPr="00BE086A" w:rsidRDefault="00903353" w:rsidP="00903353">
            <w:pPr>
              <w:jc w:val="center"/>
              <w:rPr>
                <w:sz w:val="20"/>
                <w:szCs w:val="20"/>
              </w:rPr>
            </w:pPr>
            <w:r w:rsidRPr="00BE086A">
              <w:rPr>
                <w:sz w:val="20"/>
                <w:szCs w:val="20"/>
                <w:lang w:val="de-DE"/>
              </w:rPr>
              <w:t>0.000</w:t>
            </w:r>
            <w:r>
              <w:rPr>
                <w:sz w:val="20"/>
                <w:szCs w:val="20"/>
                <w:lang w:val="de-DE"/>
              </w:rPr>
              <w:t>8</w:t>
            </w:r>
            <w:r w:rsidRPr="00BE086A">
              <w:rPr>
                <w:sz w:val="20"/>
                <w:szCs w:val="20"/>
                <w:lang w:val="de-DE"/>
              </w:rPr>
              <w:t xml:space="preserve"> (0.00</w:t>
            </w:r>
            <w:r>
              <w:rPr>
                <w:sz w:val="20"/>
                <w:szCs w:val="20"/>
                <w:lang w:val="de-DE"/>
              </w:rPr>
              <w:t>16</w:t>
            </w:r>
            <w:r w:rsidRPr="00BE086A">
              <w:rPr>
                <w:sz w:val="20"/>
                <w:szCs w:val="20"/>
                <w:lang w:val="de-DE"/>
              </w:rPr>
              <w:t>)</w:t>
            </w:r>
          </w:p>
        </w:tc>
      </w:tr>
    </w:tbl>
    <w:p w14:paraId="6E9435D4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46E20026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tbl>
      <w:tblPr>
        <w:tblStyle w:val="Tabellenraster"/>
        <w:tblpPr w:leftFromText="180" w:rightFromText="180" w:vertAnchor="text" w:horzAnchor="margin" w:tblpXSpec="center" w:tblpY="424"/>
        <w:tblW w:w="0" w:type="auto"/>
        <w:tblLook w:val="04A0" w:firstRow="1" w:lastRow="0" w:firstColumn="1" w:lastColumn="0" w:noHBand="0" w:noVBand="1"/>
      </w:tblPr>
      <w:tblGrid>
        <w:gridCol w:w="1134"/>
        <w:gridCol w:w="3479"/>
        <w:gridCol w:w="9226"/>
      </w:tblGrid>
      <w:tr w:rsidR="00903353" w:rsidRPr="0053058B" w14:paraId="5F028E0D" w14:textId="77777777" w:rsidTr="00903353">
        <w:trPr>
          <w:trHeight w:val="277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72C8EA4" w14:textId="7066B79A" w:rsidR="00903353" w:rsidRPr="00D26DBC" w:rsidRDefault="00903353" w:rsidP="00903353">
            <w:pPr>
              <w:rPr>
                <w:b/>
                <w:bCs/>
              </w:rPr>
            </w:pPr>
            <w:r w:rsidRPr="00D26DBC">
              <w:rPr>
                <w:b/>
              </w:rPr>
              <w:lastRenderedPageBreak/>
              <w:t>Table S</w:t>
            </w:r>
            <w:r w:rsidR="00C747CC">
              <w:rPr>
                <w:b/>
                <w:bCs/>
              </w:rPr>
              <w:t>5</w:t>
            </w:r>
          </w:p>
        </w:tc>
        <w:tc>
          <w:tcPr>
            <w:tcW w:w="12705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33690571" w14:textId="77777777" w:rsidR="00903353" w:rsidRPr="00D26DBC" w:rsidRDefault="00903353" w:rsidP="00903353">
            <w:r w:rsidRPr="00D26DBC">
              <w:t xml:space="preserve">Association between daily DM </w:t>
            </w:r>
            <w:r>
              <w:t>duration</w:t>
            </w:r>
            <w:r w:rsidRPr="00D26DBC">
              <w:t xml:space="preserve"> and BID score in adolescents without missing information on the included variables (complete case analyses)</w:t>
            </w:r>
          </w:p>
        </w:tc>
      </w:tr>
      <w:tr w:rsidR="00903353" w:rsidRPr="0053058B" w14:paraId="3746DD05" w14:textId="77777777" w:rsidTr="00903353">
        <w:trPr>
          <w:trHeight w:val="410"/>
        </w:trPr>
        <w:tc>
          <w:tcPr>
            <w:tcW w:w="46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1065F0" w14:textId="77777777" w:rsidR="00903353" w:rsidRPr="00D26DBC" w:rsidRDefault="00903353" w:rsidP="00903353"/>
        </w:tc>
        <w:tc>
          <w:tcPr>
            <w:tcW w:w="9226" w:type="dxa"/>
            <w:tcBorders>
              <w:left w:val="nil"/>
              <w:right w:val="nil"/>
            </w:tcBorders>
          </w:tcPr>
          <w:p w14:paraId="10235A2B" w14:textId="77777777" w:rsidR="00903353" w:rsidRPr="00D26DBC" w:rsidRDefault="00903353" w:rsidP="00903353">
            <w:pPr>
              <w:jc w:val="center"/>
            </w:pPr>
            <w:r w:rsidRPr="00D26DBC">
              <w:rPr>
                <w:b/>
                <w:bCs/>
              </w:rPr>
              <w:t xml:space="preserve">Adjusted Model </w:t>
            </w:r>
            <w:r w:rsidRPr="00D26DBC">
              <w:rPr>
                <w:vertAlign w:val="superscript"/>
              </w:rPr>
              <w:t>a</w:t>
            </w:r>
          </w:p>
        </w:tc>
      </w:tr>
      <w:tr w:rsidR="00903353" w:rsidRPr="0053058B" w14:paraId="3E62E1B7" w14:textId="77777777" w:rsidTr="00903353">
        <w:trPr>
          <w:trHeight w:val="294"/>
        </w:trPr>
        <w:tc>
          <w:tcPr>
            <w:tcW w:w="46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99CF32" w14:textId="77777777" w:rsidR="00903353" w:rsidRPr="00D26DBC" w:rsidRDefault="00903353" w:rsidP="00903353">
            <w:r>
              <w:t>DM duration (hours/day)</w:t>
            </w:r>
          </w:p>
        </w:tc>
        <w:tc>
          <w:tcPr>
            <w:tcW w:w="9226" w:type="dxa"/>
            <w:tcBorders>
              <w:left w:val="nil"/>
              <w:bottom w:val="single" w:sz="4" w:space="0" w:color="auto"/>
              <w:right w:val="nil"/>
            </w:tcBorders>
          </w:tcPr>
          <w:p w14:paraId="0BAE7248" w14:textId="77777777" w:rsidR="00903353" w:rsidRPr="00D26DBC" w:rsidRDefault="00903353" w:rsidP="00903353">
            <w:pPr>
              <w:jc w:val="center"/>
            </w:pPr>
            <w:r>
              <w:rPr>
                <w:b/>
                <w:bCs/>
              </w:rPr>
              <w:t>β [</w:t>
            </w:r>
            <w:r w:rsidRPr="00D26DBC">
              <w:rPr>
                <w:b/>
                <w:bCs/>
              </w:rPr>
              <w:t>95%CI</w:t>
            </w:r>
            <w:r>
              <w:rPr>
                <w:b/>
                <w:bCs/>
              </w:rPr>
              <w:t>]</w:t>
            </w:r>
          </w:p>
        </w:tc>
      </w:tr>
      <w:tr w:rsidR="00903353" w:rsidRPr="0053058B" w14:paraId="510B91E5" w14:textId="77777777" w:rsidTr="00903353">
        <w:trPr>
          <w:trHeight w:val="969"/>
        </w:trPr>
        <w:tc>
          <w:tcPr>
            <w:tcW w:w="46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EDBD" w14:textId="77777777" w:rsidR="00903353" w:rsidRPr="00D26DBC" w:rsidRDefault="00903353" w:rsidP="00903353">
            <w:pPr>
              <w:spacing w:line="276" w:lineRule="auto"/>
            </w:pPr>
            <w:r w:rsidRPr="00D26DBC">
              <w:t>TV</w:t>
            </w:r>
          </w:p>
        </w:tc>
        <w:tc>
          <w:tcPr>
            <w:tcW w:w="9226" w:type="dxa"/>
            <w:tcBorders>
              <w:left w:val="nil"/>
              <w:bottom w:val="nil"/>
              <w:right w:val="nil"/>
            </w:tcBorders>
            <w:vAlign w:val="center"/>
          </w:tcPr>
          <w:p w14:paraId="4AA257B5" w14:textId="77777777" w:rsidR="00903353" w:rsidRPr="00D26DBC" w:rsidRDefault="00903353" w:rsidP="00903353">
            <w:pPr>
              <w:jc w:val="center"/>
            </w:pPr>
            <w:r w:rsidRPr="00D26DBC">
              <w:t>0.</w:t>
            </w:r>
            <w:r>
              <w:t>09 [</w:t>
            </w:r>
            <w:r w:rsidRPr="00D26DBC">
              <w:t>-0.1</w:t>
            </w:r>
            <w:r>
              <w:t>6,</w:t>
            </w:r>
            <w:r w:rsidRPr="00D26DBC">
              <w:t xml:space="preserve"> 0.3</w:t>
            </w:r>
            <w:r>
              <w:t>5]</w:t>
            </w:r>
          </w:p>
        </w:tc>
      </w:tr>
      <w:tr w:rsidR="00903353" w:rsidRPr="0053058B" w14:paraId="1A0A9B46" w14:textId="77777777" w:rsidTr="00903353">
        <w:trPr>
          <w:trHeight w:val="880"/>
        </w:trPr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E18C" w14:textId="77777777" w:rsidR="00903353" w:rsidRPr="00D26DBC" w:rsidRDefault="00903353" w:rsidP="00903353">
            <w:pPr>
              <w:spacing w:line="276" w:lineRule="auto"/>
            </w:pPr>
            <w:r>
              <w:t>PC</w:t>
            </w:r>
            <w:r w:rsidRPr="00D26DBC">
              <w:t xml:space="preserve"> </w:t>
            </w: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8C27" w14:textId="77777777" w:rsidR="00903353" w:rsidRPr="00D26DBC" w:rsidRDefault="00903353" w:rsidP="00903353">
            <w:pPr>
              <w:jc w:val="center"/>
            </w:pPr>
            <w:r w:rsidRPr="00D26DBC">
              <w:t>0.0</w:t>
            </w:r>
            <w:r>
              <w:t>7 [</w:t>
            </w:r>
            <w:r w:rsidRPr="00D26DBC">
              <w:t>-0.1</w:t>
            </w:r>
            <w:r>
              <w:t>8,</w:t>
            </w:r>
            <w:r w:rsidRPr="00D26DBC">
              <w:t xml:space="preserve"> 0.3</w:t>
            </w:r>
            <w:r>
              <w:t>1]</w:t>
            </w:r>
          </w:p>
        </w:tc>
      </w:tr>
      <w:tr w:rsidR="00903353" w:rsidRPr="0053058B" w14:paraId="02BD0588" w14:textId="77777777" w:rsidTr="00903353">
        <w:trPr>
          <w:trHeight w:val="865"/>
        </w:trPr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7D82" w14:textId="77777777" w:rsidR="00903353" w:rsidRPr="00D26DBC" w:rsidRDefault="00903353" w:rsidP="00903353">
            <w:pPr>
              <w:spacing w:line="276" w:lineRule="auto"/>
            </w:pPr>
            <w:r w:rsidRPr="00D26DBC">
              <w:t>Internet</w:t>
            </w: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BD17" w14:textId="77777777" w:rsidR="00903353" w:rsidRPr="00D26DBC" w:rsidRDefault="00903353" w:rsidP="00903353">
            <w:pPr>
              <w:jc w:val="center"/>
            </w:pPr>
            <w:r w:rsidRPr="00D26DBC">
              <w:rPr>
                <w:b/>
                <w:bCs/>
              </w:rPr>
              <w:t>0.</w:t>
            </w:r>
            <w:r>
              <w:rPr>
                <w:b/>
                <w:bCs/>
              </w:rPr>
              <w:t>45 [</w:t>
            </w:r>
            <w:r w:rsidRPr="00D26DBC">
              <w:rPr>
                <w:b/>
                <w:bCs/>
              </w:rPr>
              <w:t>0.</w:t>
            </w:r>
            <w:r>
              <w:rPr>
                <w:b/>
                <w:bCs/>
              </w:rPr>
              <w:t>28,</w:t>
            </w:r>
            <w:r w:rsidRPr="00D26DBC">
              <w:rPr>
                <w:b/>
                <w:bCs/>
              </w:rPr>
              <w:t xml:space="preserve"> 0.</w:t>
            </w:r>
            <w:r>
              <w:rPr>
                <w:b/>
                <w:bCs/>
              </w:rPr>
              <w:t>61]</w:t>
            </w:r>
          </w:p>
        </w:tc>
      </w:tr>
      <w:tr w:rsidR="00903353" w:rsidRPr="00F01D01" w14:paraId="429F78C8" w14:textId="77777777" w:rsidTr="00903353">
        <w:trPr>
          <w:trHeight w:val="874"/>
        </w:trPr>
        <w:tc>
          <w:tcPr>
            <w:tcW w:w="4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9F4A5" w14:textId="77777777" w:rsidR="00903353" w:rsidRPr="00D26DBC" w:rsidRDefault="00903353" w:rsidP="00903353">
            <w:pPr>
              <w:spacing w:line="276" w:lineRule="auto"/>
            </w:pPr>
            <w:r w:rsidRPr="00D26DBC">
              <w:t xml:space="preserve">Smartphone </w:t>
            </w:r>
          </w:p>
        </w:tc>
        <w:tc>
          <w:tcPr>
            <w:tcW w:w="9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B274C" w14:textId="77777777" w:rsidR="00903353" w:rsidRPr="00D26DBC" w:rsidRDefault="00903353" w:rsidP="00903353">
            <w:pPr>
              <w:jc w:val="center"/>
              <w:rPr>
                <w:bCs/>
              </w:rPr>
            </w:pPr>
            <w:r w:rsidRPr="00D26DBC">
              <w:rPr>
                <w:b/>
                <w:bCs/>
              </w:rPr>
              <w:t>0.</w:t>
            </w:r>
            <w:r>
              <w:rPr>
                <w:b/>
                <w:bCs/>
              </w:rPr>
              <w:t>52 [</w:t>
            </w:r>
            <w:r w:rsidRPr="00D26DBC">
              <w:rPr>
                <w:b/>
                <w:bCs/>
              </w:rPr>
              <w:t>0.</w:t>
            </w:r>
            <w:r>
              <w:rPr>
                <w:b/>
                <w:bCs/>
              </w:rPr>
              <w:t xml:space="preserve">31, </w:t>
            </w:r>
            <w:r w:rsidRPr="00D26DBC">
              <w:rPr>
                <w:b/>
                <w:bCs/>
              </w:rPr>
              <w:t>0.</w:t>
            </w:r>
            <w:r>
              <w:rPr>
                <w:b/>
                <w:bCs/>
              </w:rPr>
              <w:t>7</w:t>
            </w:r>
            <w:r w:rsidRPr="00D26DBC">
              <w:rPr>
                <w:b/>
                <w:bCs/>
              </w:rPr>
              <w:t>2</w:t>
            </w:r>
            <w:r>
              <w:rPr>
                <w:b/>
                <w:bCs/>
              </w:rPr>
              <w:t>]</w:t>
            </w:r>
          </w:p>
        </w:tc>
      </w:tr>
      <w:tr w:rsidR="00903353" w:rsidRPr="0053058B" w14:paraId="62297F1D" w14:textId="77777777" w:rsidTr="00903353">
        <w:trPr>
          <w:trHeight w:val="2056"/>
        </w:trPr>
        <w:tc>
          <w:tcPr>
            <w:tcW w:w="13839" w:type="dxa"/>
            <w:gridSpan w:val="3"/>
            <w:tcBorders>
              <w:left w:val="nil"/>
              <w:bottom w:val="nil"/>
              <w:right w:val="nil"/>
            </w:tcBorders>
          </w:tcPr>
          <w:p w14:paraId="7AE97941" w14:textId="77777777" w:rsidR="00903353" w:rsidRPr="00DB0110" w:rsidRDefault="00903353" w:rsidP="00903353">
            <w:pPr>
              <w:spacing w:line="360" w:lineRule="auto"/>
              <w:jc w:val="both"/>
            </w:pPr>
            <w:r w:rsidRPr="00D26DBC">
              <w:rPr>
                <w:vertAlign w:val="superscript"/>
              </w:rPr>
              <w:t>a</w:t>
            </w:r>
            <w:r w:rsidRPr="00D26DBC">
              <w:t xml:space="preserve"> </w:t>
            </w:r>
            <w:r>
              <w:t>Linear regression</w:t>
            </w:r>
            <w:r w:rsidRPr="00DB0110">
              <w:t xml:space="preserve"> models</w:t>
            </w:r>
            <w:r>
              <w:t xml:space="preserve"> </w:t>
            </w:r>
            <w:r w:rsidRPr="00DB0110">
              <w:t xml:space="preserve">were adjusted for age, sex, weight status, country, parental education attainment, pubertal status, </w:t>
            </w:r>
            <w:r>
              <w:t>currently trying to lose weight,</w:t>
            </w:r>
            <w:r w:rsidRPr="00DB0110">
              <w:t xml:space="preserve"> </w:t>
            </w:r>
            <w:r>
              <w:t xml:space="preserve">parental BID, home </w:t>
            </w:r>
            <w:r w:rsidRPr="00DB0110">
              <w:t>atmosphere</w:t>
            </w:r>
            <w:r>
              <w:t>,</w:t>
            </w:r>
            <w:r w:rsidRPr="00DB0110">
              <w:t xml:space="preserve"> and </w:t>
            </w:r>
            <w:r>
              <w:t>parental relationship</w:t>
            </w:r>
            <w:r w:rsidRPr="00DB0110">
              <w:t xml:space="preserve">. </w:t>
            </w:r>
            <w:r w:rsidRPr="00DB0110">
              <w:rPr>
                <w:lang w:val="de-DE"/>
              </w:rPr>
              <w:t>β</w:t>
            </w:r>
            <w:r w:rsidRPr="00DB0110">
              <w:t xml:space="preserve"> estimates are not reported for covariates. All models were conducted in the imputed dataset with 10 replications. Statistical significance based on 95%CI is shown in bold. </w:t>
            </w:r>
          </w:p>
          <w:p w14:paraId="69DDA254" w14:textId="77777777" w:rsidR="00903353" w:rsidRPr="00903353" w:rsidRDefault="00903353" w:rsidP="00903353">
            <w:pPr>
              <w:spacing w:line="360" w:lineRule="auto"/>
              <w:jc w:val="both"/>
              <w:rPr>
                <w:bCs/>
              </w:rPr>
            </w:pPr>
            <w:r w:rsidRPr="00DB0110">
              <w:rPr>
                <w:bCs/>
              </w:rPr>
              <w:t>Note: DM = Digital media, BID = Body image dissatisfaction</w:t>
            </w:r>
            <w:r>
              <w:rPr>
                <w:bCs/>
              </w:rPr>
              <w:t>, TV= television viewing, PC= computer/game console use</w:t>
            </w:r>
          </w:p>
          <w:p w14:paraId="76A96A1F" w14:textId="77777777" w:rsidR="00903353" w:rsidRDefault="00903353" w:rsidP="00903353">
            <w:pPr>
              <w:spacing w:line="360" w:lineRule="auto"/>
              <w:jc w:val="both"/>
            </w:pPr>
          </w:p>
          <w:p w14:paraId="5C591FE5" w14:textId="77777777" w:rsidR="00903353" w:rsidRPr="00D26DBC" w:rsidRDefault="00903353" w:rsidP="00903353">
            <w:pPr>
              <w:spacing w:line="360" w:lineRule="auto"/>
              <w:jc w:val="both"/>
            </w:pPr>
          </w:p>
        </w:tc>
      </w:tr>
    </w:tbl>
    <w:p w14:paraId="6CFE5D17" w14:textId="77777777" w:rsidR="00903353" w:rsidRDefault="00903353" w:rsidP="00B20727">
      <w:pPr>
        <w:rPr>
          <w:b/>
          <w:color w:val="FF0000"/>
          <w:sz w:val="20"/>
          <w:szCs w:val="20"/>
        </w:rPr>
      </w:pPr>
    </w:p>
    <w:p w14:paraId="75462839" w14:textId="77777777" w:rsidR="00903353" w:rsidRPr="00903353" w:rsidRDefault="00903353" w:rsidP="00903353">
      <w:pPr>
        <w:rPr>
          <w:sz w:val="20"/>
          <w:szCs w:val="20"/>
        </w:rPr>
      </w:pPr>
    </w:p>
    <w:p w14:paraId="1F821010" w14:textId="77777777" w:rsidR="00903353" w:rsidRPr="00903353" w:rsidRDefault="00903353" w:rsidP="00903353">
      <w:pPr>
        <w:rPr>
          <w:sz w:val="20"/>
          <w:szCs w:val="20"/>
        </w:rPr>
      </w:pPr>
    </w:p>
    <w:p w14:paraId="5BAF0B4E" w14:textId="77777777" w:rsidR="00903353" w:rsidRDefault="00903353" w:rsidP="00903353">
      <w:pPr>
        <w:tabs>
          <w:tab w:val="left" w:pos="1110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14:paraId="655192D7" w14:textId="77777777" w:rsidR="00903353" w:rsidRDefault="00903353" w:rsidP="00903353">
      <w:pPr>
        <w:tabs>
          <w:tab w:val="left" w:pos="1110"/>
        </w:tabs>
        <w:rPr>
          <w:sz w:val="20"/>
          <w:szCs w:val="20"/>
        </w:rPr>
      </w:pPr>
    </w:p>
    <w:p w14:paraId="057B2457" w14:textId="77777777" w:rsidR="00903353" w:rsidRDefault="00903353" w:rsidP="00903353">
      <w:pPr>
        <w:tabs>
          <w:tab w:val="left" w:pos="1110"/>
        </w:tabs>
        <w:rPr>
          <w:sz w:val="20"/>
          <w:szCs w:val="20"/>
        </w:rPr>
      </w:pPr>
    </w:p>
    <w:p w14:paraId="602DD61A" w14:textId="77777777" w:rsidR="00903353" w:rsidRDefault="00903353" w:rsidP="00903353">
      <w:pPr>
        <w:tabs>
          <w:tab w:val="left" w:pos="1110"/>
        </w:tabs>
        <w:rPr>
          <w:sz w:val="20"/>
          <w:szCs w:val="20"/>
        </w:rPr>
      </w:pPr>
    </w:p>
    <w:tbl>
      <w:tblPr>
        <w:tblStyle w:val="Tabellenraster"/>
        <w:tblpPr w:leftFromText="141" w:rightFromText="141" w:vertAnchor="text" w:horzAnchor="margin" w:tblpXSpec="center" w:tblpY="789"/>
        <w:tblW w:w="0" w:type="auto"/>
        <w:tblLook w:val="04A0" w:firstRow="1" w:lastRow="0" w:firstColumn="1" w:lastColumn="0" w:noHBand="0" w:noVBand="1"/>
      </w:tblPr>
      <w:tblGrid>
        <w:gridCol w:w="1134"/>
        <w:gridCol w:w="3479"/>
        <w:gridCol w:w="9226"/>
      </w:tblGrid>
      <w:tr w:rsidR="00903353" w:rsidRPr="00DF7057" w14:paraId="2FB2B699" w14:textId="77777777" w:rsidTr="00903353">
        <w:trPr>
          <w:trHeight w:val="277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97B7BA2" w14:textId="2F9E88C8" w:rsidR="00903353" w:rsidRPr="00D26DBC" w:rsidRDefault="00903353" w:rsidP="00903353">
            <w:pPr>
              <w:rPr>
                <w:b/>
                <w:bCs/>
              </w:rPr>
            </w:pPr>
            <w:r w:rsidRPr="00D26DBC">
              <w:rPr>
                <w:b/>
              </w:rPr>
              <w:lastRenderedPageBreak/>
              <w:t>Table S</w:t>
            </w:r>
            <w:r w:rsidR="00C747CC">
              <w:rPr>
                <w:b/>
                <w:bCs/>
              </w:rPr>
              <w:t>6</w:t>
            </w:r>
          </w:p>
        </w:tc>
        <w:tc>
          <w:tcPr>
            <w:tcW w:w="12705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7142EE09" w14:textId="77777777" w:rsidR="00903353" w:rsidRPr="00D26DBC" w:rsidRDefault="00903353" w:rsidP="00903353">
            <w:r w:rsidRPr="00D26DBC">
              <w:t xml:space="preserve">Association between daily DM </w:t>
            </w:r>
            <w:r>
              <w:t>duration</w:t>
            </w:r>
            <w:r w:rsidRPr="00D26DBC">
              <w:t xml:space="preserve"> and BID score in adolescents, further adjusting for body fat percentage</w:t>
            </w:r>
          </w:p>
        </w:tc>
      </w:tr>
      <w:tr w:rsidR="00903353" w:rsidRPr="00DF7057" w14:paraId="4ACB37AF" w14:textId="77777777" w:rsidTr="00903353">
        <w:trPr>
          <w:trHeight w:val="410"/>
        </w:trPr>
        <w:tc>
          <w:tcPr>
            <w:tcW w:w="46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13D1A3" w14:textId="77777777" w:rsidR="00903353" w:rsidRPr="00D26DBC" w:rsidRDefault="00903353" w:rsidP="00903353"/>
        </w:tc>
        <w:tc>
          <w:tcPr>
            <w:tcW w:w="9226" w:type="dxa"/>
            <w:tcBorders>
              <w:left w:val="nil"/>
              <w:right w:val="nil"/>
            </w:tcBorders>
          </w:tcPr>
          <w:p w14:paraId="715E540C" w14:textId="77777777" w:rsidR="00903353" w:rsidRPr="00D26DBC" w:rsidRDefault="00903353" w:rsidP="00903353">
            <w:pPr>
              <w:jc w:val="center"/>
            </w:pPr>
            <w:r w:rsidRPr="00D26DBC">
              <w:rPr>
                <w:b/>
                <w:bCs/>
              </w:rPr>
              <w:t xml:space="preserve">Adjusted Model </w:t>
            </w:r>
            <w:r w:rsidRPr="00D26DBC">
              <w:rPr>
                <w:vertAlign w:val="superscript"/>
              </w:rPr>
              <w:t>a</w:t>
            </w:r>
          </w:p>
        </w:tc>
      </w:tr>
      <w:tr w:rsidR="00903353" w:rsidRPr="00DF7057" w14:paraId="7114B522" w14:textId="77777777" w:rsidTr="00903353">
        <w:trPr>
          <w:trHeight w:val="430"/>
        </w:trPr>
        <w:tc>
          <w:tcPr>
            <w:tcW w:w="46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2420FE" w14:textId="77777777" w:rsidR="00903353" w:rsidRPr="00D26DBC" w:rsidRDefault="00903353" w:rsidP="00903353">
            <w:r>
              <w:t>DM duration (hours/day)</w:t>
            </w:r>
          </w:p>
        </w:tc>
        <w:tc>
          <w:tcPr>
            <w:tcW w:w="9226" w:type="dxa"/>
            <w:tcBorders>
              <w:left w:val="nil"/>
              <w:bottom w:val="single" w:sz="4" w:space="0" w:color="auto"/>
              <w:right w:val="nil"/>
            </w:tcBorders>
          </w:tcPr>
          <w:p w14:paraId="1212AA1C" w14:textId="77777777" w:rsidR="00903353" w:rsidRPr="00D26DBC" w:rsidRDefault="00903353" w:rsidP="00903353">
            <w:pPr>
              <w:jc w:val="center"/>
            </w:pPr>
            <w:r>
              <w:rPr>
                <w:b/>
                <w:bCs/>
              </w:rPr>
              <w:t>β [</w:t>
            </w:r>
            <w:r w:rsidRPr="00D26DBC">
              <w:rPr>
                <w:b/>
                <w:bCs/>
              </w:rPr>
              <w:t>95%CI</w:t>
            </w:r>
            <w:r>
              <w:rPr>
                <w:b/>
                <w:bCs/>
              </w:rPr>
              <w:t>]]</w:t>
            </w:r>
          </w:p>
        </w:tc>
      </w:tr>
      <w:tr w:rsidR="00903353" w:rsidRPr="00DF7057" w14:paraId="760E5614" w14:textId="77777777" w:rsidTr="00903353">
        <w:trPr>
          <w:trHeight w:val="847"/>
        </w:trPr>
        <w:tc>
          <w:tcPr>
            <w:tcW w:w="461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75C5B3" w14:textId="77777777" w:rsidR="00903353" w:rsidRPr="00D26DBC" w:rsidRDefault="00903353" w:rsidP="00903353">
            <w:pPr>
              <w:spacing w:line="276" w:lineRule="auto"/>
            </w:pPr>
            <w:r w:rsidRPr="00D26DBC">
              <w:t>TV</w:t>
            </w:r>
          </w:p>
        </w:tc>
        <w:tc>
          <w:tcPr>
            <w:tcW w:w="9226" w:type="dxa"/>
            <w:tcBorders>
              <w:left w:val="nil"/>
              <w:bottom w:val="nil"/>
              <w:right w:val="nil"/>
            </w:tcBorders>
            <w:vAlign w:val="center"/>
          </w:tcPr>
          <w:p w14:paraId="3B2E30AE" w14:textId="77777777" w:rsidR="00903353" w:rsidRPr="00D26DBC" w:rsidRDefault="00903353" w:rsidP="00903353">
            <w:pPr>
              <w:jc w:val="center"/>
            </w:pPr>
            <w:r w:rsidRPr="00D26DBC">
              <w:rPr>
                <w:color w:val="000000"/>
              </w:rPr>
              <w:t>0.1</w:t>
            </w:r>
            <w:r>
              <w:rPr>
                <w:color w:val="000000"/>
              </w:rPr>
              <w:t>5 [</w:t>
            </w:r>
            <w:r w:rsidRPr="00D26DBC">
              <w:rPr>
                <w:color w:val="000000"/>
              </w:rPr>
              <w:t>-0.01</w:t>
            </w:r>
            <w:r>
              <w:rPr>
                <w:color w:val="000000"/>
              </w:rPr>
              <w:t xml:space="preserve">, </w:t>
            </w:r>
            <w:r w:rsidRPr="00D26DBC">
              <w:rPr>
                <w:color w:val="000000"/>
              </w:rPr>
              <w:t>0.3</w:t>
            </w:r>
            <w:r>
              <w:rPr>
                <w:color w:val="000000"/>
              </w:rPr>
              <w:t>2]</w:t>
            </w:r>
          </w:p>
        </w:tc>
      </w:tr>
      <w:tr w:rsidR="00903353" w:rsidRPr="00DF7057" w14:paraId="7827F1DD" w14:textId="77777777" w:rsidTr="00903353">
        <w:trPr>
          <w:trHeight w:val="840"/>
        </w:trPr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396D" w14:textId="77777777" w:rsidR="00903353" w:rsidRPr="00D26DBC" w:rsidRDefault="00903353" w:rsidP="00903353">
            <w:pPr>
              <w:spacing w:line="276" w:lineRule="auto"/>
            </w:pPr>
            <w:r>
              <w:t>PC</w:t>
            </w:r>
            <w:r w:rsidRPr="00D26DBC">
              <w:t xml:space="preserve"> </w:t>
            </w: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BD53" w14:textId="77777777" w:rsidR="00903353" w:rsidRPr="00D26DBC" w:rsidRDefault="00903353" w:rsidP="00903353">
            <w:pPr>
              <w:jc w:val="center"/>
            </w:pPr>
            <w:r w:rsidRPr="00D26DBC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23 [</w:t>
            </w:r>
            <w:r w:rsidRPr="00D26DBC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6,</w:t>
            </w:r>
            <w:r w:rsidRPr="00D26DBC">
              <w:rPr>
                <w:b/>
                <w:bCs/>
                <w:color w:val="000000"/>
              </w:rPr>
              <w:t xml:space="preserve"> 0.</w:t>
            </w:r>
            <w:r>
              <w:rPr>
                <w:b/>
                <w:bCs/>
                <w:color w:val="000000"/>
              </w:rPr>
              <w:t>40]</w:t>
            </w:r>
          </w:p>
        </w:tc>
      </w:tr>
      <w:tr w:rsidR="00903353" w:rsidRPr="00DF7057" w14:paraId="62AF9763" w14:textId="77777777" w:rsidTr="00903353">
        <w:trPr>
          <w:trHeight w:val="852"/>
        </w:trPr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ADE3" w14:textId="77777777" w:rsidR="00903353" w:rsidRPr="00D26DBC" w:rsidRDefault="00903353" w:rsidP="00903353">
            <w:pPr>
              <w:spacing w:line="276" w:lineRule="auto"/>
            </w:pPr>
            <w:r w:rsidRPr="00D26DBC">
              <w:t xml:space="preserve">Internet </w:t>
            </w:r>
          </w:p>
        </w:tc>
        <w:tc>
          <w:tcPr>
            <w:tcW w:w="9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A804" w14:textId="77777777" w:rsidR="00903353" w:rsidRPr="00D26DBC" w:rsidRDefault="00903353" w:rsidP="00903353">
            <w:pPr>
              <w:jc w:val="center"/>
            </w:pPr>
            <w:r w:rsidRPr="00D26DBC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40 [</w:t>
            </w:r>
            <w:r w:rsidRPr="00D26DBC">
              <w:rPr>
                <w:b/>
                <w:bCs/>
                <w:color w:val="000000"/>
              </w:rPr>
              <w:t>0.2</w:t>
            </w:r>
            <w:r>
              <w:rPr>
                <w:b/>
                <w:bCs/>
                <w:color w:val="000000"/>
              </w:rPr>
              <w:t xml:space="preserve">8, </w:t>
            </w:r>
            <w:r w:rsidRPr="00D26DBC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51]</w:t>
            </w:r>
          </w:p>
        </w:tc>
      </w:tr>
      <w:tr w:rsidR="00903353" w:rsidRPr="00DF7057" w14:paraId="30148BE3" w14:textId="77777777" w:rsidTr="00903353">
        <w:trPr>
          <w:trHeight w:val="874"/>
        </w:trPr>
        <w:tc>
          <w:tcPr>
            <w:tcW w:w="4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FAD93" w14:textId="77777777" w:rsidR="00903353" w:rsidRPr="00D26DBC" w:rsidRDefault="00903353" w:rsidP="00903353">
            <w:pPr>
              <w:spacing w:line="276" w:lineRule="auto"/>
            </w:pPr>
            <w:r w:rsidRPr="00D26DBC">
              <w:t xml:space="preserve">Smartphone </w:t>
            </w:r>
          </w:p>
        </w:tc>
        <w:tc>
          <w:tcPr>
            <w:tcW w:w="9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29680" w14:textId="77777777" w:rsidR="00903353" w:rsidRPr="00D26DBC" w:rsidRDefault="00903353" w:rsidP="00903353">
            <w:pPr>
              <w:jc w:val="center"/>
              <w:rPr>
                <w:bCs/>
              </w:rPr>
            </w:pPr>
            <w:r w:rsidRPr="00D26DBC">
              <w:rPr>
                <w:b/>
                <w:bCs/>
                <w:color w:val="000000"/>
              </w:rPr>
              <w:t>0.4</w:t>
            </w:r>
            <w:r>
              <w:rPr>
                <w:b/>
                <w:bCs/>
                <w:color w:val="000000"/>
              </w:rPr>
              <w:t>4 [</w:t>
            </w:r>
            <w:r w:rsidRPr="00D26DBC">
              <w:rPr>
                <w:b/>
                <w:bCs/>
                <w:color w:val="000000"/>
              </w:rPr>
              <w:t>0.3</w:t>
            </w:r>
            <w:r>
              <w:rPr>
                <w:b/>
                <w:bCs/>
                <w:color w:val="000000"/>
              </w:rPr>
              <w:t>1,</w:t>
            </w:r>
            <w:r w:rsidRPr="00D26DBC">
              <w:rPr>
                <w:b/>
                <w:bCs/>
                <w:color w:val="000000"/>
              </w:rPr>
              <w:t xml:space="preserve"> 0.5</w:t>
            </w:r>
            <w:r>
              <w:rPr>
                <w:b/>
                <w:bCs/>
                <w:color w:val="000000"/>
              </w:rPr>
              <w:t>8]</w:t>
            </w:r>
          </w:p>
        </w:tc>
      </w:tr>
      <w:tr w:rsidR="00903353" w:rsidRPr="00DF7057" w14:paraId="114C024F" w14:textId="77777777" w:rsidTr="00903353">
        <w:trPr>
          <w:trHeight w:val="271"/>
        </w:trPr>
        <w:tc>
          <w:tcPr>
            <w:tcW w:w="13839" w:type="dxa"/>
            <w:gridSpan w:val="3"/>
            <w:tcBorders>
              <w:left w:val="nil"/>
              <w:bottom w:val="nil"/>
              <w:right w:val="nil"/>
            </w:tcBorders>
          </w:tcPr>
          <w:p w14:paraId="1F473FB6" w14:textId="77777777" w:rsidR="00903353" w:rsidRPr="00DB0110" w:rsidRDefault="00903353" w:rsidP="00903353">
            <w:pPr>
              <w:spacing w:line="360" w:lineRule="auto"/>
              <w:jc w:val="both"/>
            </w:pPr>
            <w:r w:rsidRPr="00D26DBC">
              <w:rPr>
                <w:vertAlign w:val="superscript"/>
              </w:rPr>
              <w:t xml:space="preserve">a </w:t>
            </w:r>
            <w:r>
              <w:t>Linear regression</w:t>
            </w:r>
            <w:r w:rsidRPr="00DB0110">
              <w:t xml:space="preserve"> models were adjusted for age, sex, country, parental education attainment, pubertal status, </w:t>
            </w:r>
            <w:r>
              <w:t>currently trying to lose weight,</w:t>
            </w:r>
            <w:r w:rsidRPr="00DB0110">
              <w:t xml:space="preserve"> </w:t>
            </w:r>
            <w:r>
              <w:t xml:space="preserve">parental BID, home </w:t>
            </w:r>
            <w:r w:rsidRPr="00DB0110">
              <w:t>atmosphere</w:t>
            </w:r>
            <w:r>
              <w:t>,</w:t>
            </w:r>
            <w:r w:rsidRPr="00DB0110">
              <w:t xml:space="preserve"> and </w:t>
            </w:r>
            <w:r>
              <w:t>parental relationship</w:t>
            </w:r>
            <w:r w:rsidRPr="00DB0110">
              <w:t xml:space="preserve">. </w:t>
            </w:r>
            <w:r w:rsidRPr="00DB0110">
              <w:rPr>
                <w:lang w:val="de-DE"/>
              </w:rPr>
              <w:t>β</w:t>
            </w:r>
            <w:r w:rsidRPr="00DB0110">
              <w:t xml:space="preserve"> estimates are not reported for covariates. All models were conducted in the imputed dataset with 10 replications. Statistical significance based on 95%CI is shown in bold. </w:t>
            </w:r>
          </w:p>
          <w:p w14:paraId="0B63DE18" w14:textId="77777777" w:rsidR="00903353" w:rsidRPr="00D26DBC" w:rsidRDefault="00903353" w:rsidP="00903353">
            <w:pPr>
              <w:spacing w:line="360" w:lineRule="auto"/>
            </w:pPr>
            <w:r w:rsidRPr="00DB0110">
              <w:rPr>
                <w:bCs/>
              </w:rPr>
              <w:t>Note: DM = Digital media, BID = Body image dissatisfaction</w:t>
            </w:r>
            <w:r>
              <w:rPr>
                <w:bCs/>
              </w:rPr>
              <w:t>, TV= television viewing, PC= computer/game console use</w:t>
            </w:r>
          </w:p>
        </w:tc>
      </w:tr>
    </w:tbl>
    <w:p w14:paraId="2C013E08" w14:textId="66D52921" w:rsidR="009E6855" w:rsidRDefault="009E6855" w:rsidP="00903353">
      <w:pPr>
        <w:tabs>
          <w:tab w:val="left" w:pos="1110"/>
        </w:tabs>
        <w:rPr>
          <w:sz w:val="20"/>
          <w:szCs w:val="20"/>
        </w:rPr>
      </w:pPr>
    </w:p>
    <w:p w14:paraId="7F441A75" w14:textId="77777777" w:rsidR="009E6855" w:rsidRPr="009E6855" w:rsidRDefault="009E6855" w:rsidP="009E6855">
      <w:pPr>
        <w:rPr>
          <w:sz w:val="20"/>
          <w:szCs w:val="20"/>
        </w:rPr>
      </w:pPr>
    </w:p>
    <w:p w14:paraId="18AF1132" w14:textId="77777777" w:rsidR="009E6855" w:rsidRPr="009E6855" w:rsidRDefault="009E6855" w:rsidP="009E6855">
      <w:pPr>
        <w:rPr>
          <w:sz w:val="20"/>
          <w:szCs w:val="20"/>
        </w:rPr>
      </w:pPr>
    </w:p>
    <w:p w14:paraId="3FDC9599" w14:textId="77777777" w:rsidR="009E6855" w:rsidRPr="009E6855" w:rsidRDefault="009E6855" w:rsidP="009E6855">
      <w:pPr>
        <w:rPr>
          <w:sz w:val="20"/>
          <w:szCs w:val="20"/>
        </w:rPr>
      </w:pPr>
    </w:p>
    <w:p w14:paraId="6D712494" w14:textId="77777777" w:rsidR="009E6855" w:rsidRPr="009E6855" w:rsidRDefault="009E6855" w:rsidP="009E6855">
      <w:pPr>
        <w:rPr>
          <w:sz w:val="20"/>
          <w:szCs w:val="20"/>
        </w:rPr>
      </w:pPr>
    </w:p>
    <w:p w14:paraId="00EE1A66" w14:textId="77777777" w:rsidR="009E6855" w:rsidRPr="009E6855" w:rsidRDefault="009E6855" w:rsidP="009E6855">
      <w:pPr>
        <w:rPr>
          <w:sz w:val="20"/>
          <w:szCs w:val="20"/>
        </w:rPr>
      </w:pPr>
    </w:p>
    <w:p w14:paraId="02BBECE8" w14:textId="77777777" w:rsidR="009E6855" w:rsidRPr="009E6855" w:rsidRDefault="009E6855" w:rsidP="009E6855">
      <w:pPr>
        <w:rPr>
          <w:sz w:val="20"/>
          <w:szCs w:val="20"/>
        </w:rPr>
      </w:pPr>
    </w:p>
    <w:p w14:paraId="1B3A153B" w14:textId="77777777" w:rsidR="009E6855" w:rsidRDefault="009E6855" w:rsidP="009E6855">
      <w:pPr>
        <w:rPr>
          <w:sz w:val="20"/>
          <w:szCs w:val="20"/>
        </w:rPr>
        <w:sectPr w:rsidR="009E6855" w:rsidSect="00903353">
          <w:pgSz w:w="16840" w:h="11907" w:orient="landscape" w:code="9"/>
          <w:pgMar w:top="1276" w:right="1134" w:bottom="902" w:left="851" w:header="720" w:footer="720" w:gutter="0"/>
          <w:pgNumType w:start="1"/>
          <w:cols w:space="720"/>
          <w:noEndnote/>
          <w:docGrid w:linePitch="326"/>
        </w:sectPr>
      </w:pPr>
    </w:p>
    <w:p w14:paraId="7E19A84D" w14:textId="3FF0FD81" w:rsidR="009E6855" w:rsidRPr="009E6855" w:rsidRDefault="009E6855" w:rsidP="009E6855">
      <w:pPr>
        <w:rPr>
          <w:b/>
          <w:i/>
          <w:szCs w:val="20"/>
        </w:rPr>
      </w:pPr>
    </w:p>
    <w:p w14:paraId="63F40B17" w14:textId="6064B8A7" w:rsidR="009E6855" w:rsidRPr="009E6855" w:rsidRDefault="009E6855" w:rsidP="009E6855">
      <w:pPr>
        <w:rPr>
          <w:b/>
          <w:i/>
          <w:szCs w:val="20"/>
        </w:rPr>
      </w:pPr>
      <w:r w:rsidRPr="009E6855">
        <w:rPr>
          <w:b/>
          <w:i/>
          <w:szCs w:val="20"/>
        </w:rPr>
        <w:t>References</w:t>
      </w:r>
    </w:p>
    <w:p w14:paraId="3B16FFE4" w14:textId="09F1CF53" w:rsidR="009E6855" w:rsidRDefault="009E6855" w:rsidP="009E6855">
      <w:pPr>
        <w:ind w:firstLine="709"/>
        <w:rPr>
          <w:sz w:val="20"/>
          <w:szCs w:val="20"/>
        </w:rPr>
      </w:pPr>
    </w:p>
    <w:p w14:paraId="42CFC794" w14:textId="77777777" w:rsidR="009E6855" w:rsidRPr="009E6855" w:rsidRDefault="009E6855" w:rsidP="009E6855">
      <w:pPr>
        <w:pStyle w:val="EndNoteBibliography"/>
        <w:spacing w:line="480" w:lineRule="auto"/>
      </w:pPr>
      <w:r w:rsidRPr="009E6855">
        <w:fldChar w:fldCharType="begin"/>
      </w:r>
      <w:r w:rsidRPr="009E6855">
        <w:instrText xml:space="preserve"> ADDIN EN.REFLIST </w:instrText>
      </w:r>
      <w:r w:rsidRPr="009E6855">
        <w:fldChar w:fldCharType="separate"/>
      </w:r>
      <w:r w:rsidRPr="009E6855">
        <w:t>1.</w:t>
      </w:r>
      <w:r w:rsidRPr="009E6855">
        <w:tab/>
        <w:t>Suling M, Hebestreit A, Peplies J, Bammann K, Nappo A, Eiben G, et al. Design and results of the pretest of the IDEFICS study. Int J Obes (Lond). 2011;35 Suppl 1:S30-44.</w:t>
      </w:r>
    </w:p>
    <w:p w14:paraId="5D6312F5" w14:textId="77777777" w:rsidR="009E6855" w:rsidRPr="009E6855" w:rsidRDefault="009E6855" w:rsidP="009E6855">
      <w:pPr>
        <w:pStyle w:val="EndNoteBibliography"/>
        <w:spacing w:line="480" w:lineRule="auto"/>
      </w:pPr>
      <w:r w:rsidRPr="009E6855">
        <w:t>2.</w:t>
      </w:r>
      <w:r w:rsidRPr="009E6855">
        <w:tab/>
        <w:t>Stice E, Telch CF, Rizvi SL. Development and validation of the Eating Disorder Diagnostic Scale: a brief self-report measure of anorexia, bulimia, and binge-eating disorder. Psychol Assess. 2000;12(2):123-31.</w:t>
      </w:r>
    </w:p>
    <w:p w14:paraId="1A97C49C" w14:textId="1CA520AC" w:rsidR="00125129" w:rsidRPr="009E6855" w:rsidRDefault="009E6855" w:rsidP="009E6855">
      <w:pPr>
        <w:spacing w:line="480" w:lineRule="auto"/>
        <w:rPr>
          <w:sz w:val="20"/>
          <w:szCs w:val="20"/>
        </w:rPr>
      </w:pPr>
      <w:r w:rsidRPr="009E6855">
        <w:fldChar w:fldCharType="end"/>
      </w:r>
    </w:p>
    <w:sectPr w:rsidR="00125129" w:rsidRPr="009E6855" w:rsidSect="009E6855">
      <w:pgSz w:w="11907" w:h="16840" w:code="9"/>
      <w:pgMar w:top="1134" w:right="902" w:bottom="851" w:left="1276" w:header="720" w:footer="720" w:gutter="0"/>
      <w:pgNumType w:start="1"/>
      <w:cols w:space="720"/>
      <w:noEndnote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CAF4241" w16cex:dateUtc="2025-07-21T13:16:00Z"/>
  <w16cex:commentExtensible w16cex:durableId="49639268" w16cex:dateUtc="2025-07-21T13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BE9E1" w14:textId="77777777" w:rsidR="003D1419" w:rsidRDefault="003D1419">
      <w:r>
        <w:separator/>
      </w:r>
    </w:p>
  </w:endnote>
  <w:endnote w:type="continuationSeparator" w:id="0">
    <w:p w14:paraId="78A403EB" w14:textId="77777777" w:rsidR="003D1419" w:rsidRDefault="003D1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arsAndStripes"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,BoldItali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A4EE92" w14:textId="77777777" w:rsidR="009C72BA" w:rsidRDefault="009C72BA" w:rsidP="00AB084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C6144E2" w14:textId="77777777" w:rsidR="009C72BA" w:rsidRDefault="009C72BA" w:rsidP="004B0129">
    <w:pPr>
      <w:pStyle w:val="Fuzeile"/>
      <w:ind w:right="360"/>
    </w:pPr>
  </w:p>
  <w:p w14:paraId="7A9C7707" w14:textId="77777777" w:rsidR="009C72BA" w:rsidRDefault="009C72B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DA7211" w14:textId="77777777" w:rsidR="009C72BA" w:rsidRDefault="009C72BA" w:rsidP="004B0129">
    <w:pPr>
      <w:pStyle w:val="Fuzeile"/>
      <w:ind w:right="360"/>
    </w:pPr>
  </w:p>
  <w:p w14:paraId="1B56BD0F" w14:textId="77777777" w:rsidR="009C72BA" w:rsidRDefault="009C72B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CB0E9" w14:textId="77777777" w:rsidR="003D1419" w:rsidRDefault="003D1419">
      <w:r>
        <w:separator/>
      </w:r>
    </w:p>
  </w:footnote>
  <w:footnote w:type="continuationSeparator" w:id="0">
    <w:p w14:paraId="71FE6E69" w14:textId="77777777" w:rsidR="003D1419" w:rsidRDefault="003D14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25pt;height:11.25pt" o:bullet="t">
        <v:imagedata r:id="rId1" o:title="mso29B"/>
      </v:shape>
    </w:pict>
  </w:numPicBullet>
  <w:abstractNum w:abstractNumId="0" w15:restartNumberingAfterBreak="0">
    <w:nsid w:val="02024748"/>
    <w:multiLevelType w:val="hybridMultilevel"/>
    <w:tmpl w:val="8100629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85C2D"/>
    <w:multiLevelType w:val="hybridMultilevel"/>
    <w:tmpl w:val="F4F0215A"/>
    <w:lvl w:ilvl="0" w:tplc="D444E0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lang w:val="de-DE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46E64E6">
      <w:start w:val="5"/>
      <w:numFmt w:val="bullet"/>
      <w:lvlText w:val=""/>
      <w:lvlJc w:val="left"/>
      <w:pPr>
        <w:tabs>
          <w:tab w:val="num" w:pos="2460"/>
        </w:tabs>
        <w:ind w:left="2460" w:hanging="480"/>
      </w:pPr>
      <w:rPr>
        <w:rFonts w:ascii="StarsAndStripes" w:eastAsia="Times New Roman" w:hAnsi="StarsAndStripes" w:cs="Times New Roman" w:hint="default"/>
        <w:sz w:val="32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8926CCC"/>
    <w:multiLevelType w:val="hybridMultilevel"/>
    <w:tmpl w:val="89DA001E"/>
    <w:lvl w:ilvl="0" w:tplc="9202E718">
      <w:start w:val="1"/>
      <w:numFmt w:val="upperLetter"/>
      <w:lvlText w:val="%1."/>
      <w:lvlJc w:val="left"/>
      <w:pPr>
        <w:ind w:left="930" w:hanging="57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90B1A"/>
    <w:multiLevelType w:val="multilevel"/>
    <w:tmpl w:val="140C5E54"/>
    <w:lvl w:ilvl="0">
      <w:start w:val="7"/>
      <w:numFmt w:val="decimal"/>
      <w:lvlText w:val="%1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4" w15:restartNumberingAfterBreak="0">
    <w:nsid w:val="1067048F"/>
    <w:multiLevelType w:val="hybridMultilevel"/>
    <w:tmpl w:val="53ECDEAE"/>
    <w:lvl w:ilvl="0" w:tplc="6EA89CDC">
      <w:start w:val="1"/>
      <w:numFmt w:val="lowerLetter"/>
      <w:lvlText w:val="%1."/>
      <w:lvlJc w:val="left"/>
      <w:pPr>
        <w:ind w:left="93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50" w:hanging="360"/>
      </w:pPr>
    </w:lvl>
    <w:lvl w:ilvl="2" w:tplc="0407001B" w:tentative="1">
      <w:start w:val="1"/>
      <w:numFmt w:val="lowerRoman"/>
      <w:lvlText w:val="%3."/>
      <w:lvlJc w:val="right"/>
      <w:pPr>
        <w:ind w:left="2370" w:hanging="180"/>
      </w:pPr>
    </w:lvl>
    <w:lvl w:ilvl="3" w:tplc="0407000F" w:tentative="1">
      <w:start w:val="1"/>
      <w:numFmt w:val="decimal"/>
      <w:lvlText w:val="%4."/>
      <w:lvlJc w:val="left"/>
      <w:pPr>
        <w:ind w:left="3090" w:hanging="360"/>
      </w:pPr>
    </w:lvl>
    <w:lvl w:ilvl="4" w:tplc="04070019" w:tentative="1">
      <w:start w:val="1"/>
      <w:numFmt w:val="lowerLetter"/>
      <w:lvlText w:val="%5."/>
      <w:lvlJc w:val="left"/>
      <w:pPr>
        <w:ind w:left="3810" w:hanging="360"/>
      </w:pPr>
    </w:lvl>
    <w:lvl w:ilvl="5" w:tplc="0407001B" w:tentative="1">
      <w:start w:val="1"/>
      <w:numFmt w:val="lowerRoman"/>
      <w:lvlText w:val="%6."/>
      <w:lvlJc w:val="right"/>
      <w:pPr>
        <w:ind w:left="4530" w:hanging="180"/>
      </w:pPr>
    </w:lvl>
    <w:lvl w:ilvl="6" w:tplc="0407000F" w:tentative="1">
      <w:start w:val="1"/>
      <w:numFmt w:val="decimal"/>
      <w:lvlText w:val="%7."/>
      <w:lvlJc w:val="left"/>
      <w:pPr>
        <w:ind w:left="5250" w:hanging="360"/>
      </w:pPr>
    </w:lvl>
    <w:lvl w:ilvl="7" w:tplc="04070019" w:tentative="1">
      <w:start w:val="1"/>
      <w:numFmt w:val="lowerLetter"/>
      <w:lvlText w:val="%8."/>
      <w:lvlJc w:val="left"/>
      <w:pPr>
        <w:ind w:left="5970" w:hanging="360"/>
      </w:pPr>
    </w:lvl>
    <w:lvl w:ilvl="8" w:tplc="0407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5" w15:restartNumberingAfterBreak="0">
    <w:nsid w:val="174F6A8D"/>
    <w:multiLevelType w:val="hybridMultilevel"/>
    <w:tmpl w:val="D58CDE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0C5CC3"/>
    <w:multiLevelType w:val="hybridMultilevel"/>
    <w:tmpl w:val="F60CED36"/>
    <w:lvl w:ilvl="0" w:tplc="22B4DF08">
      <w:start w:val="1"/>
      <w:numFmt w:val="lowerLetter"/>
      <w:lvlText w:val="%1."/>
      <w:lvlJc w:val="left"/>
      <w:pPr>
        <w:ind w:left="5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05" w:hanging="360"/>
      </w:pPr>
    </w:lvl>
    <w:lvl w:ilvl="2" w:tplc="0407001B" w:tentative="1">
      <w:start w:val="1"/>
      <w:numFmt w:val="lowerRoman"/>
      <w:lvlText w:val="%3."/>
      <w:lvlJc w:val="right"/>
      <w:pPr>
        <w:ind w:left="2025" w:hanging="180"/>
      </w:pPr>
    </w:lvl>
    <w:lvl w:ilvl="3" w:tplc="0407000F" w:tentative="1">
      <w:start w:val="1"/>
      <w:numFmt w:val="decimal"/>
      <w:lvlText w:val="%4."/>
      <w:lvlJc w:val="left"/>
      <w:pPr>
        <w:ind w:left="2745" w:hanging="360"/>
      </w:pPr>
    </w:lvl>
    <w:lvl w:ilvl="4" w:tplc="04070019" w:tentative="1">
      <w:start w:val="1"/>
      <w:numFmt w:val="lowerLetter"/>
      <w:lvlText w:val="%5."/>
      <w:lvlJc w:val="left"/>
      <w:pPr>
        <w:ind w:left="3465" w:hanging="360"/>
      </w:pPr>
    </w:lvl>
    <w:lvl w:ilvl="5" w:tplc="0407001B" w:tentative="1">
      <w:start w:val="1"/>
      <w:numFmt w:val="lowerRoman"/>
      <w:lvlText w:val="%6."/>
      <w:lvlJc w:val="right"/>
      <w:pPr>
        <w:ind w:left="4185" w:hanging="180"/>
      </w:pPr>
    </w:lvl>
    <w:lvl w:ilvl="6" w:tplc="0407000F" w:tentative="1">
      <w:start w:val="1"/>
      <w:numFmt w:val="decimal"/>
      <w:lvlText w:val="%7."/>
      <w:lvlJc w:val="left"/>
      <w:pPr>
        <w:ind w:left="4905" w:hanging="360"/>
      </w:pPr>
    </w:lvl>
    <w:lvl w:ilvl="7" w:tplc="04070019" w:tentative="1">
      <w:start w:val="1"/>
      <w:numFmt w:val="lowerLetter"/>
      <w:lvlText w:val="%8."/>
      <w:lvlJc w:val="left"/>
      <w:pPr>
        <w:ind w:left="5625" w:hanging="360"/>
      </w:pPr>
    </w:lvl>
    <w:lvl w:ilvl="8" w:tplc="0407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7" w15:restartNumberingAfterBreak="0">
    <w:nsid w:val="1E0F5614"/>
    <w:multiLevelType w:val="hybridMultilevel"/>
    <w:tmpl w:val="319A6262"/>
    <w:lvl w:ilvl="0" w:tplc="1256F2DA">
      <w:start w:val="1"/>
      <w:numFmt w:val="lowerLetter"/>
      <w:lvlText w:val="%1."/>
      <w:lvlJc w:val="left"/>
      <w:pPr>
        <w:ind w:left="93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50" w:hanging="360"/>
      </w:pPr>
    </w:lvl>
    <w:lvl w:ilvl="2" w:tplc="0407001B" w:tentative="1">
      <w:start w:val="1"/>
      <w:numFmt w:val="lowerRoman"/>
      <w:lvlText w:val="%3."/>
      <w:lvlJc w:val="right"/>
      <w:pPr>
        <w:ind w:left="2370" w:hanging="180"/>
      </w:pPr>
    </w:lvl>
    <w:lvl w:ilvl="3" w:tplc="0407000F" w:tentative="1">
      <w:start w:val="1"/>
      <w:numFmt w:val="decimal"/>
      <w:lvlText w:val="%4."/>
      <w:lvlJc w:val="left"/>
      <w:pPr>
        <w:ind w:left="3090" w:hanging="360"/>
      </w:pPr>
    </w:lvl>
    <w:lvl w:ilvl="4" w:tplc="04070019" w:tentative="1">
      <w:start w:val="1"/>
      <w:numFmt w:val="lowerLetter"/>
      <w:lvlText w:val="%5."/>
      <w:lvlJc w:val="left"/>
      <w:pPr>
        <w:ind w:left="3810" w:hanging="360"/>
      </w:pPr>
    </w:lvl>
    <w:lvl w:ilvl="5" w:tplc="0407001B" w:tentative="1">
      <w:start w:val="1"/>
      <w:numFmt w:val="lowerRoman"/>
      <w:lvlText w:val="%6."/>
      <w:lvlJc w:val="right"/>
      <w:pPr>
        <w:ind w:left="4530" w:hanging="180"/>
      </w:pPr>
    </w:lvl>
    <w:lvl w:ilvl="6" w:tplc="0407000F" w:tentative="1">
      <w:start w:val="1"/>
      <w:numFmt w:val="decimal"/>
      <w:lvlText w:val="%7."/>
      <w:lvlJc w:val="left"/>
      <w:pPr>
        <w:ind w:left="5250" w:hanging="360"/>
      </w:pPr>
    </w:lvl>
    <w:lvl w:ilvl="7" w:tplc="04070019" w:tentative="1">
      <w:start w:val="1"/>
      <w:numFmt w:val="lowerLetter"/>
      <w:lvlText w:val="%8."/>
      <w:lvlJc w:val="left"/>
      <w:pPr>
        <w:ind w:left="5970" w:hanging="360"/>
      </w:pPr>
    </w:lvl>
    <w:lvl w:ilvl="8" w:tplc="0407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8" w15:restartNumberingAfterBreak="0">
    <w:nsid w:val="1E4E473C"/>
    <w:multiLevelType w:val="hybridMultilevel"/>
    <w:tmpl w:val="C16E4A90"/>
    <w:lvl w:ilvl="0" w:tplc="D0E0BA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5F97B96"/>
    <w:multiLevelType w:val="hybridMultilevel"/>
    <w:tmpl w:val="0CB6EC04"/>
    <w:lvl w:ilvl="0" w:tplc="F26CA58A">
      <w:start w:val="1"/>
      <w:numFmt w:val="bullet"/>
      <w:lvlText w:val="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63BCE"/>
    <w:multiLevelType w:val="multilevel"/>
    <w:tmpl w:val="996A03C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2376"/>
        </w:tabs>
        <w:ind w:left="23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1440"/>
        </w:tabs>
        <w:ind w:left="144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2DC46E5B"/>
    <w:multiLevelType w:val="hybridMultilevel"/>
    <w:tmpl w:val="EA0460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215C4F"/>
    <w:multiLevelType w:val="multilevel"/>
    <w:tmpl w:val="F6081976"/>
    <w:lvl w:ilvl="0">
      <w:start w:val="6"/>
      <w:numFmt w:val="decimal"/>
      <w:lvlText w:val="%1"/>
      <w:lvlJc w:val="left"/>
      <w:pPr>
        <w:ind w:left="360" w:hanging="360"/>
      </w:pPr>
      <w:rPr>
        <w:rFonts w:ascii="Verdana" w:hAnsi="Verdana" w:hint="default"/>
        <w:sz w:val="20"/>
      </w:rPr>
    </w:lvl>
    <w:lvl w:ilvl="1">
      <w:start w:val="9"/>
      <w:numFmt w:val="decimal"/>
      <w:lvlText w:val="%1-%2"/>
      <w:lvlJc w:val="left"/>
      <w:pPr>
        <w:ind w:left="495" w:hanging="360"/>
      </w:pPr>
      <w:rPr>
        <w:rFonts w:ascii="Verdana" w:hAnsi="Verdana" w:hint="default"/>
        <w:sz w:val="20"/>
      </w:rPr>
    </w:lvl>
    <w:lvl w:ilvl="2">
      <w:start w:val="1"/>
      <w:numFmt w:val="decimal"/>
      <w:lvlText w:val="%1-%2.%3"/>
      <w:lvlJc w:val="left"/>
      <w:pPr>
        <w:ind w:left="630" w:hanging="360"/>
      </w:pPr>
      <w:rPr>
        <w:rFonts w:ascii="Verdana" w:hAnsi="Verdana" w:hint="default"/>
        <w:sz w:val="20"/>
      </w:rPr>
    </w:lvl>
    <w:lvl w:ilvl="3">
      <w:start w:val="1"/>
      <w:numFmt w:val="decimal"/>
      <w:lvlText w:val="%1-%2.%3.%4"/>
      <w:lvlJc w:val="left"/>
      <w:pPr>
        <w:ind w:left="1125" w:hanging="720"/>
      </w:pPr>
      <w:rPr>
        <w:rFonts w:ascii="Verdana" w:hAnsi="Verdana" w:hint="default"/>
        <w:sz w:val="20"/>
      </w:rPr>
    </w:lvl>
    <w:lvl w:ilvl="4">
      <w:start w:val="1"/>
      <w:numFmt w:val="decimal"/>
      <w:lvlText w:val="%1-%2.%3.%4.%5"/>
      <w:lvlJc w:val="left"/>
      <w:pPr>
        <w:ind w:left="1260" w:hanging="720"/>
      </w:pPr>
      <w:rPr>
        <w:rFonts w:ascii="Verdana" w:hAnsi="Verdana" w:hint="default"/>
        <w:sz w:val="20"/>
      </w:rPr>
    </w:lvl>
    <w:lvl w:ilvl="5">
      <w:start w:val="1"/>
      <w:numFmt w:val="decimal"/>
      <w:lvlText w:val="%1-%2.%3.%4.%5.%6"/>
      <w:lvlJc w:val="left"/>
      <w:pPr>
        <w:ind w:left="1395" w:hanging="720"/>
      </w:pPr>
      <w:rPr>
        <w:rFonts w:ascii="Verdana" w:hAnsi="Verdana" w:hint="default"/>
        <w:sz w:val="20"/>
      </w:rPr>
    </w:lvl>
    <w:lvl w:ilvl="6">
      <w:start w:val="1"/>
      <w:numFmt w:val="decimal"/>
      <w:lvlText w:val="%1-%2.%3.%4.%5.%6.%7"/>
      <w:lvlJc w:val="left"/>
      <w:pPr>
        <w:ind w:left="1890" w:hanging="1080"/>
      </w:pPr>
      <w:rPr>
        <w:rFonts w:ascii="Verdana" w:hAnsi="Verdana" w:hint="default"/>
        <w:sz w:val="20"/>
      </w:rPr>
    </w:lvl>
    <w:lvl w:ilvl="7">
      <w:start w:val="1"/>
      <w:numFmt w:val="decimal"/>
      <w:lvlText w:val="%1-%2.%3.%4.%5.%6.%7.%8"/>
      <w:lvlJc w:val="left"/>
      <w:pPr>
        <w:ind w:left="2025" w:hanging="1080"/>
      </w:pPr>
      <w:rPr>
        <w:rFonts w:ascii="Verdana" w:hAnsi="Verdana" w:hint="default"/>
        <w:sz w:val="20"/>
      </w:rPr>
    </w:lvl>
    <w:lvl w:ilvl="8">
      <w:start w:val="1"/>
      <w:numFmt w:val="decimal"/>
      <w:lvlText w:val="%1-%2.%3.%4.%5.%6.%7.%8.%9"/>
      <w:lvlJc w:val="left"/>
      <w:pPr>
        <w:ind w:left="2160" w:hanging="1080"/>
      </w:pPr>
      <w:rPr>
        <w:rFonts w:ascii="Verdana" w:hAnsi="Verdana" w:hint="default"/>
        <w:sz w:val="20"/>
      </w:rPr>
    </w:lvl>
  </w:abstractNum>
  <w:abstractNum w:abstractNumId="13" w15:restartNumberingAfterBreak="0">
    <w:nsid w:val="3508265C"/>
    <w:multiLevelType w:val="hybridMultilevel"/>
    <w:tmpl w:val="EB746B98"/>
    <w:lvl w:ilvl="0" w:tplc="2FFE838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0D6CDE"/>
    <w:multiLevelType w:val="hybridMultilevel"/>
    <w:tmpl w:val="0C7C2B78"/>
    <w:lvl w:ilvl="0" w:tplc="DAD6D20E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AC5151"/>
    <w:multiLevelType w:val="hybridMultilevel"/>
    <w:tmpl w:val="890AD19E"/>
    <w:lvl w:ilvl="0" w:tplc="7304FBE0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BF4717"/>
    <w:multiLevelType w:val="hybridMultilevel"/>
    <w:tmpl w:val="F4F0215A"/>
    <w:lvl w:ilvl="0" w:tplc="D444E0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lang w:val="de-DE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46E64E6">
      <w:start w:val="5"/>
      <w:numFmt w:val="bullet"/>
      <w:lvlText w:val=""/>
      <w:lvlJc w:val="left"/>
      <w:pPr>
        <w:tabs>
          <w:tab w:val="num" w:pos="2460"/>
        </w:tabs>
        <w:ind w:left="2460" w:hanging="480"/>
      </w:pPr>
      <w:rPr>
        <w:rFonts w:ascii="StarsAndStripes" w:eastAsia="Times New Roman" w:hAnsi="StarsAndStripes" w:cs="Times New Roman" w:hint="default"/>
        <w:sz w:val="32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A5B6262"/>
    <w:multiLevelType w:val="hybridMultilevel"/>
    <w:tmpl w:val="82B8734E"/>
    <w:lvl w:ilvl="0" w:tplc="FE42DF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lang w:val="en-US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46E64E6">
      <w:start w:val="5"/>
      <w:numFmt w:val="bullet"/>
      <w:lvlText w:val=""/>
      <w:lvlJc w:val="left"/>
      <w:pPr>
        <w:tabs>
          <w:tab w:val="num" w:pos="2460"/>
        </w:tabs>
        <w:ind w:left="2460" w:hanging="480"/>
      </w:pPr>
      <w:rPr>
        <w:rFonts w:ascii="StarsAndStripes" w:eastAsia="Times New Roman" w:hAnsi="StarsAndStripes" w:cs="Times New Roman" w:hint="default"/>
        <w:sz w:val="32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CC76E00"/>
    <w:multiLevelType w:val="hybridMultilevel"/>
    <w:tmpl w:val="A2B452F8"/>
    <w:lvl w:ilvl="0" w:tplc="FFFFFFFF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pStyle w:val="NumPar2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FD334D2"/>
    <w:multiLevelType w:val="hybridMultilevel"/>
    <w:tmpl w:val="2F10D4D6"/>
    <w:lvl w:ilvl="0" w:tplc="5D4A48D4">
      <w:start w:val="1"/>
      <w:numFmt w:val="lowerLetter"/>
      <w:lvlText w:val="(%1)"/>
      <w:lvlJc w:val="left"/>
      <w:pPr>
        <w:tabs>
          <w:tab w:val="num" w:pos="420"/>
        </w:tabs>
        <w:ind w:left="420" w:hanging="360"/>
      </w:pPr>
      <w:rPr>
        <w:rFonts w:ascii="Arial,BoldItalic" w:hAnsi="Arial,BoldItalic"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BE83B6A"/>
    <w:multiLevelType w:val="hybridMultilevel"/>
    <w:tmpl w:val="E0D28BEA"/>
    <w:lvl w:ilvl="0" w:tplc="C81EC00A">
      <w:start w:val="1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8" w:hanging="360"/>
      </w:pPr>
    </w:lvl>
    <w:lvl w:ilvl="2" w:tplc="0407001B" w:tentative="1">
      <w:start w:val="1"/>
      <w:numFmt w:val="lowerRoman"/>
      <w:lvlText w:val="%3."/>
      <w:lvlJc w:val="right"/>
      <w:pPr>
        <w:ind w:left="3218" w:hanging="180"/>
      </w:pPr>
    </w:lvl>
    <w:lvl w:ilvl="3" w:tplc="0407000F" w:tentative="1">
      <w:start w:val="1"/>
      <w:numFmt w:val="decimal"/>
      <w:lvlText w:val="%4."/>
      <w:lvlJc w:val="left"/>
      <w:pPr>
        <w:ind w:left="3938" w:hanging="360"/>
      </w:pPr>
    </w:lvl>
    <w:lvl w:ilvl="4" w:tplc="04070019" w:tentative="1">
      <w:start w:val="1"/>
      <w:numFmt w:val="lowerLetter"/>
      <w:lvlText w:val="%5."/>
      <w:lvlJc w:val="left"/>
      <w:pPr>
        <w:ind w:left="4658" w:hanging="360"/>
      </w:pPr>
    </w:lvl>
    <w:lvl w:ilvl="5" w:tplc="0407001B" w:tentative="1">
      <w:start w:val="1"/>
      <w:numFmt w:val="lowerRoman"/>
      <w:lvlText w:val="%6."/>
      <w:lvlJc w:val="right"/>
      <w:pPr>
        <w:ind w:left="5378" w:hanging="180"/>
      </w:pPr>
    </w:lvl>
    <w:lvl w:ilvl="6" w:tplc="0407000F" w:tentative="1">
      <w:start w:val="1"/>
      <w:numFmt w:val="decimal"/>
      <w:lvlText w:val="%7."/>
      <w:lvlJc w:val="left"/>
      <w:pPr>
        <w:ind w:left="6098" w:hanging="360"/>
      </w:pPr>
    </w:lvl>
    <w:lvl w:ilvl="7" w:tplc="04070019" w:tentative="1">
      <w:start w:val="1"/>
      <w:numFmt w:val="lowerLetter"/>
      <w:lvlText w:val="%8."/>
      <w:lvlJc w:val="left"/>
      <w:pPr>
        <w:ind w:left="6818" w:hanging="360"/>
      </w:pPr>
    </w:lvl>
    <w:lvl w:ilvl="8" w:tplc="0407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1" w15:restartNumberingAfterBreak="0">
    <w:nsid w:val="4C2D13E8"/>
    <w:multiLevelType w:val="hybridMultilevel"/>
    <w:tmpl w:val="848694E4"/>
    <w:lvl w:ilvl="0" w:tplc="E020B176">
      <w:start w:val="1"/>
      <w:numFmt w:val="lowerLetter"/>
      <w:lvlText w:val="%1."/>
      <w:lvlJc w:val="left"/>
      <w:pPr>
        <w:ind w:left="927" w:hanging="360"/>
      </w:pPr>
      <w:rPr>
        <w:rFonts w:hint="default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2" w15:restartNumberingAfterBreak="0">
    <w:nsid w:val="4FE71335"/>
    <w:multiLevelType w:val="hybridMultilevel"/>
    <w:tmpl w:val="BD90BBB8"/>
    <w:lvl w:ilvl="0" w:tplc="F2E862E8">
      <w:start w:val="1"/>
      <w:numFmt w:val="lowerLetter"/>
      <w:lvlText w:val="%1."/>
      <w:lvlJc w:val="left"/>
      <w:pPr>
        <w:ind w:left="93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50" w:hanging="360"/>
      </w:pPr>
    </w:lvl>
    <w:lvl w:ilvl="2" w:tplc="0407001B" w:tentative="1">
      <w:start w:val="1"/>
      <w:numFmt w:val="lowerRoman"/>
      <w:lvlText w:val="%3."/>
      <w:lvlJc w:val="right"/>
      <w:pPr>
        <w:ind w:left="2370" w:hanging="180"/>
      </w:pPr>
    </w:lvl>
    <w:lvl w:ilvl="3" w:tplc="0407000F" w:tentative="1">
      <w:start w:val="1"/>
      <w:numFmt w:val="decimal"/>
      <w:lvlText w:val="%4."/>
      <w:lvlJc w:val="left"/>
      <w:pPr>
        <w:ind w:left="3090" w:hanging="360"/>
      </w:pPr>
    </w:lvl>
    <w:lvl w:ilvl="4" w:tplc="04070019" w:tentative="1">
      <w:start w:val="1"/>
      <w:numFmt w:val="lowerLetter"/>
      <w:lvlText w:val="%5."/>
      <w:lvlJc w:val="left"/>
      <w:pPr>
        <w:ind w:left="3810" w:hanging="360"/>
      </w:pPr>
    </w:lvl>
    <w:lvl w:ilvl="5" w:tplc="0407001B" w:tentative="1">
      <w:start w:val="1"/>
      <w:numFmt w:val="lowerRoman"/>
      <w:lvlText w:val="%6."/>
      <w:lvlJc w:val="right"/>
      <w:pPr>
        <w:ind w:left="4530" w:hanging="180"/>
      </w:pPr>
    </w:lvl>
    <w:lvl w:ilvl="6" w:tplc="0407000F" w:tentative="1">
      <w:start w:val="1"/>
      <w:numFmt w:val="decimal"/>
      <w:lvlText w:val="%7."/>
      <w:lvlJc w:val="left"/>
      <w:pPr>
        <w:ind w:left="5250" w:hanging="360"/>
      </w:pPr>
    </w:lvl>
    <w:lvl w:ilvl="7" w:tplc="04070019" w:tentative="1">
      <w:start w:val="1"/>
      <w:numFmt w:val="lowerLetter"/>
      <w:lvlText w:val="%8."/>
      <w:lvlJc w:val="left"/>
      <w:pPr>
        <w:ind w:left="5970" w:hanging="360"/>
      </w:pPr>
    </w:lvl>
    <w:lvl w:ilvl="8" w:tplc="0407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23" w15:restartNumberingAfterBreak="0">
    <w:nsid w:val="529860D9"/>
    <w:multiLevelType w:val="hybridMultilevel"/>
    <w:tmpl w:val="619AEC3A"/>
    <w:lvl w:ilvl="0" w:tplc="629C76C2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BD0BEC"/>
    <w:multiLevelType w:val="singleLevel"/>
    <w:tmpl w:val="72D6F376"/>
    <w:lvl w:ilvl="0">
      <w:start w:val="1"/>
      <w:numFmt w:val="bullet"/>
      <w:pStyle w:val="Aufzhlungszeichen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/>
      </w:rPr>
    </w:lvl>
  </w:abstractNum>
  <w:abstractNum w:abstractNumId="25" w15:restartNumberingAfterBreak="0">
    <w:nsid w:val="5CE03DB1"/>
    <w:multiLevelType w:val="hybridMultilevel"/>
    <w:tmpl w:val="02C0E85C"/>
    <w:lvl w:ilvl="0" w:tplc="AFDC13F4">
      <w:start w:val="17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6BE509E"/>
    <w:multiLevelType w:val="hybridMultilevel"/>
    <w:tmpl w:val="EB888154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E3B0987"/>
    <w:multiLevelType w:val="hybridMultilevel"/>
    <w:tmpl w:val="E11EF9CE"/>
    <w:lvl w:ilvl="0" w:tplc="AF2EF55E">
      <w:start w:val="10"/>
      <w:numFmt w:val="decimal"/>
      <w:lvlText w:val="%1"/>
      <w:lvlJc w:val="left"/>
      <w:pPr>
        <w:ind w:left="495" w:hanging="360"/>
      </w:pPr>
      <w:rPr>
        <w:rFonts w:ascii="Verdana" w:hAnsi="Verdana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28" w15:restartNumberingAfterBreak="0">
    <w:nsid w:val="6F7E12C6"/>
    <w:multiLevelType w:val="hybridMultilevel"/>
    <w:tmpl w:val="2124CAFC"/>
    <w:lvl w:ilvl="0" w:tplc="C4D22440">
      <w:start w:val="1"/>
      <w:numFmt w:val="lowerLetter"/>
      <w:lvlText w:val="%1."/>
      <w:lvlJc w:val="left"/>
      <w:pPr>
        <w:ind w:left="93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50" w:hanging="360"/>
      </w:pPr>
    </w:lvl>
    <w:lvl w:ilvl="2" w:tplc="0407001B" w:tentative="1">
      <w:start w:val="1"/>
      <w:numFmt w:val="lowerRoman"/>
      <w:lvlText w:val="%3."/>
      <w:lvlJc w:val="right"/>
      <w:pPr>
        <w:ind w:left="2370" w:hanging="180"/>
      </w:pPr>
    </w:lvl>
    <w:lvl w:ilvl="3" w:tplc="0407000F" w:tentative="1">
      <w:start w:val="1"/>
      <w:numFmt w:val="decimal"/>
      <w:lvlText w:val="%4."/>
      <w:lvlJc w:val="left"/>
      <w:pPr>
        <w:ind w:left="3090" w:hanging="360"/>
      </w:pPr>
    </w:lvl>
    <w:lvl w:ilvl="4" w:tplc="04070019" w:tentative="1">
      <w:start w:val="1"/>
      <w:numFmt w:val="lowerLetter"/>
      <w:lvlText w:val="%5."/>
      <w:lvlJc w:val="left"/>
      <w:pPr>
        <w:ind w:left="3810" w:hanging="360"/>
      </w:pPr>
    </w:lvl>
    <w:lvl w:ilvl="5" w:tplc="0407001B" w:tentative="1">
      <w:start w:val="1"/>
      <w:numFmt w:val="lowerRoman"/>
      <w:lvlText w:val="%6."/>
      <w:lvlJc w:val="right"/>
      <w:pPr>
        <w:ind w:left="4530" w:hanging="180"/>
      </w:pPr>
    </w:lvl>
    <w:lvl w:ilvl="6" w:tplc="0407000F" w:tentative="1">
      <w:start w:val="1"/>
      <w:numFmt w:val="decimal"/>
      <w:lvlText w:val="%7."/>
      <w:lvlJc w:val="left"/>
      <w:pPr>
        <w:ind w:left="5250" w:hanging="360"/>
      </w:pPr>
    </w:lvl>
    <w:lvl w:ilvl="7" w:tplc="04070019" w:tentative="1">
      <w:start w:val="1"/>
      <w:numFmt w:val="lowerLetter"/>
      <w:lvlText w:val="%8."/>
      <w:lvlJc w:val="left"/>
      <w:pPr>
        <w:ind w:left="5970" w:hanging="360"/>
      </w:pPr>
    </w:lvl>
    <w:lvl w:ilvl="8" w:tplc="0407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29" w15:restartNumberingAfterBreak="0">
    <w:nsid w:val="74A3637C"/>
    <w:multiLevelType w:val="hybridMultilevel"/>
    <w:tmpl w:val="FE2C9E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1F68B1"/>
    <w:multiLevelType w:val="hybridMultilevel"/>
    <w:tmpl w:val="543CFF74"/>
    <w:lvl w:ilvl="0" w:tplc="546E64E6">
      <w:start w:val="5"/>
      <w:numFmt w:val="bullet"/>
      <w:lvlText w:val=""/>
      <w:lvlJc w:val="left"/>
      <w:pPr>
        <w:ind w:left="720" w:hanging="360"/>
      </w:pPr>
      <w:rPr>
        <w:rFonts w:ascii="StarsAndStripes" w:eastAsia="Times New Roman" w:hAnsi="StarsAndStripes" w:cs="Times New Roman" w:hint="default"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8"/>
  </w:num>
  <w:num w:numId="3">
    <w:abstractNumId w:val="24"/>
  </w:num>
  <w:num w:numId="4">
    <w:abstractNumId w:val="17"/>
  </w:num>
  <w:num w:numId="5">
    <w:abstractNumId w:val="2"/>
  </w:num>
  <w:num w:numId="6">
    <w:abstractNumId w:val="8"/>
  </w:num>
  <w:num w:numId="7">
    <w:abstractNumId w:val="30"/>
  </w:num>
  <w:num w:numId="8">
    <w:abstractNumId w:val="25"/>
  </w:num>
  <w:num w:numId="9">
    <w:abstractNumId w:val="5"/>
  </w:num>
  <w:num w:numId="10">
    <w:abstractNumId w:val="19"/>
  </w:num>
  <w:num w:numId="11">
    <w:abstractNumId w:val="3"/>
  </w:num>
  <w:num w:numId="12">
    <w:abstractNumId w:val="26"/>
  </w:num>
  <w:num w:numId="13">
    <w:abstractNumId w:val="20"/>
  </w:num>
  <w:num w:numId="14">
    <w:abstractNumId w:val="0"/>
  </w:num>
  <w:num w:numId="15">
    <w:abstractNumId w:val="6"/>
  </w:num>
  <w:num w:numId="16">
    <w:abstractNumId w:val="7"/>
  </w:num>
  <w:num w:numId="17">
    <w:abstractNumId w:val="28"/>
  </w:num>
  <w:num w:numId="18">
    <w:abstractNumId w:val="4"/>
  </w:num>
  <w:num w:numId="19">
    <w:abstractNumId w:val="22"/>
  </w:num>
  <w:num w:numId="20">
    <w:abstractNumId w:val="15"/>
  </w:num>
  <w:num w:numId="21">
    <w:abstractNumId w:val="21"/>
  </w:num>
  <w:num w:numId="22">
    <w:abstractNumId w:val="1"/>
  </w:num>
  <w:num w:numId="23">
    <w:abstractNumId w:val="16"/>
  </w:num>
  <w:num w:numId="24">
    <w:abstractNumId w:val="11"/>
  </w:num>
  <w:num w:numId="25">
    <w:abstractNumId w:val="23"/>
  </w:num>
  <w:num w:numId="26">
    <w:abstractNumId w:val="14"/>
  </w:num>
  <w:num w:numId="27">
    <w:abstractNumId w:val="27"/>
  </w:num>
  <w:num w:numId="28">
    <w:abstractNumId w:val="9"/>
  </w:num>
  <w:num w:numId="29">
    <w:abstractNumId w:val="12"/>
  </w:num>
  <w:num w:numId="30">
    <w:abstractNumId w:val="13"/>
  </w:num>
  <w:num w:numId="3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 fillcolor="white" strokecolor="#00b050">
      <v:fill color="white"/>
      <v:stroke color="#00b050" weight="2.25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2xrtwartw9e8e99285xwxraxr5zzs5dwsx&quot;&gt;Masterarbeit_Body Image&lt;record-ids&gt;&lt;item&gt;66&lt;/item&gt;&lt;item&gt;144&lt;/item&gt;&lt;/record-ids&gt;&lt;/item&gt;&lt;/Libraries&gt;"/>
  </w:docVars>
  <w:rsids>
    <w:rsidRoot w:val="00D52AB9"/>
    <w:rsid w:val="00000619"/>
    <w:rsid w:val="00000A50"/>
    <w:rsid w:val="00000C70"/>
    <w:rsid w:val="00000EF2"/>
    <w:rsid w:val="00001090"/>
    <w:rsid w:val="00001C56"/>
    <w:rsid w:val="00002898"/>
    <w:rsid w:val="00002B64"/>
    <w:rsid w:val="00003009"/>
    <w:rsid w:val="0000304C"/>
    <w:rsid w:val="00003B66"/>
    <w:rsid w:val="00004DDB"/>
    <w:rsid w:val="000051F0"/>
    <w:rsid w:val="00005A2A"/>
    <w:rsid w:val="00013FFE"/>
    <w:rsid w:val="00014770"/>
    <w:rsid w:val="000177E3"/>
    <w:rsid w:val="00017843"/>
    <w:rsid w:val="00021425"/>
    <w:rsid w:val="00022279"/>
    <w:rsid w:val="000226E0"/>
    <w:rsid w:val="00022D69"/>
    <w:rsid w:val="00022F8D"/>
    <w:rsid w:val="00023175"/>
    <w:rsid w:val="0002335E"/>
    <w:rsid w:val="00023A6D"/>
    <w:rsid w:val="000241C4"/>
    <w:rsid w:val="000245AF"/>
    <w:rsid w:val="00024E89"/>
    <w:rsid w:val="0002536E"/>
    <w:rsid w:val="00025D34"/>
    <w:rsid w:val="00025FEC"/>
    <w:rsid w:val="000268A2"/>
    <w:rsid w:val="0002772C"/>
    <w:rsid w:val="00030050"/>
    <w:rsid w:val="00030073"/>
    <w:rsid w:val="00030CD7"/>
    <w:rsid w:val="000316A8"/>
    <w:rsid w:val="0003265A"/>
    <w:rsid w:val="00032E56"/>
    <w:rsid w:val="00034E8E"/>
    <w:rsid w:val="00034EA4"/>
    <w:rsid w:val="00035B3A"/>
    <w:rsid w:val="000364D8"/>
    <w:rsid w:val="00037C24"/>
    <w:rsid w:val="00037FE7"/>
    <w:rsid w:val="000409A1"/>
    <w:rsid w:val="00041BE7"/>
    <w:rsid w:val="00042642"/>
    <w:rsid w:val="00043CB6"/>
    <w:rsid w:val="00044558"/>
    <w:rsid w:val="0004482A"/>
    <w:rsid w:val="0004679B"/>
    <w:rsid w:val="000467D0"/>
    <w:rsid w:val="00046A61"/>
    <w:rsid w:val="00047373"/>
    <w:rsid w:val="00047EE7"/>
    <w:rsid w:val="000503E6"/>
    <w:rsid w:val="000513A2"/>
    <w:rsid w:val="000524D0"/>
    <w:rsid w:val="00052DB9"/>
    <w:rsid w:val="0005422E"/>
    <w:rsid w:val="00054630"/>
    <w:rsid w:val="00054CC9"/>
    <w:rsid w:val="00056146"/>
    <w:rsid w:val="00056B61"/>
    <w:rsid w:val="00056CC1"/>
    <w:rsid w:val="00056D9E"/>
    <w:rsid w:val="00057364"/>
    <w:rsid w:val="00057C91"/>
    <w:rsid w:val="000603AA"/>
    <w:rsid w:val="00060892"/>
    <w:rsid w:val="00061174"/>
    <w:rsid w:val="00061C6A"/>
    <w:rsid w:val="000631EF"/>
    <w:rsid w:val="0006376E"/>
    <w:rsid w:val="00063B64"/>
    <w:rsid w:val="0006453A"/>
    <w:rsid w:val="000648B6"/>
    <w:rsid w:val="0006566E"/>
    <w:rsid w:val="00065EB1"/>
    <w:rsid w:val="000673CF"/>
    <w:rsid w:val="000674BF"/>
    <w:rsid w:val="00067EA2"/>
    <w:rsid w:val="000701B6"/>
    <w:rsid w:val="000706BC"/>
    <w:rsid w:val="000708DB"/>
    <w:rsid w:val="00070EEA"/>
    <w:rsid w:val="00071002"/>
    <w:rsid w:val="000714C2"/>
    <w:rsid w:val="00071756"/>
    <w:rsid w:val="00071958"/>
    <w:rsid w:val="00071D70"/>
    <w:rsid w:val="000721AB"/>
    <w:rsid w:val="000725E8"/>
    <w:rsid w:val="00072A7C"/>
    <w:rsid w:val="00072DB2"/>
    <w:rsid w:val="00073E08"/>
    <w:rsid w:val="0007446A"/>
    <w:rsid w:val="00074533"/>
    <w:rsid w:val="000759B0"/>
    <w:rsid w:val="0007659E"/>
    <w:rsid w:val="000769F7"/>
    <w:rsid w:val="00076CEB"/>
    <w:rsid w:val="00076FFF"/>
    <w:rsid w:val="000773FA"/>
    <w:rsid w:val="00077692"/>
    <w:rsid w:val="000776DD"/>
    <w:rsid w:val="00080B4B"/>
    <w:rsid w:val="00080C07"/>
    <w:rsid w:val="00081367"/>
    <w:rsid w:val="00081972"/>
    <w:rsid w:val="00081B52"/>
    <w:rsid w:val="00082032"/>
    <w:rsid w:val="00082E27"/>
    <w:rsid w:val="00083351"/>
    <w:rsid w:val="000843C9"/>
    <w:rsid w:val="0008498B"/>
    <w:rsid w:val="00084E69"/>
    <w:rsid w:val="00085926"/>
    <w:rsid w:val="000859ED"/>
    <w:rsid w:val="000861D2"/>
    <w:rsid w:val="00087E2D"/>
    <w:rsid w:val="00090025"/>
    <w:rsid w:val="00090365"/>
    <w:rsid w:val="000903A9"/>
    <w:rsid w:val="00091280"/>
    <w:rsid w:val="000924E2"/>
    <w:rsid w:val="00092726"/>
    <w:rsid w:val="00092CA3"/>
    <w:rsid w:val="00092DC5"/>
    <w:rsid w:val="00092FEC"/>
    <w:rsid w:val="00093402"/>
    <w:rsid w:val="00093FED"/>
    <w:rsid w:val="00095588"/>
    <w:rsid w:val="00095879"/>
    <w:rsid w:val="00095DDF"/>
    <w:rsid w:val="00096F8F"/>
    <w:rsid w:val="000A02FF"/>
    <w:rsid w:val="000A0E09"/>
    <w:rsid w:val="000A0F60"/>
    <w:rsid w:val="000A155C"/>
    <w:rsid w:val="000A2BB5"/>
    <w:rsid w:val="000A2C8E"/>
    <w:rsid w:val="000A349F"/>
    <w:rsid w:val="000A64AB"/>
    <w:rsid w:val="000A6EE9"/>
    <w:rsid w:val="000A7544"/>
    <w:rsid w:val="000B09F6"/>
    <w:rsid w:val="000B0E03"/>
    <w:rsid w:val="000B2210"/>
    <w:rsid w:val="000B2832"/>
    <w:rsid w:val="000B2E49"/>
    <w:rsid w:val="000B2E8E"/>
    <w:rsid w:val="000B356E"/>
    <w:rsid w:val="000B3A6B"/>
    <w:rsid w:val="000B47B7"/>
    <w:rsid w:val="000B4BA7"/>
    <w:rsid w:val="000B4C2F"/>
    <w:rsid w:val="000B54F5"/>
    <w:rsid w:val="000B56CF"/>
    <w:rsid w:val="000B56D2"/>
    <w:rsid w:val="000B7A89"/>
    <w:rsid w:val="000B7CDD"/>
    <w:rsid w:val="000C0308"/>
    <w:rsid w:val="000C0A9F"/>
    <w:rsid w:val="000C0AFF"/>
    <w:rsid w:val="000C1383"/>
    <w:rsid w:val="000C1ACD"/>
    <w:rsid w:val="000C1E10"/>
    <w:rsid w:val="000C2363"/>
    <w:rsid w:val="000C253C"/>
    <w:rsid w:val="000C2E22"/>
    <w:rsid w:val="000C303D"/>
    <w:rsid w:val="000C3075"/>
    <w:rsid w:val="000C3132"/>
    <w:rsid w:val="000C357E"/>
    <w:rsid w:val="000C3A52"/>
    <w:rsid w:val="000C3C6B"/>
    <w:rsid w:val="000C4FEE"/>
    <w:rsid w:val="000C5ED4"/>
    <w:rsid w:val="000C63E0"/>
    <w:rsid w:val="000C6DBE"/>
    <w:rsid w:val="000C6FC6"/>
    <w:rsid w:val="000D0592"/>
    <w:rsid w:val="000D0BBE"/>
    <w:rsid w:val="000D277F"/>
    <w:rsid w:val="000D2DB1"/>
    <w:rsid w:val="000D3136"/>
    <w:rsid w:val="000D3157"/>
    <w:rsid w:val="000D35DB"/>
    <w:rsid w:val="000D3BAF"/>
    <w:rsid w:val="000D4D31"/>
    <w:rsid w:val="000D548A"/>
    <w:rsid w:val="000D6418"/>
    <w:rsid w:val="000E0E33"/>
    <w:rsid w:val="000E0FA3"/>
    <w:rsid w:val="000E1A44"/>
    <w:rsid w:val="000E2280"/>
    <w:rsid w:val="000E358D"/>
    <w:rsid w:val="000E42AA"/>
    <w:rsid w:val="000E5BE4"/>
    <w:rsid w:val="000F01A7"/>
    <w:rsid w:val="000F1760"/>
    <w:rsid w:val="000F1AA5"/>
    <w:rsid w:val="000F4C2A"/>
    <w:rsid w:val="000F73E2"/>
    <w:rsid w:val="000F742F"/>
    <w:rsid w:val="000F7452"/>
    <w:rsid w:val="000F79AF"/>
    <w:rsid w:val="00100351"/>
    <w:rsid w:val="00100855"/>
    <w:rsid w:val="001008F3"/>
    <w:rsid w:val="00100DF2"/>
    <w:rsid w:val="0010119C"/>
    <w:rsid w:val="00101309"/>
    <w:rsid w:val="001015D7"/>
    <w:rsid w:val="00101606"/>
    <w:rsid w:val="0010194C"/>
    <w:rsid w:val="00101D70"/>
    <w:rsid w:val="001033C3"/>
    <w:rsid w:val="0010396B"/>
    <w:rsid w:val="0010544E"/>
    <w:rsid w:val="00105B5D"/>
    <w:rsid w:val="0010634B"/>
    <w:rsid w:val="0010710A"/>
    <w:rsid w:val="00107CF8"/>
    <w:rsid w:val="001106D6"/>
    <w:rsid w:val="00111E65"/>
    <w:rsid w:val="001131BE"/>
    <w:rsid w:val="001133CB"/>
    <w:rsid w:val="00113617"/>
    <w:rsid w:val="00114DDC"/>
    <w:rsid w:val="00114E99"/>
    <w:rsid w:val="0011533C"/>
    <w:rsid w:val="00115688"/>
    <w:rsid w:val="00115C0D"/>
    <w:rsid w:val="001175A7"/>
    <w:rsid w:val="0012165F"/>
    <w:rsid w:val="001225A9"/>
    <w:rsid w:val="001236AC"/>
    <w:rsid w:val="00123E2C"/>
    <w:rsid w:val="00124705"/>
    <w:rsid w:val="00124833"/>
    <w:rsid w:val="00125129"/>
    <w:rsid w:val="00125152"/>
    <w:rsid w:val="00125330"/>
    <w:rsid w:val="001263D0"/>
    <w:rsid w:val="001266B0"/>
    <w:rsid w:val="0013166D"/>
    <w:rsid w:val="00131704"/>
    <w:rsid w:val="00131869"/>
    <w:rsid w:val="00131A36"/>
    <w:rsid w:val="00131C20"/>
    <w:rsid w:val="001329BD"/>
    <w:rsid w:val="00133CDA"/>
    <w:rsid w:val="00133F32"/>
    <w:rsid w:val="00134A13"/>
    <w:rsid w:val="001365E2"/>
    <w:rsid w:val="00136FA6"/>
    <w:rsid w:val="001372D1"/>
    <w:rsid w:val="0013775E"/>
    <w:rsid w:val="00140551"/>
    <w:rsid w:val="00140939"/>
    <w:rsid w:val="00140A4F"/>
    <w:rsid w:val="00140D34"/>
    <w:rsid w:val="00140D77"/>
    <w:rsid w:val="0014267C"/>
    <w:rsid w:val="001430D9"/>
    <w:rsid w:val="0014343D"/>
    <w:rsid w:val="00143C13"/>
    <w:rsid w:val="00145757"/>
    <w:rsid w:val="00145F29"/>
    <w:rsid w:val="00146E87"/>
    <w:rsid w:val="00147F30"/>
    <w:rsid w:val="001506A9"/>
    <w:rsid w:val="00151016"/>
    <w:rsid w:val="0015249C"/>
    <w:rsid w:val="00153226"/>
    <w:rsid w:val="0015356D"/>
    <w:rsid w:val="00153A96"/>
    <w:rsid w:val="00153AD8"/>
    <w:rsid w:val="0015414C"/>
    <w:rsid w:val="00154E4B"/>
    <w:rsid w:val="00155187"/>
    <w:rsid w:val="00155548"/>
    <w:rsid w:val="00156B0D"/>
    <w:rsid w:val="001571A7"/>
    <w:rsid w:val="00157715"/>
    <w:rsid w:val="00161111"/>
    <w:rsid w:val="0016213C"/>
    <w:rsid w:val="00162DF6"/>
    <w:rsid w:val="0016386D"/>
    <w:rsid w:val="00163E74"/>
    <w:rsid w:val="001646AC"/>
    <w:rsid w:val="00166C00"/>
    <w:rsid w:val="00167A34"/>
    <w:rsid w:val="00167CAC"/>
    <w:rsid w:val="001700EC"/>
    <w:rsid w:val="001703AB"/>
    <w:rsid w:val="001707A7"/>
    <w:rsid w:val="001710AF"/>
    <w:rsid w:val="001717FE"/>
    <w:rsid w:val="00171A10"/>
    <w:rsid w:val="00172A5E"/>
    <w:rsid w:val="001743A2"/>
    <w:rsid w:val="00174645"/>
    <w:rsid w:val="001760C9"/>
    <w:rsid w:val="00176488"/>
    <w:rsid w:val="00176F55"/>
    <w:rsid w:val="0017733C"/>
    <w:rsid w:val="00177BC8"/>
    <w:rsid w:val="001808DA"/>
    <w:rsid w:val="001828EB"/>
    <w:rsid w:val="00183034"/>
    <w:rsid w:val="0018369D"/>
    <w:rsid w:val="00183A3B"/>
    <w:rsid w:val="00183C94"/>
    <w:rsid w:val="00184309"/>
    <w:rsid w:val="00184458"/>
    <w:rsid w:val="001847C8"/>
    <w:rsid w:val="00184CB3"/>
    <w:rsid w:val="00185279"/>
    <w:rsid w:val="00185BF3"/>
    <w:rsid w:val="00186332"/>
    <w:rsid w:val="00186E3D"/>
    <w:rsid w:val="00187311"/>
    <w:rsid w:val="0018788D"/>
    <w:rsid w:val="00187A37"/>
    <w:rsid w:val="00191383"/>
    <w:rsid w:val="00191595"/>
    <w:rsid w:val="00191777"/>
    <w:rsid w:val="00191DE6"/>
    <w:rsid w:val="001927F8"/>
    <w:rsid w:val="00192A76"/>
    <w:rsid w:val="00193362"/>
    <w:rsid w:val="0019390A"/>
    <w:rsid w:val="001939C0"/>
    <w:rsid w:val="001940C7"/>
    <w:rsid w:val="001950F7"/>
    <w:rsid w:val="00195A97"/>
    <w:rsid w:val="0019645D"/>
    <w:rsid w:val="00196DC8"/>
    <w:rsid w:val="00197313"/>
    <w:rsid w:val="001973D6"/>
    <w:rsid w:val="00197434"/>
    <w:rsid w:val="001978BD"/>
    <w:rsid w:val="001A372A"/>
    <w:rsid w:val="001A37EC"/>
    <w:rsid w:val="001A3DB3"/>
    <w:rsid w:val="001A52B7"/>
    <w:rsid w:val="001A60C2"/>
    <w:rsid w:val="001A63C4"/>
    <w:rsid w:val="001A6485"/>
    <w:rsid w:val="001A6D88"/>
    <w:rsid w:val="001B12A4"/>
    <w:rsid w:val="001B143C"/>
    <w:rsid w:val="001B1DA2"/>
    <w:rsid w:val="001B21E7"/>
    <w:rsid w:val="001B28A8"/>
    <w:rsid w:val="001B2F68"/>
    <w:rsid w:val="001B3226"/>
    <w:rsid w:val="001B5305"/>
    <w:rsid w:val="001B5709"/>
    <w:rsid w:val="001B6D34"/>
    <w:rsid w:val="001B7026"/>
    <w:rsid w:val="001B72D3"/>
    <w:rsid w:val="001B7522"/>
    <w:rsid w:val="001C037F"/>
    <w:rsid w:val="001C075A"/>
    <w:rsid w:val="001C2070"/>
    <w:rsid w:val="001C3167"/>
    <w:rsid w:val="001C31ED"/>
    <w:rsid w:val="001C34DC"/>
    <w:rsid w:val="001C3BBE"/>
    <w:rsid w:val="001C439F"/>
    <w:rsid w:val="001C4CFB"/>
    <w:rsid w:val="001C4FF0"/>
    <w:rsid w:val="001C7296"/>
    <w:rsid w:val="001C79B2"/>
    <w:rsid w:val="001C7D1F"/>
    <w:rsid w:val="001D0063"/>
    <w:rsid w:val="001D02F0"/>
    <w:rsid w:val="001D0D8F"/>
    <w:rsid w:val="001D22CA"/>
    <w:rsid w:val="001D26C9"/>
    <w:rsid w:val="001D290F"/>
    <w:rsid w:val="001D405E"/>
    <w:rsid w:val="001D4E57"/>
    <w:rsid w:val="001D4F8C"/>
    <w:rsid w:val="001D5631"/>
    <w:rsid w:val="001D5F82"/>
    <w:rsid w:val="001D5FBB"/>
    <w:rsid w:val="001E1271"/>
    <w:rsid w:val="001E189E"/>
    <w:rsid w:val="001E1D1F"/>
    <w:rsid w:val="001E256B"/>
    <w:rsid w:val="001E2ABD"/>
    <w:rsid w:val="001E2ECD"/>
    <w:rsid w:val="001E3137"/>
    <w:rsid w:val="001E4A54"/>
    <w:rsid w:val="001E4AB1"/>
    <w:rsid w:val="001E4BBD"/>
    <w:rsid w:val="001E5A96"/>
    <w:rsid w:val="001E6030"/>
    <w:rsid w:val="001E661B"/>
    <w:rsid w:val="001E7ED9"/>
    <w:rsid w:val="001F007B"/>
    <w:rsid w:val="001F0C37"/>
    <w:rsid w:val="001F1434"/>
    <w:rsid w:val="001F1906"/>
    <w:rsid w:val="001F19A1"/>
    <w:rsid w:val="001F28CF"/>
    <w:rsid w:val="001F29C1"/>
    <w:rsid w:val="001F2ACC"/>
    <w:rsid w:val="001F3848"/>
    <w:rsid w:val="001F4740"/>
    <w:rsid w:val="001F5411"/>
    <w:rsid w:val="001F5EFD"/>
    <w:rsid w:val="001F62AA"/>
    <w:rsid w:val="001F6B4F"/>
    <w:rsid w:val="001F757E"/>
    <w:rsid w:val="001F786C"/>
    <w:rsid w:val="001F7B6D"/>
    <w:rsid w:val="001F7E20"/>
    <w:rsid w:val="0020036B"/>
    <w:rsid w:val="002019B0"/>
    <w:rsid w:val="00202051"/>
    <w:rsid w:val="002028B9"/>
    <w:rsid w:val="002034AF"/>
    <w:rsid w:val="00204B17"/>
    <w:rsid w:val="00204C32"/>
    <w:rsid w:val="00204CB4"/>
    <w:rsid w:val="002050E2"/>
    <w:rsid w:val="002052D1"/>
    <w:rsid w:val="00205CAD"/>
    <w:rsid w:val="00206339"/>
    <w:rsid w:val="00206621"/>
    <w:rsid w:val="00206C34"/>
    <w:rsid w:val="002073C8"/>
    <w:rsid w:val="002079A9"/>
    <w:rsid w:val="002114AA"/>
    <w:rsid w:val="002120C6"/>
    <w:rsid w:val="00212890"/>
    <w:rsid w:val="0021496F"/>
    <w:rsid w:val="00214D16"/>
    <w:rsid w:val="00215375"/>
    <w:rsid w:val="00215E17"/>
    <w:rsid w:val="00216E82"/>
    <w:rsid w:val="00217709"/>
    <w:rsid w:val="00217D96"/>
    <w:rsid w:val="00217E27"/>
    <w:rsid w:val="002209CD"/>
    <w:rsid w:val="00220DCD"/>
    <w:rsid w:val="00220FEB"/>
    <w:rsid w:val="0022151F"/>
    <w:rsid w:val="00221E59"/>
    <w:rsid w:val="002224DC"/>
    <w:rsid w:val="002227AA"/>
    <w:rsid w:val="002237A3"/>
    <w:rsid w:val="00223D9A"/>
    <w:rsid w:val="00224350"/>
    <w:rsid w:val="002249D8"/>
    <w:rsid w:val="0022517D"/>
    <w:rsid w:val="002266B2"/>
    <w:rsid w:val="002267BD"/>
    <w:rsid w:val="002305D1"/>
    <w:rsid w:val="00230992"/>
    <w:rsid w:val="00231E58"/>
    <w:rsid w:val="00232E41"/>
    <w:rsid w:val="002337D2"/>
    <w:rsid w:val="002339CA"/>
    <w:rsid w:val="00235307"/>
    <w:rsid w:val="00236F02"/>
    <w:rsid w:val="00237226"/>
    <w:rsid w:val="00240752"/>
    <w:rsid w:val="002408E0"/>
    <w:rsid w:val="00240D55"/>
    <w:rsid w:val="00240D63"/>
    <w:rsid w:val="00240E10"/>
    <w:rsid w:val="00241888"/>
    <w:rsid w:val="00241F95"/>
    <w:rsid w:val="00242F5B"/>
    <w:rsid w:val="00243060"/>
    <w:rsid w:val="00243A03"/>
    <w:rsid w:val="002446E7"/>
    <w:rsid w:val="00245396"/>
    <w:rsid w:val="00245F3E"/>
    <w:rsid w:val="0024753B"/>
    <w:rsid w:val="00252184"/>
    <w:rsid w:val="002523BD"/>
    <w:rsid w:val="0025298E"/>
    <w:rsid w:val="002530A4"/>
    <w:rsid w:val="0025323D"/>
    <w:rsid w:val="002537F5"/>
    <w:rsid w:val="00253D2E"/>
    <w:rsid w:val="00254192"/>
    <w:rsid w:val="00254730"/>
    <w:rsid w:val="00255267"/>
    <w:rsid w:val="00255927"/>
    <w:rsid w:val="00255A45"/>
    <w:rsid w:val="00255AEC"/>
    <w:rsid w:val="00255EEC"/>
    <w:rsid w:val="0025718A"/>
    <w:rsid w:val="00257259"/>
    <w:rsid w:val="00257A15"/>
    <w:rsid w:val="00260588"/>
    <w:rsid w:val="0026070D"/>
    <w:rsid w:val="0026106E"/>
    <w:rsid w:val="00261108"/>
    <w:rsid w:val="002611EC"/>
    <w:rsid w:val="002617E6"/>
    <w:rsid w:val="002623D2"/>
    <w:rsid w:val="00263676"/>
    <w:rsid w:val="00263D57"/>
    <w:rsid w:val="00265BE0"/>
    <w:rsid w:val="00266B68"/>
    <w:rsid w:val="00266D3F"/>
    <w:rsid w:val="00267581"/>
    <w:rsid w:val="00267E31"/>
    <w:rsid w:val="002719D0"/>
    <w:rsid w:val="00271C4A"/>
    <w:rsid w:val="002725B0"/>
    <w:rsid w:val="00272B1E"/>
    <w:rsid w:val="00272DDD"/>
    <w:rsid w:val="0027397A"/>
    <w:rsid w:val="00273DA3"/>
    <w:rsid w:val="00273F4E"/>
    <w:rsid w:val="002740E3"/>
    <w:rsid w:val="002745D9"/>
    <w:rsid w:val="00274B53"/>
    <w:rsid w:val="00275A14"/>
    <w:rsid w:val="002763F4"/>
    <w:rsid w:val="002767A2"/>
    <w:rsid w:val="002768FB"/>
    <w:rsid w:val="00280254"/>
    <w:rsid w:val="002805C6"/>
    <w:rsid w:val="00280AB2"/>
    <w:rsid w:val="00280F54"/>
    <w:rsid w:val="0028106F"/>
    <w:rsid w:val="00281424"/>
    <w:rsid w:val="0028157E"/>
    <w:rsid w:val="002822B2"/>
    <w:rsid w:val="0028286F"/>
    <w:rsid w:val="002831E3"/>
    <w:rsid w:val="002836D3"/>
    <w:rsid w:val="00283BE1"/>
    <w:rsid w:val="0028509B"/>
    <w:rsid w:val="0028568E"/>
    <w:rsid w:val="00285BD4"/>
    <w:rsid w:val="002901A2"/>
    <w:rsid w:val="00290764"/>
    <w:rsid w:val="00291982"/>
    <w:rsid w:val="002919A0"/>
    <w:rsid w:val="00291BE3"/>
    <w:rsid w:val="00294556"/>
    <w:rsid w:val="00294C3C"/>
    <w:rsid w:val="002953E9"/>
    <w:rsid w:val="00295F1F"/>
    <w:rsid w:val="00297351"/>
    <w:rsid w:val="00297596"/>
    <w:rsid w:val="00297F7F"/>
    <w:rsid w:val="002A16F5"/>
    <w:rsid w:val="002A28D7"/>
    <w:rsid w:val="002A2C6E"/>
    <w:rsid w:val="002A39F4"/>
    <w:rsid w:val="002A3C61"/>
    <w:rsid w:val="002A5073"/>
    <w:rsid w:val="002A5761"/>
    <w:rsid w:val="002A6012"/>
    <w:rsid w:val="002A7182"/>
    <w:rsid w:val="002A79CA"/>
    <w:rsid w:val="002B0761"/>
    <w:rsid w:val="002B0E61"/>
    <w:rsid w:val="002B13F4"/>
    <w:rsid w:val="002B1C7A"/>
    <w:rsid w:val="002B1EB3"/>
    <w:rsid w:val="002B26FD"/>
    <w:rsid w:val="002B2C4F"/>
    <w:rsid w:val="002B3607"/>
    <w:rsid w:val="002B3868"/>
    <w:rsid w:val="002B3A63"/>
    <w:rsid w:val="002B3E58"/>
    <w:rsid w:val="002B4BDE"/>
    <w:rsid w:val="002B5739"/>
    <w:rsid w:val="002B5743"/>
    <w:rsid w:val="002B5D0B"/>
    <w:rsid w:val="002B6060"/>
    <w:rsid w:val="002B71F5"/>
    <w:rsid w:val="002C009B"/>
    <w:rsid w:val="002C0438"/>
    <w:rsid w:val="002C1AE9"/>
    <w:rsid w:val="002C281B"/>
    <w:rsid w:val="002C2F19"/>
    <w:rsid w:val="002C3002"/>
    <w:rsid w:val="002C3869"/>
    <w:rsid w:val="002C3BBF"/>
    <w:rsid w:val="002C4430"/>
    <w:rsid w:val="002C4B04"/>
    <w:rsid w:val="002C5967"/>
    <w:rsid w:val="002C5B50"/>
    <w:rsid w:val="002C658C"/>
    <w:rsid w:val="002C671C"/>
    <w:rsid w:val="002D0080"/>
    <w:rsid w:val="002D0184"/>
    <w:rsid w:val="002D04E2"/>
    <w:rsid w:val="002D055E"/>
    <w:rsid w:val="002D1776"/>
    <w:rsid w:val="002D2C35"/>
    <w:rsid w:val="002D2E1E"/>
    <w:rsid w:val="002D4772"/>
    <w:rsid w:val="002D4E9B"/>
    <w:rsid w:val="002D52BC"/>
    <w:rsid w:val="002D6788"/>
    <w:rsid w:val="002D699F"/>
    <w:rsid w:val="002D6EE0"/>
    <w:rsid w:val="002D7D53"/>
    <w:rsid w:val="002E0501"/>
    <w:rsid w:val="002E064C"/>
    <w:rsid w:val="002E06E6"/>
    <w:rsid w:val="002E08E2"/>
    <w:rsid w:val="002E13FD"/>
    <w:rsid w:val="002E1758"/>
    <w:rsid w:val="002E26DD"/>
    <w:rsid w:val="002E2F73"/>
    <w:rsid w:val="002E38D1"/>
    <w:rsid w:val="002E497C"/>
    <w:rsid w:val="002E5547"/>
    <w:rsid w:val="002E5D6D"/>
    <w:rsid w:val="002E71D1"/>
    <w:rsid w:val="002E78F4"/>
    <w:rsid w:val="002F0458"/>
    <w:rsid w:val="002F0CDB"/>
    <w:rsid w:val="002F1B09"/>
    <w:rsid w:val="002F26BE"/>
    <w:rsid w:val="002F46BA"/>
    <w:rsid w:val="002F4991"/>
    <w:rsid w:val="002F4ADF"/>
    <w:rsid w:val="002F5451"/>
    <w:rsid w:val="002F5933"/>
    <w:rsid w:val="002F5E99"/>
    <w:rsid w:val="002F69C8"/>
    <w:rsid w:val="0030005C"/>
    <w:rsid w:val="003010A4"/>
    <w:rsid w:val="00301284"/>
    <w:rsid w:val="003023BF"/>
    <w:rsid w:val="00304300"/>
    <w:rsid w:val="00305A30"/>
    <w:rsid w:val="00306024"/>
    <w:rsid w:val="0030602E"/>
    <w:rsid w:val="003077D8"/>
    <w:rsid w:val="00307BAF"/>
    <w:rsid w:val="00310A4D"/>
    <w:rsid w:val="0031152F"/>
    <w:rsid w:val="00311801"/>
    <w:rsid w:val="00311826"/>
    <w:rsid w:val="0031190A"/>
    <w:rsid w:val="00312074"/>
    <w:rsid w:val="00312D55"/>
    <w:rsid w:val="00313452"/>
    <w:rsid w:val="003135CB"/>
    <w:rsid w:val="00314722"/>
    <w:rsid w:val="003154AD"/>
    <w:rsid w:val="00316E2E"/>
    <w:rsid w:val="003170F8"/>
    <w:rsid w:val="003202F9"/>
    <w:rsid w:val="00320CFC"/>
    <w:rsid w:val="00320F7C"/>
    <w:rsid w:val="00321553"/>
    <w:rsid w:val="00321AF0"/>
    <w:rsid w:val="00321B04"/>
    <w:rsid w:val="00321E2B"/>
    <w:rsid w:val="00322613"/>
    <w:rsid w:val="00322AA3"/>
    <w:rsid w:val="00323AEA"/>
    <w:rsid w:val="00324FDD"/>
    <w:rsid w:val="00325844"/>
    <w:rsid w:val="00325F70"/>
    <w:rsid w:val="003269C7"/>
    <w:rsid w:val="0032795C"/>
    <w:rsid w:val="00327C09"/>
    <w:rsid w:val="00327FB0"/>
    <w:rsid w:val="0033076E"/>
    <w:rsid w:val="003307A4"/>
    <w:rsid w:val="00330A2D"/>
    <w:rsid w:val="00330CF3"/>
    <w:rsid w:val="00331390"/>
    <w:rsid w:val="003321D7"/>
    <w:rsid w:val="00332CE8"/>
    <w:rsid w:val="003330D4"/>
    <w:rsid w:val="003339AF"/>
    <w:rsid w:val="00334456"/>
    <w:rsid w:val="00335AAB"/>
    <w:rsid w:val="00335BDC"/>
    <w:rsid w:val="00335DF7"/>
    <w:rsid w:val="00336E2D"/>
    <w:rsid w:val="003400A9"/>
    <w:rsid w:val="003404D9"/>
    <w:rsid w:val="003411A6"/>
    <w:rsid w:val="00341DA7"/>
    <w:rsid w:val="00342BCB"/>
    <w:rsid w:val="0034300D"/>
    <w:rsid w:val="00343488"/>
    <w:rsid w:val="00343A3D"/>
    <w:rsid w:val="00343A97"/>
    <w:rsid w:val="00343BF0"/>
    <w:rsid w:val="00343E09"/>
    <w:rsid w:val="003441FA"/>
    <w:rsid w:val="00345439"/>
    <w:rsid w:val="00346C99"/>
    <w:rsid w:val="00346D8B"/>
    <w:rsid w:val="00350815"/>
    <w:rsid w:val="0035137A"/>
    <w:rsid w:val="00352039"/>
    <w:rsid w:val="00352399"/>
    <w:rsid w:val="0035250F"/>
    <w:rsid w:val="003532B8"/>
    <w:rsid w:val="00353E55"/>
    <w:rsid w:val="00353FF1"/>
    <w:rsid w:val="00354022"/>
    <w:rsid w:val="00354499"/>
    <w:rsid w:val="00354590"/>
    <w:rsid w:val="00354826"/>
    <w:rsid w:val="00354B10"/>
    <w:rsid w:val="003559C4"/>
    <w:rsid w:val="00355EAF"/>
    <w:rsid w:val="0035686D"/>
    <w:rsid w:val="003568BE"/>
    <w:rsid w:val="00362020"/>
    <w:rsid w:val="00362061"/>
    <w:rsid w:val="003624FB"/>
    <w:rsid w:val="00362F66"/>
    <w:rsid w:val="00364429"/>
    <w:rsid w:val="00365AF2"/>
    <w:rsid w:val="00365BFC"/>
    <w:rsid w:val="0036616C"/>
    <w:rsid w:val="00367C4B"/>
    <w:rsid w:val="00370BD8"/>
    <w:rsid w:val="00371EBB"/>
    <w:rsid w:val="0037442C"/>
    <w:rsid w:val="003756DD"/>
    <w:rsid w:val="00375D43"/>
    <w:rsid w:val="0037634A"/>
    <w:rsid w:val="00376B15"/>
    <w:rsid w:val="00376B6C"/>
    <w:rsid w:val="003774B7"/>
    <w:rsid w:val="00380294"/>
    <w:rsid w:val="0038046C"/>
    <w:rsid w:val="00381286"/>
    <w:rsid w:val="00381E00"/>
    <w:rsid w:val="003823DF"/>
    <w:rsid w:val="003825CB"/>
    <w:rsid w:val="003834A8"/>
    <w:rsid w:val="00383848"/>
    <w:rsid w:val="00384F83"/>
    <w:rsid w:val="003854E9"/>
    <w:rsid w:val="00385884"/>
    <w:rsid w:val="00386E29"/>
    <w:rsid w:val="00386F5D"/>
    <w:rsid w:val="00386F87"/>
    <w:rsid w:val="00387DCD"/>
    <w:rsid w:val="003908F1"/>
    <w:rsid w:val="00390AA4"/>
    <w:rsid w:val="0039105D"/>
    <w:rsid w:val="00391301"/>
    <w:rsid w:val="003913C4"/>
    <w:rsid w:val="003914EE"/>
    <w:rsid w:val="0039180B"/>
    <w:rsid w:val="003920E8"/>
    <w:rsid w:val="00393751"/>
    <w:rsid w:val="00394A08"/>
    <w:rsid w:val="00394E1F"/>
    <w:rsid w:val="00395507"/>
    <w:rsid w:val="00396871"/>
    <w:rsid w:val="00397E00"/>
    <w:rsid w:val="003A0374"/>
    <w:rsid w:val="003A03C4"/>
    <w:rsid w:val="003A2143"/>
    <w:rsid w:val="003A2ABA"/>
    <w:rsid w:val="003A3DE4"/>
    <w:rsid w:val="003A5126"/>
    <w:rsid w:val="003A524A"/>
    <w:rsid w:val="003A5BEE"/>
    <w:rsid w:val="003A5E67"/>
    <w:rsid w:val="003A6300"/>
    <w:rsid w:val="003A76DC"/>
    <w:rsid w:val="003B0549"/>
    <w:rsid w:val="003B085D"/>
    <w:rsid w:val="003B0D2C"/>
    <w:rsid w:val="003B11B3"/>
    <w:rsid w:val="003B1DC0"/>
    <w:rsid w:val="003B21D4"/>
    <w:rsid w:val="003B2698"/>
    <w:rsid w:val="003B281D"/>
    <w:rsid w:val="003B30CD"/>
    <w:rsid w:val="003B38A0"/>
    <w:rsid w:val="003B5413"/>
    <w:rsid w:val="003B551C"/>
    <w:rsid w:val="003B56CC"/>
    <w:rsid w:val="003B5A81"/>
    <w:rsid w:val="003B6A4F"/>
    <w:rsid w:val="003B799A"/>
    <w:rsid w:val="003C0347"/>
    <w:rsid w:val="003C3DB1"/>
    <w:rsid w:val="003C4297"/>
    <w:rsid w:val="003C4EF3"/>
    <w:rsid w:val="003C617C"/>
    <w:rsid w:val="003C65FB"/>
    <w:rsid w:val="003C6C43"/>
    <w:rsid w:val="003C79CB"/>
    <w:rsid w:val="003D0402"/>
    <w:rsid w:val="003D0425"/>
    <w:rsid w:val="003D126A"/>
    <w:rsid w:val="003D1419"/>
    <w:rsid w:val="003D1642"/>
    <w:rsid w:val="003D267E"/>
    <w:rsid w:val="003D2C44"/>
    <w:rsid w:val="003D4750"/>
    <w:rsid w:val="003D499E"/>
    <w:rsid w:val="003D5AFE"/>
    <w:rsid w:val="003D61F0"/>
    <w:rsid w:val="003D6406"/>
    <w:rsid w:val="003D69D4"/>
    <w:rsid w:val="003D6BBE"/>
    <w:rsid w:val="003D705F"/>
    <w:rsid w:val="003D7531"/>
    <w:rsid w:val="003D7E90"/>
    <w:rsid w:val="003D7F8C"/>
    <w:rsid w:val="003E19AF"/>
    <w:rsid w:val="003E20A5"/>
    <w:rsid w:val="003E3197"/>
    <w:rsid w:val="003E33CE"/>
    <w:rsid w:val="003E4E4C"/>
    <w:rsid w:val="003E568A"/>
    <w:rsid w:val="003E57B7"/>
    <w:rsid w:val="003E65DC"/>
    <w:rsid w:val="003E74BD"/>
    <w:rsid w:val="003E75E3"/>
    <w:rsid w:val="003E77F7"/>
    <w:rsid w:val="003F1692"/>
    <w:rsid w:val="003F1869"/>
    <w:rsid w:val="003F3A0D"/>
    <w:rsid w:val="003F506F"/>
    <w:rsid w:val="003F5465"/>
    <w:rsid w:val="003F5C8A"/>
    <w:rsid w:val="003F6BDD"/>
    <w:rsid w:val="003F74C5"/>
    <w:rsid w:val="003F7C9E"/>
    <w:rsid w:val="0040189F"/>
    <w:rsid w:val="00401BB9"/>
    <w:rsid w:val="004031B6"/>
    <w:rsid w:val="004034AE"/>
    <w:rsid w:val="0040418D"/>
    <w:rsid w:val="0040596D"/>
    <w:rsid w:val="00405FF2"/>
    <w:rsid w:val="0040638D"/>
    <w:rsid w:val="00406F43"/>
    <w:rsid w:val="004076BE"/>
    <w:rsid w:val="0041018A"/>
    <w:rsid w:val="004105DF"/>
    <w:rsid w:val="00410BF5"/>
    <w:rsid w:val="00411267"/>
    <w:rsid w:val="0041171E"/>
    <w:rsid w:val="00412240"/>
    <w:rsid w:val="00412BB2"/>
    <w:rsid w:val="004136A7"/>
    <w:rsid w:val="0041447E"/>
    <w:rsid w:val="0041453F"/>
    <w:rsid w:val="004145BA"/>
    <w:rsid w:val="0041497A"/>
    <w:rsid w:val="00414A50"/>
    <w:rsid w:val="004155A3"/>
    <w:rsid w:val="00415A8E"/>
    <w:rsid w:val="00415BFD"/>
    <w:rsid w:val="0041613F"/>
    <w:rsid w:val="00416ADA"/>
    <w:rsid w:val="00416C93"/>
    <w:rsid w:val="00417330"/>
    <w:rsid w:val="00417DAF"/>
    <w:rsid w:val="0042000F"/>
    <w:rsid w:val="00420451"/>
    <w:rsid w:val="004206A0"/>
    <w:rsid w:val="00420E39"/>
    <w:rsid w:val="00422B23"/>
    <w:rsid w:val="004233D5"/>
    <w:rsid w:val="004234BE"/>
    <w:rsid w:val="00426161"/>
    <w:rsid w:val="00426247"/>
    <w:rsid w:val="00426AB0"/>
    <w:rsid w:val="00427765"/>
    <w:rsid w:val="00430796"/>
    <w:rsid w:val="0043243F"/>
    <w:rsid w:val="004327E4"/>
    <w:rsid w:val="0043420C"/>
    <w:rsid w:val="00434AE1"/>
    <w:rsid w:val="00434AF3"/>
    <w:rsid w:val="00434B44"/>
    <w:rsid w:val="00435CCF"/>
    <w:rsid w:val="0043686E"/>
    <w:rsid w:val="00437524"/>
    <w:rsid w:val="00437639"/>
    <w:rsid w:val="00437988"/>
    <w:rsid w:val="00437E97"/>
    <w:rsid w:val="00440152"/>
    <w:rsid w:val="00440238"/>
    <w:rsid w:val="00444C26"/>
    <w:rsid w:val="00445133"/>
    <w:rsid w:val="00445197"/>
    <w:rsid w:val="00445CE2"/>
    <w:rsid w:val="00445D19"/>
    <w:rsid w:val="004465CC"/>
    <w:rsid w:val="00446DC7"/>
    <w:rsid w:val="00446E4E"/>
    <w:rsid w:val="0045088E"/>
    <w:rsid w:val="00450906"/>
    <w:rsid w:val="00452553"/>
    <w:rsid w:val="00455C13"/>
    <w:rsid w:val="004568F1"/>
    <w:rsid w:val="00456C58"/>
    <w:rsid w:val="004571B3"/>
    <w:rsid w:val="0045722C"/>
    <w:rsid w:val="004578D9"/>
    <w:rsid w:val="00460224"/>
    <w:rsid w:val="0046030F"/>
    <w:rsid w:val="0046064D"/>
    <w:rsid w:val="0046088C"/>
    <w:rsid w:val="004608D5"/>
    <w:rsid w:val="00460F02"/>
    <w:rsid w:val="00461A50"/>
    <w:rsid w:val="00462718"/>
    <w:rsid w:val="0046355C"/>
    <w:rsid w:val="00464030"/>
    <w:rsid w:val="0046433C"/>
    <w:rsid w:val="00464819"/>
    <w:rsid w:val="00464E00"/>
    <w:rsid w:val="00464E33"/>
    <w:rsid w:val="00464E5F"/>
    <w:rsid w:val="00465411"/>
    <w:rsid w:val="00465954"/>
    <w:rsid w:val="00465DB7"/>
    <w:rsid w:val="00465EFB"/>
    <w:rsid w:val="00466C6E"/>
    <w:rsid w:val="00467005"/>
    <w:rsid w:val="00467C23"/>
    <w:rsid w:val="00471D20"/>
    <w:rsid w:val="004722E3"/>
    <w:rsid w:val="004727D2"/>
    <w:rsid w:val="00472A09"/>
    <w:rsid w:val="00472C51"/>
    <w:rsid w:val="00473972"/>
    <w:rsid w:val="00473ACE"/>
    <w:rsid w:val="00473FED"/>
    <w:rsid w:val="00475AEA"/>
    <w:rsid w:val="00475B01"/>
    <w:rsid w:val="00475C21"/>
    <w:rsid w:val="00480801"/>
    <w:rsid w:val="004809B4"/>
    <w:rsid w:val="00481B99"/>
    <w:rsid w:val="00481BF4"/>
    <w:rsid w:val="004826F4"/>
    <w:rsid w:val="00482E46"/>
    <w:rsid w:val="004831ED"/>
    <w:rsid w:val="004839C5"/>
    <w:rsid w:val="00483DA2"/>
    <w:rsid w:val="00484814"/>
    <w:rsid w:val="00484CD5"/>
    <w:rsid w:val="00485C53"/>
    <w:rsid w:val="0048619A"/>
    <w:rsid w:val="004873E3"/>
    <w:rsid w:val="004875CE"/>
    <w:rsid w:val="00490A99"/>
    <w:rsid w:val="00490EC4"/>
    <w:rsid w:val="00491260"/>
    <w:rsid w:val="004916FA"/>
    <w:rsid w:val="00491AC8"/>
    <w:rsid w:val="00492B5C"/>
    <w:rsid w:val="00493F5A"/>
    <w:rsid w:val="00494A31"/>
    <w:rsid w:val="0049572C"/>
    <w:rsid w:val="00495759"/>
    <w:rsid w:val="00495878"/>
    <w:rsid w:val="00495C36"/>
    <w:rsid w:val="00496284"/>
    <w:rsid w:val="0049684D"/>
    <w:rsid w:val="004972B9"/>
    <w:rsid w:val="004A06B6"/>
    <w:rsid w:val="004A0858"/>
    <w:rsid w:val="004A0B4D"/>
    <w:rsid w:val="004A0E61"/>
    <w:rsid w:val="004A1D0E"/>
    <w:rsid w:val="004A3571"/>
    <w:rsid w:val="004A37D3"/>
    <w:rsid w:val="004A4B4B"/>
    <w:rsid w:val="004A52ED"/>
    <w:rsid w:val="004A554C"/>
    <w:rsid w:val="004A6AE4"/>
    <w:rsid w:val="004A6E2D"/>
    <w:rsid w:val="004A6E4D"/>
    <w:rsid w:val="004A7D9C"/>
    <w:rsid w:val="004B0129"/>
    <w:rsid w:val="004B0610"/>
    <w:rsid w:val="004B0825"/>
    <w:rsid w:val="004B10E5"/>
    <w:rsid w:val="004B161A"/>
    <w:rsid w:val="004B1CF0"/>
    <w:rsid w:val="004B209B"/>
    <w:rsid w:val="004B2522"/>
    <w:rsid w:val="004B27E2"/>
    <w:rsid w:val="004B284A"/>
    <w:rsid w:val="004B2EE6"/>
    <w:rsid w:val="004B2EE9"/>
    <w:rsid w:val="004B2F4C"/>
    <w:rsid w:val="004B322E"/>
    <w:rsid w:val="004B363A"/>
    <w:rsid w:val="004B4AA6"/>
    <w:rsid w:val="004B5C70"/>
    <w:rsid w:val="004B5CDD"/>
    <w:rsid w:val="004B62E1"/>
    <w:rsid w:val="004B7393"/>
    <w:rsid w:val="004B7BE6"/>
    <w:rsid w:val="004B7D62"/>
    <w:rsid w:val="004B7E5C"/>
    <w:rsid w:val="004C0CF6"/>
    <w:rsid w:val="004C10F3"/>
    <w:rsid w:val="004C11EE"/>
    <w:rsid w:val="004C153C"/>
    <w:rsid w:val="004C3AB7"/>
    <w:rsid w:val="004C3F06"/>
    <w:rsid w:val="004C5144"/>
    <w:rsid w:val="004C5FB0"/>
    <w:rsid w:val="004C64C6"/>
    <w:rsid w:val="004C7847"/>
    <w:rsid w:val="004C7F38"/>
    <w:rsid w:val="004D0FDB"/>
    <w:rsid w:val="004D1559"/>
    <w:rsid w:val="004D16CD"/>
    <w:rsid w:val="004D3FB3"/>
    <w:rsid w:val="004D5C90"/>
    <w:rsid w:val="004D67F9"/>
    <w:rsid w:val="004D6A33"/>
    <w:rsid w:val="004D7A8E"/>
    <w:rsid w:val="004E0132"/>
    <w:rsid w:val="004E04A5"/>
    <w:rsid w:val="004E0E35"/>
    <w:rsid w:val="004E128D"/>
    <w:rsid w:val="004E178F"/>
    <w:rsid w:val="004E25B7"/>
    <w:rsid w:val="004E27D6"/>
    <w:rsid w:val="004E2E7D"/>
    <w:rsid w:val="004E4064"/>
    <w:rsid w:val="004E4102"/>
    <w:rsid w:val="004E42F6"/>
    <w:rsid w:val="004E540C"/>
    <w:rsid w:val="004E562A"/>
    <w:rsid w:val="004E600D"/>
    <w:rsid w:val="004E610E"/>
    <w:rsid w:val="004E6298"/>
    <w:rsid w:val="004E6342"/>
    <w:rsid w:val="004E6A62"/>
    <w:rsid w:val="004F1347"/>
    <w:rsid w:val="004F192F"/>
    <w:rsid w:val="004F1D6F"/>
    <w:rsid w:val="004F1DA8"/>
    <w:rsid w:val="004F1E70"/>
    <w:rsid w:val="004F266A"/>
    <w:rsid w:val="004F4C57"/>
    <w:rsid w:val="004F5218"/>
    <w:rsid w:val="004F5AAF"/>
    <w:rsid w:val="004F5B62"/>
    <w:rsid w:val="004F65DF"/>
    <w:rsid w:val="004F6B47"/>
    <w:rsid w:val="004F7DA8"/>
    <w:rsid w:val="0050052B"/>
    <w:rsid w:val="00500A58"/>
    <w:rsid w:val="005016C9"/>
    <w:rsid w:val="0050293D"/>
    <w:rsid w:val="0050339A"/>
    <w:rsid w:val="005035E3"/>
    <w:rsid w:val="005040AC"/>
    <w:rsid w:val="00504172"/>
    <w:rsid w:val="005041C2"/>
    <w:rsid w:val="005049E8"/>
    <w:rsid w:val="00504B23"/>
    <w:rsid w:val="005056A3"/>
    <w:rsid w:val="0050628F"/>
    <w:rsid w:val="005078B3"/>
    <w:rsid w:val="0051024F"/>
    <w:rsid w:val="00510628"/>
    <w:rsid w:val="005119D7"/>
    <w:rsid w:val="00511BF4"/>
    <w:rsid w:val="00512A4A"/>
    <w:rsid w:val="00513530"/>
    <w:rsid w:val="00513BF0"/>
    <w:rsid w:val="00513FC6"/>
    <w:rsid w:val="005143B6"/>
    <w:rsid w:val="005146F3"/>
    <w:rsid w:val="00514B39"/>
    <w:rsid w:val="005151ED"/>
    <w:rsid w:val="005175D8"/>
    <w:rsid w:val="00517826"/>
    <w:rsid w:val="00517D11"/>
    <w:rsid w:val="00517F51"/>
    <w:rsid w:val="0052041A"/>
    <w:rsid w:val="00520B6C"/>
    <w:rsid w:val="005215D0"/>
    <w:rsid w:val="00521821"/>
    <w:rsid w:val="00521A04"/>
    <w:rsid w:val="00521BC6"/>
    <w:rsid w:val="0052304D"/>
    <w:rsid w:val="005230D6"/>
    <w:rsid w:val="00523119"/>
    <w:rsid w:val="0052361F"/>
    <w:rsid w:val="00523624"/>
    <w:rsid w:val="00523E28"/>
    <w:rsid w:val="00524712"/>
    <w:rsid w:val="00524C24"/>
    <w:rsid w:val="00525224"/>
    <w:rsid w:val="0052552F"/>
    <w:rsid w:val="005260AA"/>
    <w:rsid w:val="0052782A"/>
    <w:rsid w:val="005305DA"/>
    <w:rsid w:val="005307FE"/>
    <w:rsid w:val="0053187D"/>
    <w:rsid w:val="00531ABB"/>
    <w:rsid w:val="00532469"/>
    <w:rsid w:val="00532ED8"/>
    <w:rsid w:val="005341B2"/>
    <w:rsid w:val="00535533"/>
    <w:rsid w:val="005359A6"/>
    <w:rsid w:val="00535B7F"/>
    <w:rsid w:val="00536602"/>
    <w:rsid w:val="00536F05"/>
    <w:rsid w:val="005370F2"/>
    <w:rsid w:val="005373DF"/>
    <w:rsid w:val="005374E7"/>
    <w:rsid w:val="00537FD8"/>
    <w:rsid w:val="005405AB"/>
    <w:rsid w:val="005408DA"/>
    <w:rsid w:val="005410C9"/>
    <w:rsid w:val="00541F24"/>
    <w:rsid w:val="00541F8D"/>
    <w:rsid w:val="00543041"/>
    <w:rsid w:val="00544BA2"/>
    <w:rsid w:val="00544C3B"/>
    <w:rsid w:val="00545302"/>
    <w:rsid w:val="00545685"/>
    <w:rsid w:val="00546CDC"/>
    <w:rsid w:val="00547334"/>
    <w:rsid w:val="0055000D"/>
    <w:rsid w:val="00550125"/>
    <w:rsid w:val="00550807"/>
    <w:rsid w:val="0055094D"/>
    <w:rsid w:val="00551353"/>
    <w:rsid w:val="00551982"/>
    <w:rsid w:val="00552877"/>
    <w:rsid w:val="00552CDE"/>
    <w:rsid w:val="00553064"/>
    <w:rsid w:val="00553183"/>
    <w:rsid w:val="005531F3"/>
    <w:rsid w:val="005548E7"/>
    <w:rsid w:val="00554A72"/>
    <w:rsid w:val="00554DCD"/>
    <w:rsid w:val="005555D4"/>
    <w:rsid w:val="00555CFF"/>
    <w:rsid w:val="00555F09"/>
    <w:rsid w:val="00556AD8"/>
    <w:rsid w:val="00557396"/>
    <w:rsid w:val="00557EDD"/>
    <w:rsid w:val="00560759"/>
    <w:rsid w:val="00560AB3"/>
    <w:rsid w:val="00561195"/>
    <w:rsid w:val="00561E24"/>
    <w:rsid w:val="00562059"/>
    <w:rsid w:val="00563B84"/>
    <w:rsid w:val="00564EC3"/>
    <w:rsid w:val="00565E0C"/>
    <w:rsid w:val="00565E2A"/>
    <w:rsid w:val="005669D8"/>
    <w:rsid w:val="005670F3"/>
    <w:rsid w:val="005671E9"/>
    <w:rsid w:val="005674F3"/>
    <w:rsid w:val="0057051B"/>
    <w:rsid w:val="00570616"/>
    <w:rsid w:val="005714F8"/>
    <w:rsid w:val="005715A5"/>
    <w:rsid w:val="005716C0"/>
    <w:rsid w:val="0057182C"/>
    <w:rsid w:val="00571CF1"/>
    <w:rsid w:val="005732CF"/>
    <w:rsid w:val="00576BB7"/>
    <w:rsid w:val="005775CA"/>
    <w:rsid w:val="00580AF1"/>
    <w:rsid w:val="00581114"/>
    <w:rsid w:val="00581B1B"/>
    <w:rsid w:val="00581E6B"/>
    <w:rsid w:val="00582417"/>
    <w:rsid w:val="0058511A"/>
    <w:rsid w:val="005851E3"/>
    <w:rsid w:val="005855F1"/>
    <w:rsid w:val="005859B3"/>
    <w:rsid w:val="0058621D"/>
    <w:rsid w:val="005869BC"/>
    <w:rsid w:val="0058739E"/>
    <w:rsid w:val="00587946"/>
    <w:rsid w:val="0059081D"/>
    <w:rsid w:val="00590C94"/>
    <w:rsid w:val="00590CED"/>
    <w:rsid w:val="005926F3"/>
    <w:rsid w:val="005927B0"/>
    <w:rsid w:val="00592EF6"/>
    <w:rsid w:val="005930F1"/>
    <w:rsid w:val="00593611"/>
    <w:rsid w:val="005936E5"/>
    <w:rsid w:val="00593893"/>
    <w:rsid w:val="0059491C"/>
    <w:rsid w:val="0059561A"/>
    <w:rsid w:val="00595CDF"/>
    <w:rsid w:val="00596AD1"/>
    <w:rsid w:val="00596D56"/>
    <w:rsid w:val="00597575"/>
    <w:rsid w:val="00597F28"/>
    <w:rsid w:val="00597FDB"/>
    <w:rsid w:val="005A01E7"/>
    <w:rsid w:val="005A0D40"/>
    <w:rsid w:val="005A1D87"/>
    <w:rsid w:val="005A21D6"/>
    <w:rsid w:val="005A34A5"/>
    <w:rsid w:val="005A3A33"/>
    <w:rsid w:val="005A4157"/>
    <w:rsid w:val="005A42B6"/>
    <w:rsid w:val="005A45AD"/>
    <w:rsid w:val="005A59BE"/>
    <w:rsid w:val="005A6592"/>
    <w:rsid w:val="005A6D7D"/>
    <w:rsid w:val="005B0FA0"/>
    <w:rsid w:val="005B19C2"/>
    <w:rsid w:val="005B1A57"/>
    <w:rsid w:val="005B36DB"/>
    <w:rsid w:val="005B4114"/>
    <w:rsid w:val="005B44C4"/>
    <w:rsid w:val="005B54B3"/>
    <w:rsid w:val="005B5B89"/>
    <w:rsid w:val="005B61CB"/>
    <w:rsid w:val="005B6534"/>
    <w:rsid w:val="005B66A6"/>
    <w:rsid w:val="005B7CEB"/>
    <w:rsid w:val="005C03F2"/>
    <w:rsid w:val="005C06A9"/>
    <w:rsid w:val="005C1E82"/>
    <w:rsid w:val="005C266C"/>
    <w:rsid w:val="005C2913"/>
    <w:rsid w:val="005C2FDA"/>
    <w:rsid w:val="005C34F4"/>
    <w:rsid w:val="005C3F11"/>
    <w:rsid w:val="005C44C4"/>
    <w:rsid w:val="005C472F"/>
    <w:rsid w:val="005C7F3F"/>
    <w:rsid w:val="005D1967"/>
    <w:rsid w:val="005D26F7"/>
    <w:rsid w:val="005D32BF"/>
    <w:rsid w:val="005D4739"/>
    <w:rsid w:val="005D5068"/>
    <w:rsid w:val="005D5151"/>
    <w:rsid w:val="005D5219"/>
    <w:rsid w:val="005D54F6"/>
    <w:rsid w:val="005D5510"/>
    <w:rsid w:val="005D63ED"/>
    <w:rsid w:val="005D6ABA"/>
    <w:rsid w:val="005D6FE5"/>
    <w:rsid w:val="005D72FB"/>
    <w:rsid w:val="005D78BD"/>
    <w:rsid w:val="005D7FFE"/>
    <w:rsid w:val="005E06F7"/>
    <w:rsid w:val="005E0767"/>
    <w:rsid w:val="005E1591"/>
    <w:rsid w:val="005E2151"/>
    <w:rsid w:val="005E2488"/>
    <w:rsid w:val="005E2BAF"/>
    <w:rsid w:val="005E3104"/>
    <w:rsid w:val="005E3958"/>
    <w:rsid w:val="005E45CB"/>
    <w:rsid w:val="005E479B"/>
    <w:rsid w:val="005E4C8E"/>
    <w:rsid w:val="005E5010"/>
    <w:rsid w:val="005E516F"/>
    <w:rsid w:val="005E5FB9"/>
    <w:rsid w:val="005E7FAF"/>
    <w:rsid w:val="005F183B"/>
    <w:rsid w:val="005F196A"/>
    <w:rsid w:val="005F1C3C"/>
    <w:rsid w:val="005F28EB"/>
    <w:rsid w:val="005F3329"/>
    <w:rsid w:val="005F3CB6"/>
    <w:rsid w:val="005F439F"/>
    <w:rsid w:val="005F6902"/>
    <w:rsid w:val="005F6A41"/>
    <w:rsid w:val="005F7B0C"/>
    <w:rsid w:val="0060163D"/>
    <w:rsid w:val="006021FB"/>
    <w:rsid w:val="0060292E"/>
    <w:rsid w:val="00604A2E"/>
    <w:rsid w:val="00605821"/>
    <w:rsid w:val="00605CE5"/>
    <w:rsid w:val="00606B73"/>
    <w:rsid w:val="00606E58"/>
    <w:rsid w:val="00607764"/>
    <w:rsid w:val="00607BE0"/>
    <w:rsid w:val="0061022B"/>
    <w:rsid w:val="00610AFB"/>
    <w:rsid w:val="0061176A"/>
    <w:rsid w:val="0061193F"/>
    <w:rsid w:val="00611BFA"/>
    <w:rsid w:val="00612009"/>
    <w:rsid w:val="006126A1"/>
    <w:rsid w:val="0061302E"/>
    <w:rsid w:val="00614C49"/>
    <w:rsid w:val="00615682"/>
    <w:rsid w:val="006156BE"/>
    <w:rsid w:val="00615F6C"/>
    <w:rsid w:val="006175D0"/>
    <w:rsid w:val="00617CDF"/>
    <w:rsid w:val="00620160"/>
    <w:rsid w:val="00620923"/>
    <w:rsid w:val="00621CA7"/>
    <w:rsid w:val="00622247"/>
    <w:rsid w:val="00622EC3"/>
    <w:rsid w:val="00623036"/>
    <w:rsid w:val="006230DD"/>
    <w:rsid w:val="0062456B"/>
    <w:rsid w:val="00624CB9"/>
    <w:rsid w:val="00626204"/>
    <w:rsid w:val="0062662E"/>
    <w:rsid w:val="00627091"/>
    <w:rsid w:val="0063059A"/>
    <w:rsid w:val="006306C5"/>
    <w:rsid w:val="00630D2A"/>
    <w:rsid w:val="006315A9"/>
    <w:rsid w:val="00631659"/>
    <w:rsid w:val="00631847"/>
    <w:rsid w:val="00631CEF"/>
    <w:rsid w:val="00631D83"/>
    <w:rsid w:val="006324A1"/>
    <w:rsid w:val="00633DD2"/>
    <w:rsid w:val="00633E04"/>
    <w:rsid w:val="0063407A"/>
    <w:rsid w:val="0063565A"/>
    <w:rsid w:val="00635B6B"/>
    <w:rsid w:val="006369DD"/>
    <w:rsid w:val="006370E8"/>
    <w:rsid w:val="0064043A"/>
    <w:rsid w:val="00640881"/>
    <w:rsid w:val="00640B69"/>
    <w:rsid w:val="006411D5"/>
    <w:rsid w:val="006412E2"/>
    <w:rsid w:val="00641B1F"/>
    <w:rsid w:val="006429A6"/>
    <w:rsid w:val="00642ACE"/>
    <w:rsid w:val="0064397B"/>
    <w:rsid w:val="00643E7D"/>
    <w:rsid w:val="006444FF"/>
    <w:rsid w:val="006453B2"/>
    <w:rsid w:val="00645F2F"/>
    <w:rsid w:val="00646920"/>
    <w:rsid w:val="00647216"/>
    <w:rsid w:val="006472E1"/>
    <w:rsid w:val="00647472"/>
    <w:rsid w:val="00647961"/>
    <w:rsid w:val="00647D80"/>
    <w:rsid w:val="00650898"/>
    <w:rsid w:val="006510D6"/>
    <w:rsid w:val="006511D8"/>
    <w:rsid w:val="00651EBE"/>
    <w:rsid w:val="00652826"/>
    <w:rsid w:val="0065377B"/>
    <w:rsid w:val="00654928"/>
    <w:rsid w:val="006553A2"/>
    <w:rsid w:val="00655E25"/>
    <w:rsid w:val="00656318"/>
    <w:rsid w:val="00656618"/>
    <w:rsid w:val="0065792E"/>
    <w:rsid w:val="006615D1"/>
    <w:rsid w:val="0066280E"/>
    <w:rsid w:val="00662D7C"/>
    <w:rsid w:val="00663A26"/>
    <w:rsid w:val="00663E89"/>
    <w:rsid w:val="00664FFA"/>
    <w:rsid w:val="00665577"/>
    <w:rsid w:val="00665FC5"/>
    <w:rsid w:val="006668E1"/>
    <w:rsid w:val="00667AFE"/>
    <w:rsid w:val="00667F35"/>
    <w:rsid w:val="00670877"/>
    <w:rsid w:val="00670C30"/>
    <w:rsid w:val="006717EA"/>
    <w:rsid w:val="0067183E"/>
    <w:rsid w:val="00671C50"/>
    <w:rsid w:val="00671FC2"/>
    <w:rsid w:val="0067272A"/>
    <w:rsid w:val="006737C2"/>
    <w:rsid w:val="00673D1B"/>
    <w:rsid w:val="00673D8B"/>
    <w:rsid w:val="0067460D"/>
    <w:rsid w:val="00674F8F"/>
    <w:rsid w:val="00675559"/>
    <w:rsid w:val="00676AC4"/>
    <w:rsid w:val="006775D2"/>
    <w:rsid w:val="006813F0"/>
    <w:rsid w:val="00681B50"/>
    <w:rsid w:val="00681FDD"/>
    <w:rsid w:val="006822B9"/>
    <w:rsid w:val="006828B9"/>
    <w:rsid w:val="00683001"/>
    <w:rsid w:val="0068405F"/>
    <w:rsid w:val="00684E54"/>
    <w:rsid w:val="00684EBB"/>
    <w:rsid w:val="006858AC"/>
    <w:rsid w:val="006860D3"/>
    <w:rsid w:val="00686163"/>
    <w:rsid w:val="00686365"/>
    <w:rsid w:val="0068657D"/>
    <w:rsid w:val="00690AD3"/>
    <w:rsid w:val="0069164D"/>
    <w:rsid w:val="00691B2E"/>
    <w:rsid w:val="00691C7C"/>
    <w:rsid w:val="0069201A"/>
    <w:rsid w:val="00692947"/>
    <w:rsid w:val="00692959"/>
    <w:rsid w:val="00692A18"/>
    <w:rsid w:val="00692B36"/>
    <w:rsid w:val="00695AD3"/>
    <w:rsid w:val="00696232"/>
    <w:rsid w:val="00697430"/>
    <w:rsid w:val="006979C2"/>
    <w:rsid w:val="006A0999"/>
    <w:rsid w:val="006A0FB4"/>
    <w:rsid w:val="006A1A45"/>
    <w:rsid w:val="006A23B2"/>
    <w:rsid w:val="006A384B"/>
    <w:rsid w:val="006A3DA8"/>
    <w:rsid w:val="006A42EA"/>
    <w:rsid w:val="006A4A6A"/>
    <w:rsid w:val="006A5FF0"/>
    <w:rsid w:val="006A624E"/>
    <w:rsid w:val="006A69C8"/>
    <w:rsid w:val="006A7436"/>
    <w:rsid w:val="006B0348"/>
    <w:rsid w:val="006B1255"/>
    <w:rsid w:val="006B1D85"/>
    <w:rsid w:val="006B2C7B"/>
    <w:rsid w:val="006B30FC"/>
    <w:rsid w:val="006B327F"/>
    <w:rsid w:val="006B3A34"/>
    <w:rsid w:val="006B3CAF"/>
    <w:rsid w:val="006B3F91"/>
    <w:rsid w:val="006B4B9D"/>
    <w:rsid w:val="006B65FE"/>
    <w:rsid w:val="006B7017"/>
    <w:rsid w:val="006B7551"/>
    <w:rsid w:val="006B7610"/>
    <w:rsid w:val="006B7874"/>
    <w:rsid w:val="006B7ABF"/>
    <w:rsid w:val="006B7E48"/>
    <w:rsid w:val="006C0884"/>
    <w:rsid w:val="006C0ED9"/>
    <w:rsid w:val="006C2A2B"/>
    <w:rsid w:val="006C2FDC"/>
    <w:rsid w:val="006C3CDC"/>
    <w:rsid w:val="006C479E"/>
    <w:rsid w:val="006C4DFD"/>
    <w:rsid w:val="006C571C"/>
    <w:rsid w:val="006C6125"/>
    <w:rsid w:val="006C75DB"/>
    <w:rsid w:val="006C7942"/>
    <w:rsid w:val="006D0159"/>
    <w:rsid w:val="006D09CD"/>
    <w:rsid w:val="006D17B5"/>
    <w:rsid w:val="006D1AC3"/>
    <w:rsid w:val="006D2282"/>
    <w:rsid w:val="006D25DD"/>
    <w:rsid w:val="006D33F1"/>
    <w:rsid w:val="006D4DD4"/>
    <w:rsid w:val="006D7731"/>
    <w:rsid w:val="006D7A3E"/>
    <w:rsid w:val="006E011B"/>
    <w:rsid w:val="006E02CB"/>
    <w:rsid w:val="006E02F5"/>
    <w:rsid w:val="006E053B"/>
    <w:rsid w:val="006E137F"/>
    <w:rsid w:val="006E140F"/>
    <w:rsid w:val="006E142E"/>
    <w:rsid w:val="006E1B49"/>
    <w:rsid w:val="006E23DC"/>
    <w:rsid w:val="006E2A61"/>
    <w:rsid w:val="006E2EF0"/>
    <w:rsid w:val="006E33C4"/>
    <w:rsid w:val="006E3EFA"/>
    <w:rsid w:val="006E4B06"/>
    <w:rsid w:val="006E57AC"/>
    <w:rsid w:val="006E5AF0"/>
    <w:rsid w:val="006E6392"/>
    <w:rsid w:val="006E64C6"/>
    <w:rsid w:val="006F0E47"/>
    <w:rsid w:val="006F13D7"/>
    <w:rsid w:val="006F14A9"/>
    <w:rsid w:val="006F1F86"/>
    <w:rsid w:val="006F248A"/>
    <w:rsid w:val="006F30B3"/>
    <w:rsid w:val="006F3BFF"/>
    <w:rsid w:val="006F44A4"/>
    <w:rsid w:val="006F4B64"/>
    <w:rsid w:val="006F510B"/>
    <w:rsid w:val="006F54FE"/>
    <w:rsid w:val="006F573E"/>
    <w:rsid w:val="006F641F"/>
    <w:rsid w:val="006F73A6"/>
    <w:rsid w:val="006F7483"/>
    <w:rsid w:val="006F7D7A"/>
    <w:rsid w:val="007001B2"/>
    <w:rsid w:val="0070068F"/>
    <w:rsid w:val="00701DD4"/>
    <w:rsid w:val="00703021"/>
    <w:rsid w:val="00703191"/>
    <w:rsid w:val="00703A65"/>
    <w:rsid w:val="0070487B"/>
    <w:rsid w:val="0070492D"/>
    <w:rsid w:val="00704C8C"/>
    <w:rsid w:val="00706272"/>
    <w:rsid w:val="007069B3"/>
    <w:rsid w:val="0070783D"/>
    <w:rsid w:val="0071021C"/>
    <w:rsid w:val="00710869"/>
    <w:rsid w:val="007109AB"/>
    <w:rsid w:val="007113F2"/>
    <w:rsid w:val="00713100"/>
    <w:rsid w:val="007135DC"/>
    <w:rsid w:val="007136C2"/>
    <w:rsid w:val="007137DD"/>
    <w:rsid w:val="00713B74"/>
    <w:rsid w:val="007140BC"/>
    <w:rsid w:val="007145DD"/>
    <w:rsid w:val="00715F76"/>
    <w:rsid w:val="00716448"/>
    <w:rsid w:val="0071793B"/>
    <w:rsid w:val="00717F79"/>
    <w:rsid w:val="00721CE4"/>
    <w:rsid w:val="00722098"/>
    <w:rsid w:val="00722A1E"/>
    <w:rsid w:val="00723001"/>
    <w:rsid w:val="007232DE"/>
    <w:rsid w:val="00723497"/>
    <w:rsid w:val="0072396A"/>
    <w:rsid w:val="00723A0A"/>
    <w:rsid w:val="00723D20"/>
    <w:rsid w:val="00723F05"/>
    <w:rsid w:val="007254E7"/>
    <w:rsid w:val="0073022E"/>
    <w:rsid w:val="00730263"/>
    <w:rsid w:val="00731C13"/>
    <w:rsid w:val="00732912"/>
    <w:rsid w:val="00732F4E"/>
    <w:rsid w:val="007331DD"/>
    <w:rsid w:val="007333D9"/>
    <w:rsid w:val="00733402"/>
    <w:rsid w:val="00735272"/>
    <w:rsid w:val="00735303"/>
    <w:rsid w:val="00735440"/>
    <w:rsid w:val="0073585E"/>
    <w:rsid w:val="00735DB1"/>
    <w:rsid w:val="007367E4"/>
    <w:rsid w:val="00737354"/>
    <w:rsid w:val="007378DA"/>
    <w:rsid w:val="00737CB2"/>
    <w:rsid w:val="00737EFF"/>
    <w:rsid w:val="00740298"/>
    <w:rsid w:val="00740C4A"/>
    <w:rsid w:val="00742D81"/>
    <w:rsid w:val="0074600A"/>
    <w:rsid w:val="00746478"/>
    <w:rsid w:val="00746BD3"/>
    <w:rsid w:val="00746FC0"/>
    <w:rsid w:val="00747AC2"/>
    <w:rsid w:val="00747B9D"/>
    <w:rsid w:val="00747EEA"/>
    <w:rsid w:val="0075037A"/>
    <w:rsid w:val="00750CDB"/>
    <w:rsid w:val="007517D4"/>
    <w:rsid w:val="007527CB"/>
    <w:rsid w:val="00752D0D"/>
    <w:rsid w:val="00753684"/>
    <w:rsid w:val="00753E17"/>
    <w:rsid w:val="00753EB7"/>
    <w:rsid w:val="00753F7F"/>
    <w:rsid w:val="00754347"/>
    <w:rsid w:val="00755540"/>
    <w:rsid w:val="007573C5"/>
    <w:rsid w:val="0076049B"/>
    <w:rsid w:val="007605C7"/>
    <w:rsid w:val="007612E6"/>
    <w:rsid w:val="007620DC"/>
    <w:rsid w:val="00762C16"/>
    <w:rsid w:val="00763024"/>
    <w:rsid w:val="0076344B"/>
    <w:rsid w:val="0076429D"/>
    <w:rsid w:val="00764B44"/>
    <w:rsid w:val="00764EA3"/>
    <w:rsid w:val="00765F0A"/>
    <w:rsid w:val="00766E5A"/>
    <w:rsid w:val="00767B4A"/>
    <w:rsid w:val="00770305"/>
    <w:rsid w:val="0077117F"/>
    <w:rsid w:val="0077149B"/>
    <w:rsid w:val="00771A50"/>
    <w:rsid w:val="00773C46"/>
    <w:rsid w:val="00775006"/>
    <w:rsid w:val="00775120"/>
    <w:rsid w:val="00775267"/>
    <w:rsid w:val="007767C4"/>
    <w:rsid w:val="0077774D"/>
    <w:rsid w:val="00777F6A"/>
    <w:rsid w:val="00777FDE"/>
    <w:rsid w:val="00780736"/>
    <w:rsid w:val="00780FBD"/>
    <w:rsid w:val="00781CDF"/>
    <w:rsid w:val="00781E85"/>
    <w:rsid w:val="0078238D"/>
    <w:rsid w:val="007826BC"/>
    <w:rsid w:val="00782C74"/>
    <w:rsid w:val="0078306C"/>
    <w:rsid w:val="0078379B"/>
    <w:rsid w:val="00783B96"/>
    <w:rsid w:val="00783FF7"/>
    <w:rsid w:val="0078524F"/>
    <w:rsid w:val="00785E55"/>
    <w:rsid w:val="00786124"/>
    <w:rsid w:val="007869CA"/>
    <w:rsid w:val="00787D8E"/>
    <w:rsid w:val="00790DD2"/>
    <w:rsid w:val="00791596"/>
    <w:rsid w:val="00792F22"/>
    <w:rsid w:val="0079335F"/>
    <w:rsid w:val="007935C9"/>
    <w:rsid w:val="007948CA"/>
    <w:rsid w:val="00795C8F"/>
    <w:rsid w:val="0079743E"/>
    <w:rsid w:val="0079751F"/>
    <w:rsid w:val="00797E4A"/>
    <w:rsid w:val="007A1488"/>
    <w:rsid w:val="007A1EC6"/>
    <w:rsid w:val="007A2A3A"/>
    <w:rsid w:val="007A2E3B"/>
    <w:rsid w:val="007A3433"/>
    <w:rsid w:val="007A352C"/>
    <w:rsid w:val="007A3895"/>
    <w:rsid w:val="007A3E9D"/>
    <w:rsid w:val="007A4BDD"/>
    <w:rsid w:val="007A51C0"/>
    <w:rsid w:val="007A54C8"/>
    <w:rsid w:val="007A5CAB"/>
    <w:rsid w:val="007A6C97"/>
    <w:rsid w:val="007A7FA3"/>
    <w:rsid w:val="007B0207"/>
    <w:rsid w:val="007B0884"/>
    <w:rsid w:val="007B1693"/>
    <w:rsid w:val="007B1F5C"/>
    <w:rsid w:val="007B244A"/>
    <w:rsid w:val="007B47F4"/>
    <w:rsid w:val="007B4D23"/>
    <w:rsid w:val="007B5353"/>
    <w:rsid w:val="007B5878"/>
    <w:rsid w:val="007B644E"/>
    <w:rsid w:val="007B6793"/>
    <w:rsid w:val="007B704F"/>
    <w:rsid w:val="007C012E"/>
    <w:rsid w:val="007C0255"/>
    <w:rsid w:val="007C1493"/>
    <w:rsid w:val="007C1749"/>
    <w:rsid w:val="007C35E0"/>
    <w:rsid w:val="007C39D0"/>
    <w:rsid w:val="007C3A02"/>
    <w:rsid w:val="007C3C16"/>
    <w:rsid w:val="007C4899"/>
    <w:rsid w:val="007C4CB0"/>
    <w:rsid w:val="007C5EBB"/>
    <w:rsid w:val="007C74F1"/>
    <w:rsid w:val="007C7730"/>
    <w:rsid w:val="007D0A01"/>
    <w:rsid w:val="007D0CFA"/>
    <w:rsid w:val="007D10DE"/>
    <w:rsid w:val="007D1486"/>
    <w:rsid w:val="007D1539"/>
    <w:rsid w:val="007D1AF0"/>
    <w:rsid w:val="007D1DD9"/>
    <w:rsid w:val="007D232D"/>
    <w:rsid w:val="007D24C9"/>
    <w:rsid w:val="007D2FF8"/>
    <w:rsid w:val="007D39A6"/>
    <w:rsid w:val="007D3A9F"/>
    <w:rsid w:val="007D4111"/>
    <w:rsid w:val="007D4756"/>
    <w:rsid w:val="007D4A4D"/>
    <w:rsid w:val="007D5FD2"/>
    <w:rsid w:val="007D64B7"/>
    <w:rsid w:val="007E04BE"/>
    <w:rsid w:val="007E05E9"/>
    <w:rsid w:val="007E0873"/>
    <w:rsid w:val="007E259C"/>
    <w:rsid w:val="007E2A5F"/>
    <w:rsid w:val="007E379F"/>
    <w:rsid w:val="007E51CE"/>
    <w:rsid w:val="007E571D"/>
    <w:rsid w:val="007E6D51"/>
    <w:rsid w:val="007E7FE9"/>
    <w:rsid w:val="007F02FD"/>
    <w:rsid w:val="007F078B"/>
    <w:rsid w:val="007F0D27"/>
    <w:rsid w:val="007F19AC"/>
    <w:rsid w:val="007F1FB5"/>
    <w:rsid w:val="007F2214"/>
    <w:rsid w:val="007F2448"/>
    <w:rsid w:val="007F3F13"/>
    <w:rsid w:val="007F5348"/>
    <w:rsid w:val="007F59A2"/>
    <w:rsid w:val="007F62F0"/>
    <w:rsid w:val="007F7368"/>
    <w:rsid w:val="007F7655"/>
    <w:rsid w:val="007F785F"/>
    <w:rsid w:val="007F7BBB"/>
    <w:rsid w:val="007F7D21"/>
    <w:rsid w:val="008008DF"/>
    <w:rsid w:val="00801E75"/>
    <w:rsid w:val="00802E6B"/>
    <w:rsid w:val="008030E4"/>
    <w:rsid w:val="00803617"/>
    <w:rsid w:val="00803B0D"/>
    <w:rsid w:val="00804514"/>
    <w:rsid w:val="0080460E"/>
    <w:rsid w:val="00804DB7"/>
    <w:rsid w:val="008052CF"/>
    <w:rsid w:val="00806689"/>
    <w:rsid w:val="00807D2C"/>
    <w:rsid w:val="00810105"/>
    <w:rsid w:val="00811E71"/>
    <w:rsid w:val="00813D46"/>
    <w:rsid w:val="008143C1"/>
    <w:rsid w:val="00814BA0"/>
    <w:rsid w:val="00814DC0"/>
    <w:rsid w:val="00815BB5"/>
    <w:rsid w:val="008167E2"/>
    <w:rsid w:val="00816AB5"/>
    <w:rsid w:val="00816E62"/>
    <w:rsid w:val="00816E63"/>
    <w:rsid w:val="00817EB0"/>
    <w:rsid w:val="00817F2D"/>
    <w:rsid w:val="00820F64"/>
    <w:rsid w:val="00821250"/>
    <w:rsid w:val="00821273"/>
    <w:rsid w:val="00821EBA"/>
    <w:rsid w:val="00821F5E"/>
    <w:rsid w:val="008220C2"/>
    <w:rsid w:val="00822FDB"/>
    <w:rsid w:val="0082312D"/>
    <w:rsid w:val="00823629"/>
    <w:rsid w:val="00823668"/>
    <w:rsid w:val="008260A3"/>
    <w:rsid w:val="0082620D"/>
    <w:rsid w:val="00826C2E"/>
    <w:rsid w:val="00827F06"/>
    <w:rsid w:val="00830616"/>
    <w:rsid w:val="00831716"/>
    <w:rsid w:val="00832AFA"/>
    <w:rsid w:val="0083449C"/>
    <w:rsid w:val="00834A18"/>
    <w:rsid w:val="00834D09"/>
    <w:rsid w:val="00835DC5"/>
    <w:rsid w:val="00835DE0"/>
    <w:rsid w:val="008364A3"/>
    <w:rsid w:val="00836547"/>
    <w:rsid w:val="00836609"/>
    <w:rsid w:val="00836B3F"/>
    <w:rsid w:val="00837123"/>
    <w:rsid w:val="00837E16"/>
    <w:rsid w:val="00837FDC"/>
    <w:rsid w:val="00841590"/>
    <w:rsid w:val="00841687"/>
    <w:rsid w:val="00842487"/>
    <w:rsid w:val="008437E9"/>
    <w:rsid w:val="008439BD"/>
    <w:rsid w:val="008450A3"/>
    <w:rsid w:val="008454BA"/>
    <w:rsid w:val="00845625"/>
    <w:rsid w:val="00846833"/>
    <w:rsid w:val="00846ADA"/>
    <w:rsid w:val="00846D5B"/>
    <w:rsid w:val="008473D8"/>
    <w:rsid w:val="00847413"/>
    <w:rsid w:val="008474EE"/>
    <w:rsid w:val="00847891"/>
    <w:rsid w:val="00847C7D"/>
    <w:rsid w:val="00850330"/>
    <w:rsid w:val="008506D6"/>
    <w:rsid w:val="00850766"/>
    <w:rsid w:val="008513DC"/>
    <w:rsid w:val="0085151C"/>
    <w:rsid w:val="00851885"/>
    <w:rsid w:val="008528A7"/>
    <w:rsid w:val="00852A45"/>
    <w:rsid w:val="00852B62"/>
    <w:rsid w:val="00853788"/>
    <w:rsid w:val="0085411F"/>
    <w:rsid w:val="008546E5"/>
    <w:rsid w:val="00854866"/>
    <w:rsid w:val="008555D7"/>
    <w:rsid w:val="008568B6"/>
    <w:rsid w:val="0085712B"/>
    <w:rsid w:val="0085769D"/>
    <w:rsid w:val="0086100C"/>
    <w:rsid w:val="00861C8D"/>
    <w:rsid w:val="00862DB6"/>
    <w:rsid w:val="00862DD3"/>
    <w:rsid w:val="008642C4"/>
    <w:rsid w:val="00864673"/>
    <w:rsid w:val="00865BE9"/>
    <w:rsid w:val="00865FF0"/>
    <w:rsid w:val="008665D5"/>
    <w:rsid w:val="00867BCC"/>
    <w:rsid w:val="00870DF3"/>
    <w:rsid w:val="00871CF7"/>
    <w:rsid w:val="00872BAC"/>
    <w:rsid w:val="00873584"/>
    <w:rsid w:val="00874BB4"/>
    <w:rsid w:val="008750F6"/>
    <w:rsid w:val="008757F8"/>
    <w:rsid w:val="00875F2C"/>
    <w:rsid w:val="00876E0E"/>
    <w:rsid w:val="00876E68"/>
    <w:rsid w:val="00877305"/>
    <w:rsid w:val="00877742"/>
    <w:rsid w:val="00877D02"/>
    <w:rsid w:val="00877EE4"/>
    <w:rsid w:val="008800F2"/>
    <w:rsid w:val="00880261"/>
    <w:rsid w:val="008810C9"/>
    <w:rsid w:val="00881173"/>
    <w:rsid w:val="00882AA4"/>
    <w:rsid w:val="00882CEE"/>
    <w:rsid w:val="008836C1"/>
    <w:rsid w:val="00883856"/>
    <w:rsid w:val="00883AE5"/>
    <w:rsid w:val="00885E88"/>
    <w:rsid w:val="0088620A"/>
    <w:rsid w:val="00886B2E"/>
    <w:rsid w:val="00886ECA"/>
    <w:rsid w:val="008871EB"/>
    <w:rsid w:val="008903CB"/>
    <w:rsid w:val="00890EB8"/>
    <w:rsid w:val="00890F18"/>
    <w:rsid w:val="0089186C"/>
    <w:rsid w:val="00891C3C"/>
    <w:rsid w:val="008927AF"/>
    <w:rsid w:val="00892B86"/>
    <w:rsid w:val="00894007"/>
    <w:rsid w:val="00896B23"/>
    <w:rsid w:val="008975D6"/>
    <w:rsid w:val="00897710"/>
    <w:rsid w:val="008A0BB0"/>
    <w:rsid w:val="008A2ACF"/>
    <w:rsid w:val="008A4239"/>
    <w:rsid w:val="008A44B1"/>
    <w:rsid w:val="008A5C64"/>
    <w:rsid w:val="008A654E"/>
    <w:rsid w:val="008A65D8"/>
    <w:rsid w:val="008A6BAA"/>
    <w:rsid w:val="008A6CEE"/>
    <w:rsid w:val="008B0149"/>
    <w:rsid w:val="008B2B23"/>
    <w:rsid w:val="008B2F1B"/>
    <w:rsid w:val="008B3182"/>
    <w:rsid w:val="008B38E7"/>
    <w:rsid w:val="008B42A0"/>
    <w:rsid w:val="008B4ADD"/>
    <w:rsid w:val="008B5240"/>
    <w:rsid w:val="008B55EA"/>
    <w:rsid w:val="008B5E26"/>
    <w:rsid w:val="008B685C"/>
    <w:rsid w:val="008B7412"/>
    <w:rsid w:val="008B7649"/>
    <w:rsid w:val="008B77E4"/>
    <w:rsid w:val="008C1382"/>
    <w:rsid w:val="008C13A7"/>
    <w:rsid w:val="008C2449"/>
    <w:rsid w:val="008C3574"/>
    <w:rsid w:val="008C4AB1"/>
    <w:rsid w:val="008C5934"/>
    <w:rsid w:val="008C6020"/>
    <w:rsid w:val="008D0723"/>
    <w:rsid w:val="008D079A"/>
    <w:rsid w:val="008D0AF2"/>
    <w:rsid w:val="008D11FB"/>
    <w:rsid w:val="008D16FC"/>
    <w:rsid w:val="008D1805"/>
    <w:rsid w:val="008D3111"/>
    <w:rsid w:val="008D4847"/>
    <w:rsid w:val="008D7978"/>
    <w:rsid w:val="008E0057"/>
    <w:rsid w:val="008E0E51"/>
    <w:rsid w:val="008E25A6"/>
    <w:rsid w:val="008E2B81"/>
    <w:rsid w:val="008E3164"/>
    <w:rsid w:val="008E32DF"/>
    <w:rsid w:val="008E38EB"/>
    <w:rsid w:val="008E4103"/>
    <w:rsid w:val="008E44F4"/>
    <w:rsid w:val="008E4613"/>
    <w:rsid w:val="008E54D6"/>
    <w:rsid w:val="008E597A"/>
    <w:rsid w:val="008E6178"/>
    <w:rsid w:val="008E6332"/>
    <w:rsid w:val="008E672A"/>
    <w:rsid w:val="008E6771"/>
    <w:rsid w:val="008F0C43"/>
    <w:rsid w:val="008F1D81"/>
    <w:rsid w:val="008F21FA"/>
    <w:rsid w:val="008F2418"/>
    <w:rsid w:val="008F2962"/>
    <w:rsid w:val="008F3A4B"/>
    <w:rsid w:val="008F3B7E"/>
    <w:rsid w:val="008F3D46"/>
    <w:rsid w:val="008F409D"/>
    <w:rsid w:val="008F4F02"/>
    <w:rsid w:val="008F523A"/>
    <w:rsid w:val="008F56E9"/>
    <w:rsid w:val="008F7B09"/>
    <w:rsid w:val="008F7EBB"/>
    <w:rsid w:val="00902DDA"/>
    <w:rsid w:val="00903033"/>
    <w:rsid w:val="00903353"/>
    <w:rsid w:val="009042F2"/>
    <w:rsid w:val="00904420"/>
    <w:rsid w:val="0090460B"/>
    <w:rsid w:val="00905423"/>
    <w:rsid w:val="0090584C"/>
    <w:rsid w:val="00905FFE"/>
    <w:rsid w:val="00906430"/>
    <w:rsid w:val="00906D42"/>
    <w:rsid w:val="00906FB2"/>
    <w:rsid w:val="00907997"/>
    <w:rsid w:val="009102AD"/>
    <w:rsid w:val="00910447"/>
    <w:rsid w:val="00912797"/>
    <w:rsid w:val="009129E3"/>
    <w:rsid w:val="00912C4A"/>
    <w:rsid w:val="00913C07"/>
    <w:rsid w:val="00913D5B"/>
    <w:rsid w:val="009145CB"/>
    <w:rsid w:val="00915742"/>
    <w:rsid w:val="009157B1"/>
    <w:rsid w:val="00915FFC"/>
    <w:rsid w:val="00920124"/>
    <w:rsid w:val="009202A4"/>
    <w:rsid w:val="0092043B"/>
    <w:rsid w:val="009228FD"/>
    <w:rsid w:val="009234B6"/>
    <w:rsid w:val="00923DF9"/>
    <w:rsid w:val="00924BE9"/>
    <w:rsid w:val="00926588"/>
    <w:rsid w:val="009268EC"/>
    <w:rsid w:val="00927430"/>
    <w:rsid w:val="0092758D"/>
    <w:rsid w:val="009329DB"/>
    <w:rsid w:val="00932F48"/>
    <w:rsid w:val="00933B21"/>
    <w:rsid w:val="0093406F"/>
    <w:rsid w:val="009348FE"/>
    <w:rsid w:val="009349B8"/>
    <w:rsid w:val="00934D4A"/>
    <w:rsid w:val="00936487"/>
    <w:rsid w:val="0093767B"/>
    <w:rsid w:val="009401A1"/>
    <w:rsid w:val="00940732"/>
    <w:rsid w:val="0094079D"/>
    <w:rsid w:val="00940D4A"/>
    <w:rsid w:val="00941856"/>
    <w:rsid w:val="0094186E"/>
    <w:rsid w:val="0094241B"/>
    <w:rsid w:val="00943426"/>
    <w:rsid w:val="00943C4A"/>
    <w:rsid w:val="0094463D"/>
    <w:rsid w:val="009476C2"/>
    <w:rsid w:val="00947EEB"/>
    <w:rsid w:val="00950FD8"/>
    <w:rsid w:val="00951391"/>
    <w:rsid w:val="009516A5"/>
    <w:rsid w:val="00951FF4"/>
    <w:rsid w:val="00952163"/>
    <w:rsid w:val="00952208"/>
    <w:rsid w:val="0095260B"/>
    <w:rsid w:val="00952706"/>
    <w:rsid w:val="00953950"/>
    <w:rsid w:val="00953E1E"/>
    <w:rsid w:val="00953E2A"/>
    <w:rsid w:val="009546DA"/>
    <w:rsid w:val="00955B11"/>
    <w:rsid w:val="00956CB3"/>
    <w:rsid w:val="00956EF2"/>
    <w:rsid w:val="00957925"/>
    <w:rsid w:val="00957BEF"/>
    <w:rsid w:val="00960029"/>
    <w:rsid w:val="0096027D"/>
    <w:rsid w:val="00960E9A"/>
    <w:rsid w:val="00961027"/>
    <w:rsid w:val="00961866"/>
    <w:rsid w:val="00963067"/>
    <w:rsid w:val="00963076"/>
    <w:rsid w:val="00963487"/>
    <w:rsid w:val="00963801"/>
    <w:rsid w:val="00963A01"/>
    <w:rsid w:val="009650BD"/>
    <w:rsid w:val="009659B6"/>
    <w:rsid w:val="00967E62"/>
    <w:rsid w:val="00972CF8"/>
    <w:rsid w:val="009733DD"/>
    <w:rsid w:val="00973500"/>
    <w:rsid w:val="00974729"/>
    <w:rsid w:val="00975A78"/>
    <w:rsid w:val="00975B04"/>
    <w:rsid w:val="009769C4"/>
    <w:rsid w:val="00976FA2"/>
    <w:rsid w:val="00977611"/>
    <w:rsid w:val="0097786C"/>
    <w:rsid w:val="00977FB6"/>
    <w:rsid w:val="00980ACE"/>
    <w:rsid w:val="00982D7D"/>
    <w:rsid w:val="00982F1E"/>
    <w:rsid w:val="00982F2F"/>
    <w:rsid w:val="00983BF2"/>
    <w:rsid w:val="00984087"/>
    <w:rsid w:val="00984880"/>
    <w:rsid w:val="00985AD0"/>
    <w:rsid w:val="009868F3"/>
    <w:rsid w:val="00987D57"/>
    <w:rsid w:val="00990083"/>
    <w:rsid w:val="009910A8"/>
    <w:rsid w:val="00992592"/>
    <w:rsid w:val="00993AD6"/>
    <w:rsid w:val="00996140"/>
    <w:rsid w:val="00997E7B"/>
    <w:rsid w:val="009A11C3"/>
    <w:rsid w:val="009A1515"/>
    <w:rsid w:val="009A179E"/>
    <w:rsid w:val="009A1CAE"/>
    <w:rsid w:val="009A2769"/>
    <w:rsid w:val="009A2BA7"/>
    <w:rsid w:val="009A2C64"/>
    <w:rsid w:val="009A379B"/>
    <w:rsid w:val="009A3EAD"/>
    <w:rsid w:val="009A5BEB"/>
    <w:rsid w:val="009A619F"/>
    <w:rsid w:val="009A62FF"/>
    <w:rsid w:val="009A63E7"/>
    <w:rsid w:val="009A7A4A"/>
    <w:rsid w:val="009A7B08"/>
    <w:rsid w:val="009A7D59"/>
    <w:rsid w:val="009A7F04"/>
    <w:rsid w:val="009B11B9"/>
    <w:rsid w:val="009B11C2"/>
    <w:rsid w:val="009B1F06"/>
    <w:rsid w:val="009B2D2C"/>
    <w:rsid w:val="009B4477"/>
    <w:rsid w:val="009B4BD3"/>
    <w:rsid w:val="009B4F24"/>
    <w:rsid w:val="009B530E"/>
    <w:rsid w:val="009B5C07"/>
    <w:rsid w:val="009B5CDA"/>
    <w:rsid w:val="009B64C9"/>
    <w:rsid w:val="009B7401"/>
    <w:rsid w:val="009B7D3D"/>
    <w:rsid w:val="009C1681"/>
    <w:rsid w:val="009C2243"/>
    <w:rsid w:val="009C2BA3"/>
    <w:rsid w:val="009C2F27"/>
    <w:rsid w:val="009C4D07"/>
    <w:rsid w:val="009C509D"/>
    <w:rsid w:val="009C57E1"/>
    <w:rsid w:val="009C655A"/>
    <w:rsid w:val="009C72BA"/>
    <w:rsid w:val="009C7A7E"/>
    <w:rsid w:val="009D0788"/>
    <w:rsid w:val="009D08FC"/>
    <w:rsid w:val="009D219F"/>
    <w:rsid w:val="009D387D"/>
    <w:rsid w:val="009D444E"/>
    <w:rsid w:val="009D517C"/>
    <w:rsid w:val="009D551A"/>
    <w:rsid w:val="009D5BFF"/>
    <w:rsid w:val="009D5D62"/>
    <w:rsid w:val="009D5F2F"/>
    <w:rsid w:val="009D613E"/>
    <w:rsid w:val="009D668C"/>
    <w:rsid w:val="009D6972"/>
    <w:rsid w:val="009D69ED"/>
    <w:rsid w:val="009D6B93"/>
    <w:rsid w:val="009D6BAF"/>
    <w:rsid w:val="009D7634"/>
    <w:rsid w:val="009D77E6"/>
    <w:rsid w:val="009E0331"/>
    <w:rsid w:val="009E041E"/>
    <w:rsid w:val="009E0BED"/>
    <w:rsid w:val="009E1772"/>
    <w:rsid w:val="009E294F"/>
    <w:rsid w:val="009E34E8"/>
    <w:rsid w:val="009E43A1"/>
    <w:rsid w:val="009E46D5"/>
    <w:rsid w:val="009E5527"/>
    <w:rsid w:val="009E59AF"/>
    <w:rsid w:val="009E63A7"/>
    <w:rsid w:val="009E63B6"/>
    <w:rsid w:val="009E6855"/>
    <w:rsid w:val="009E6F86"/>
    <w:rsid w:val="009E79F4"/>
    <w:rsid w:val="009E7B3D"/>
    <w:rsid w:val="009E7DAF"/>
    <w:rsid w:val="009F0214"/>
    <w:rsid w:val="009F05BA"/>
    <w:rsid w:val="009F0F18"/>
    <w:rsid w:val="009F15AB"/>
    <w:rsid w:val="009F2071"/>
    <w:rsid w:val="009F21A0"/>
    <w:rsid w:val="009F2917"/>
    <w:rsid w:val="009F2F8B"/>
    <w:rsid w:val="009F341B"/>
    <w:rsid w:val="009F401D"/>
    <w:rsid w:val="009F41F3"/>
    <w:rsid w:val="009F5DD3"/>
    <w:rsid w:val="009F64C4"/>
    <w:rsid w:val="009F7DD1"/>
    <w:rsid w:val="00A00328"/>
    <w:rsid w:val="00A00AEF"/>
    <w:rsid w:val="00A011DC"/>
    <w:rsid w:val="00A01826"/>
    <w:rsid w:val="00A01CC8"/>
    <w:rsid w:val="00A028AE"/>
    <w:rsid w:val="00A02E69"/>
    <w:rsid w:val="00A0362C"/>
    <w:rsid w:val="00A036FD"/>
    <w:rsid w:val="00A03AB9"/>
    <w:rsid w:val="00A03BC2"/>
    <w:rsid w:val="00A04A29"/>
    <w:rsid w:val="00A057F8"/>
    <w:rsid w:val="00A05B54"/>
    <w:rsid w:val="00A077D6"/>
    <w:rsid w:val="00A106CB"/>
    <w:rsid w:val="00A107B8"/>
    <w:rsid w:val="00A107C9"/>
    <w:rsid w:val="00A10D04"/>
    <w:rsid w:val="00A11976"/>
    <w:rsid w:val="00A125BD"/>
    <w:rsid w:val="00A1263F"/>
    <w:rsid w:val="00A1356A"/>
    <w:rsid w:val="00A1426E"/>
    <w:rsid w:val="00A1439C"/>
    <w:rsid w:val="00A14E52"/>
    <w:rsid w:val="00A15B92"/>
    <w:rsid w:val="00A16808"/>
    <w:rsid w:val="00A2175B"/>
    <w:rsid w:val="00A230FB"/>
    <w:rsid w:val="00A232C9"/>
    <w:rsid w:val="00A23EA0"/>
    <w:rsid w:val="00A23EE7"/>
    <w:rsid w:val="00A2408F"/>
    <w:rsid w:val="00A24198"/>
    <w:rsid w:val="00A24F41"/>
    <w:rsid w:val="00A25D86"/>
    <w:rsid w:val="00A2787E"/>
    <w:rsid w:val="00A30987"/>
    <w:rsid w:val="00A31C50"/>
    <w:rsid w:val="00A32683"/>
    <w:rsid w:val="00A32700"/>
    <w:rsid w:val="00A3283A"/>
    <w:rsid w:val="00A33528"/>
    <w:rsid w:val="00A33672"/>
    <w:rsid w:val="00A3387F"/>
    <w:rsid w:val="00A33AE2"/>
    <w:rsid w:val="00A3694F"/>
    <w:rsid w:val="00A3790B"/>
    <w:rsid w:val="00A37E9D"/>
    <w:rsid w:val="00A37F79"/>
    <w:rsid w:val="00A42500"/>
    <w:rsid w:val="00A42875"/>
    <w:rsid w:val="00A42B41"/>
    <w:rsid w:val="00A433DE"/>
    <w:rsid w:val="00A43B97"/>
    <w:rsid w:val="00A44945"/>
    <w:rsid w:val="00A44D76"/>
    <w:rsid w:val="00A44EBD"/>
    <w:rsid w:val="00A4540D"/>
    <w:rsid w:val="00A45B2F"/>
    <w:rsid w:val="00A4630A"/>
    <w:rsid w:val="00A46457"/>
    <w:rsid w:val="00A46B96"/>
    <w:rsid w:val="00A47DE8"/>
    <w:rsid w:val="00A47E32"/>
    <w:rsid w:val="00A50CE5"/>
    <w:rsid w:val="00A50DDA"/>
    <w:rsid w:val="00A50E20"/>
    <w:rsid w:val="00A50F99"/>
    <w:rsid w:val="00A5103D"/>
    <w:rsid w:val="00A519CD"/>
    <w:rsid w:val="00A51B14"/>
    <w:rsid w:val="00A52DBC"/>
    <w:rsid w:val="00A53BF6"/>
    <w:rsid w:val="00A541E5"/>
    <w:rsid w:val="00A54ED4"/>
    <w:rsid w:val="00A551C4"/>
    <w:rsid w:val="00A569BD"/>
    <w:rsid w:val="00A57878"/>
    <w:rsid w:val="00A637A7"/>
    <w:rsid w:val="00A63915"/>
    <w:rsid w:val="00A65EFC"/>
    <w:rsid w:val="00A65F37"/>
    <w:rsid w:val="00A66655"/>
    <w:rsid w:val="00A66736"/>
    <w:rsid w:val="00A668A1"/>
    <w:rsid w:val="00A67A78"/>
    <w:rsid w:val="00A700ED"/>
    <w:rsid w:val="00A7141F"/>
    <w:rsid w:val="00A72C24"/>
    <w:rsid w:val="00A73B5B"/>
    <w:rsid w:val="00A73BFE"/>
    <w:rsid w:val="00A7453F"/>
    <w:rsid w:val="00A74A89"/>
    <w:rsid w:val="00A751E1"/>
    <w:rsid w:val="00A76842"/>
    <w:rsid w:val="00A77CAD"/>
    <w:rsid w:val="00A81861"/>
    <w:rsid w:val="00A82062"/>
    <w:rsid w:val="00A82A82"/>
    <w:rsid w:val="00A82F7E"/>
    <w:rsid w:val="00A83297"/>
    <w:rsid w:val="00A839CA"/>
    <w:rsid w:val="00A8410E"/>
    <w:rsid w:val="00A84D7D"/>
    <w:rsid w:val="00A84ED6"/>
    <w:rsid w:val="00A8503E"/>
    <w:rsid w:val="00A8536C"/>
    <w:rsid w:val="00A8586E"/>
    <w:rsid w:val="00A85F30"/>
    <w:rsid w:val="00A86765"/>
    <w:rsid w:val="00A86A92"/>
    <w:rsid w:val="00A87719"/>
    <w:rsid w:val="00A87CE0"/>
    <w:rsid w:val="00A90E5C"/>
    <w:rsid w:val="00A912DE"/>
    <w:rsid w:val="00A93C2C"/>
    <w:rsid w:val="00A941A3"/>
    <w:rsid w:val="00A943A3"/>
    <w:rsid w:val="00A94EED"/>
    <w:rsid w:val="00A95043"/>
    <w:rsid w:val="00A95360"/>
    <w:rsid w:val="00A95F17"/>
    <w:rsid w:val="00A96408"/>
    <w:rsid w:val="00A96682"/>
    <w:rsid w:val="00A96E8E"/>
    <w:rsid w:val="00A97501"/>
    <w:rsid w:val="00AA0496"/>
    <w:rsid w:val="00AA14F3"/>
    <w:rsid w:val="00AA206B"/>
    <w:rsid w:val="00AA28FB"/>
    <w:rsid w:val="00AA38A5"/>
    <w:rsid w:val="00AA4C79"/>
    <w:rsid w:val="00AA4F9E"/>
    <w:rsid w:val="00AA52A8"/>
    <w:rsid w:val="00AA558E"/>
    <w:rsid w:val="00AA5A3E"/>
    <w:rsid w:val="00AA5CAB"/>
    <w:rsid w:val="00AA6637"/>
    <w:rsid w:val="00AA6A08"/>
    <w:rsid w:val="00AA6DD3"/>
    <w:rsid w:val="00AA75AE"/>
    <w:rsid w:val="00AA7A33"/>
    <w:rsid w:val="00AA7FD2"/>
    <w:rsid w:val="00AB03C7"/>
    <w:rsid w:val="00AB06AC"/>
    <w:rsid w:val="00AB0845"/>
    <w:rsid w:val="00AB12A9"/>
    <w:rsid w:val="00AB1439"/>
    <w:rsid w:val="00AB1A2F"/>
    <w:rsid w:val="00AB1F0A"/>
    <w:rsid w:val="00AB20BF"/>
    <w:rsid w:val="00AB298C"/>
    <w:rsid w:val="00AB2B33"/>
    <w:rsid w:val="00AB3D7B"/>
    <w:rsid w:val="00AB432C"/>
    <w:rsid w:val="00AB490F"/>
    <w:rsid w:val="00AB4DEA"/>
    <w:rsid w:val="00AB511B"/>
    <w:rsid w:val="00AB5399"/>
    <w:rsid w:val="00AB7467"/>
    <w:rsid w:val="00AC12E0"/>
    <w:rsid w:val="00AC1437"/>
    <w:rsid w:val="00AC1899"/>
    <w:rsid w:val="00AC190C"/>
    <w:rsid w:val="00AC229E"/>
    <w:rsid w:val="00AC45E3"/>
    <w:rsid w:val="00AC466F"/>
    <w:rsid w:val="00AC4737"/>
    <w:rsid w:val="00AC60F3"/>
    <w:rsid w:val="00AC72BD"/>
    <w:rsid w:val="00AC7AC7"/>
    <w:rsid w:val="00AD017A"/>
    <w:rsid w:val="00AD0CB4"/>
    <w:rsid w:val="00AD0FF2"/>
    <w:rsid w:val="00AD244B"/>
    <w:rsid w:val="00AD3AB9"/>
    <w:rsid w:val="00AD411B"/>
    <w:rsid w:val="00AD4ABB"/>
    <w:rsid w:val="00AD5349"/>
    <w:rsid w:val="00AD64C6"/>
    <w:rsid w:val="00AD6F48"/>
    <w:rsid w:val="00AE0366"/>
    <w:rsid w:val="00AE060A"/>
    <w:rsid w:val="00AE0F1C"/>
    <w:rsid w:val="00AE1994"/>
    <w:rsid w:val="00AE2CED"/>
    <w:rsid w:val="00AE47EE"/>
    <w:rsid w:val="00AE4B36"/>
    <w:rsid w:val="00AE4E32"/>
    <w:rsid w:val="00AE4EAE"/>
    <w:rsid w:val="00AE5C11"/>
    <w:rsid w:val="00AE616B"/>
    <w:rsid w:val="00AE6715"/>
    <w:rsid w:val="00AE6F98"/>
    <w:rsid w:val="00AE7FB8"/>
    <w:rsid w:val="00AF0092"/>
    <w:rsid w:val="00AF0EE2"/>
    <w:rsid w:val="00AF1035"/>
    <w:rsid w:val="00AF36C0"/>
    <w:rsid w:val="00AF38B0"/>
    <w:rsid w:val="00AF4384"/>
    <w:rsid w:val="00AF4BE1"/>
    <w:rsid w:val="00AF4C64"/>
    <w:rsid w:val="00AF57B6"/>
    <w:rsid w:val="00AF5AF6"/>
    <w:rsid w:val="00AF5EBB"/>
    <w:rsid w:val="00AF72AF"/>
    <w:rsid w:val="00AF72D6"/>
    <w:rsid w:val="00AF7672"/>
    <w:rsid w:val="00AF78D5"/>
    <w:rsid w:val="00AF7EBD"/>
    <w:rsid w:val="00B0036D"/>
    <w:rsid w:val="00B00D42"/>
    <w:rsid w:val="00B011E7"/>
    <w:rsid w:val="00B014BF"/>
    <w:rsid w:val="00B026B9"/>
    <w:rsid w:val="00B02F14"/>
    <w:rsid w:val="00B02F67"/>
    <w:rsid w:val="00B0301A"/>
    <w:rsid w:val="00B04142"/>
    <w:rsid w:val="00B054FC"/>
    <w:rsid w:val="00B0685C"/>
    <w:rsid w:val="00B07197"/>
    <w:rsid w:val="00B07650"/>
    <w:rsid w:val="00B104F0"/>
    <w:rsid w:val="00B105BB"/>
    <w:rsid w:val="00B10C8B"/>
    <w:rsid w:val="00B10FCB"/>
    <w:rsid w:val="00B1159F"/>
    <w:rsid w:val="00B117BC"/>
    <w:rsid w:val="00B11F22"/>
    <w:rsid w:val="00B12434"/>
    <w:rsid w:val="00B129AF"/>
    <w:rsid w:val="00B12DD3"/>
    <w:rsid w:val="00B12F94"/>
    <w:rsid w:val="00B14F01"/>
    <w:rsid w:val="00B1585E"/>
    <w:rsid w:val="00B163CF"/>
    <w:rsid w:val="00B1642D"/>
    <w:rsid w:val="00B17121"/>
    <w:rsid w:val="00B1734D"/>
    <w:rsid w:val="00B17688"/>
    <w:rsid w:val="00B17830"/>
    <w:rsid w:val="00B20727"/>
    <w:rsid w:val="00B2123A"/>
    <w:rsid w:val="00B21EC1"/>
    <w:rsid w:val="00B23C4F"/>
    <w:rsid w:val="00B2761B"/>
    <w:rsid w:val="00B2783E"/>
    <w:rsid w:val="00B27864"/>
    <w:rsid w:val="00B27BCA"/>
    <w:rsid w:val="00B302CA"/>
    <w:rsid w:val="00B30EAB"/>
    <w:rsid w:val="00B3297E"/>
    <w:rsid w:val="00B32A03"/>
    <w:rsid w:val="00B33A33"/>
    <w:rsid w:val="00B34738"/>
    <w:rsid w:val="00B349BD"/>
    <w:rsid w:val="00B34C76"/>
    <w:rsid w:val="00B34DD2"/>
    <w:rsid w:val="00B3703C"/>
    <w:rsid w:val="00B3775A"/>
    <w:rsid w:val="00B37F5A"/>
    <w:rsid w:val="00B400F7"/>
    <w:rsid w:val="00B407DA"/>
    <w:rsid w:val="00B40BFC"/>
    <w:rsid w:val="00B41716"/>
    <w:rsid w:val="00B41C06"/>
    <w:rsid w:val="00B41E80"/>
    <w:rsid w:val="00B424B4"/>
    <w:rsid w:val="00B42FD0"/>
    <w:rsid w:val="00B46CC0"/>
    <w:rsid w:val="00B47141"/>
    <w:rsid w:val="00B477AE"/>
    <w:rsid w:val="00B519E4"/>
    <w:rsid w:val="00B51D82"/>
    <w:rsid w:val="00B523AB"/>
    <w:rsid w:val="00B547DA"/>
    <w:rsid w:val="00B56E99"/>
    <w:rsid w:val="00B60E20"/>
    <w:rsid w:val="00B6119B"/>
    <w:rsid w:val="00B61A85"/>
    <w:rsid w:val="00B61DE8"/>
    <w:rsid w:val="00B62378"/>
    <w:rsid w:val="00B627FF"/>
    <w:rsid w:val="00B62E34"/>
    <w:rsid w:val="00B63D78"/>
    <w:rsid w:val="00B64756"/>
    <w:rsid w:val="00B64955"/>
    <w:rsid w:val="00B652BF"/>
    <w:rsid w:val="00B656DF"/>
    <w:rsid w:val="00B65F49"/>
    <w:rsid w:val="00B669B9"/>
    <w:rsid w:val="00B67117"/>
    <w:rsid w:val="00B67AE0"/>
    <w:rsid w:val="00B706C2"/>
    <w:rsid w:val="00B70736"/>
    <w:rsid w:val="00B71F87"/>
    <w:rsid w:val="00B72D37"/>
    <w:rsid w:val="00B732EF"/>
    <w:rsid w:val="00B73FD5"/>
    <w:rsid w:val="00B743B8"/>
    <w:rsid w:val="00B744B5"/>
    <w:rsid w:val="00B746BA"/>
    <w:rsid w:val="00B755E2"/>
    <w:rsid w:val="00B76145"/>
    <w:rsid w:val="00B7794E"/>
    <w:rsid w:val="00B804F2"/>
    <w:rsid w:val="00B80ABF"/>
    <w:rsid w:val="00B83016"/>
    <w:rsid w:val="00B835E9"/>
    <w:rsid w:val="00B83E23"/>
    <w:rsid w:val="00B8419A"/>
    <w:rsid w:val="00B8480A"/>
    <w:rsid w:val="00B849CD"/>
    <w:rsid w:val="00B8553E"/>
    <w:rsid w:val="00B8576C"/>
    <w:rsid w:val="00B86339"/>
    <w:rsid w:val="00B86E1F"/>
    <w:rsid w:val="00B874EB"/>
    <w:rsid w:val="00B90BEB"/>
    <w:rsid w:val="00B920EA"/>
    <w:rsid w:val="00B92C34"/>
    <w:rsid w:val="00B92FDF"/>
    <w:rsid w:val="00B935BC"/>
    <w:rsid w:val="00B93C40"/>
    <w:rsid w:val="00B945D0"/>
    <w:rsid w:val="00B95063"/>
    <w:rsid w:val="00B955C7"/>
    <w:rsid w:val="00BA0787"/>
    <w:rsid w:val="00BA0A5D"/>
    <w:rsid w:val="00BA1A54"/>
    <w:rsid w:val="00BA274D"/>
    <w:rsid w:val="00BA2F7C"/>
    <w:rsid w:val="00BA3B7C"/>
    <w:rsid w:val="00BA4E0D"/>
    <w:rsid w:val="00BA53CC"/>
    <w:rsid w:val="00BA60C7"/>
    <w:rsid w:val="00BA73A5"/>
    <w:rsid w:val="00BA77FC"/>
    <w:rsid w:val="00BA7B68"/>
    <w:rsid w:val="00BA7C78"/>
    <w:rsid w:val="00BB10D4"/>
    <w:rsid w:val="00BB24D6"/>
    <w:rsid w:val="00BB27A5"/>
    <w:rsid w:val="00BB3D77"/>
    <w:rsid w:val="00BB3D9A"/>
    <w:rsid w:val="00BB4465"/>
    <w:rsid w:val="00BB44FE"/>
    <w:rsid w:val="00BB4DE7"/>
    <w:rsid w:val="00BB4ED8"/>
    <w:rsid w:val="00BB4EF6"/>
    <w:rsid w:val="00BB548E"/>
    <w:rsid w:val="00BB602E"/>
    <w:rsid w:val="00BB70A3"/>
    <w:rsid w:val="00BB7D59"/>
    <w:rsid w:val="00BC06FC"/>
    <w:rsid w:val="00BC0AB7"/>
    <w:rsid w:val="00BC21C0"/>
    <w:rsid w:val="00BC2BF0"/>
    <w:rsid w:val="00BC31F5"/>
    <w:rsid w:val="00BC3915"/>
    <w:rsid w:val="00BC42CA"/>
    <w:rsid w:val="00BC46F1"/>
    <w:rsid w:val="00BC510E"/>
    <w:rsid w:val="00BC5500"/>
    <w:rsid w:val="00BC564A"/>
    <w:rsid w:val="00BC59B0"/>
    <w:rsid w:val="00BC5BD0"/>
    <w:rsid w:val="00BC66B4"/>
    <w:rsid w:val="00BC6B72"/>
    <w:rsid w:val="00BC720B"/>
    <w:rsid w:val="00BC7233"/>
    <w:rsid w:val="00BC7793"/>
    <w:rsid w:val="00BC78B5"/>
    <w:rsid w:val="00BD00B0"/>
    <w:rsid w:val="00BD0EEC"/>
    <w:rsid w:val="00BD0FD3"/>
    <w:rsid w:val="00BD2019"/>
    <w:rsid w:val="00BD4F26"/>
    <w:rsid w:val="00BD5859"/>
    <w:rsid w:val="00BD5887"/>
    <w:rsid w:val="00BD5A30"/>
    <w:rsid w:val="00BD6399"/>
    <w:rsid w:val="00BD64EC"/>
    <w:rsid w:val="00BD7391"/>
    <w:rsid w:val="00BD771B"/>
    <w:rsid w:val="00BD78CD"/>
    <w:rsid w:val="00BE05A7"/>
    <w:rsid w:val="00BE0A55"/>
    <w:rsid w:val="00BE2CDE"/>
    <w:rsid w:val="00BE3037"/>
    <w:rsid w:val="00BE332D"/>
    <w:rsid w:val="00BE4254"/>
    <w:rsid w:val="00BE45C8"/>
    <w:rsid w:val="00BE64FE"/>
    <w:rsid w:val="00BE7EA9"/>
    <w:rsid w:val="00BF0097"/>
    <w:rsid w:val="00BF0467"/>
    <w:rsid w:val="00BF13D3"/>
    <w:rsid w:val="00BF20EE"/>
    <w:rsid w:val="00BF381F"/>
    <w:rsid w:val="00BF41A7"/>
    <w:rsid w:val="00BF4669"/>
    <w:rsid w:val="00BF4E69"/>
    <w:rsid w:val="00BF5316"/>
    <w:rsid w:val="00BF5580"/>
    <w:rsid w:val="00BF5C1D"/>
    <w:rsid w:val="00BF602D"/>
    <w:rsid w:val="00BF642E"/>
    <w:rsid w:val="00BF682E"/>
    <w:rsid w:val="00BF7804"/>
    <w:rsid w:val="00C008BB"/>
    <w:rsid w:val="00C01236"/>
    <w:rsid w:val="00C019BC"/>
    <w:rsid w:val="00C02AD3"/>
    <w:rsid w:val="00C02EFD"/>
    <w:rsid w:val="00C03178"/>
    <w:rsid w:val="00C04291"/>
    <w:rsid w:val="00C05065"/>
    <w:rsid w:val="00C05B48"/>
    <w:rsid w:val="00C05E0A"/>
    <w:rsid w:val="00C0645A"/>
    <w:rsid w:val="00C07ACE"/>
    <w:rsid w:val="00C07C23"/>
    <w:rsid w:val="00C104D7"/>
    <w:rsid w:val="00C11FB9"/>
    <w:rsid w:val="00C1338E"/>
    <w:rsid w:val="00C139C0"/>
    <w:rsid w:val="00C13F16"/>
    <w:rsid w:val="00C140FB"/>
    <w:rsid w:val="00C14B15"/>
    <w:rsid w:val="00C14FE8"/>
    <w:rsid w:val="00C15ABF"/>
    <w:rsid w:val="00C17792"/>
    <w:rsid w:val="00C17D7B"/>
    <w:rsid w:val="00C208DE"/>
    <w:rsid w:val="00C20CF1"/>
    <w:rsid w:val="00C20D20"/>
    <w:rsid w:val="00C2134E"/>
    <w:rsid w:val="00C21976"/>
    <w:rsid w:val="00C21F0F"/>
    <w:rsid w:val="00C222E0"/>
    <w:rsid w:val="00C27477"/>
    <w:rsid w:val="00C27586"/>
    <w:rsid w:val="00C27591"/>
    <w:rsid w:val="00C27A54"/>
    <w:rsid w:val="00C27D52"/>
    <w:rsid w:val="00C30215"/>
    <w:rsid w:val="00C30362"/>
    <w:rsid w:val="00C303B6"/>
    <w:rsid w:val="00C30EAF"/>
    <w:rsid w:val="00C32989"/>
    <w:rsid w:val="00C33990"/>
    <w:rsid w:val="00C34CEE"/>
    <w:rsid w:val="00C35740"/>
    <w:rsid w:val="00C35C14"/>
    <w:rsid w:val="00C362D5"/>
    <w:rsid w:val="00C36ED3"/>
    <w:rsid w:val="00C370CE"/>
    <w:rsid w:val="00C37A09"/>
    <w:rsid w:val="00C37CD3"/>
    <w:rsid w:val="00C41662"/>
    <w:rsid w:val="00C41D4B"/>
    <w:rsid w:val="00C42085"/>
    <w:rsid w:val="00C44C6B"/>
    <w:rsid w:val="00C4533E"/>
    <w:rsid w:val="00C47559"/>
    <w:rsid w:val="00C4780A"/>
    <w:rsid w:val="00C47967"/>
    <w:rsid w:val="00C47A0D"/>
    <w:rsid w:val="00C50180"/>
    <w:rsid w:val="00C50787"/>
    <w:rsid w:val="00C50E40"/>
    <w:rsid w:val="00C51951"/>
    <w:rsid w:val="00C51D12"/>
    <w:rsid w:val="00C52011"/>
    <w:rsid w:val="00C5301E"/>
    <w:rsid w:val="00C5312B"/>
    <w:rsid w:val="00C534F5"/>
    <w:rsid w:val="00C565B6"/>
    <w:rsid w:val="00C56F2D"/>
    <w:rsid w:val="00C5786F"/>
    <w:rsid w:val="00C616FF"/>
    <w:rsid w:val="00C61B8E"/>
    <w:rsid w:val="00C61B9A"/>
    <w:rsid w:val="00C62183"/>
    <w:rsid w:val="00C62547"/>
    <w:rsid w:val="00C62BE3"/>
    <w:rsid w:val="00C630BF"/>
    <w:rsid w:val="00C63262"/>
    <w:rsid w:val="00C651CD"/>
    <w:rsid w:val="00C6788B"/>
    <w:rsid w:val="00C70509"/>
    <w:rsid w:val="00C710D0"/>
    <w:rsid w:val="00C7139C"/>
    <w:rsid w:val="00C71F5E"/>
    <w:rsid w:val="00C725EB"/>
    <w:rsid w:val="00C728E7"/>
    <w:rsid w:val="00C747CC"/>
    <w:rsid w:val="00C75B0B"/>
    <w:rsid w:val="00C766B3"/>
    <w:rsid w:val="00C77148"/>
    <w:rsid w:val="00C771C9"/>
    <w:rsid w:val="00C774B6"/>
    <w:rsid w:val="00C77930"/>
    <w:rsid w:val="00C805BF"/>
    <w:rsid w:val="00C80995"/>
    <w:rsid w:val="00C80C98"/>
    <w:rsid w:val="00C811FD"/>
    <w:rsid w:val="00C816B4"/>
    <w:rsid w:val="00C81A47"/>
    <w:rsid w:val="00C8257C"/>
    <w:rsid w:val="00C833A0"/>
    <w:rsid w:val="00C83A38"/>
    <w:rsid w:val="00C83FA5"/>
    <w:rsid w:val="00C84BCE"/>
    <w:rsid w:val="00C8501D"/>
    <w:rsid w:val="00C86943"/>
    <w:rsid w:val="00C86E0E"/>
    <w:rsid w:val="00C86EA4"/>
    <w:rsid w:val="00C878D5"/>
    <w:rsid w:val="00C919F5"/>
    <w:rsid w:val="00C92648"/>
    <w:rsid w:val="00C9288B"/>
    <w:rsid w:val="00C92AC4"/>
    <w:rsid w:val="00C9341C"/>
    <w:rsid w:val="00C94501"/>
    <w:rsid w:val="00C94631"/>
    <w:rsid w:val="00C94D25"/>
    <w:rsid w:val="00C94E7A"/>
    <w:rsid w:val="00C95A48"/>
    <w:rsid w:val="00C95D25"/>
    <w:rsid w:val="00C95EFF"/>
    <w:rsid w:val="00C95F58"/>
    <w:rsid w:val="00C96A81"/>
    <w:rsid w:val="00C96F02"/>
    <w:rsid w:val="00C97004"/>
    <w:rsid w:val="00CA01E8"/>
    <w:rsid w:val="00CA022B"/>
    <w:rsid w:val="00CA027F"/>
    <w:rsid w:val="00CA10DC"/>
    <w:rsid w:val="00CA1CBE"/>
    <w:rsid w:val="00CA2BEF"/>
    <w:rsid w:val="00CA3981"/>
    <w:rsid w:val="00CA42C0"/>
    <w:rsid w:val="00CA443A"/>
    <w:rsid w:val="00CA44DF"/>
    <w:rsid w:val="00CA4645"/>
    <w:rsid w:val="00CA46F5"/>
    <w:rsid w:val="00CA4F91"/>
    <w:rsid w:val="00CA5449"/>
    <w:rsid w:val="00CA6985"/>
    <w:rsid w:val="00CA7FFE"/>
    <w:rsid w:val="00CB0623"/>
    <w:rsid w:val="00CB08EF"/>
    <w:rsid w:val="00CB143C"/>
    <w:rsid w:val="00CB21BE"/>
    <w:rsid w:val="00CB4C6F"/>
    <w:rsid w:val="00CB59D7"/>
    <w:rsid w:val="00CB5CF4"/>
    <w:rsid w:val="00CB6256"/>
    <w:rsid w:val="00CB6883"/>
    <w:rsid w:val="00CB6923"/>
    <w:rsid w:val="00CB6DDC"/>
    <w:rsid w:val="00CB7166"/>
    <w:rsid w:val="00CB7209"/>
    <w:rsid w:val="00CB7776"/>
    <w:rsid w:val="00CB7E63"/>
    <w:rsid w:val="00CC034B"/>
    <w:rsid w:val="00CC097B"/>
    <w:rsid w:val="00CC10D7"/>
    <w:rsid w:val="00CC1275"/>
    <w:rsid w:val="00CC14FB"/>
    <w:rsid w:val="00CC1EB7"/>
    <w:rsid w:val="00CC2A34"/>
    <w:rsid w:val="00CC36D0"/>
    <w:rsid w:val="00CC50DD"/>
    <w:rsid w:val="00CC5705"/>
    <w:rsid w:val="00CC66B0"/>
    <w:rsid w:val="00CC6F69"/>
    <w:rsid w:val="00CC7247"/>
    <w:rsid w:val="00CC74E2"/>
    <w:rsid w:val="00CD035E"/>
    <w:rsid w:val="00CD0C49"/>
    <w:rsid w:val="00CD1D0C"/>
    <w:rsid w:val="00CD1F80"/>
    <w:rsid w:val="00CD3EF6"/>
    <w:rsid w:val="00CD4043"/>
    <w:rsid w:val="00CD4285"/>
    <w:rsid w:val="00CD44D8"/>
    <w:rsid w:val="00CD46DD"/>
    <w:rsid w:val="00CD4A43"/>
    <w:rsid w:val="00CD4ED8"/>
    <w:rsid w:val="00CD51F7"/>
    <w:rsid w:val="00CD52E8"/>
    <w:rsid w:val="00CD58C4"/>
    <w:rsid w:val="00CD5E66"/>
    <w:rsid w:val="00CD73AF"/>
    <w:rsid w:val="00CD79C3"/>
    <w:rsid w:val="00CD7D38"/>
    <w:rsid w:val="00CE0870"/>
    <w:rsid w:val="00CE08E3"/>
    <w:rsid w:val="00CE0A74"/>
    <w:rsid w:val="00CE1BB1"/>
    <w:rsid w:val="00CE1D78"/>
    <w:rsid w:val="00CE1EDC"/>
    <w:rsid w:val="00CE27D3"/>
    <w:rsid w:val="00CE34A1"/>
    <w:rsid w:val="00CE34BB"/>
    <w:rsid w:val="00CE39FE"/>
    <w:rsid w:val="00CE3E58"/>
    <w:rsid w:val="00CE4E1B"/>
    <w:rsid w:val="00CE6378"/>
    <w:rsid w:val="00CE6529"/>
    <w:rsid w:val="00CE77B4"/>
    <w:rsid w:val="00CE7BA1"/>
    <w:rsid w:val="00CF1AC1"/>
    <w:rsid w:val="00CF2048"/>
    <w:rsid w:val="00CF2388"/>
    <w:rsid w:val="00CF2A82"/>
    <w:rsid w:val="00CF326D"/>
    <w:rsid w:val="00CF38EE"/>
    <w:rsid w:val="00CF3C1F"/>
    <w:rsid w:val="00CF3E9E"/>
    <w:rsid w:val="00CF3F7E"/>
    <w:rsid w:val="00CF4404"/>
    <w:rsid w:val="00CF4D73"/>
    <w:rsid w:val="00CF5653"/>
    <w:rsid w:val="00CF5DCA"/>
    <w:rsid w:val="00CF6D59"/>
    <w:rsid w:val="00D00243"/>
    <w:rsid w:val="00D007C9"/>
    <w:rsid w:val="00D01035"/>
    <w:rsid w:val="00D01D60"/>
    <w:rsid w:val="00D01E11"/>
    <w:rsid w:val="00D022EB"/>
    <w:rsid w:val="00D02445"/>
    <w:rsid w:val="00D02864"/>
    <w:rsid w:val="00D039C5"/>
    <w:rsid w:val="00D03D39"/>
    <w:rsid w:val="00D0410F"/>
    <w:rsid w:val="00D07D4A"/>
    <w:rsid w:val="00D111F2"/>
    <w:rsid w:val="00D121E4"/>
    <w:rsid w:val="00D121F8"/>
    <w:rsid w:val="00D1222E"/>
    <w:rsid w:val="00D129EC"/>
    <w:rsid w:val="00D13A30"/>
    <w:rsid w:val="00D14DED"/>
    <w:rsid w:val="00D155CD"/>
    <w:rsid w:val="00D160F4"/>
    <w:rsid w:val="00D16C2B"/>
    <w:rsid w:val="00D170A6"/>
    <w:rsid w:val="00D212F7"/>
    <w:rsid w:val="00D214DE"/>
    <w:rsid w:val="00D215C8"/>
    <w:rsid w:val="00D2161E"/>
    <w:rsid w:val="00D23053"/>
    <w:rsid w:val="00D2353C"/>
    <w:rsid w:val="00D236AD"/>
    <w:rsid w:val="00D23A98"/>
    <w:rsid w:val="00D23B8E"/>
    <w:rsid w:val="00D24B8A"/>
    <w:rsid w:val="00D25374"/>
    <w:rsid w:val="00D25BBD"/>
    <w:rsid w:val="00D25C03"/>
    <w:rsid w:val="00D266C0"/>
    <w:rsid w:val="00D2691A"/>
    <w:rsid w:val="00D26F2E"/>
    <w:rsid w:val="00D274AF"/>
    <w:rsid w:val="00D305B8"/>
    <w:rsid w:val="00D30985"/>
    <w:rsid w:val="00D31151"/>
    <w:rsid w:val="00D316B6"/>
    <w:rsid w:val="00D318E7"/>
    <w:rsid w:val="00D31EE6"/>
    <w:rsid w:val="00D321F8"/>
    <w:rsid w:val="00D325DA"/>
    <w:rsid w:val="00D326C3"/>
    <w:rsid w:val="00D32B92"/>
    <w:rsid w:val="00D33232"/>
    <w:rsid w:val="00D36039"/>
    <w:rsid w:val="00D37261"/>
    <w:rsid w:val="00D40612"/>
    <w:rsid w:val="00D4160A"/>
    <w:rsid w:val="00D423EE"/>
    <w:rsid w:val="00D427CF"/>
    <w:rsid w:val="00D42A66"/>
    <w:rsid w:val="00D42ABD"/>
    <w:rsid w:val="00D43CC8"/>
    <w:rsid w:val="00D4662C"/>
    <w:rsid w:val="00D46AFB"/>
    <w:rsid w:val="00D477CE"/>
    <w:rsid w:val="00D47D04"/>
    <w:rsid w:val="00D504DE"/>
    <w:rsid w:val="00D50689"/>
    <w:rsid w:val="00D51CEE"/>
    <w:rsid w:val="00D525B2"/>
    <w:rsid w:val="00D52AB9"/>
    <w:rsid w:val="00D54F91"/>
    <w:rsid w:val="00D55BE3"/>
    <w:rsid w:val="00D55BF1"/>
    <w:rsid w:val="00D56B0D"/>
    <w:rsid w:val="00D57008"/>
    <w:rsid w:val="00D57821"/>
    <w:rsid w:val="00D57BF2"/>
    <w:rsid w:val="00D57E5B"/>
    <w:rsid w:val="00D606CC"/>
    <w:rsid w:val="00D62430"/>
    <w:rsid w:val="00D63CAD"/>
    <w:rsid w:val="00D6428C"/>
    <w:rsid w:val="00D648F3"/>
    <w:rsid w:val="00D64EA4"/>
    <w:rsid w:val="00D6508E"/>
    <w:rsid w:val="00D6535A"/>
    <w:rsid w:val="00D65422"/>
    <w:rsid w:val="00D657FD"/>
    <w:rsid w:val="00D665D3"/>
    <w:rsid w:val="00D67155"/>
    <w:rsid w:val="00D70318"/>
    <w:rsid w:val="00D724AF"/>
    <w:rsid w:val="00D72705"/>
    <w:rsid w:val="00D72AEE"/>
    <w:rsid w:val="00D7318F"/>
    <w:rsid w:val="00D736B5"/>
    <w:rsid w:val="00D73E64"/>
    <w:rsid w:val="00D74002"/>
    <w:rsid w:val="00D74F02"/>
    <w:rsid w:val="00D751E7"/>
    <w:rsid w:val="00D7524A"/>
    <w:rsid w:val="00D75B8C"/>
    <w:rsid w:val="00D77307"/>
    <w:rsid w:val="00D773CC"/>
    <w:rsid w:val="00D800BF"/>
    <w:rsid w:val="00D802C5"/>
    <w:rsid w:val="00D80959"/>
    <w:rsid w:val="00D80A58"/>
    <w:rsid w:val="00D80E11"/>
    <w:rsid w:val="00D81116"/>
    <w:rsid w:val="00D815B5"/>
    <w:rsid w:val="00D821F9"/>
    <w:rsid w:val="00D82BFD"/>
    <w:rsid w:val="00D831A2"/>
    <w:rsid w:val="00D841B4"/>
    <w:rsid w:val="00D85280"/>
    <w:rsid w:val="00D85C5F"/>
    <w:rsid w:val="00D86AAE"/>
    <w:rsid w:val="00D870D1"/>
    <w:rsid w:val="00D87297"/>
    <w:rsid w:val="00D876F8"/>
    <w:rsid w:val="00D879CF"/>
    <w:rsid w:val="00D87B82"/>
    <w:rsid w:val="00D901E0"/>
    <w:rsid w:val="00D91A31"/>
    <w:rsid w:val="00D93F09"/>
    <w:rsid w:val="00D94841"/>
    <w:rsid w:val="00D95AB3"/>
    <w:rsid w:val="00D9618B"/>
    <w:rsid w:val="00D96696"/>
    <w:rsid w:val="00D97449"/>
    <w:rsid w:val="00D97516"/>
    <w:rsid w:val="00D975EF"/>
    <w:rsid w:val="00D97D26"/>
    <w:rsid w:val="00DA01B7"/>
    <w:rsid w:val="00DA13AB"/>
    <w:rsid w:val="00DA337E"/>
    <w:rsid w:val="00DA3E91"/>
    <w:rsid w:val="00DA429E"/>
    <w:rsid w:val="00DA5415"/>
    <w:rsid w:val="00DA600D"/>
    <w:rsid w:val="00DA688D"/>
    <w:rsid w:val="00DA726C"/>
    <w:rsid w:val="00DA7486"/>
    <w:rsid w:val="00DB0D03"/>
    <w:rsid w:val="00DB0E72"/>
    <w:rsid w:val="00DB282D"/>
    <w:rsid w:val="00DB31C0"/>
    <w:rsid w:val="00DB357B"/>
    <w:rsid w:val="00DB5B47"/>
    <w:rsid w:val="00DB5FFB"/>
    <w:rsid w:val="00DB6D82"/>
    <w:rsid w:val="00DB6DD8"/>
    <w:rsid w:val="00DB7008"/>
    <w:rsid w:val="00DB74F4"/>
    <w:rsid w:val="00DC064A"/>
    <w:rsid w:val="00DC082B"/>
    <w:rsid w:val="00DC0961"/>
    <w:rsid w:val="00DC0BBD"/>
    <w:rsid w:val="00DC0DD4"/>
    <w:rsid w:val="00DC1413"/>
    <w:rsid w:val="00DC2687"/>
    <w:rsid w:val="00DC2C3B"/>
    <w:rsid w:val="00DC3104"/>
    <w:rsid w:val="00DC32CC"/>
    <w:rsid w:val="00DC3B7A"/>
    <w:rsid w:val="00DC486F"/>
    <w:rsid w:val="00DC4992"/>
    <w:rsid w:val="00DC4DB5"/>
    <w:rsid w:val="00DC590C"/>
    <w:rsid w:val="00DC5EDB"/>
    <w:rsid w:val="00DC66C0"/>
    <w:rsid w:val="00DC736A"/>
    <w:rsid w:val="00DC7621"/>
    <w:rsid w:val="00DC7935"/>
    <w:rsid w:val="00DC7DFC"/>
    <w:rsid w:val="00DD09CC"/>
    <w:rsid w:val="00DD211D"/>
    <w:rsid w:val="00DD3A0E"/>
    <w:rsid w:val="00DD3CDA"/>
    <w:rsid w:val="00DD3D16"/>
    <w:rsid w:val="00DD419C"/>
    <w:rsid w:val="00DD4BDF"/>
    <w:rsid w:val="00DD657E"/>
    <w:rsid w:val="00DD78AC"/>
    <w:rsid w:val="00DE0455"/>
    <w:rsid w:val="00DE0AB3"/>
    <w:rsid w:val="00DE1623"/>
    <w:rsid w:val="00DE1FC7"/>
    <w:rsid w:val="00DE26B6"/>
    <w:rsid w:val="00DE2B50"/>
    <w:rsid w:val="00DE3884"/>
    <w:rsid w:val="00DE49F2"/>
    <w:rsid w:val="00DE4AA7"/>
    <w:rsid w:val="00DE5E9D"/>
    <w:rsid w:val="00DF13EE"/>
    <w:rsid w:val="00DF1F7E"/>
    <w:rsid w:val="00DF354B"/>
    <w:rsid w:val="00DF3D3B"/>
    <w:rsid w:val="00DF403E"/>
    <w:rsid w:val="00DF6699"/>
    <w:rsid w:val="00DF7208"/>
    <w:rsid w:val="00E0128E"/>
    <w:rsid w:val="00E0242F"/>
    <w:rsid w:val="00E029DE"/>
    <w:rsid w:val="00E03189"/>
    <w:rsid w:val="00E0390D"/>
    <w:rsid w:val="00E03E8A"/>
    <w:rsid w:val="00E0462E"/>
    <w:rsid w:val="00E04C4F"/>
    <w:rsid w:val="00E063D2"/>
    <w:rsid w:val="00E06FFE"/>
    <w:rsid w:val="00E079E8"/>
    <w:rsid w:val="00E10FCE"/>
    <w:rsid w:val="00E11CD6"/>
    <w:rsid w:val="00E12771"/>
    <w:rsid w:val="00E130ED"/>
    <w:rsid w:val="00E13B65"/>
    <w:rsid w:val="00E1577D"/>
    <w:rsid w:val="00E16739"/>
    <w:rsid w:val="00E17BF0"/>
    <w:rsid w:val="00E22665"/>
    <w:rsid w:val="00E23F9F"/>
    <w:rsid w:val="00E23FEF"/>
    <w:rsid w:val="00E24592"/>
    <w:rsid w:val="00E25835"/>
    <w:rsid w:val="00E25B30"/>
    <w:rsid w:val="00E25C0D"/>
    <w:rsid w:val="00E25C7F"/>
    <w:rsid w:val="00E26D57"/>
    <w:rsid w:val="00E277B4"/>
    <w:rsid w:val="00E27996"/>
    <w:rsid w:val="00E302EB"/>
    <w:rsid w:val="00E30FE5"/>
    <w:rsid w:val="00E318B7"/>
    <w:rsid w:val="00E31DFF"/>
    <w:rsid w:val="00E32033"/>
    <w:rsid w:val="00E32628"/>
    <w:rsid w:val="00E32801"/>
    <w:rsid w:val="00E364F0"/>
    <w:rsid w:val="00E37171"/>
    <w:rsid w:val="00E3730C"/>
    <w:rsid w:val="00E37CAB"/>
    <w:rsid w:val="00E40195"/>
    <w:rsid w:val="00E4026F"/>
    <w:rsid w:val="00E41D22"/>
    <w:rsid w:val="00E4239A"/>
    <w:rsid w:val="00E42ED3"/>
    <w:rsid w:val="00E433E8"/>
    <w:rsid w:val="00E43DBC"/>
    <w:rsid w:val="00E44957"/>
    <w:rsid w:val="00E45C6B"/>
    <w:rsid w:val="00E45F5D"/>
    <w:rsid w:val="00E4612E"/>
    <w:rsid w:val="00E46292"/>
    <w:rsid w:val="00E46F55"/>
    <w:rsid w:val="00E47AFE"/>
    <w:rsid w:val="00E50770"/>
    <w:rsid w:val="00E52DF5"/>
    <w:rsid w:val="00E52E16"/>
    <w:rsid w:val="00E5303A"/>
    <w:rsid w:val="00E55297"/>
    <w:rsid w:val="00E56247"/>
    <w:rsid w:val="00E567E7"/>
    <w:rsid w:val="00E577D8"/>
    <w:rsid w:val="00E57951"/>
    <w:rsid w:val="00E606AB"/>
    <w:rsid w:val="00E61F98"/>
    <w:rsid w:val="00E636EF"/>
    <w:rsid w:val="00E63F7D"/>
    <w:rsid w:val="00E64EAB"/>
    <w:rsid w:val="00E65EC2"/>
    <w:rsid w:val="00E66B34"/>
    <w:rsid w:val="00E66D1B"/>
    <w:rsid w:val="00E67090"/>
    <w:rsid w:val="00E67B65"/>
    <w:rsid w:val="00E7008D"/>
    <w:rsid w:val="00E70482"/>
    <w:rsid w:val="00E71B8E"/>
    <w:rsid w:val="00E722D4"/>
    <w:rsid w:val="00E72EC6"/>
    <w:rsid w:val="00E730F8"/>
    <w:rsid w:val="00E7402C"/>
    <w:rsid w:val="00E74F01"/>
    <w:rsid w:val="00E773B0"/>
    <w:rsid w:val="00E812F4"/>
    <w:rsid w:val="00E818BD"/>
    <w:rsid w:val="00E82066"/>
    <w:rsid w:val="00E82E2F"/>
    <w:rsid w:val="00E82E67"/>
    <w:rsid w:val="00E8310B"/>
    <w:rsid w:val="00E837BD"/>
    <w:rsid w:val="00E83A70"/>
    <w:rsid w:val="00E83D5A"/>
    <w:rsid w:val="00E84469"/>
    <w:rsid w:val="00E84505"/>
    <w:rsid w:val="00E84C0A"/>
    <w:rsid w:val="00E851C8"/>
    <w:rsid w:val="00E8530F"/>
    <w:rsid w:val="00E85515"/>
    <w:rsid w:val="00E8580D"/>
    <w:rsid w:val="00E87011"/>
    <w:rsid w:val="00E874AC"/>
    <w:rsid w:val="00E906B6"/>
    <w:rsid w:val="00E90A91"/>
    <w:rsid w:val="00E90D98"/>
    <w:rsid w:val="00E915D9"/>
    <w:rsid w:val="00E92BDB"/>
    <w:rsid w:val="00E92C2D"/>
    <w:rsid w:val="00E94977"/>
    <w:rsid w:val="00E95B40"/>
    <w:rsid w:val="00E96AF6"/>
    <w:rsid w:val="00E96B43"/>
    <w:rsid w:val="00E96B8A"/>
    <w:rsid w:val="00EA0EF2"/>
    <w:rsid w:val="00EA17C4"/>
    <w:rsid w:val="00EA195B"/>
    <w:rsid w:val="00EA1B2D"/>
    <w:rsid w:val="00EA21D6"/>
    <w:rsid w:val="00EA22D6"/>
    <w:rsid w:val="00EA2348"/>
    <w:rsid w:val="00EA2421"/>
    <w:rsid w:val="00EA253B"/>
    <w:rsid w:val="00EA2D81"/>
    <w:rsid w:val="00EA3B96"/>
    <w:rsid w:val="00EA3EC0"/>
    <w:rsid w:val="00EA4509"/>
    <w:rsid w:val="00EA4E20"/>
    <w:rsid w:val="00EA5A44"/>
    <w:rsid w:val="00EA5FAA"/>
    <w:rsid w:val="00EA6729"/>
    <w:rsid w:val="00EA67FA"/>
    <w:rsid w:val="00EA6C20"/>
    <w:rsid w:val="00EA6F83"/>
    <w:rsid w:val="00EA79A7"/>
    <w:rsid w:val="00EA7A14"/>
    <w:rsid w:val="00EA7F88"/>
    <w:rsid w:val="00EB0472"/>
    <w:rsid w:val="00EB097C"/>
    <w:rsid w:val="00EB1042"/>
    <w:rsid w:val="00EB14EC"/>
    <w:rsid w:val="00EB165B"/>
    <w:rsid w:val="00EB1E75"/>
    <w:rsid w:val="00EB3A31"/>
    <w:rsid w:val="00EB43CF"/>
    <w:rsid w:val="00EB50D6"/>
    <w:rsid w:val="00EB5424"/>
    <w:rsid w:val="00EB5771"/>
    <w:rsid w:val="00EB65DC"/>
    <w:rsid w:val="00EB6EF8"/>
    <w:rsid w:val="00EB7ED8"/>
    <w:rsid w:val="00EC021B"/>
    <w:rsid w:val="00EC03FA"/>
    <w:rsid w:val="00EC1123"/>
    <w:rsid w:val="00EC2CBB"/>
    <w:rsid w:val="00EC4FDF"/>
    <w:rsid w:val="00EC50AA"/>
    <w:rsid w:val="00EC5322"/>
    <w:rsid w:val="00EC68AD"/>
    <w:rsid w:val="00EC6B7D"/>
    <w:rsid w:val="00EC6D44"/>
    <w:rsid w:val="00EC7DD1"/>
    <w:rsid w:val="00ED00C2"/>
    <w:rsid w:val="00ED1123"/>
    <w:rsid w:val="00ED1181"/>
    <w:rsid w:val="00ED2D32"/>
    <w:rsid w:val="00ED2D52"/>
    <w:rsid w:val="00ED33E6"/>
    <w:rsid w:val="00ED3D79"/>
    <w:rsid w:val="00ED4791"/>
    <w:rsid w:val="00ED4B18"/>
    <w:rsid w:val="00ED5553"/>
    <w:rsid w:val="00ED5ECB"/>
    <w:rsid w:val="00ED67F5"/>
    <w:rsid w:val="00ED6BC1"/>
    <w:rsid w:val="00ED7EF3"/>
    <w:rsid w:val="00EE14EC"/>
    <w:rsid w:val="00EE2D37"/>
    <w:rsid w:val="00EE2D75"/>
    <w:rsid w:val="00EE4083"/>
    <w:rsid w:val="00EE4B57"/>
    <w:rsid w:val="00EE4BFC"/>
    <w:rsid w:val="00EE74B7"/>
    <w:rsid w:val="00EE7518"/>
    <w:rsid w:val="00EF06BE"/>
    <w:rsid w:val="00EF07FF"/>
    <w:rsid w:val="00EF0D02"/>
    <w:rsid w:val="00EF243B"/>
    <w:rsid w:val="00EF3580"/>
    <w:rsid w:val="00EF380C"/>
    <w:rsid w:val="00EF38E2"/>
    <w:rsid w:val="00EF3E11"/>
    <w:rsid w:val="00EF41C5"/>
    <w:rsid w:val="00EF44C7"/>
    <w:rsid w:val="00EF4B0A"/>
    <w:rsid w:val="00EF5BC6"/>
    <w:rsid w:val="00EF6957"/>
    <w:rsid w:val="00EF6E00"/>
    <w:rsid w:val="00EF739B"/>
    <w:rsid w:val="00F00A90"/>
    <w:rsid w:val="00F00BF8"/>
    <w:rsid w:val="00F03322"/>
    <w:rsid w:val="00F04759"/>
    <w:rsid w:val="00F04F29"/>
    <w:rsid w:val="00F05CEE"/>
    <w:rsid w:val="00F05D8B"/>
    <w:rsid w:val="00F05FB3"/>
    <w:rsid w:val="00F06250"/>
    <w:rsid w:val="00F06739"/>
    <w:rsid w:val="00F074CF"/>
    <w:rsid w:val="00F078F4"/>
    <w:rsid w:val="00F07C27"/>
    <w:rsid w:val="00F10E25"/>
    <w:rsid w:val="00F1164E"/>
    <w:rsid w:val="00F1224B"/>
    <w:rsid w:val="00F12546"/>
    <w:rsid w:val="00F144E3"/>
    <w:rsid w:val="00F149A9"/>
    <w:rsid w:val="00F159C9"/>
    <w:rsid w:val="00F17FA4"/>
    <w:rsid w:val="00F218BF"/>
    <w:rsid w:val="00F21D7B"/>
    <w:rsid w:val="00F228E4"/>
    <w:rsid w:val="00F2362C"/>
    <w:rsid w:val="00F23DEA"/>
    <w:rsid w:val="00F24C7E"/>
    <w:rsid w:val="00F25768"/>
    <w:rsid w:val="00F257EC"/>
    <w:rsid w:val="00F25DD6"/>
    <w:rsid w:val="00F261A0"/>
    <w:rsid w:val="00F272AE"/>
    <w:rsid w:val="00F27372"/>
    <w:rsid w:val="00F27AE0"/>
    <w:rsid w:val="00F3004E"/>
    <w:rsid w:val="00F3069A"/>
    <w:rsid w:val="00F30B5A"/>
    <w:rsid w:val="00F3122F"/>
    <w:rsid w:val="00F31252"/>
    <w:rsid w:val="00F32DFB"/>
    <w:rsid w:val="00F347BA"/>
    <w:rsid w:val="00F348B6"/>
    <w:rsid w:val="00F3505B"/>
    <w:rsid w:val="00F3671F"/>
    <w:rsid w:val="00F36A17"/>
    <w:rsid w:val="00F36E1B"/>
    <w:rsid w:val="00F37DCB"/>
    <w:rsid w:val="00F37F31"/>
    <w:rsid w:val="00F41348"/>
    <w:rsid w:val="00F42219"/>
    <w:rsid w:val="00F425D9"/>
    <w:rsid w:val="00F427EF"/>
    <w:rsid w:val="00F42B0D"/>
    <w:rsid w:val="00F43A62"/>
    <w:rsid w:val="00F44057"/>
    <w:rsid w:val="00F45184"/>
    <w:rsid w:val="00F46BF7"/>
    <w:rsid w:val="00F47439"/>
    <w:rsid w:val="00F50680"/>
    <w:rsid w:val="00F50925"/>
    <w:rsid w:val="00F50D35"/>
    <w:rsid w:val="00F50E9D"/>
    <w:rsid w:val="00F51D94"/>
    <w:rsid w:val="00F56299"/>
    <w:rsid w:val="00F5680D"/>
    <w:rsid w:val="00F5685C"/>
    <w:rsid w:val="00F57254"/>
    <w:rsid w:val="00F5746B"/>
    <w:rsid w:val="00F57707"/>
    <w:rsid w:val="00F57AD7"/>
    <w:rsid w:val="00F57AEF"/>
    <w:rsid w:val="00F608FD"/>
    <w:rsid w:val="00F60A4C"/>
    <w:rsid w:val="00F6163C"/>
    <w:rsid w:val="00F61798"/>
    <w:rsid w:val="00F61C06"/>
    <w:rsid w:val="00F624EA"/>
    <w:rsid w:val="00F62DCD"/>
    <w:rsid w:val="00F6455B"/>
    <w:rsid w:val="00F64B8C"/>
    <w:rsid w:val="00F657E5"/>
    <w:rsid w:val="00F6582B"/>
    <w:rsid w:val="00F668AE"/>
    <w:rsid w:val="00F66B71"/>
    <w:rsid w:val="00F66C84"/>
    <w:rsid w:val="00F66D4D"/>
    <w:rsid w:val="00F67115"/>
    <w:rsid w:val="00F67510"/>
    <w:rsid w:val="00F67EDB"/>
    <w:rsid w:val="00F7034E"/>
    <w:rsid w:val="00F71B07"/>
    <w:rsid w:val="00F71E03"/>
    <w:rsid w:val="00F72492"/>
    <w:rsid w:val="00F72535"/>
    <w:rsid w:val="00F73888"/>
    <w:rsid w:val="00F73B2D"/>
    <w:rsid w:val="00F73C69"/>
    <w:rsid w:val="00F74162"/>
    <w:rsid w:val="00F74622"/>
    <w:rsid w:val="00F75C1C"/>
    <w:rsid w:val="00F7617D"/>
    <w:rsid w:val="00F7638B"/>
    <w:rsid w:val="00F77328"/>
    <w:rsid w:val="00F77782"/>
    <w:rsid w:val="00F77BA3"/>
    <w:rsid w:val="00F77BB9"/>
    <w:rsid w:val="00F80287"/>
    <w:rsid w:val="00F8039C"/>
    <w:rsid w:val="00F82F6E"/>
    <w:rsid w:val="00F839F1"/>
    <w:rsid w:val="00F843BB"/>
    <w:rsid w:val="00F84FDE"/>
    <w:rsid w:val="00F85BE7"/>
    <w:rsid w:val="00F867CA"/>
    <w:rsid w:val="00F8767E"/>
    <w:rsid w:val="00F87B60"/>
    <w:rsid w:val="00F87C2B"/>
    <w:rsid w:val="00F90090"/>
    <w:rsid w:val="00F90716"/>
    <w:rsid w:val="00F91CD8"/>
    <w:rsid w:val="00F92846"/>
    <w:rsid w:val="00F92EAF"/>
    <w:rsid w:val="00F9387E"/>
    <w:rsid w:val="00F93C98"/>
    <w:rsid w:val="00F94EEB"/>
    <w:rsid w:val="00F95276"/>
    <w:rsid w:val="00F95D9F"/>
    <w:rsid w:val="00F95F73"/>
    <w:rsid w:val="00F96125"/>
    <w:rsid w:val="00F968DB"/>
    <w:rsid w:val="00F97132"/>
    <w:rsid w:val="00F97F2D"/>
    <w:rsid w:val="00FA0321"/>
    <w:rsid w:val="00FA0782"/>
    <w:rsid w:val="00FA0B91"/>
    <w:rsid w:val="00FA1451"/>
    <w:rsid w:val="00FA19AE"/>
    <w:rsid w:val="00FA350E"/>
    <w:rsid w:val="00FA446E"/>
    <w:rsid w:val="00FA4C11"/>
    <w:rsid w:val="00FA4E24"/>
    <w:rsid w:val="00FA6536"/>
    <w:rsid w:val="00FB02F5"/>
    <w:rsid w:val="00FB05BD"/>
    <w:rsid w:val="00FB0EC5"/>
    <w:rsid w:val="00FB1616"/>
    <w:rsid w:val="00FB358E"/>
    <w:rsid w:val="00FB37B5"/>
    <w:rsid w:val="00FB4548"/>
    <w:rsid w:val="00FB5923"/>
    <w:rsid w:val="00FB6FD4"/>
    <w:rsid w:val="00FB7406"/>
    <w:rsid w:val="00FB761E"/>
    <w:rsid w:val="00FC0534"/>
    <w:rsid w:val="00FC05A1"/>
    <w:rsid w:val="00FC090E"/>
    <w:rsid w:val="00FC1811"/>
    <w:rsid w:val="00FC19EA"/>
    <w:rsid w:val="00FC2A67"/>
    <w:rsid w:val="00FC2E97"/>
    <w:rsid w:val="00FC3077"/>
    <w:rsid w:val="00FC315D"/>
    <w:rsid w:val="00FC4464"/>
    <w:rsid w:val="00FC55FA"/>
    <w:rsid w:val="00FC5754"/>
    <w:rsid w:val="00FC62FF"/>
    <w:rsid w:val="00FC6D99"/>
    <w:rsid w:val="00FC718F"/>
    <w:rsid w:val="00FC730E"/>
    <w:rsid w:val="00FD1B01"/>
    <w:rsid w:val="00FD29D0"/>
    <w:rsid w:val="00FD2A30"/>
    <w:rsid w:val="00FD3ED0"/>
    <w:rsid w:val="00FD3F9B"/>
    <w:rsid w:val="00FD49ED"/>
    <w:rsid w:val="00FD4E7A"/>
    <w:rsid w:val="00FD5FA2"/>
    <w:rsid w:val="00FD6B8C"/>
    <w:rsid w:val="00FE0918"/>
    <w:rsid w:val="00FE0A42"/>
    <w:rsid w:val="00FE1F62"/>
    <w:rsid w:val="00FE2E85"/>
    <w:rsid w:val="00FE2EB2"/>
    <w:rsid w:val="00FE3303"/>
    <w:rsid w:val="00FE34E2"/>
    <w:rsid w:val="00FE431A"/>
    <w:rsid w:val="00FE482A"/>
    <w:rsid w:val="00FE5803"/>
    <w:rsid w:val="00FE5BDB"/>
    <w:rsid w:val="00FE6598"/>
    <w:rsid w:val="00FE6AB6"/>
    <w:rsid w:val="00FE6F80"/>
    <w:rsid w:val="00FE6FFD"/>
    <w:rsid w:val="00FE716E"/>
    <w:rsid w:val="00FF05E8"/>
    <w:rsid w:val="00FF077A"/>
    <w:rsid w:val="00FF0D5B"/>
    <w:rsid w:val="00FF13EC"/>
    <w:rsid w:val="00FF1F6F"/>
    <w:rsid w:val="00FF2224"/>
    <w:rsid w:val="00FF2815"/>
    <w:rsid w:val="00FF2A65"/>
    <w:rsid w:val="00FF465E"/>
    <w:rsid w:val="00FF54C8"/>
    <w:rsid w:val="00FF54F7"/>
    <w:rsid w:val="00FF5549"/>
    <w:rsid w:val="00FF62EB"/>
    <w:rsid w:val="00FF7632"/>
    <w:rsid w:val="00FF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 strokecolor="#00b050">
      <v:fill color="white"/>
      <v:stroke color="#00b050" weight="2.25pt"/>
    </o:shapedefaults>
    <o:shapelayout v:ext="edit">
      <o:idmap v:ext="edit" data="1"/>
    </o:shapelayout>
  </w:shapeDefaults>
  <w:decimalSymbol w:val=","/>
  <w:listSeparator w:val=";"/>
  <w14:docId w14:val="14B021F8"/>
  <w15:chartTrackingRefBased/>
  <w15:docId w15:val="{3124EC9F-E986-481A-BA4C-50C5F2676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iPriority="0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6100C"/>
    <w:rPr>
      <w:sz w:val="24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chn"/>
    <w:qFormat/>
    <w:rsid w:val="00371EBB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spacing w:before="240" w:after="60"/>
      <w:jc w:val="center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8757F8"/>
    <w:pPr>
      <w:keepNext/>
      <w:spacing w:before="240" w:after="60"/>
      <w:jc w:val="both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berschrift3">
    <w:name w:val="heading 3"/>
    <w:aliases w:val="Überschrift 3 Char,Überschrift 3 Char1 Char,Überschrift 3 Char Char Char"/>
    <w:basedOn w:val="Standard"/>
    <w:next w:val="Standard"/>
    <w:link w:val="berschrift3Zchn"/>
    <w:qFormat/>
    <w:rsid w:val="002D52BC"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2D52BC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aliases w:val="5H"/>
    <w:basedOn w:val="Standard"/>
    <w:next w:val="Standard"/>
    <w:link w:val="berschrift5Zchn"/>
    <w:qFormat/>
    <w:rsid w:val="002D52BC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2D52BC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2D52BC"/>
    <w:pPr>
      <w:numPr>
        <w:ilvl w:val="6"/>
        <w:numId w:val="1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2D52BC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2D52BC"/>
    <w:pPr>
      <w:numPr>
        <w:ilvl w:val="8"/>
        <w:numId w:val="1"/>
      </w:num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5040AC"/>
    <w:rPr>
      <w:rFonts w:ascii="Arial" w:hAnsi="Arial" w:cs="Arial"/>
      <w:b/>
      <w:bCs/>
      <w:kern w:val="32"/>
      <w:sz w:val="32"/>
      <w:szCs w:val="32"/>
      <w:shd w:val="clear" w:color="auto" w:fill="D9D9D9"/>
      <w:lang w:val="en-GB" w:eastAsia="en-GB"/>
    </w:rPr>
  </w:style>
  <w:style w:type="character" w:customStyle="1" w:styleId="berschrift2Zchn">
    <w:name w:val="Überschrift 2 Zchn"/>
    <w:link w:val="berschrift2"/>
    <w:rsid w:val="008757F8"/>
    <w:rPr>
      <w:rFonts w:ascii="Arial" w:hAnsi="Arial" w:cs="Arial"/>
      <w:b/>
      <w:bCs/>
      <w:iCs/>
      <w:sz w:val="28"/>
      <w:szCs w:val="28"/>
      <w:lang w:val="en-GB" w:eastAsia="en-GB" w:bidi="ar-SA"/>
    </w:rPr>
  </w:style>
  <w:style w:type="paragraph" w:customStyle="1" w:styleId="Gendert">
    <w:name w:val="Geändert"/>
    <w:basedOn w:val="Standard"/>
    <w:next w:val="Standard"/>
    <w:pPr>
      <w:spacing w:line="360" w:lineRule="auto"/>
      <w:jc w:val="both"/>
    </w:pPr>
    <w:rPr>
      <w:i/>
    </w:rPr>
  </w:style>
  <w:style w:type="paragraph" w:customStyle="1" w:styleId="Text1">
    <w:name w:val="Text 1"/>
    <w:basedOn w:val="Standard"/>
    <w:rsid w:val="002D52BC"/>
    <w:pPr>
      <w:spacing w:after="240"/>
      <w:ind w:left="482"/>
      <w:jc w:val="both"/>
    </w:pPr>
    <w:rPr>
      <w:szCs w:val="20"/>
      <w:lang w:eastAsia="en-US"/>
    </w:rPr>
  </w:style>
  <w:style w:type="paragraph" w:styleId="Funotentext">
    <w:name w:val="footnote text"/>
    <w:basedOn w:val="Standard"/>
    <w:link w:val="FunotentextZchn"/>
    <w:semiHidden/>
    <w:rsid w:val="002D52BC"/>
    <w:rPr>
      <w:sz w:val="20"/>
      <w:szCs w:val="20"/>
    </w:rPr>
  </w:style>
  <w:style w:type="character" w:styleId="Funotenzeichen">
    <w:name w:val="footnote reference"/>
    <w:semiHidden/>
    <w:rsid w:val="002D52BC"/>
    <w:rPr>
      <w:vertAlign w:val="superscript"/>
    </w:rPr>
  </w:style>
  <w:style w:type="paragraph" w:styleId="Kopfzeile">
    <w:name w:val="header"/>
    <w:basedOn w:val="Standard"/>
    <w:link w:val="KopfzeileZchn"/>
    <w:rsid w:val="002D52BC"/>
    <w:pPr>
      <w:tabs>
        <w:tab w:val="center" w:pos="4320"/>
        <w:tab w:val="right" w:pos="8640"/>
      </w:tabs>
    </w:pPr>
  </w:style>
  <w:style w:type="character" w:styleId="Seitenzahl">
    <w:name w:val="page number"/>
    <w:basedOn w:val="Absatz-Standardschriftart"/>
    <w:rsid w:val="002D52BC"/>
  </w:style>
  <w:style w:type="paragraph" w:styleId="Standardeinzug">
    <w:name w:val="Normal Indent"/>
    <w:basedOn w:val="Standard"/>
    <w:rsid w:val="002D52BC"/>
    <w:pPr>
      <w:keepLines/>
      <w:spacing w:after="240"/>
      <w:ind w:left="720"/>
      <w:jc w:val="both"/>
    </w:pPr>
    <w:rPr>
      <w:sz w:val="20"/>
      <w:szCs w:val="20"/>
    </w:rPr>
  </w:style>
  <w:style w:type="table" w:styleId="Tabellenraster">
    <w:name w:val="Table Grid"/>
    <w:basedOn w:val="NormaleTabelle"/>
    <w:uiPriority w:val="39"/>
    <w:rsid w:val="002D5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1">
    <w:name w:val="toc 1"/>
    <w:basedOn w:val="Standard"/>
    <w:next w:val="Standard"/>
    <w:autoRedefine/>
    <w:semiHidden/>
    <w:rsid w:val="002D52BC"/>
    <w:pPr>
      <w:spacing w:before="120" w:after="120" w:line="360" w:lineRule="auto"/>
    </w:pPr>
    <w:rPr>
      <w:b/>
      <w:bCs/>
      <w:caps/>
      <w:szCs w:val="20"/>
    </w:rPr>
  </w:style>
  <w:style w:type="paragraph" w:styleId="Verzeichnis2">
    <w:name w:val="toc 2"/>
    <w:basedOn w:val="Standard"/>
    <w:next w:val="Standard"/>
    <w:autoRedefine/>
    <w:semiHidden/>
    <w:rsid w:val="002D52BC"/>
    <w:pPr>
      <w:tabs>
        <w:tab w:val="left" w:pos="960"/>
        <w:tab w:val="right" w:leader="dot" w:pos="9062"/>
        <w:tab w:val="right" w:leader="dot" w:pos="9628"/>
      </w:tabs>
      <w:spacing w:before="100" w:beforeAutospacing="1" w:after="100" w:afterAutospacing="1"/>
      <w:ind w:left="360" w:hanging="180"/>
    </w:pPr>
    <w:rPr>
      <w:smallCaps/>
      <w:sz w:val="20"/>
      <w:szCs w:val="20"/>
    </w:rPr>
  </w:style>
  <w:style w:type="paragraph" w:styleId="Verzeichnis3">
    <w:name w:val="toc 3"/>
    <w:basedOn w:val="Standard"/>
    <w:next w:val="Standard"/>
    <w:autoRedefine/>
    <w:semiHidden/>
    <w:rsid w:val="002D52BC"/>
    <w:pPr>
      <w:ind w:left="480"/>
    </w:pPr>
    <w:rPr>
      <w:i/>
      <w:iCs/>
      <w:sz w:val="20"/>
      <w:szCs w:val="20"/>
    </w:rPr>
  </w:style>
  <w:style w:type="paragraph" w:styleId="Verzeichnis4">
    <w:name w:val="toc 4"/>
    <w:basedOn w:val="Standard"/>
    <w:next w:val="Standard"/>
    <w:autoRedefine/>
    <w:semiHidden/>
    <w:rsid w:val="002D52BC"/>
    <w:pPr>
      <w:ind w:left="720"/>
    </w:pPr>
    <w:rPr>
      <w:sz w:val="18"/>
      <w:szCs w:val="18"/>
    </w:rPr>
  </w:style>
  <w:style w:type="paragraph" w:styleId="Verzeichnis5">
    <w:name w:val="toc 5"/>
    <w:basedOn w:val="Standard"/>
    <w:next w:val="Standard"/>
    <w:autoRedefine/>
    <w:semiHidden/>
    <w:rsid w:val="002D52BC"/>
    <w:pPr>
      <w:ind w:left="960"/>
    </w:pPr>
    <w:rPr>
      <w:sz w:val="18"/>
      <w:szCs w:val="18"/>
    </w:rPr>
  </w:style>
  <w:style w:type="paragraph" w:styleId="Verzeichnis6">
    <w:name w:val="toc 6"/>
    <w:basedOn w:val="Standard"/>
    <w:next w:val="Standard"/>
    <w:autoRedefine/>
    <w:semiHidden/>
    <w:rsid w:val="002D52BC"/>
    <w:pPr>
      <w:ind w:left="1200"/>
    </w:pPr>
    <w:rPr>
      <w:sz w:val="18"/>
      <w:szCs w:val="18"/>
    </w:rPr>
  </w:style>
  <w:style w:type="paragraph" w:styleId="Verzeichnis7">
    <w:name w:val="toc 7"/>
    <w:basedOn w:val="Standard"/>
    <w:next w:val="Standard"/>
    <w:autoRedefine/>
    <w:semiHidden/>
    <w:rsid w:val="002D52BC"/>
    <w:pPr>
      <w:ind w:left="1440"/>
    </w:pPr>
    <w:rPr>
      <w:sz w:val="18"/>
      <w:szCs w:val="18"/>
    </w:rPr>
  </w:style>
  <w:style w:type="paragraph" w:styleId="Verzeichnis8">
    <w:name w:val="toc 8"/>
    <w:basedOn w:val="Standard"/>
    <w:next w:val="Standard"/>
    <w:autoRedefine/>
    <w:semiHidden/>
    <w:rsid w:val="002D52BC"/>
    <w:pPr>
      <w:ind w:left="1680"/>
    </w:pPr>
    <w:rPr>
      <w:sz w:val="18"/>
      <w:szCs w:val="18"/>
    </w:rPr>
  </w:style>
  <w:style w:type="paragraph" w:styleId="Verzeichnis9">
    <w:name w:val="toc 9"/>
    <w:basedOn w:val="Standard"/>
    <w:next w:val="Standard"/>
    <w:autoRedefine/>
    <w:semiHidden/>
    <w:rsid w:val="002D52BC"/>
    <w:pPr>
      <w:ind w:left="1920"/>
    </w:pPr>
    <w:rPr>
      <w:sz w:val="18"/>
      <w:szCs w:val="18"/>
    </w:rPr>
  </w:style>
  <w:style w:type="character" w:styleId="Hyperlink">
    <w:name w:val="Hyperlink"/>
    <w:rsid w:val="002D52BC"/>
    <w:rPr>
      <w:color w:val="0000FF"/>
      <w:u w:val="single"/>
    </w:rPr>
  </w:style>
  <w:style w:type="paragraph" w:customStyle="1" w:styleId="NumPar2">
    <w:name w:val="NumPar 2"/>
    <w:basedOn w:val="berschrift2"/>
    <w:next w:val="Standard"/>
    <w:rsid w:val="002D52BC"/>
    <w:pPr>
      <w:keepNext w:val="0"/>
      <w:numPr>
        <w:ilvl w:val="1"/>
        <w:numId w:val="2"/>
      </w:numPr>
      <w:spacing w:before="0" w:after="240"/>
      <w:ind w:left="1202" w:hanging="720"/>
    </w:pPr>
    <w:rPr>
      <w:rFonts w:ascii="Times New Roman" w:hAnsi="Times New Roman" w:cs="Times New Roman"/>
      <w:b w:val="0"/>
      <w:bCs w:val="0"/>
      <w:i/>
      <w:iCs w:val="0"/>
      <w:sz w:val="24"/>
      <w:szCs w:val="20"/>
    </w:rPr>
  </w:style>
  <w:style w:type="paragraph" w:styleId="Fuzeile">
    <w:name w:val="footer"/>
    <w:basedOn w:val="Standard"/>
    <w:link w:val="FuzeileZchn"/>
    <w:rsid w:val="002D52BC"/>
    <w:pPr>
      <w:tabs>
        <w:tab w:val="center" w:pos="4320"/>
        <w:tab w:val="right" w:pos="8640"/>
      </w:tabs>
    </w:pPr>
  </w:style>
  <w:style w:type="character" w:styleId="Hervorhebung">
    <w:name w:val="Emphasis"/>
    <w:qFormat/>
    <w:rsid w:val="002D52BC"/>
    <w:rPr>
      <w:i/>
      <w:iCs/>
    </w:rPr>
  </w:style>
  <w:style w:type="paragraph" w:styleId="Sprechblasentext">
    <w:name w:val="Balloon Text"/>
    <w:basedOn w:val="Standard"/>
    <w:link w:val="SprechblasentextZchn"/>
    <w:semiHidden/>
    <w:rsid w:val="002D52BC"/>
    <w:rPr>
      <w:rFonts w:ascii="Tahoma" w:hAnsi="Tahoma"/>
      <w:sz w:val="16"/>
      <w:szCs w:val="16"/>
    </w:rPr>
  </w:style>
  <w:style w:type="character" w:customStyle="1" w:styleId="BesuchterHyperlink">
    <w:name w:val="BesuchterHyperlink"/>
    <w:rsid w:val="002D52BC"/>
    <w:rPr>
      <w:color w:val="606420"/>
      <w:u w:val="single"/>
    </w:rPr>
  </w:style>
  <w:style w:type="paragraph" w:customStyle="1" w:styleId="radiooptions">
    <w:name w:val="radiooptions"/>
    <w:basedOn w:val="Standard"/>
    <w:rsid w:val="002D52BC"/>
    <w:pPr>
      <w:keepNext/>
      <w:ind w:left="720" w:hanging="720"/>
    </w:pPr>
    <w:rPr>
      <w:sz w:val="20"/>
      <w:lang w:eastAsia="en-US"/>
    </w:rPr>
  </w:style>
  <w:style w:type="paragraph" w:customStyle="1" w:styleId="Question">
    <w:name w:val="Question"/>
    <w:basedOn w:val="Standard"/>
    <w:rsid w:val="002D52BC"/>
    <w:pPr>
      <w:keepNext/>
      <w:tabs>
        <w:tab w:val="left" w:pos="567"/>
      </w:tabs>
      <w:spacing w:before="240" w:after="60"/>
      <w:ind w:left="567" w:hanging="567"/>
    </w:pPr>
    <w:rPr>
      <w:b/>
      <w:lang w:eastAsia="en-US"/>
    </w:rPr>
  </w:style>
  <w:style w:type="paragraph" w:customStyle="1" w:styleId="radiobuttons">
    <w:name w:val="radiobuttons"/>
    <w:basedOn w:val="radiooptions"/>
    <w:rsid w:val="002D52BC"/>
    <w:rPr>
      <w:sz w:val="24"/>
    </w:rPr>
  </w:style>
  <w:style w:type="paragraph" w:customStyle="1" w:styleId="Symbols">
    <w:name w:val="Symbols"/>
    <w:basedOn w:val="radiobuttons"/>
    <w:rsid w:val="002D52BC"/>
    <w:rPr>
      <w:sz w:val="32"/>
    </w:rPr>
  </w:style>
  <w:style w:type="paragraph" w:customStyle="1" w:styleId="Spacer">
    <w:name w:val="Spacer"/>
    <w:basedOn w:val="Standard"/>
    <w:rsid w:val="002D52BC"/>
    <w:rPr>
      <w:lang w:eastAsia="en-US"/>
    </w:rPr>
  </w:style>
  <w:style w:type="paragraph" w:customStyle="1" w:styleId="Section">
    <w:name w:val="Section"/>
    <w:basedOn w:val="Question"/>
    <w:rsid w:val="002D52BC"/>
    <w:pPr>
      <w:spacing w:before="360" w:after="120"/>
    </w:pPr>
    <w:rPr>
      <w:sz w:val="32"/>
    </w:rPr>
  </w:style>
  <w:style w:type="paragraph" w:customStyle="1" w:styleId="radiooptionswbox">
    <w:name w:val="radiooptionswbox"/>
    <w:basedOn w:val="radiooptions"/>
    <w:rsid w:val="002D52BC"/>
    <w:pPr>
      <w:spacing w:before="60"/>
      <w:ind w:left="0" w:firstLine="0"/>
    </w:pPr>
  </w:style>
  <w:style w:type="paragraph" w:customStyle="1" w:styleId="radiobuttonswbox">
    <w:name w:val="radiobuttonswbox"/>
    <w:basedOn w:val="radiobuttons"/>
    <w:rsid w:val="002D52BC"/>
    <w:pPr>
      <w:spacing w:before="60"/>
    </w:pPr>
  </w:style>
  <w:style w:type="paragraph" w:customStyle="1" w:styleId="divider">
    <w:name w:val="divider"/>
    <w:basedOn w:val="Spacer"/>
    <w:rsid w:val="002D52BC"/>
    <w:pPr>
      <w:keepNext/>
    </w:pPr>
    <w:rPr>
      <w:sz w:val="12"/>
    </w:rPr>
  </w:style>
  <w:style w:type="paragraph" w:styleId="Aufzhlungszeichen">
    <w:name w:val="List Bullet"/>
    <w:basedOn w:val="Standard"/>
    <w:rsid w:val="002D52BC"/>
    <w:pPr>
      <w:numPr>
        <w:numId w:val="3"/>
      </w:numPr>
      <w:spacing w:after="240"/>
      <w:jc w:val="both"/>
    </w:pPr>
    <w:rPr>
      <w:szCs w:val="20"/>
      <w:lang w:eastAsia="en-US"/>
    </w:rPr>
  </w:style>
  <w:style w:type="paragraph" w:styleId="Textkrper3">
    <w:name w:val="Body Text 3"/>
    <w:aliases w:val=" Char"/>
    <w:basedOn w:val="Standard"/>
    <w:link w:val="Textkrper3Zchn"/>
    <w:rsid w:val="002D52B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0" w:color="auto"/>
      </w:pBdr>
      <w:tabs>
        <w:tab w:val="left" w:pos="8640"/>
      </w:tabs>
      <w:suppressAutoHyphens/>
      <w:ind w:right="562"/>
      <w:outlineLvl w:val="0"/>
    </w:pPr>
    <w:rPr>
      <w:b/>
      <w:smallCaps/>
      <w:spacing w:val="-2"/>
    </w:rPr>
  </w:style>
  <w:style w:type="character" w:customStyle="1" w:styleId="Textkrper3Zchn">
    <w:name w:val="Textkörper 3 Zchn"/>
    <w:aliases w:val=" Char Zchn"/>
    <w:link w:val="Textkrper3"/>
    <w:rsid w:val="002D52BC"/>
    <w:rPr>
      <w:b/>
      <w:smallCaps/>
      <w:spacing w:val="-2"/>
      <w:sz w:val="24"/>
      <w:szCs w:val="24"/>
      <w:lang w:val="en-GB" w:eastAsia="en-GB" w:bidi="ar-SA"/>
    </w:rPr>
  </w:style>
  <w:style w:type="character" w:customStyle="1" w:styleId="Added">
    <w:name w:val="Added"/>
    <w:rsid w:val="002D52BC"/>
    <w:rPr>
      <w:b/>
      <w:u w:val="single"/>
    </w:rPr>
  </w:style>
  <w:style w:type="paragraph" w:customStyle="1" w:styleId="Titrearticle">
    <w:name w:val="Titre article"/>
    <w:basedOn w:val="Standard"/>
    <w:next w:val="Standard"/>
    <w:rsid w:val="002D52BC"/>
    <w:pPr>
      <w:keepNext/>
      <w:spacing w:before="360" w:after="120"/>
      <w:jc w:val="center"/>
    </w:pPr>
    <w:rPr>
      <w:i/>
      <w:szCs w:val="20"/>
    </w:rPr>
  </w:style>
  <w:style w:type="paragraph" w:customStyle="1" w:styleId="Copies">
    <w:name w:val="Copies"/>
    <w:basedOn w:val="Standard"/>
    <w:next w:val="Standard"/>
    <w:rsid w:val="002D52BC"/>
    <w:pPr>
      <w:tabs>
        <w:tab w:val="left" w:pos="2552"/>
        <w:tab w:val="left" w:pos="2835"/>
        <w:tab w:val="left" w:pos="5670"/>
        <w:tab w:val="left" w:pos="6379"/>
        <w:tab w:val="left" w:pos="6804"/>
      </w:tabs>
      <w:spacing w:before="480"/>
      <w:ind w:left="1985" w:hanging="1985"/>
    </w:pPr>
    <w:rPr>
      <w:szCs w:val="20"/>
      <w:lang w:eastAsia="en-US"/>
    </w:rPr>
  </w:style>
  <w:style w:type="paragraph" w:styleId="StandardWeb">
    <w:name w:val="Normal (Web)"/>
    <w:basedOn w:val="Standard"/>
    <w:rsid w:val="002D52BC"/>
    <w:pPr>
      <w:spacing w:before="100" w:beforeAutospacing="1" w:after="100" w:afterAutospacing="1"/>
    </w:pPr>
    <w:rPr>
      <w:lang w:val="de-DE" w:eastAsia="de-DE"/>
    </w:rPr>
  </w:style>
  <w:style w:type="character" w:styleId="Fett">
    <w:name w:val="Strong"/>
    <w:qFormat/>
    <w:rsid w:val="002D52BC"/>
    <w:rPr>
      <w:b/>
      <w:bCs/>
    </w:rPr>
  </w:style>
  <w:style w:type="paragraph" w:styleId="Textkrper">
    <w:name w:val="Body Text"/>
    <w:basedOn w:val="Standard"/>
    <w:link w:val="TextkrperZchn"/>
    <w:rsid w:val="002D52BC"/>
    <w:pPr>
      <w:tabs>
        <w:tab w:val="left" w:pos="567"/>
        <w:tab w:val="left" w:pos="1134"/>
        <w:tab w:val="left" w:pos="1418"/>
        <w:tab w:val="left" w:pos="10169"/>
      </w:tabs>
      <w:spacing w:before="72" w:after="40" w:line="260" w:lineRule="atLeast"/>
    </w:pPr>
    <w:rPr>
      <w:rFonts w:ascii="Arial" w:hAnsi="Arial"/>
      <w:b/>
      <w:szCs w:val="20"/>
      <w:lang w:val="x-none" w:eastAsia="x-none"/>
    </w:rPr>
  </w:style>
  <w:style w:type="paragraph" w:customStyle="1" w:styleId="BodyText21">
    <w:name w:val="Body Text 21"/>
    <w:basedOn w:val="Standard"/>
    <w:rsid w:val="002D52BC"/>
    <w:pPr>
      <w:tabs>
        <w:tab w:val="left" w:pos="567"/>
        <w:tab w:val="left" w:pos="1418"/>
      </w:tabs>
      <w:spacing w:before="40" w:after="40" w:line="288" w:lineRule="auto"/>
    </w:pPr>
    <w:rPr>
      <w:rFonts w:ascii="Arial" w:hAnsi="Arial"/>
      <w:b/>
      <w:i/>
      <w:szCs w:val="20"/>
      <w:lang w:val="de-DE" w:eastAsia="de-DE"/>
    </w:rPr>
  </w:style>
  <w:style w:type="paragraph" w:customStyle="1" w:styleId="Frage">
    <w:name w:val="Frage"/>
    <w:basedOn w:val="berschrift1"/>
    <w:rsid w:val="002D52BC"/>
    <w:pPr>
      <w:shd w:val="clear" w:color="auto" w:fill="FFFFFF"/>
      <w:tabs>
        <w:tab w:val="left" w:pos="567"/>
        <w:tab w:val="left" w:pos="1134"/>
        <w:tab w:val="left" w:pos="1418"/>
      </w:tabs>
      <w:spacing w:before="40" w:after="240" w:line="288" w:lineRule="auto"/>
      <w:ind w:left="567" w:hanging="567"/>
      <w:jc w:val="left"/>
      <w:outlineLvl w:val="9"/>
    </w:pPr>
    <w:rPr>
      <w:bCs w:val="0"/>
      <w:kern w:val="0"/>
      <w:sz w:val="26"/>
      <w:szCs w:val="20"/>
      <w:lang w:val="de-DE" w:eastAsia="de-DE"/>
    </w:rPr>
  </w:style>
  <w:style w:type="paragraph" w:customStyle="1" w:styleId="Standard-mit-Kstchen">
    <w:name w:val="Standard-mit-Kästchen"/>
    <w:basedOn w:val="Standard"/>
    <w:rsid w:val="002D52BC"/>
    <w:pPr>
      <w:tabs>
        <w:tab w:val="left" w:pos="567"/>
        <w:tab w:val="left" w:pos="1418"/>
      </w:tabs>
      <w:spacing w:before="40" w:after="40" w:line="260" w:lineRule="atLeast"/>
      <w:ind w:left="1418" w:hanging="1418"/>
    </w:pPr>
    <w:rPr>
      <w:rFonts w:ascii="Arial" w:hAnsi="Arial"/>
      <w:sz w:val="22"/>
      <w:szCs w:val="20"/>
      <w:lang w:val="de-DE" w:eastAsia="de-DE"/>
    </w:rPr>
  </w:style>
  <w:style w:type="paragraph" w:customStyle="1" w:styleId="Standard-mit-Einzug">
    <w:name w:val="Standard-mit-Einzug"/>
    <w:basedOn w:val="Standard"/>
    <w:rsid w:val="002D52BC"/>
    <w:pPr>
      <w:tabs>
        <w:tab w:val="left" w:pos="567"/>
        <w:tab w:val="left" w:pos="1418"/>
      </w:tabs>
      <w:spacing w:before="40" w:after="40" w:line="260" w:lineRule="atLeast"/>
      <w:ind w:left="567" w:hanging="567"/>
    </w:pPr>
    <w:rPr>
      <w:rFonts w:ascii="Arial" w:hAnsi="Arial"/>
      <w:b/>
      <w:i/>
      <w:sz w:val="22"/>
      <w:szCs w:val="20"/>
      <w:lang w:val="de-DE" w:eastAsia="de-DE"/>
    </w:rPr>
  </w:style>
  <w:style w:type="paragraph" w:styleId="Textkrper2">
    <w:name w:val="Body Text 2"/>
    <w:basedOn w:val="Standard"/>
    <w:link w:val="Textkrper2Zchn"/>
    <w:rsid w:val="002D52BC"/>
    <w:pPr>
      <w:tabs>
        <w:tab w:val="left" w:pos="567"/>
        <w:tab w:val="left" w:pos="1418"/>
      </w:tabs>
      <w:spacing w:before="40" w:after="40" w:line="260" w:lineRule="atLeast"/>
    </w:pPr>
    <w:rPr>
      <w:rFonts w:ascii="Arial" w:hAnsi="Arial"/>
      <w:sz w:val="32"/>
      <w:szCs w:val="20"/>
      <w:lang w:val="x-none" w:eastAsia="x-none"/>
    </w:rPr>
  </w:style>
  <w:style w:type="paragraph" w:customStyle="1" w:styleId="Default">
    <w:name w:val="Default"/>
    <w:rsid w:val="002D52BC"/>
    <w:pPr>
      <w:autoSpaceDE w:val="0"/>
      <w:autoSpaceDN w:val="0"/>
      <w:adjustRightInd w:val="0"/>
    </w:pPr>
    <w:rPr>
      <w:rFonts w:ascii="Arial" w:hAnsi="Arial" w:cs="Arial"/>
    </w:rPr>
  </w:style>
  <w:style w:type="paragraph" w:customStyle="1" w:styleId="CM1">
    <w:name w:val="CM1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2">
    <w:name w:val="CM2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6">
    <w:name w:val="CM6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7">
    <w:name w:val="CM7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8">
    <w:name w:val="CM8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9">
    <w:name w:val="CM9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10">
    <w:name w:val="CM10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11">
    <w:name w:val="CM11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12">
    <w:name w:val="CM12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13">
    <w:name w:val="CM13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14">
    <w:name w:val="CM14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15">
    <w:name w:val="CM15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16">
    <w:name w:val="CM16"/>
    <w:basedOn w:val="Default"/>
    <w:next w:val="Default"/>
    <w:rsid w:val="002D52BC"/>
    <w:rPr>
      <w:rFonts w:cs="Times New Roman"/>
      <w:sz w:val="24"/>
      <w:szCs w:val="24"/>
    </w:rPr>
  </w:style>
  <w:style w:type="paragraph" w:customStyle="1" w:styleId="CM17">
    <w:name w:val="CM17"/>
    <w:basedOn w:val="Default"/>
    <w:next w:val="Default"/>
    <w:rsid w:val="002D52BC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rsid w:val="00DA01B7"/>
    <w:rPr>
      <w:rFonts w:ascii="Courier New" w:hAnsi="Courier New"/>
      <w:sz w:val="20"/>
      <w:szCs w:val="20"/>
      <w:lang w:val="en-US" w:eastAsia="en-US"/>
    </w:rPr>
  </w:style>
  <w:style w:type="paragraph" w:customStyle="1" w:styleId="indent20">
    <w:name w:val="indent20"/>
    <w:basedOn w:val="Standard"/>
    <w:rsid w:val="00DA01B7"/>
    <w:pPr>
      <w:spacing w:before="100" w:beforeAutospacing="1" w:after="100" w:afterAutospacing="1"/>
    </w:pPr>
    <w:rPr>
      <w:lang w:val="fr-FR" w:eastAsia="fr-FR"/>
    </w:rPr>
  </w:style>
  <w:style w:type="table" w:styleId="TabelleListe1">
    <w:name w:val="Table List 1"/>
    <w:basedOn w:val="NormaleTabelle"/>
    <w:rsid w:val="00721CE4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ormatvorlageberschrift2LinksLinks0cmErsteZeile0cmVor">
    <w:name w:val="Formatvorlage Überschrift 2 + Links Links:  0 cm Erste Zeile:  0 cm Vor:..."/>
    <w:basedOn w:val="berschrift1"/>
    <w:rsid w:val="00BC06FC"/>
    <w:pPr>
      <w:spacing w:before="0" w:after="0"/>
      <w:jc w:val="left"/>
    </w:pPr>
    <w:rPr>
      <w:szCs w:val="20"/>
    </w:rPr>
  </w:style>
  <w:style w:type="character" w:styleId="Kommentarzeichen">
    <w:name w:val="annotation reference"/>
    <w:uiPriority w:val="99"/>
    <w:semiHidden/>
    <w:rsid w:val="00952706"/>
    <w:rPr>
      <w:sz w:val="16"/>
      <w:szCs w:val="16"/>
    </w:rPr>
  </w:style>
  <w:style w:type="paragraph" w:styleId="HTMLVorformatiert">
    <w:name w:val="HTML Preformatted"/>
    <w:basedOn w:val="Standard"/>
    <w:link w:val="HTMLVorformatiertZchn"/>
    <w:rsid w:val="00EF44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/>
      <w:sz w:val="20"/>
      <w:szCs w:val="20"/>
      <w:lang w:val="x-none" w:eastAsia="x-none"/>
    </w:rPr>
  </w:style>
  <w:style w:type="paragraph" w:styleId="Kommentartext">
    <w:name w:val="annotation text"/>
    <w:basedOn w:val="Standard"/>
    <w:link w:val="KommentartextZchn"/>
    <w:uiPriority w:val="99"/>
    <w:semiHidden/>
    <w:rsid w:val="007145D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C41662"/>
    <w:rPr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145D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FF2815"/>
    <w:rPr>
      <w:b/>
      <w:bCs/>
      <w:lang w:val="en-GB" w:eastAsia="en-GB"/>
    </w:rPr>
  </w:style>
  <w:style w:type="character" w:customStyle="1" w:styleId="smallblack1">
    <w:name w:val="smallblack1"/>
    <w:rsid w:val="00C008BB"/>
    <w:rPr>
      <w:rFonts w:ascii="Verdana" w:hAnsi="Verdana" w:hint="default"/>
      <w:i w:val="0"/>
      <w:iCs w:val="0"/>
      <w:strike w:val="0"/>
      <w:dstrike w:val="0"/>
      <w:color w:val="000000"/>
      <w:sz w:val="17"/>
      <w:szCs w:val="17"/>
      <w:u w:val="none"/>
      <w:effect w:val="none"/>
    </w:rPr>
  </w:style>
  <w:style w:type="table" w:customStyle="1" w:styleId="Tabellenraster1">
    <w:name w:val="Tabellenraster1"/>
    <w:basedOn w:val="NormaleTabelle"/>
    <w:next w:val="Tabellenraster"/>
    <w:rsid w:val="00504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rsid w:val="00504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rsid w:val="007D4111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54DCD"/>
    <w:pPr>
      <w:ind w:left="708"/>
    </w:pPr>
  </w:style>
  <w:style w:type="table" w:customStyle="1" w:styleId="Tabellenraster4">
    <w:name w:val="Tabellenraster4"/>
    <w:basedOn w:val="NormaleTabelle"/>
    <w:next w:val="Tabellenraster"/>
    <w:rsid w:val="00836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36616C"/>
  </w:style>
  <w:style w:type="character" w:customStyle="1" w:styleId="berschrift3Zchn">
    <w:name w:val="Überschrift 3 Zchn"/>
    <w:aliases w:val="Überschrift 3 Char Zchn,Überschrift 3 Char1 Char Zchn,Überschrift 3 Char Char Char Zchn"/>
    <w:link w:val="berschrift3"/>
    <w:rsid w:val="0036616C"/>
    <w:rPr>
      <w:rFonts w:ascii="Arial" w:hAnsi="Arial" w:cs="Arial"/>
      <w:b/>
      <w:bCs/>
      <w:sz w:val="26"/>
      <w:szCs w:val="26"/>
      <w:lang w:val="en-GB" w:eastAsia="en-GB"/>
    </w:rPr>
  </w:style>
  <w:style w:type="character" w:customStyle="1" w:styleId="berschrift4Zchn">
    <w:name w:val="Überschrift 4 Zchn"/>
    <w:link w:val="berschrift4"/>
    <w:rsid w:val="0036616C"/>
    <w:rPr>
      <w:b/>
      <w:bCs/>
      <w:sz w:val="28"/>
      <w:szCs w:val="28"/>
      <w:lang w:val="en-GB" w:eastAsia="en-GB"/>
    </w:rPr>
  </w:style>
  <w:style w:type="character" w:customStyle="1" w:styleId="berschrift5Zchn">
    <w:name w:val="Überschrift 5 Zchn"/>
    <w:aliases w:val="5H Zchn"/>
    <w:link w:val="berschrift5"/>
    <w:rsid w:val="0036616C"/>
    <w:rPr>
      <w:b/>
      <w:bCs/>
      <w:i/>
      <w:iCs/>
      <w:sz w:val="26"/>
      <w:szCs w:val="26"/>
      <w:lang w:val="en-GB" w:eastAsia="en-GB"/>
    </w:rPr>
  </w:style>
  <w:style w:type="character" w:customStyle="1" w:styleId="berschrift6Zchn">
    <w:name w:val="Überschrift 6 Zchn"/>
    <w:link w:val="berschrift6"/>
    <w:rsid w:val="0036616C"/>
    <w:rPr>
      <w:b/>
      <w:bCs/>
      <w:sz w:val="22"/>
      <w:szCs w:val="22"/>
      <w:lang w:val="en-GB" w:eastAsia="en-GB"/>
    </w:rPr>
  </w:style>
  <w:style w:type="character" w:customStyle="1" w:styleId="berschrift7Zchn">
    <w:name w:val="Überschrift 7 Zchn"/>
    <w:link w:val="berschrift7"/>
    <w:rsid w:val="0036616C"/>
    <w:rPr>
      <w:sz w:val="24"/>
      <w:szCs w:val="24"/>
      <w:lang w:val="en-GB" w:eastAsia="en-GB"/>
    </w:rPr>
  </w:style>
  <w:style w:type="character" w:customStyle="1" w:styleId="berschrift8Zchn">
    <w:name w:val="Überschrift 8 Zchn"/>
    <w:link w:val="berschrift8"/>
    <w:rsid w:val="0036616C"/>
    <w:rPr>
      <w:i/>
      <w:iCs/>
      <w:sz w:val="24"/>
      <w:szCs w:val="24"/>
      <w:lang w:val="en-GB" w:eastAsia="en-GB"/>
    </w:rPr>
  </w:style>
  <w:style w:type="character" w:customStyle="1" w:styleId="berschrift9Zchn">
    <w:name w:val="Überschrift 9 Zchn"/>
    <w:link w:val="berschrift9"/>
    <w:rsid w:val="0036616C"/>
    <w:rPr>
      <w:rFonts w:ascii="Arial" w:hAnsi="Arial" w:cs="Arial"/>
      <w:sz w:val="22"/>
      <w:szCs w:val="22"/>
      <w:lang w:val="en-GB" w:eastAsia="en-GB"/>
    </w:rPr>
  </w:style>
  <w:style w:type="numbering" w:customStyle="1" w:styleId="KeineListe11">
    <w:name w:val="Keine Liste11"/>
    <w:next w:val="KeineListe"/>
    <w:semiHidden/>
    <w:rsid w:val="0036616C"/>
  </w:style>
  <w:style w:type="character" w:customStyle="1" w:styleId="FunotentextZchn">
    <w:name w:val="Fußnotentext Zchn"/>
    <w:link w:val="Funotentext"/>
    <w:semiHidden/>
    <w:rsid w:val="0036616C"/>
    <w:rPr>
      <w:lang w:val="en-GB" w:eastAsia="en-GB"/>
    </w:rPr>
  </w:style>
  <w:style w:type="character" w:customStyle="1" w:styleId="KopfzeileZchn">
    <w:name w:val="Kopfzeile Zchn"/>
    <w:link w:val="Kopfzeile"/>
    <w:rsid w:val="0036616C"/>
    <w:rPr>
      <w:sz w:val="24"/>
      <w:szCs w:val="24"/>
      <w:lang w:val="en-GB" w:eastAsia="en-GB"/>
    </w:rPr>
  </w:style>
  <w:style w:type="table" w:customStyle="1" w:styleId="Tabellenraster5">
    <w:name w:val="Tabellenraster5"/>
    <w:basedOn w:val="NormaleTabelle"/>
    <w:next w:val="Tabellenraster"/>
    <w:rsid w:val="00366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zeileZchn">
    <w:name w:val="Fußzeile Zchn"/>
    <w:link w:val="Fuzeile"/>
    <w:rsid w:val="0036616C"/>
    <w:rPr>
      <w:sz w:val="24"/>
      <w:szCs w:val="24"/>
      <w:lang w:val="en-GB" w:eastAsia="en-GB"/>
    </w:rPr>
  </w:style>
  <w:style w:type="character" w:customStyle="1" w:styleId="SprechblasentextZchn">
    <w:name w:val="Sprechblasentext Zchn"/>
    <w:link w:val="Sprechblasentext"/>
    <w:semiHidden/>
    <w:rsid w:val="0036616C"/>
    <w:rPr>
      <w:rFonts w:ascii="Tahoma" w:hAnsi="Tahoma" w:cs="Tahoma"/>
      <w:sz w:val="16"/>
      <w:szCs w:val="16"/>
      <w:lang w:val="en-GB" w:eastAsia="en-GB"/>
    </w:rPr>
  </w:style>
  <w:style w:type="character" w:customStyle="1" w:styleId="TextkrperZchn">
    <w:name w:val="Textkörper Zchn"/>
    <w:link w:val="Textkrper"/>
    <w:rsid w:val="0036616C"/>
    <w:rPr>
      <w:rFonts w:ascii="Arial" w:hAnsi="Arial"/>
      <w:b/>
      <w:sz w:val="24"/>
    </w:rPr>
  </w:style>
  <w:style w:type="character" w:customStyle="1" w:styleId="Textkrper2Zchn">
    <w:name w:val="Textkörper 2 Zchn"/>
    <w:link w:val="Textkrper2"/>
    <w:rsid w:val="0036616C"/>
    <w:rPr>
      <w:rFonts w:ascii="Arial" w:hAnsi="Arial"/>
      <w:sz w:val="32"/>
    </w:rPr>
  </w:style>
  <w:style w:type="character" w:customStyle="1" w:styleId="NurTextZchn">
    <w:name w:val="Nur Text Zchn"/>
    <w:link w:val="NurText"/>
    <w:rsid w:val="0036616C"/>
    <w:rPr>
      <w:rFonts w:ascii="Courier New" w:hAnsi="Courier New" w:cs="Courier New"/>
      <w:lang w:val="en-US" w:eastAsia="en-US"/>
    </w:rPr>
  </w:style>
  <w:style w:type="table" w:customStyle="1" w:styleId="TabelleListe11">
    <w:name w:val="Tabelle Liste 11"/>
    <w:basedOn w:val="NormaleTabelle"/>
    <w:next w:val="TabelleListe1"/>
    <w:rsid w:val="0036616C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TMLVorformatiertZchn">
    <w:name w:val="HTML Vorformatiert Zchn"/>
    <w:link w:val="HTMLVorformatiert"/>
    <w:rsid w:val="0036616C"/>
    <w:rPr>
      <w:rFonts w:ascii="Arial Unicode MS" w:eastAsia="Arial Unicode MS" w:hAnsi="Arial Unicode MS" w:cs="Arial Unicode MS"/>
    </w:rPr>
  </w:style>
  <w:style w:type="table" w:customStyle="1" w:styleId="Tabellenraster11">
    <w:name w:val="Tabellenraster11"/>
    <w:basedOn w:val="NormaleTabelle"/>
    <w:next w:val="Tabellenraster"/>
    <w:rsid w:val="00366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NormaleTabelle"/>
    <w:next w:val="Tabellenraster"/>
    <w:rsid w:val="00366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1">
    <w:name w:val="Tabellenraster31"/>
    <w:basedOn w:val="NormaleTabelle"/>
    <w:next w:val="Tabellenraster"/>
    <w:rsid w:val="0036616C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1">
    <w:name w:val="Tabellenraster41"/>
    <w:basedOn w:val="NormaleTabelle"/>
    <w:next w:val="Tabellenraster"/>
    <w:rsid w:val="00366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rsid w:val="00992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-Einzug2">
    <w:name w:val="Body Text Indent 2"/>
    <w:basedOn w:val="Standard"/>
    <w:link w:val="Textkrper-Einzug2Zchn"/>
    <w:uiPriority w:val="99"/>
    <w:unhideWhenUsed/>
    <w:rsid w:val="00266D3F"/>
    <w:pPr>
      <w:spacing w:after="120" w:line="480" w:lineRule="auto"/>
      <w:ind w:left="283"/>
    </w:pPr>
  </w:style>
  <w:style w:type="character" w:customStyle="1" w:styleId="Textkrper-Einzug2Zchn">
    <w:name w:val="Textkörper-Einzug 2 Zchn"/>
    <w:link w:val="Textkrper-Einzug2"/>
    <w:uiPriority w:val="99"/>
    <w:rsid w:val="00266D3F"/>
    <w:rPr>
      <w:sz w:val="24"/>
      <w:szCs w:val="24"/>
      <w:lang w:val="en-GB" w:eastAsia="en-GB"/>
    </w:rPr>
  </w:style>
  <w:style w:type="character" w:customStyle="1" w:styleId="rynqvb">
    <w:name w:val="rynqvb"/>
    <w:basedOn w:val="Absatz-Standardschriftart"/>
    <w:rsid w:val="0086100C"/>
  </w:style>
  <w:style w:type="table" w:styleId="EinfacheTabelle2">
    <w:name w:val="Plain Table 2"/>
    <w:basedOn w:val="NormaleTabelle"/>
    <w:uiPriority w:val="42"/>
    <w:rsid w:val="00903353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F72535"/>
    <w:rPr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9E6855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E6855"/>
    <w:rPr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9E6855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E6855"/>
    <w:rPr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6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2A8FE0-D888-4113-906B-554399979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13</Words>
  <Characters>10164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bips</Company>
  <LinksUpToDate>false</LinksUpToDate>
  <CharactersWithSpaces>1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helmb</dc:creator>
  <cp:keywords/>
  <cp:lastModifiedBy>Gowsiga Loganathan</cp:lastModifiedBy>
  <cp:revision>14</cp:revision>
  <cp:lastPrinted>2012-11-26T14:13:00Z</cp:lastPrinted>
  <dcterms:created xsi:type="dcterms:W3CDTF">2025-07-21T13:17:00Z</dcterms:created>
  <dcterms:modified xsi:type="dcterms:W3CDTF">2025-12-17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a19ea-d04f-4fe7-8ed5-5319300790b9</vt:lpwstr>
  </property>
</Properties>
</file>